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C9FB3"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Table </w:t>
      </w:r>
      <w:r>
        <w:rPr>
          <w:rFonts w:ascii="Times New Roman" w:hAnsi="Times New Roman" w:cs="Times New Roman" w:hint="eastAsia"/>
          <w:bCs/>
        </w:rPr>
        <w:t>A</w:t>
      </w:r>
      <w:r w:rsidRPr="003E184D">
        <w:rPr>
          <w:rFonts w:ascii="Times New Roman" w:hAnsi="Times New Roman" w:cs="Times New Roman"/>
          <w:bCs/>
        </w:rPr>
        <w:t>1. Search Strategy</w:t>
      </w:r>
    </w:p>
    <w:tbl>
      <w:tblPr>
        <w:tblStyle w:val="a8"/>
        <w:tblW w:w="0" w:type="auto"/>
        <w:tblLook w:val="04A0" w:firstRow="1" w:lastRow="0" w:firstColumn="1" w:lastColumn="0" w:noHBand="0" w:noVBand="1"/>
      </w:tblPr>
      <w:tblGrid>
        <w:gridCol w:w="1555"/>
        <w:gridCol w:w="7795"/>
      </w:tblGrid>
      <w:tr w:rsidR="00FA3EC7" w:rsidRPr="003E184D" w14:paraId="4C753C86" w14:textId="77777777" w:rsidTr="003E184D">
        <w:tc>
          <w:tcPr>
            <w:tcW w:w="1555" w:type="dxa"/>
          </w:tcPr>
          <w:p w14:paraId="6CD7751C" w14:textId="77777777" w:rsidR="00FA3EC7" w:rsidRPr="003E184D" w:rsidRDefault="00FA3EC7" w:rsidP="00A72D3D">
            <w:pPr>
              <w:rPr>
                <w:rFonts w:ascii="Times New Roman" w:hAnsi="Times New Roman" w:cs="Times New Roman"/>
                <w:bCs/>
              </w:rPr>
            </w:pPr>
            <w:r w:rsidRPr="003E184D">
              <w:rPr>
                <w:rFonts w:ascii="Times New Roman" w:hAnsi="Times New Roman" w:cs="Times New Roman"/>
                <w:bCs/>
              </w:rPr>
              <w:t>Databases</w:t>
            </w:r>
          </w:p>
        </w:tc>
        <w:tc>
          <w:tcPr>
            <w:tcW w:w="7795" w:type="dxa"/>
          </w:tcPr>
          <w:p w14:paraId="20B4A045"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PubMed, Web of Science, CINAHL, Embase</w:t>
            </w:r>
          </w:p>
        </w:tc>
      </w:tr>
      <w:tr w:rsidR="00FA3EC7" w:rsidRPr="003E184D" w14:paraId="178044E4" w14:textId="77777777" w:rsidTr="003E184D">
        <w:tc>
          <w:tcPr>
            <w:tcW w:w="1555" w:type="dxa"/>
          </w:tcPr>
          <w:p w14:paraId="489FC921" w14:textId="77777777" w:rsidR="00FA3EC7" w:rsidRPr="003E184D" w:rsidRDefault="00FA3EC7" w:rsidP="00A72D3D">
            <w:pPr>
              <w:rPr>
                <w:rFonts w:ascii="Times New Roman" w:hAnsi="Times New Roman" w:cs="Times New Roman"/>
                <w:bCs/>
              </w:rPr>
            </w:pPr>
            <w:r w:rsidRPr="003E184D">
              <w:rPr>
                <w:rFonts w:ascii="Times New Roman" w:hAnsi="Times New Roman" w:cs="Times New Roman"/>
                <w:bCs/>
              </w:rPr>
              <w:t>Keywords</w:t>
            </w:r>
          </w:p>
        </w:tc>
        <w:tc>
          <w:tcPr>
            <w:tcW w:w="7795" w:type="dxa"/>
          </w:tcPr>
          <w:p w14:paraId="34F3D8C5" w14:textId="77777777" w:rsidR="00FA3EC7" w:rsidRPr="003E184D" w:rsidRDefault="00FA3EC7" w:rsidP="00A72D3D">
            <w:pPr>
              <w:pStyle w:val="a3"/>
              <w:numPr>
                <w:ilvl w:val="0"/>
                <w:numId w:val="6"/>
              </w:numPr>
              <w:ind w:leftChars="0"/>
              <w:rPr>
                <w:rFonts w:ascii="Times New Roman" w:hAnsi="Times New Roman" w:cs="Times New Roman"/>
                <w:bCs/>
              </w:rPr>
            </w:pPr>
            <w:r w:rsidRPr="003E184D">
              <w:rPr>
                <w:rFonts w:ascii="Times New Roman" w:hAnsi="Times New Roman" w:cs="Times New Roman"/>
                <w:bCs/>
              </w:rPr>
              <w:t>Older adults</w:t>
            </w:r>
          </w:p>
          <w:p w14:paraId="09CFD8FC" w14:textId="77777777" w:rsidR="00FA3EC7" w:rsidRPr="003E184D" w:rsidRDefault="00FA3EC7" w:rsidP="00A72D3D">
            <w:pPr>
              <w:pStyle w:val="a3"/>
              <w:numPr>
                <w:ilvl w:val="0"/>
                <w:numId w:val="6"/>
              </w:numPr>
              <w:ind w:leftChars="0"/>
              <w:rPr>
                <w:rFonts w:ascii="Times New Roman" w:hAnsi="Times New Roman" w:cs="Times New Roman"/>
                <w:bCs/>
              </w:rPr>
            </w:pPr>
            <w:r w:rsidRPr="003E184D">
              <w:rPr>
                <w:rFonts w:ascii="Times New Roman" w:hAnsi="Times New Roman" w:cs="Times New Roman"/>
                <w:bCs/>
              </w:rPr>
              <w:t>Cognitive function</w:t>
            </w:r>
          </w:p>
          <w:p w14:paraId="05C3DFBE" w14:textId="77777777" w:rsidR="00FA3EC7" w:rsidRPr="003E184D" w:rsidRDefault="00FA3EC7" w:rsidP="00A72D3D">
            <w:pPr>
              <w:pStyle w:val="a3"/>
              <w:numPr>
                <w:ilvl w:val="0"/>
                <w:numId w:val="6"/>
              </w:numPr>
              <w:ind w:leftChars="0"/>
              <w:rPr>
                <w:rFonts w:ascii="Times New Roman" w:hAnsi="Times New Roman" w:cs="Times New Roman"/>
                <w:bCs/>
              </w:rPr>
            </w:pPr>
            <w:r w:rsidRPr="003E184D">
              <w:rPr>
                <w:rFonts w:ascii="Times New Roman" w:hAnsi="Times New Roman" w:cs="Times New Roman"/>
                <w:bCs/>
              </w:rPr>
              <w:t>Balance (or mobility)</w:t>
            </w:r>
          </w:p>
          <w:p w14:paraId="466B253C" w14:textId="77777777" w:rsidR="00FA3EC7" w:rsidRPr="003E184D" w:rsidRDefault="00FA3EC7" w:rsidP="00A72D3D">
            <w:pPr>
              <w:pStyle w:val="a3"/>
              <w:numPr>
                <w:ilvl w:val="0"/>
                <w:numId w:val="6"/>
              </w:numPr>
              <w:ind w:leftChars="0"/>
              <w:rPr>
                <w:rFonts w:ascii="Times New Roman" w:hAnsi="Times New Roman" w:cs="Times New Roman"/>
                <w:bCs/>
              </w:rPr>
            </w:pPr>
            <w:r w:rsidRPr="003E184D">
              <w:rPr>
                <w:rFonts w:ascii="Times New Roman" w:hAnsi="Times New Roman" w:cs="Times New Roman"/>
                <w:bCs/>
              </w:rPr>
              <w:t>Sleep</w:t>
            </w:r>
          </w:p>
        </w:tc>
      </w:tr>
      <w:tr w:rsidR="00FA3EC7" w:rsidRPr="003E184D" w14:paraId="7247D695" w14:textId="77777777" w:rsidTr="003E184D">
        <w:tc>
          <w:tcPr>
            <w:tcW w:w="1555" w:type="dxa"/>
          </w:tcPr>
          <w:p w14:paraId="2EDFAD5B" w14:textId="77777777" w:rsidR="00FA3EC7" w:rsidRPr="003E184D" w:rsidRDefault="00FA3EC7" w:rsidP="00A72D3D">
            <w:pPr>
              <w:rPr>
                <w:rFonts w:ascii="Times New Roman" w:hAnsi="Times New Roman" w:cs="Times New Roman"/>
                <w:bCs/>
              </w:rPr>
            </w:pPr>
            <w:r w:rsidRPr="003E184D">
              <w:rPr>
                <w:rFonts w:ascii="Times New Roman" w:hAnsi="Times New Roman" w:cs="Times New Roman"/>
                <w:bCs/>
              </w:rPr>
              <w:t>Search limits</w:t>
            </w:r>
          </w:p>
        </w:tc>
        <w:tc>
          <w:tcPr>
            <w:tcW w:w="7795" w:type="dxa"/>
          </w:tcPr>
          <w:p w14:paraId="560A3D52" w14:textId="77777777" w:rsidR="00FA3EC7" w:rsidRPr="003E184D" w:rsidRDefault="00FA3EC7" w:rsidP="00A72D3D">
            <w:pPr>
              <w:pStyle w:val="a3"/>
              <w:numPr>
                <w:ilvl w:val="0"/>
                <w:numId w:val="2"/>
              </w:numPr>
              <w:ind w:leftChars="0"/>
              <w:rPr>
                <w:rFonts w:ascii="Times New Roman" w:hAnsi="Times New Roman" w:cs="Times New Roman"/>
                <w:bCs/>
              </w:rPr>
            </w:pPr>
            <w:r w:rsidRPr="003E184D">
              <w:rPr>
                <w:rFonts w:ascii="Times New Roman" w:hAnsi="Times New Roman" w:cs="Times New Roman"/>
                <w:bCs/>
              </w:rPr>
              <w:t>Search dates: January 2004 – date of search</w:t>
            </w:r>
          </w:p>
          <w:p w14:paraId="61DF54A5" w14:textId="77777777" w:rsidR="00FA3EC7" w:rsidRPr="003E184D" w:rsidRDefault="00FA3EC7" w:rsidP="00A72D3D">
            <w:pPr>
              <w:pStyle w:val="a3"/>
              <w:numPr>
                <w:ilvl w:val="0"/>
                <w:numId w:val="2"/>
              </w:numPr>
              <w:ind w:leftChars="0"/>
              <w:rPr>
                <w:rFonts w:ascii="Times New Roman" w:hAnsi="Times New Roman" w:cs="Times New Roman"/>
                <w:bCs/>
              </w:rPr>
            </w:pPr>
            <w:r w:rsidRPr="003E184D">
              <w:rPr>
                <w:rFonts w:ascii="Times New Roman" w:hAnsi="Times New Roman" w:cs="Times New Roman"/>
                <w:bCs/>
              </w:rPr>
              <w:t>Restrictions: English language and human study</w:t>
            </w:r>
          </w:p>
          <w:p w14:paraId="4FBF2052" w14:textId="77777777" w:rsidR="00FA3EC7" w:rsidRPr="003E184D" w:rsidRDefault="00FA3EC7" w:rsidP="00A72D3D">
            <w:pPr>
              <w:pStyle w:val="a3"/>
              <w:numPr>
                <w:ilvl w:val="0"/>
                <w:numId w:val="2"/>
              </w:numPr>
              <w:ind w:leftChars="0"/>
              <w:rPr>
                <w:rFonts w:ascii="Times New Roman" w:hAnsi="Times New Roman" w:cs="Times New Roman"/>
                <w:bCs/>
              </w:rPr>
            </w:pPr>
            <w:r w:rsidRPr="003E184D">
              <w:rPr>
                <w:rFonts w:ascii="Times New Roman" w:hAnsi="Times New Roman" w:cs="Times New Roman"/>
                <w:bCs/>
              </w:rPr>
              <w:t>Evidence type: Filter out conference abstracts, protocols, book reviews, editorials</w:t>
            </w:r>
          </w:p>
        </w:tc>
      </w:tr>
      <w:tr w:rsidR="00FA3EC7" w:rsidRPr="003E184D" w14:paraId="41FDB59F" w14:textId="77777777" w:rsidTr="003E184D">
        <w:tc>
          <w:tcPr>
            <w:tcW w:w="1555" w:type="dxa"/>
          </w:tcPr>
          <w:p w14:paraId="49000871"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Search terms</w:t>
            </w:r>
          </w:p>
        </w:tc>
        <w:tc>
          <w:tcPr>
            <w:tcW w:w="7795" w:type="dxa"/>
          </w:tcPr>
          <w:p w14:paraId="2150A9B3" w14:textId="77777777" w:rsidR="00FA3EC7" w:rsidRPr="003E184D" w:rsidRDefault="00FA3EC7" w:rsidP="00A72D3D">
            <w:pPr>
              <w:pStyle w:val="a3"/>
              <w:numPr>
                <w:ilvl w:val="0"/>
                <w:numId w:val="12"/>
              </w:numPr>
              <w:ind w:leftChars="0"/>
              <w:jc w:val="left"/>
              <w:rPr>
                <w:rFonts w:ascii="Times New Roman" w:hAnsi="Times New Roman" w:cs="Times New Roman"/>
                <w:bCs/>
              </w:rPr>
            </w:pPr>
            <w:r w:rsidRPr="003E184D">
              <w:rPr>
                <w:rFonts w:ascii="Times New Roman" w:hAnsi="Times New Roman" w:cs="Times New Roman"/>
                <w:bCs/>
              </w:rPr>
              <w:t>Older adults</w:t>
            </w:r>
          </w:p>
          <w:p w14:paraId="2E8AF8EB"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itle and abstract</w:t>
            </w:r>
          </w:p>
          <w:p w14:paraId="247C0E63"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older adult*" OR "old adult*" OR elder* OR "old people" OR "older people" OR "old person" OR "older person" OR "older communit*" OR "older population*" OR "senior people" OR "senior person" OR "senior citizen*" OR "senior communit*" OR "senior population*" OR geriatric* OR "oldest old" OR "old age" OR "old aged" OR "older age" OR "older aged" OR "over 65" OR "over 60" OR "over 70" OR "over 75" OR "over 80" OR "over 85" OR "over 90" OR "over 95" OR "over 6*" OR "over 7*" OR "over 8*" OR "over 9*"</w:t>
            </w:r>
          </w:p>
          <w:p w14:paraId="4640BC96"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Subject heading (aged)</w:t>
            </w:r>
          </w:p>
          <w:p w14:paraId="3C8FB16A" w14:textId="77777777" w:rsidR="00FA3EC7" w:rsidRPr="003E184D" w:rsidRDefault="00FA3EC7" w:rsidP="00A72D3D">
            <w:pPr>
              <w:jc w:val="left"/>
              <w:rPr>
                <w:rFonts w:ascii="Times New Roman" w:hAnsi="Times New Roman" w:cs="Times New Roman"/>
                <w:bCs/>
              </w:rPr>
            </w:pPr>
          </w:p>
          <w:p w14:paraId="6F961110" w14:textId="77777777" w:rsidR="00FA3EC7" w:rsidRPr="003E184D" w:rsidRDefault="00FA3EC7" w:rsidP="00A72D3D">
            <w:pPr>
              <w:pStyle w:val="a3"/>
              <w:numPr>
                <w:ilvl w:val="0"/>
                <w:numId w:val="12"/>
              </w:numPr>
              <w:ind w:leftChars="0"/>
              <w:jc w:val="left"/>
              <w:rPr>
                <w:rFonts w:ascii="Times New Roman" w:hAnsi="Times New Roman" w:cs="Times New Roman"/>
                <w:bCs/>
              </w:rPr>
            </w:pPr>
            <w:r w:rsidRPr="003E184D">
              <w:rPr>
                <w:rFonts w:ascii="Times New Roman" w:hAnsi="Times New Roman" w:cs="Times New Roman"/>
                <w:bCs/>
              </w:rPr>
              <w:t>Sleep</w:t>
            </w:r>
          </w:p>
          <w:p w14:paraId="6B197FAE"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itle and abstract</w:t>
            </w:r>
          </w:p>
          <w:p w14:paraId="4C443391"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Sleep OR “sleep pattern” OR “sleep quality” OR “sleep duration” OR “sleep continuity” OR “sleep fragmentation” OR “sleep architecture” OR “sleep disturbance” OR “sleep disorder” OR insomnia OR “sleep deprivation” OR “sleep apnea” OR “restless legs syndrome” OR RLS OR narcolepsy OR parasomnia OR “circadian rhythm disorders” OR hypersomnia OR “sleep-wake disorders” </w:t>
            </w:r>
          </w:p>
          <w:p w14:paraId="6F7B172B"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Subject heading (sleep and sleep disorder)</w:t>
            </w:r>
          </w:p>
          <w:p w14:paraId="6034B020" w14:textId="77777777" w:rsidR="00FA3EC7" w:rsidRPr="003E184D" w:rsidRDefault="00FA3EC7" w:rsidP="00A72D3D">
            <w:pPr>
              <w:jc w:val="left"/>
              <w:rPr>
                <w:rFonts w:ascii="Times New Roman" w:hAnsi="Times New Roman" w:cs="Times New Roman"/>
                <w:bCs/>
              </w:rPr>
            </w:pPr>
          </w:p>
          <w:p w14:paraId="60559DDB" w14:textId="77777777" w:rsidR="00FA3EC7" w:rsidRPr="003E184D" w:rsidRDefault="00FA3EC7" w:rsidP="00A72D3D">
            <w:pPr>
              <w:pStyle w:val="a3"/>
              <w:numPr>
                <w:ilvl w:val="0"/>
                <w:numId w:val="12"/>
              </w:numPr>
              <w:ind w:leftChars="0"/>
              <w:jc w:val="left"/>
              <w:rPr>
                <w:rFonts w:ascii="Times New Roman" w:hAnsi="Times New Roman" w:cs="Times New Roman"/>
                <w:bCs/>
              </w:rPr>
            </w:pPr>
            <w:r w:rsidRPr="003E184D">
              <w:rPr>
                <w:rFonts w:ascii="Times New Roman" w:hAnsi="Times New Roman" w:cs="Times New Roman"/>
                <w:bCs/>
              </w:rPr>
              <w:t xml:space="preserve">Balance </w:t>
            </w:r>
          </w:p>
          <w:p w14:paraId="4F95B96B"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itle and abstract</w:t>
            </w:r>
          </w:p>
          <w:p w14:paraId="3DF71610"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balance OR “static balance” OR “dynamic balance” OR “postural control” OR “posture equilibriums” OR “posture balance” OR “posture control”</w:t>
            </w:r>
          </w:p>
          <w:p w14:paraId="4B1635A2"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Subject heading (postural balance and core stability)</w:t>
            </w:r>
          </w:p>
          <w:p w14:paraId="2E146F2E" w14:textId="77777777" w:rsidR="00FA3EC7" w:rsidRPr="003E184D" w:rsidRDefault="00FA3EC7" w:rsidP="00A72D3D">
            <w:pPr>
              <w:pStyle w:val="a3"/>
              <w:numPr>
                <w:ilvl w:val="0"/>
                <w:numId w:val="12"/>
              </w:numPr>
              <w:ind w:leftChars="0"/>
              <w:jc w:val="left"/>
              <w:rPr>
                <w:rFonts w:ascii="Times New Roman" w:hAnsi="Times New Roman" w:cs="Times New Roman"/>
                <w:bCs/>
              </w:rPr>
            </w:pPr>
            <w:r w:rsidRPr="003E184D">
              <w:rPr>
                <w:rFonts w:ascii="Times New Roman" w:hAnsi="Times New Roman" w:cs="Times New Roman"/>
                <w:bCs/>
              </w:rPr>
              <w:t>Cognitive function</w:t>
            </w:r>
          </w:p>
          <w:p w14:paraId="60F9FDB1"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itle and abstract</w:t>
            </w:r>
          </w:p>
          <w:p w14:paraId="7186622A"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cognition OR “cognitive*” OR “cognitive ability” OR “cognitive function” OR memory OR “episodic memory” OR “declarative memory” OR “short-term memory” OR “long-term memory” OR “working memory” OR “verbal memory” OR “spatial memory” OR “object memory” OR “location memory” OR encoding OR storage OR retrieval OR “free recall” OR “cued recall” OR “forced-choice recognition” OR recall OR “procedural memory” OR “semantic memory” OR “prospective memory” OR “executive function” OR “executive functioning” OR reasoning OR “problem-solving” OR processing OR “processing speed” OR fluency OR coding OR tracking OR execution OR executive OR maintenance OR manipulation OR attention OR concentration OR selective attention OR “sustained attention” OR vigilance OR multisensory OR perception OR “object recognition” OR “organizational strategies” OR naming OR reading OR comprehension OR mental OR arousal</w:t>
            </w:r>
          </w:p>
          <w:p w14:paraId="4B70D08E"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Subject heading (cognition, cognitive disorder, mental processes)</w:t>
            </w:r>
          </w:p>
        </w:tc>
      </w:tr>
      <w:tr w:rsidR="00FA3EC7" w:rsidRPr="003E184D" w14:paraId="64476615" w14:textId="77777777" w:rsidTr="003E184D">
        <w:tc>
          <w:tcPr>
            <w:tcW w:w="1555" w:type="dxa"/>
          </w:tcPr>
          <w:p w14:paraId="3D2D6D07"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lastRenderedPageBreak/>
              <w:t>Basic search strategy</w:t>
            </w:r>
          </w:p>
        </w:tc>
        <w:tc>
          <w:tcPr>
            <w:tcW w:w="7795" w:type="dxa"/>
          </w:tcPr>
          <w:p w14:paraId="12BC7E56"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older adults"[Title/Abstract]) AND ("cognitive function"[Title/Abstract]) AND (</w:t>
            </w:r>
            <w:proofErr w:type="gramStart"/>
            <w:r w:rsidRPr="003E184D">
              <w:rPr>
                <w:rFonts w:ascii="Times New Roman" w:hAnsi="Times New Roman" w:cs="Times New Roman"/>
                <w:bCs/>
              </w:rPr>
              <w:t>sleep[</w:t>
            </w:r>
            <w:proofErr w:type="gramEnd"/>
            <w:r w:rsidRPr="003E184D">
              <w:rPr>
                <w:rFonts w:ascii="Times New Roman" w:hAnsi="Times New Roman" w:cs="Times New Roman"/>
                <w:bCs/>
              </w:rPr>
              <w:t>Title/Abstract]) AND (</w:t>
            </w:r>
            <w:proofErr w:type="gramStart"/>
            <w:r w:rsidRPr="003E184D">
              <w:rPr>
                <w:rFonts w:ascii="Times New Roman" w:hAnsi="Times New Roman" w:cs="Times New Roman"/>
                <w:bCs/>
              </w:rPr>
              <w:t>balance[</w:t>
            </w:r>
            <w:proofErr w:type="gramEnd"/>
            <w:r w:rsidRPr="003E184D">
              <w:rPr>
                <w:rFonts w:ascii="Times New Roman" w:hAnsi="Times New Roman" w:cs="Times New Roman"/>
                <w:bCs/>
              </w:rPr>
              <w:t>Title/Abstract])</w:t>
            </w:r>
          </w:p>
        </w:tc>
      </w:tr>
      <w:tr w:rsidR="00FA3EC7" w:rsidRPr="003E184D" w14:paraId="3BDAA6BC" w14:textId="77777777" w:rsidTr="003E184D">
        <w:tc>
          <w:tcPr>
            <w:tcW w:w="1555" w:type="dxa"/>
          </w:tcPr>
          <w:p w14:paraId="2224205A"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he actual searching term in each database</w:t>
            </w:r>
          </w:p>
        </w:tc>
        <w:tc>
          <w:tcPr>
            <w:tcW w:w="7795" w:type="dxa"/>
          </w:tcPr>
          <w:p w14:paraId="5EF9E5AD" w14:textId="77777777" w:rsidR="00FA3EC7" w:rsidRPr="003E184D" w:rsidRDefault="00FA3EC7" w:rsidP="00A72D3D">
            <w:pPr>
              <w:pStyle w:val="a3"/>
              <w:numPr>
                <w:ilvl w:val="0"/>
                <w:numId w:val="14"/>
              </w:numPr>
              <w:ind w:leftChars="0"/>
              <w:jc w:val="left"/>
              <w:rPr>
                <w:rFonts w:ascii="Times New Roman" w:hAnsi="Times New Roman" w:cs="Times New Roman"/>
                <w:bCs/>
              </w:rPr>
            </w:pPr>
            <w:r w:rsidRPr="003E184D">
              <w:rPr>
                <w:rFonts w:ascii="Times New Roman" w:hAnsi="Times New Roman" w:cs="Times New Roman"/>
                <w:bCs/>
              </w:rPr>
              <w:t>PubMed</w:t>
            </w:r>
          </w:p>
          <w:p w14:paraId="33ECF48A"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older adult*"[Title/Abstract] OR "old adult*"[Title/Abstract] OR elder*[Title/Abstract] OR "old people"[Title/Abstract] OR "older people"[Title/Abstract] OR "old person"[Title/Abstract] OR "older person"[Title/Abstract] OR "older communit*"[Title/Abstract] OR "older population*"[Title/Abstract] OR "senior people"[Title/Abstract] OR "senior person"[Title/Abstract] OR "senior citizen*"[Title/Abstract] OR "senior communit*"[Title/Abstract] OR "senior population*"[Title/Abstract] OR geriatric*[Title/Abstract] OR "oldest old"[Title/Abstract] OR "old age"[Title/Abstract] OR "old aged"[Title/Abstract] OR "older age"[Title/Abstract] OR "older aged"[Title/Abstract] OR "over 65"[Title/Abstract] OR "over 60"[Title/Abstract] OR "over 70"[Title/Abstract] OR "over 75"[Title/Abstract] OR "over 80"[Title/Abstract] OR "over 85"[Title/Abstract] OR "over 90"[Title/Abstract] OR "over 95"[Title/Abstract] OR "over 6*"[Title/Abstract] OR "over 7*"[Title/Abstract] OR "over 8*"[Title/Abstract] OR "over 9*"[Title/Abstract] OR aged[MeSH Terms]) </w:t>
            </w:r>
          </w:p>
          <w:p w14:paraId="246E320B"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328296A8"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Sleep[Title/Abstract] OR "sleep pattern"[Title/Abstract] OR "sleep quality"[Title/Abstract] OR "sleep duration"[Title/Abstract] OR "sleep continuity"[Title/Abstract] OR "sleep fragmentation"[Title/Abstract] OR "sleep architecture"[Title/Abstract] OR "sleep disturbance"[Title/Abstract] OR "sleep disorder"[Title/Abstract] OR insomnia[Title/Abstract] OR "sleep deprivation"[Title/Abstract] OR "sleep apnea"[Title/Abstract] OR "restless legs syndrome"[Title/Abstract] OR RLS[Title/Abstract] OR narcolepsy[Title/Abstract] OR parasomnia[Title/Abstract] OR "circadian rhythm disorders"[Title/Abstract] OR hypersomnia[Title/Abstract] OR "sleep-wake disorders"[Title/Abstract] OR sleep[MeSH Terms] OR sleep wake disorders[MeSH Terms]) </w:t>
            </w:r>
          </w:p>
          <w:p w14:paraId="56DA6985"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140EFFE4"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w:t>
            </w:r>
            <w:proofErr w:type="gramStart"/>
            <w:r w:rsidRPr="003E184D">
              <w:rPr>
                <w:rFonts w:ascii="Times New Roman" w:hAnsi="Times New Roman" w:cs="Times New Roman"/>
                <w:bCs/>
              </w:rPr>
              <w:t>balance[</w:t>
            </w:r>
            <w:proofErr w:type="gramEnd"/>
            <w:r w:rsidRPr="003E184D">
              <w:rPr>
                <w:rFonts w:ascii="Times New Roman" w:hAnsi="Times New Roman" w:cs="Times New Roman"/>
                <w:bCs/>
              </w:rPr>
              <w:t xml:space="preserve">Title/Abstract] OR "static balance"[Title/Abstract] OR "dynamic balance"[Title/Abstract] OR "postural control"[Title/Abstract] OR "posture equilibriums"[Title/Abstract] OR "posture balance"[Title/Abstract] OR "posture control"[Title/Abstract] OR postural </w:t>
            </w:r>
            <w:proofErr w:type="gramStart"/>
            <w:r w:rsidRPr="003E184D">
              <w:rPr>
                <w:rFonts w:ascii="Times New Roman" w:hAnsi="Times New Roman" w:cs="Times New Roman"/>
                <w:bCs/>
              </w:rPr>
              <w:t>balance[</w:t>
            </w:r>
            <w:proofErr w:type="gramEnd"/>
            <w:r w:rsidRPr="003E184D">
              <w:rPr>
                <w:rFonts w:ascii="Times New Roman" w:hAnsi="Times New Roman" w:cs="Times New Roman"/>
                <w:bCs/>
              </w:rPr>
              <w:t xml:space="preserve">MeSH Terms] OR core </w:t>
            </w:r>
            <w:proofErr w:type="gramStart"/>
            <w:r w:rsidRPr="003E184D">
              <w:rPr>
                <w:rFonts w:ascii="Times New Roman" w:hAnsi="Times New Roman" w:cs="Times New Roman"/>
                <w:bCs/>
              </w:rPr>
              <w:t>stability[</w:t>
            </w:r>
            <w:proofErr w:type="gramEnd"/>
            <w:r w:rsidRPr="003E184D">
              <w:rPr>
                <w:rFonts w:ascii="Times New Roman" w:hAnsi="Times New Roman" w:cs="Times New Roman"/>
                <w:bCs/>
              </w:rPr>
              <w:t xml:space="preserve">MeSH Terms]) </w:t>
            </w:r>
          </w:p>
          <w:p w14:paraId="1E7B88E0"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043EB1F3"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cognition[Title/Abstract] OR "cognitive*"[Title/Abstract] OR "cognitive ability"[Title/Abstract] OR "cognitive function"[Title/Abstract] OR memory[Title/Abstract] OR "episodic memory"[Title/Abstract] OR "declarative memory"[Title/Abstract] OR "short-term memory"[Title/Abstract] OR "long-term memory"[Title/Abstract] OR "working memory"[Title/Abstract] OR "verbal memory"[Title/Abstract] OR "spatial memory"[Title/Abstract] OR "object memory"[Title/Abstract] OR "location memory"[Title/Abstract] OR encoding[Title/Abstract] OR storage[Title/Abstract] OR retrieval[Title/Abstract] OR "free recall"[Title/Abstract] OR "cued recall"[Title/Abstract] OR "forced-choice recognition"[Title/Abstract] OR recall[Title/Abstract] OR "procedural memory"[Title/Abstract] OR "semantic memory"[Title/Abstract] OR "prospective memory"[Title/Abstract] OR "executive function"[Title/Abstract] OR "executive functioning"[Title/Abstract] OR reasoning[Title/Abstract] OR "problem-solving"[Title/Abstract] OR processing[Title/Abstract] OR "processing speed"[Title/Abstract] OR fluency[Title/Abstract] OR coding[Title/Abstract] OR </w:t>
            </w:r>
            <w:r w:rsidRPr="003E184D">
              <w:rPr>
                <w:rFonts w:ascii="Times New Roman" w:hAnsi="Times New Roman" w:cs="Times New Roman"/>
                <w:bCs/>
              </w:rPr>
              <w:lastRenderedPageBreak/>
              <w:t>tracking[Title/Abstract] OR execution[Title/Abstract] OR executive[Title/Abstract] OR maintenance[Title/Abstract] OR manipulation[Title/Abstract] OR attention[Title/Abstract] OR concentration[Title/Abstract] OR selective attention[Title/Abstract] OR "sustained attention"[Title/Abstract] OR vigilance[Title/Abstract] OR multisensory[Title/Abstract] OR perception[Title/Abstract] OR "object recognition"[Title/Abstract] OR "organizational strategies"[Title/Abstract] OR naming[Title/Abstract] OR reading[Title/Abstract] OR comprehension[Title/Abstract] OR mental[Title/Abstract] OR arousal[Title/Abstract] OR cognition[MeSH Terms] OR Cognition Disorders[MeSH Terms] OR Mental Processes[MeSH Terms])</w:t>
            </w:r>
          </w:p>
          <w:p w14:paraId="743D7012"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Filters: from 2004 - 2024</w:t>
            </w:r>
          </w:p>
          <w:p w14:paraId="7401569A"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otal: 188 (March 1, 2024)</w:t>
            </w:r>
          </w:p>
          <w:p w14:paraId="726439B8" w14:textId="77777777" w:rsidR="00FA3EC7" w:rsidRPr="003E184D" w:rsidRDefault="00FA3EC7" w:rsidP="00A72D3D">
            <w:pPr>
              <w:jc w:val="left"/>
              <w:rPr>
                <w:rFonts w:ascii="Times New Roman" w:hAnsi="Times New Roman" w:cs="Times New Roman"/>
                <w:bCs/>
              </w:rPr>
            </w:pPr>
          </w:p>
          <w:p w14:paraId="0A0737B7" w14:textId="77777777" w:rsidR="00FA3EC7" w:rsidRPr="003E184D" w:rsidRDefault="00FA3EC7" w:rsidP="00A72D3D">
            <w:pPr>
              <w:pStyle w:val="a3"/>
              <w:numPr>
                <w:ilvl w:val="0"/>
                <w:numId w:val="14"/>
              </w:numPr>
              <w:ind w:leftChars="0"/>
              <w:jc w:val="left"/>
              <w:rPr>
                <w:rFonts w:ascii="Times New Roman" w:hAnsi="Times New Roman" w:cs="Times New Roman"/>
                <w:bCs/>
              </w:rPr>
            </w:pPr>
            <w:r w:rsidRPr="003E184D">
              <w:rPr>
                <w:rFonts w:ascii="Times New Roman" w:hAnsi="Times New Roman" w:cs="Times New Roman"/>
                <w:bCs/>
              </w:rPr>
              <w:t>Web of Science</w:t>
            </w:r>
          </w:p>
          <w:p w14:paraId="51F1224C"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S=("older adult*" OR "old adult*" OR elder* OR "old people" OR "older people" OR "old person" OR "older person" OR "older communit*" OR "older population*" OR "senior people" OR "senior person" OR "senior citizen*" OR "senior communit*" OR "senior population*" OR geriatric* OR "oldest old" OR "old age" OR "old aged" OR "older age" OR "older aged" OR "over 65" OR "over 60" OR "over 70" OR "over 75" OR "over 80" OR "over 85" OR "over 90" OR "over 95" OR "over 6*" OR "over 7*" OR "over 8*" OR "over 9*"))</w:t>
            </w:r>
          </w:p>
          <w:p w14:paraId="2ABDAE01"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49C92186"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S</w:t>
            </w:r>
            <w:proofErr w:type="gramStart"/>
            <w:r w:rsidRPr="003E184D">
              <w:rPr>
                <w:rFonts w:ascii="Times New Roman" w:hAnsi="Times New Roman" w:cs="Times New Roman"/>
                <w:bCs/>
              </w:rPr>
              <w:t>=(</w:t>
            </w:r>
            <w:proofErr w:type="gramEnd"/>
            <w:r w:rsidRPr="003E184D">
              <w:rPr>
                <w:rFonts w:ascii="Times New Roman" w:hAnsi="Times New Roman" w:cs="Times New Roman"/>
                <w:bCs/>
              </w:rPr>
              <w:t xml:space="preserve">Sleep OR “sleep pattern” OR “sleep quality” OR “sleep duration” OR “sleep continuity” OR “sleep fragmentation” OR “sleep architecture” OR “sleep disturbance” OR “sleep disorder” OR insomnia OR “sleep deprivation” OR “sleep apnea” OR “restless legs syndrome” OR RLS OR narcolepsy OR parasomnia OR “circadian rhythm disorders” OR hypersomnia OR “sleep-wake disorders”)) </w:t>
            </w:r>
          </w:p>
          <w:p w14:paraId="4417DE42"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AND</w:t>
            </w:r>
          </w:p>
          <w:p w14:paraId="62B655E1"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TS=(cognition OR “cognitive*” OR “cognitive ability” OR “cognitive function” OR memory OR “episodic memory” OR “declarative memory” OR “short-term memory” OR “long-term memory” OR “working memory” OR “verbal memory” OR “spatial memory” OR “object memory” OR “location memory” OR encoding OR storage OR retrieval OR “free recall” OR “cued recall” OR “forced-choice recognition” OR recall OR “procedural memory” OR “semantic memory” OR “prospective memory” OR “executive function” OR “executive functioning” OR reasoning OR “problem-solving” OR processing OR “processing speed” OR fluency OR coding OR tracking OR execution OR executive OR maintenance OR manipulation OR attention OR concentration OR selective attention OR “sustained attention” OR vigilance OR multisensory OR perception OR “object recognition” OR “organizational strategies” OR naming OR reading OR comprehension OR mental OR arousal)) </w:t>
            </w:r>
          </w:p>
          <w:p w14:paraId="080972A8"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6D80494E"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S</w:t>
            </w:r>
            <w:proofErr w:type="gramStart"/>
            <w:r w:rsidRPr="003E184D">
              <w:rPr>
                <w:rFonts w:ascii="Times New Roman" w:hAnsi="Times New Roman" w:cs="Times New Roman"/>
                <w:bCs/>
              </w:rPr>
              <w:t>=(</w:t>
            </w:r>
            <w:proofErr w:type="gramEnd"/>
            <w:r w:rsidRPr="003E184D">
              <w:rPr>
                <w:rFonts w:ascii="Times New Roman" w:hAnsi="Times New Roman" w:cs="Times New Roman"/>
                <w:bCs/>
              </w:rPr>
              <w:t xml:space="preserve">balance OR “static balance” OR “dynamic balance” OR “postural control” OR “posture equilibriums” OR “posture balance” OR “posture control”)) </w:t>
            </w:r>
          </w:p>
          <w:p w14:paraId="6D8930F7"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Refined by: Publication years: 2004 ~ 2024</w:t>
            </w:r>
          </w:p>
          <w:p w14:paraId="432868D8"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otal: 252 (March 1, 2024)</w:t>
            </w:r>
          </w:p>
          <w:p w14:paraId="004AFCB7" w14:textId="77777777" w:rsidR="00FA3EC7" w:rsidRPr="003E184D" w:rsidRDefault="00FA3EC7" w:rsidP="00A72D3D">
            <w:pPr>
              <w:jc w:val="left"/>
              <w:rPr>
                <w:rFonts w:ascii="Times New Roman" w:hAnsi="Times New Roman" w:cs="Times New Roman"/>
                <w:bCs/>
              </w:rPr>
            </w:pPr>
          </w:p>
          <w:p w14:paraId="57CDAE94" w14:textId="77777777" w:rsidR="00FA3EC7" w:rsidRPr="003E184D" w:rsidRDefault="00FA3EC7" w:rsidP="00A72D3D">
            <w:pPr>
              <w:pStyle w:val="a3"/>
              <w:numPr>
                <w:ilvl w:val="0"/>
                <w:numId w:val="14"/>
              </w:numPr>
              <w:ind w:leftChars="0"/>
              <w:jc w:val="left"/>
              <w:rPr>
                <w:rFonts w:ascii="Times New Roman" w:hAnsi="Times New Roman" w:cs="Times New Roman"/>
                <w:bCs/>
              </w:rPr>
            </w:pPr>
            <w:r w:rsidRPr="003E184D">
              <w:rPr>
                <w:rFonts w:ascii="Times New Roman" w:hAnsi="Times New Roman" w:cs="Times New Roman"/>
                <w:bCs/>
              </w:rPr>
              <w:t>CINHAIL</w:t>
            </w:r>
          </w:p>
          <w:p w14:paraId="08AF4328"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S1 AND S2 AND S3 AND S4 </w:t>
            </w:r>
          </w:p>
          <w:p w14:paraId="46AFF9CC"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S1:</w:t>
            </w:r>
          </w:p>
          <w:p w14:paraId="680EDDA6"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MH "Aged+") OR TI ( "older adult*" OR "old adult*" OR elder* OR "old people" OR "older people" OR "old person" OR "older person" OR "older communit*" OR </w:t>
            </w:r>
            <w:r w:rsidRPr="003E184D">
              <w:rPr>
                <w:rFonts w:ascii="Times New Roman" w:hAnsi="Times New Roman" w:cs="Times New Roman"/>
                <w:bCs/>
              </w:rPr>
              <w:lastRenderedPageBreak/>
              <w:t>"older population*" OR "senior people" OR "senior person" OR "senior citizen*" OR "senior communit*" OR "senior population*" OR geriatric* OR "oldest old" OR "old age" OR "old aged" OR "older age" OR "older aged" OR "over 65" OR "over 60" OR "over 70" OR "over 75" OR "over 80" OR "over 85" OR "over 90" OR "over 95" OR "over 6*" OR "over 7*" OR "over 8*" OR "over 9*" ) OR AB ( "older adult*" OR "old adult*" OR elder* OR "old people" OR "older people" OR "old person" OR "older person" OR "older communit*" OR "older population*" OR "senior people" OR "senior person" OR "senior citizen*" OR "senior communit*" OR "senior population*" OR geriatric* OR "oldest old" OR "old age" OR "old aged" OR "older age" OR "older aged" OR "over 65" OR "over 60" OR "over 70" OR "over 75" OR "over 80" OR "over 85" OR "over 90" OR "over 95" OR "over 6*" OR "over 7*" OR "over 8*" OR "over 9*" )</w:t>
            </w:r>
          </w:p>
          <w:p w14:paraId="1D5A21A4"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S2:</w:t>
            </w:r>
          </w:p>
          <w:p w14:paraId="25C95F7B"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MH "Sleep Pattern Disturbance (Saba CCC)") OR (MH "Sleep Pattern Disturbance (NANDA)") OR (MH "Sleep Disorders, Circadian Rhythm+") OR (MH "Sleep Apnea, Central+") OR (MH "Sleep Apnea, Obstructive") OR (MH "Sleep Disorders+") OR (MH "Sleep-Wake Transition Disorders+") OR (MH "Sleep Disorders, Intrinsic+") OR (MH "Sleep Apnea Syndromes+") OR (MH "Parasomnias+") OR (MH "Deep Sleep") OR (MH "Sleep Arousal Disorders+") OR (MH "Sleep+") ) OR TI ( Sleep OR “sleep pattern” OR “sleep quality” OR “sleep duration” OR “sleep continuity” OR “sleep fragmentation” OR “sleep architecture” OR “sleep disturbance” OR “sleep disorder” OR insomnia OR “sleep deprivation” OR “sleep apnea” OR “restless legs syndrome” OR RLS OR narcolepsy OR parasomnia OR “circadian rhythm disorders” OR hypersomnia OR “sleep-wake disorders” ) OR AB ( Sleep OR “sleep pattern” OR “sleep quality” OR “sleep duration” OR “sleep continuity” OR “sleep fragmentation” OR “sleep architecture” OR “sleep disturbance” OR “sleep disorder” OR insomnia OR “sleep deprivation” OR “sleep apnea” OR “restless legs syndrome” OR RLS OR narcolepsy OR parasomnia OR “circadian rhythm disorders” OR hypersomnia OR “sleep-wake disorders” )</w:t>
            </w:r>
          </w:p>
          <w:p w14:paraId="3960AF6D"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S3:</w:t>
            </w:r>
          </w:p>
          <w:p w14:paraId="4D36B5D9" w14:textId="77777777" w:rsidR="00FA3EC7" w:rsidRPr="003E184D" w:rsidRDefault="00FA3EC7" w:rsidP="00A72D3D">
            <w:pPr>
              <w:jc w:val="left"/>
              <w:rPr>
                <w:rFonts w:ascii="Times New Roman" w:hAnsi="Times New Roman" w:cs="Times New Roman"/>
                <w:bCs/>
              </w:rPr>
            </w:pPr>
            <w:proofErr w:type="gramStart"/>
            <w:r w:rsidRPr="003E184D">
              <w:rPr>
                <w:rFonts w:ascii="Times New Roman" w:hAnsi="Times New Roman" w:cs="Times New Roman"/>
                <w:bCs/>
              </w:rPr>
              <w:t>( (</w:t>
            </w:r>
            <w:proofErr w:type="gramEnd"/>
            <w:r w:rsidRPr="003E184D">
              <w:rPr>
                <w:rFonts w:ascii="Times New Roman" w:hAnsi="Times New Roman" w:cs="Times New Roman"/>
                <w:bCs/>
              </w:rPr>
              <w:t>MH "Balance, Postural+") OR (MH "Core Stability"</w:t>
            </w:r>
            <w:proofErr w:type="gramStart"/>
            <w:r w:rsidRPr="003E184D">
              <w:rPr>
                <w:rFonts w:ascii="Times New Roman" w:hAnsi="Times New Roman" w:cs="Times New Roman"/>
                <w:bCs/>
              </w:rPr>
              <w:t>) )</w:t>
            </w:r>
            <w:proofErr w:type="gramEnd"/>
            <w:r w:rsidRPr="003E184D">
              <w:rPr>
                <w:rFonts w:ascii="Times New Roman" w:hAnsi="Times New Roman" w:cs="Times New Roman"/>
                <w:bCs/>
              </w:rPr>
              <w:t xml:space="preserve"> OR TI </w:t>
            </w:r>
            <w:proofErr w:type="gramStart"/>
            <w:r w:rsidRPr="003E184D">
              <w:rPr>
                <w:rFonts w:ascii="Times New Roman" w:hAnsi="Times New Roman" w:cs="Times New Roman"/>
                <w:bCs/>
              </w:rPr>
              <w:t>( balance</w:t>
            </w:r>
            <w:proofErr w:type="gramEnd"/>
            <w:r w:rsidRPr="003E184D">
              <w:rPr>
                <w:rFonts w:ascii="Times New Roman" w:hAnsi="Times New Roman" w:cs="Times New Roman"/>
                <w:bCs/>
              </w:rPr>
              <w:t xml:space="preserve"> OR “static balance” OR “dynamic balance” OR “postural control” OR “posture equilibriums” OR “posture balance” OR “posture control</w:t>
            </w:r>
            <w:proofErr w:type="gramStart"/>
            <w:r w:rsidRPr="003E184D">
              <w:rPr>
                <w:rFonts w:ascii="Times New Roman" w:hAnsi="Times New Roman" w:cs="Times New Roman"/>
                <w:bCs/>
              </w:rPr>
              <w:t>” )</w:t>
            </w:r>
            <w:proofErr w:type="gramEnd"/>
            <w:r w:rsidRPr="003E184D">
              <w:rPr>
                <w:rFonts w:ascii="Times New Roman" w:hAnsi="Times New Roman" w:cs="Times New Roman"/>
                <w:bCs/>
              </w:rPr>
              <w:t xml:space="preserve"> OR AB </w:t>
            </w:r>
            <w:proofErr w:type="gramStart"/>
            <w:r w:rsidRPr="003E184D">
              <w:rPr>
                <w:rFonts w:ascii="Times New Roman" w:hAnsi="Times New Roman" w:cs="Times New Roman"/>
                <w:bCs/>
              </w:rPr>
              <w:t>( balance</w:t>
            </w:r>
            <w:proofErr w:type="gramEnd"/>
            <w:r w:rsidRPr="003E184D">
              <w:rPr>
                <w:rFonts w:ascii="Times New Roman" w:hAnsi="Times New Roman" w:cs="Times New Roman"/>
                <w:bCs/>
              </w:rPr>
              <w:t xml:space="preserve"> OR “static balance” OR “dynamic balance” OR “postural control” OR “posture equilibriums” OR “posture balance” OR “posture control</w:t>
            </w:r>
            <w:proofErr w:type="gramStart"/>
            <w:r w:rsidRPr="003E184D">
              <w:rPr>
                <w:rFonts w:ascii="Times New Roman" w:hAnsi="Times New Roman" w:cs="Times New Roman"/>
                <w:bCs/>
              </w:rPr>
              <w:t>” )</w:t>
            </w:r>
            <w:proofErr w:type="gramEnd"/>
          </w:p>
          <w:p w14:paraId="46EB2A16"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S4:</w:t>
            </w:r>
          </w:p>
          <w:p w14:paraId="46BA692E"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 (MH "Cognition+") OR (MH "Cognition Disorders+") OR (MH "Cognitive Therapy+") OR (MH "Delirium, Dementia, Amnestic, Cognitive Disorders+") OR (MH "Mental Processes+") OR (MH "Mental Disorders+") ) OR TI ( cognition OR “cognitive*” OR “cognitive ability” OR “cognitive function” OR memory OR “episodic memory” OR “declarative memory” OR “short-term memory” OR “long-term memory” OR “working memory” OR “verbal memory” OR “spatial memory” OR “object memory” OR “location memory” OR encoding OR storage OR retrieval OR “free recall” OR “cued recall” OR “forced-choice recognition” OR recall OR “procedural memory” OR “semantic memory” OR “prospective memory” OR “executive function” OR “executive functioning” OR reasoning OR “problem-solving” OR processing OR “processing speed” OR fluency OR coding OR tracking OR execution OR executive OR maintenance OR manipulation OR attention OR concentration OR selective attention OR “sustained attention” OR vigilance OR multisensory OR perception OR “object recognition” OR “organizational strategies” </w:t>
            </w:r>
            <w:r w:rsidRPr="003E184D">
              <w:rPr>
                <w:rFonts w:ascii="Times New Roman" w:hAnsi="Times New Roman" w:cs="Times New Roman"/>
                <w:bCs/>
              </w:rPr>
              <w:lastRenderedPageBreak/>
              <w:t>OR naming OR reading OR comprehension OR mental OR arousal ) OR AB ( cognition OR “cognitive*” OR “cognitive ability” OR “cognitive function” OR memory OR “episodic memory” OR “declarative memory” OR “short-term memory” OR “long-term memory” OR “working memory” OR “verbal memory” OR “spatial memory” OR “object memory” OR “location memory” OR encoding OR storage OR retrieval OR “free recall” OR “cued recall” OR “forced-choice recognition” OR recall OR “procedural memory” OR “semantic memory” OR “prospective memory” OR “executive function” OR “executive functioning” OR reasoning OR “problem-solving” OR processing OR “processing speed” OR fluency OR coding OR tracking OR execution OR executive OR maintenance OR manipulation OR attention OR concentration OR selective attention OR “sustained attention” OR vigilance OR multisensory OR perception OR “object recognition” OR “organizational strategies” OR naming OR reading OR comprehension OR mental OR arousal)</w:t>
            </w:r>
          </w:p>
          <w:p w14:paraId="7861E5B8"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Limiters - Publication Date: 20040101-20241231</w:t>
            </w:r>
          </w:p>
          <w:p w14:paraId="5EB6C624"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otal: 120 (March 1, 2024)</w:t>
            </w:r>
          </w:p>
          <w:p w14:paraId="24DC4E7D" w14:textId="77777777" w:rsidR="00FA3EC7" w:rsidRPr="003E184D" w:rsidRDefault="00FA3EC7" w:rsidP="00A72D3D">
            <w:pPr>
              <w:jc w:val="left"/>
              <w:rPr>
                <w:rFonts w:ascii="Times New Roman" w:hAnsi="Times New Roman" w:cs="Times New Roman"/>
                <w:bCs/>
              </w:rPr>
            </w:pPr>
          </w:p>
          <w:p w14:paraId="32BBCB1B" w14:textId="77777777" w:rsidR="00FA3EC7" w:rsidRPr="003E184D" w:rsidRDefault="00FA3EC7" w:rsidP="00A72D3D">
            <w:pPr>
              <w:pStyle w:val="a3"/>
              <w:numPr>
                <w:ilvl w:val="0"/>
                <w:numId w:val="14"/>
              </w:numPr>
              <w:ind w:leftChars="0"/>
              <w:jc w:val="left"/>
              <w:rPr>
                <w:rFonts w:ascii="Times New Roman" w:hAnsi="Times New Roman" w:cs="Times New Roman"/>
                <w:bCs/>
              </w:rPr>
            </w:pPr>
            <w:r w:rsidRPr="003E184D">
              <w:rPr>
                <w:rFonts w:ascii="Times New Roman" w:hAnsi="Times New Roman" w:cs="Times New Roman"/>
                <w:bCs/>
              </w:rPr>
              <w:t>Embase</w:t>
            </w:r>
          </w:p>
          <w:p w14:paraId="696B9F67"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old adult*':ab,ti OR elder*:ab,ti OR 'old people':ab,ti OR 'older people':ab,ti OR 'old person':ab,ti OR 'older person':ab,ti OR 'older communit*':ab,ti OR 'older population*':ab,ti OR 'senior people':ab,ti OR 'senior person':ab,ti OR 'senior citizen*':ab,ti OR 'senior communit*':ab,ti OR 'senior population*':ab,ti OR geriatric*:ab,ti OR 'oldest old':ab,ti OR 'old age':ab,ti OR 'old aged':ab,ti OR 'older age':ab,ti OR 'older aged':ab,ti OR 'over 65':ab,ti OR 'over 60':ab,ti OR 'over 70':ab,ti OR 'over 75':ab,ti OR 'over 80':ab,ti OR 'over 85':ab,ti OR 'over 90':ab,ti OR 'over 95':ab,ti OR 'over 6*':ab,ti OR 'over 7*':ab,ti OR 'over 8*':ab,ti OR 'over 9*':ab,ti OR 'aged'/exp OR 'very elderly'/exp) </w:t>
            </w:r>
          </w:p>
          <w:p w14:paraId="60CF0F07"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02806CDE"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sleep:ab,ti OR 'sleep pattern':ab,ti OR 'sleep quality':ab,ti OR 'sleep duration':ab,ti OR 'sleep continuity':ab,ti OR 'sleep fragmentation':ab,ti OR 'sleep architecture':ab,ti OR 'sleep disturbance':ab,ti OR 'sleep disorder':ab,ti OR insomnia:ab,ti OR 'sleep deprivation':ab,ti OR 'sleep apnea':ab,ti OR 'restless legs syndrome':ab,ti OR rls:ab,ti OR narcolepsy:ab,ti OR parasomnia:ab,ti OR 'circadian rhythm disorders':ab,ti OR hypersomnia:ab,ti OR 'sleep-wake disorders':ab,ti OR 'sleep'/exp OR 'sleep disorder'/exp) </w:t>
            </w:r>
          </w:p>
          <w:p w14:paraId="13DD34A7"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AND </w:t>
            </w:r>
          </w:p>
          <w:p w14:paraId="2839A065"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 xml:space="preserve">(cognition:ab,ti OR 'cognitive*':ab,ti OR 'cognitive ability':ab,ti OR 'cognitive function':ab,ti OR memory:ab,ti OR 'episodic memory':ab,ti OR 'declarative memory':ab,ti OR 'short-term memory':ab,ti OR 'long-term memory':ab,ti OR 'working memory':ab,ti OR 'verbal memory':ab,ti OR 'spatial memory':ab,ti OR 'object memory':ab,ti OR 'location memory':ab,ti OR encoding:ab,ti OR storage:ab,ti OR retrieval:ab,ti OR 'free recall':ab,ti OR 'cued recall':ab,ti OR 'forced-choice recognition':ab,ti OR recall:ab,ti OR 'procedural memory':ab,ti OR 'semantic memory':ab,ti OR 'prospective memory':ab,ti OR 'executive function':ab,ti OR 'executive functioning':ab,ti OR reasoning:ab,ti OR 'problem-solving':ab,ti OR processing:ab,ti OR 'processing speed':ab,ti OR fluency:ab,ti OR coding:ab,ti OR tracking:ab,ti OR execution:ab,ti OR executive:ab,ti OR maintenance:ab,ti OR manipulation:ab,ti OR attention:ab,ti OR concentration:ab,ti OR 'selective attention':ab,ti OR 'sustained attention':ab,ti OR vigilance:ab,ti OR multisensory:ab,ti OR perception:ab,ti OR 'object recognition':ab,ti OR 'organizational strategies':ab,ti OR naming:ab,ti OR reading:ab,ti OR comprehension:ab,ti OR mental:ab,ti OR arousal:ab,ti OR 'cognition'/exp OR 'cognitive defect'/exp OR 'mental function'/exp) </w:t>
            </w:r>
          </w:p>
          <w:p w14:paraId="45CB163D"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lastRenderedPageBreak/>
              <w:t xml:space="preserve">AND </w:t>
            </w:r>
          </w:p>
          <w:p w14:paraId="1B20E9F2"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w:t>
            </w:r>
            <w:proofErr w:type="gramStart"/>
            <w:r w:rsidRPr="003E184D">
              <w:rPr>
                <w:rFonts w:ascii="Times New Roman" w:hAnsi="Times New Roman" w:cs="Times New Roman"/>
                <w:bCs/>
              </w:rPr>
              <w:t>balance:ab</w:t>
            </w:r>
            <w:proofErr w:type="gramEnd"/>
            <w:r w:rsidRPr="003E184D">
              <w:rPr>
                <w:rFonts w:ascii="Times New Roman" w:hAnsi="Times New Roman" w:cs="Times New Roman"/>
                <w:bCs/>
              </w:rPr>
              <w:t>,ti OR 'static balance</w:t>
            </w:r>
            <w:proofErr w:type="gramStart"/>
            <w:r w:rsidRPr="003E184D">
              <w:rPr>
                <w:rFonts w:ascii="Times New Roman" w:hAnsi="Times New Roman" w:cs="Times New Roman"/>
                <w:bCs/>
              </w:rPr>
              <w:t>':ab</w:t>
            </w:r>
            <w:proofErr w:type="gramEnd"/>
            <w:r w:rsidRPr="003E184D">
              <w:rPr>
                <w:rFonts w:ascii="Times New Roman" w:hAnsi="Times New Roman" w:cs="Times New Roman"/>
                <w:bCs/>
              </w:rPr>
              <w:t>,ti OR 'dynamic balance</w:t>
            </w:r>
            <w:proofErr w:type="gramStart"/>
            <w:r w:rsidRPr="003E184D">
              <w:rPr>
                <w:rFonts w:ascii="Times New Roman" w:hAnsi="Times New Roman" w:cs="Times New Roman"/>
                <w:bCs/>
              </w:rPr>
              <w:t>':ab</w:t>
            </w:r>
            <w:proofErr w:type="gramEnd"/>
            <w:r w:rsidRPr="003E184D">
              <w:rPr>
                <w:rFonts w:ascii="Times New Roman" w:hAnsi="Times New Roman" w:cs="Times New Roman"/>
                <w:bCs/>
              </w:rPr>
              <w:t>,ti OR 'postural control</w:t>
            </w:r>
            <w:proofErr w:type="gramStart"/>
            <w:r w:rsidRPr="003E184D">
              <w:rPr>
                <w:rFonts w:ascii="Times New Roman" w:hAnsi="Times New Roman" w:cs="Times New Roman"/>
                <w:bCs/>
              </w:rPr>
              <w:t>':ab</w:t>
            </w:r>
            <w:proofErr w:type="gramEnd"/>
            <w:r w:rsidRPr="003E184D">
              <w:rPr>
                <w:rFonts w:ascii="Times New Roman" w:hAnsi="Times New Roman" w:cs="Times New Roman"/>
                <w:bCs/>
              </w:rPr>
              <w:t>,ti OR 'posture equilibriums</w:t>
            </w:r>
            <w:proofErr w:type="gramStart"/>
            <w:r w:rsidRPr="003E184D">
              <w:rPr>
                <w:rFonts w:ascii="Times New Roman" w:hAnsi="Times New Roman" w:cs="Times New Roman"/>
                <w:bCs/>
              </w:rPr>
              <w:t>':ab</w:t>
            </w:r>
            <w:proofErr w:type="gramEnd"/>
            <w:r w:rsidRPr="003E184D">
              <w:rPr>
                <w:rFonts w:ascii="Times New Roman" w:hAnsi="Times New Roman" w:cs="Times New Roman"/>
                <w:bCs/>
              </w:rPr>
              <w:t>,ti OR 'posture balance</w:t>
            </w:r>
            <w:proofErr w:type="gramStart"/>
            <w:r w:rsidRPr="003E184D">
              <w:rPr>
                <w:rFonts w:ascii="Times New Roman" w:hAnsi="Times New Roman" w:cs="Times New Roman"/>
                <w:bCs/>
              </w:rPr>
              <w:t>':ab</w:t>
            </w:r>
            <w:proofErr w:type="gramEnd"/>
            <w:r w:rsidRPr="003E184D">
              <w:rPr>
                <w:rFonts w:ascii="Times New Roman" w:hAnsi="Times New Roman" w:cs="Times New Roman"/>
                <w:bCs/>
              </w:rPr>
              <w:t>,ti OR 'posture control</w:t>
            </w:r>
            <w:proofErr w:type="gramStart"/>
            <w:r w:rsidRPr="003E184D">
              <w:rPr>
                <w:rFonts w:ascii="Times New Roman" w:hAnsi="Times New Roman" w:cs="Times New Roman"/>
                <w:bCs/>
              </w:rPr>
              <w:t>':ab</w:t>
            </w:r>
            <w:proofErr w:type="gramEnd"/>
            <w:r w:rsidRPr="003E184D">
              <w:rPr>
                <w:rFonts w:ascii="Times New Roman" w:hAnsi="Times New Roman" w:cs="Times New Roman"/>
                <w:bCs/>
              </w:rPr>
              <w:t>,ti OR 'body equilibrium'/exp OR 'core stability'/exp)</w:t>
            </w:r>
          </w:p>
          <w:p w14:paraId="58BB9CD7"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Filtered: Publication years 2004 ~2024</w:t>
            </w:r>
          </w:p>
          <w:p w14:paraId="307CB93A" w14:textId="77777777" w:rsidR="00FA3EC7" w:rsidRPr="003E184D" w:rsidRDefault="00FA3EC7" w:rsidP="00A72D3D">
            <w:pPr>
              <w:jc w:val="left"/>
              <w:rPr>
                <w:rFonts w:ascii="Times New Roman" w:hAnsi="Times New Roman" w:cs="Times New Roman"/>
                <w:bCs/>
              </w:rPr>
            </w:pPr>
            <w:r w:rsidRPr="003E184D">
              <w:rPr>
                <w:rFonts w:ascii="Times New Roman" w:hAnsi="Times New Roman" w:cs="Times New Roman"/>
                <w:bCs/>
              </w:rPr>
              <w:t>Total: 794 (March 1, 2024)</w:t>
            </w:r>
          </w:p>
        </w:tc>
      </w:tr>
    </w:tbl>
    <w:p w14:paraId="4E3B4AC5" w14:textId="77777777" w:rsidR="00FA3EC7" w:rsidRDefault="00FA3EC7" w:rsidP="00C0121B">
      <w:pPr>
        <w:rPr>
          <w:rFonts w:ascii="Times New Roman" w:hAnsi="Times New Roman" w:cs="Times New Roman"/>
          <w:bCs/>
        </w:rPr>
      </w:pPr>
    </w:p>
    <w:p w14:paraId="53B0448D" w14:textId="77777777" w:rsidR="00FA3EC7" w:rsidRDefault="00FA3EC7" w:rsidP="00C0121B">
      <w:pPr>
        <w:rPr>
          <w:rFonts w:ascii="Times New Roman" w:hAnsi="Times New Roman" w:cs="Times New Roman"/>
          <w:bCs/>
        </w:rPr>
      </w:pPr>
      <w:r>
        <w:rPr>
          <w:rFonts w:ascii="Times New Roman" w:hAnsi="Times New Roman" w:cs="Times New Roman" w:hint="eastAsia"/>
          <w:bCs/>
        </w:rPr>
        <w:t xml:space="preserve">Table A2. </w:t>
      </w:r>
      <w:r w:rsidRPr="00B41176">
        <w:rPr>
          <w:rFonts w:ascii="Times New Roman" w:hAnsi="Times New Roman" w:cs="Times New Roman"/>
          <w:bCs/>
        </w:rPr>
        <w:t>Eligibility Criteria</w:t>
      </w:r>
    </w:p>
    <w:tbl>
      <w:tblPr>
        <w:tblStyle w:val="a8"/>
        <w:tblW w:w="0" w:type="auto"/>
        <w:tblLook w:val="04A0" w:firstRow="1" w:lastRow="0" w:firstColumn="1" w:lastColumn="0" w:noHBand="0" w:noVBand="1"/>
      </w:tblPr>
      <w:tblGrid>
        <w:gridCol w:w="1413"/>
        <w:gridCol w:w="7937"/>
      </w:tblGrid>
      <w:tr w:rsidR="00FA3EC7" w14:paraId="17A70EF1" w14:textId="77777777" w:rsidTr="00457D6F">
        <w:tc>
          <w:tcPr>
            <w:tcW w:w="9350" w:type="dxa"/>
            <w:gridSpan w:val="2"/>
            <w:shd w:val="clear" w:color="auto" w:fill="D9D9D9" w:themeFill="background1" w:themeFillShade="D9"/>
          </w:tcPr>
          <w:p w14:paraId="2C42BF06" w14:textId="77777777" w:rsidR="00FA3EC7" w:rsidRDefault="00FA3EC7" w:rsidP="00C0121B">
            <w:pPr>
              <w:rPr>
                <w:rFonts w:ascii="Times New Roman" w:hAnsi="Times New Roman" w:cs="Times New Roman"/>
                <w:bCs/>
              </w:rPr>
            </w:pPr>
            <w:r w:rsidRPr="000E1644">
              <w:rPr>
                <w:rFonts w:ascii="Times New Roman" w:hAnsi="Times New Roman" w:cs="Times New Roman"/>
                <w:bCs/>
              </w:rPr>
              <w:t>Title/</w:t>
            </w:r>
            <w:r>
              <w:rPr>
                <w:rFonts w:ascii="Times New Roman" w:hAnsi="Times New Roman" w:cs="Times New Roman" w:hint="eastAsia"/>
                <w:bCs/>
              </w:rPr>
              <w:t>Abs</w:t>
            </w:r>
            <w:r w:rsidRPr="000E1644">
              <w:rPr>
                <w:rFonts w:ascii="Times New Roman" w:hAnsi="Times New Roman" w:cs="Times New Roman"/>
                <w:bCs/>
              </w:rPr>
              <w:t xml:space="preserve">tract </w:t>
            </w:r>
            <w:r>
              <w:rPr>
                <w:rFonts w:ascii="Times New Roman" w:hAnsi="Times New Roman" w:cs="Times New Roman"/>
                <w:bCs/>
              </w:rPr>
              <w:t>S</w:t>
            </w:r>
            <w:r w:rsidRPr="000E1644">
              <w:rPr>
                <w:rFonts w:ascii="Times New Roman" w:hAnsi="Times New Roman" w:cs="Times New Roman"/>
                <w:bCs/>
              </w:rPr>
              <w:t>c</w:t>
            </w:r>
            <w:r>
              <w:rPr>
                <w:rFonts w:ascii="Times New Roman" w:hAnsi="Times New Roman" w:cs="Times New Roman"/>
                <w:bCs/>
              </w:rPr>
              <w:t>r</w:t>
            </w:r>
            <w:r w:rsidRPr="000E1644">
              <w:rPr>
                <w:rFonts w:ascii="Times New Roman" w:hAnsi="Times New Roman" w:cs="Times New Roman"/>
                <w:bCs/>
              </w:rPr>
              <w:t xml:space="preserve">eening </w:t>
            </w:r>
            <w:r>
              <w:rPr>
                <w:rFonts w:ascii="Times New Roman" w:hAnsi="Times New Roman" w:cs="Times New Roman" w:hint="eastAsia"/>
                <w:bCs/>
              </w:rPr>
              <w:t>Cr</w:t>
            </w:r>
            <w:r w:rsidRPr="000E1644">
              <w:rPr>
                <w:rFonts w:ascii="Times New Roman" w:hAnsi="Times New Roman" w:cs="Times New Roman"/>
                <w:bCs/>
              </w:rPr>
              <w:t>iteria</w:t>
            </w:r>
          </w:p>
        </w:tc>
      </w:tr>
      <w:tr w:rsidR="00FA3EC7" w14:paraId="366D6B99" w14:textId="77777777" w:rsidTr="00457D6F">
        <w:tc>
          <w:tcPr>
            <w:tcW w:w="1413" w:type="dxa"/>
          </w:tcPr>
          <w:p w14:paraId="7EF4EB25" w14:textId="77777777" w:rsidR="00FA3EC7" w:rsidRDefault="00FA3EC7" w:rsidP="00C0121B">
            <w:pPr>
              <w:rPr>
                <w:rFonts w:ascii="Times New Roman" w:hAnsi="Times New Roman" w:cs="Times New Roman"/>
                <w:bCs/>
              </w:rPr>
            </w:pPr>
            <w:r w:rsidRPr="003074C1">
              <w:rPr>
                <w:rFonts w:ascii="Times New Roman" w:hAnsi="Times New Roman" w:cs="Times New Roman"/>
                <w:bCs/>
              </w:rPr>
              <w:t>Inclusion criteria</w:t>
            </w:r>
          </w:p>
        </w:tc>
        <w:tc>
          <w:tcPr>
            <w:tcW w:w="7937" w:type="dxa"/>
          </w:tcPr>
          <w:p w14:paraId="14EDE21B" w14:textId="77777777" w:rsidR="00FA3EC7" w:rsidRPr="00496F21" w:rsidRDefault="00FA3EC7" w:rsidP="00496F21">
            <w:pPr>
              <w:pStyle w:val="a3"/>
              <w:numPr>
                <w:ilvl w:val="0"/>
                <w:numId w:val="14"/>
              </w:numPr>
              <w:ind w:leftChars="0"/>
              <w:rPr>
                <w:rFonts w:ascii="Times New Roman" w:hAnsi="Times New Roman" w:cs="Times New Roman"/>
                <w:bCs/>
              </w:rPr>
            </w:pPr>
            <w:r w:rsidRPr="00496F21">
              <w:rPr>
                <w:rFonts w:ascii="Times New Roman" w:hAnsi="Times New Roman" w:cs="Times New Roman"/>
                <w:bCs/>
              </w:rPr>
              <w:t>The outcome assessment or intervention must include at least two target components: sleep, cognitive function, and balance (including static, dynamic, and postural balance).</w:t>
            </w:r>
          </w:p>
          <w:p w14:paraId="0507DC6F" w14:textId="77777777" w:rsidR="00FA3EC7" w:rsidRPr="00496F21" w:rsidRDefault="00FA3EC7" w:rsidP="00496F21">
            <w:pPr>
              <w:pStyle w:val="a3"/>
              <w:numPr>
                <w:ilvl w:val="1"/>
                <w:numId w:val="14"/>
              </w:numPr>
              <w:ind w:leftChars="0"/>
              <w:rPr>
                <w:rFonts w:ascii="Times New Roman" w:hAnsi="Times New Roman" w:cs="Times New Roman"/>
                <w:bCs/>
              </w:rPr>
            </w:pPr>
            <w:r w:rsidRPr="00496F21">
              <w:rPr>
                <w:rFonts w:ascii="Times New Roman" w:hAnsi="Times New Roman" w:cs="Times New Roman"/>
                <w:bCs/>
              </w:rPr>
              <w:t>Although the target components were not mentioned in the outcome assessment</w:t>
            </w:r>
            <w:r>
              <w:rPr>
                <w:rFonts w:ascii="Times New Roman" w:hAnsi="Times New Roman" w:cs="Times New Roman"/>
                <w:bCs/>
              </w:rPr>
              <w:t>,</w:t>
            </w:r>
            <w:r w:rsidRPr="00496F21">
              <w:rPr>
                <w:rFonts w:ascii="Times New Roman" w:hAnsi="Times New Roman" w:cs="Times New Roman"/>
                <w:bCs/>
              </w:rPr>
              <w:t xml:space="preserve"> if used in the subgroup analysis, they will be considered to have the target components.</w:t>
            </w:r>
          </w:p>
          <w:p w14:paraId="19A051C3" w14:textId="77777777" w:rsidR="00FA3EC7" w:rsidRPr="00496F21" w:rsidRDefault="00FA3EC7" w:rsidP="00496F21">
            <w:pPr>
              <w:pStyle w:val="a3"/>
              <w:numPr>
                <w:ilvl w:val="0"/>
                <w:numId w:val="14"/>
              </w:numPr>
              <w:ind w:leftChars="0"/>
              <w:rPr>
                <w:rFonts w:ascii="Times New Roman" w:hAnsi="Times New Roman" w:cs="Times New Roman"/>
                <w:bCs/>
              </w:rPr>
            </w:pPr>
            <w:r w:rsidRPr="00496F21">
              <w:rPr>
                <w:rFonts w:ascii="Times New Roman" w:hAnsi="Times New Roman" w:cs="Times New Roman"/>
                <w:bCs/>
              </w:rPr>
              <w:t>Human target research</w:t>
            </w:r>
          </w:p>
        </w:tc>
      </w:tr>
      <w:tr w:rsidR="00FA3EC7" w14:paraId="24E726FB" w14:textId="77777777" w:rsidTr="00457D6F">
        <w:tc>
          <w:tcPr>
            <w:tcW w:w="1413" w:type="dxa"/>
          </w:tcPr>
          <w:p w14:paraId="1EC5AA8B" w14:textId="77777777" w:rsidR="00FA3EC7" w:rsidRDefault="00FA3EC7" w:rsidP="00C0121B">
            <w:pPr>
              <w:rPr>
                <w:rFonts w:ascii="Times New Roman" w:hAnsi="Times New Roman" w:cs="Times New Roman"/>
                <w:bCs/>
              </w:rPr>
            </w:pPr>
            <w:r w:rsidRPr="005C244F">
              <w:rPr>
                <w:rFonts w:ascii="Times New Roman" w:hAnsi="Times New Roman" w:cs="Times New Roman"/>
                <w:bCs/>
              </w:rPr>
              <w:t>Exclusion criteria</w:t>
            </w:r>
          </w:p>
        </w:tc>
        <w:tc>
          <w:tcPr>
            <w:tcW w:w="7937" w:type="dxa"/>
          </w:tcPr>
          <w:p w14:paraId="202C67CC" w14:textId="77777777" w:rsidR="00FA3EC7" w:rsidRPr="00457D6F"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 xml:space="preserve">Two of the three target components are included in the intervention or outcome assessment, but they will not be counted if </w:t>
            </w:r>
          </w:p>
          <w:p w14:paraId="6296B3A8" w14:textId="77777777" w:rsidR="00FA3EC7" w:rsidRDefault="00FA3EC7" w:rsidP="002F52CC">
            <w:pPr>
              <w:pStyle w:val="a3"/>
              <w:numPr>
                <w:ilvl w:val="1"/>
                <w:numId w:val="16"/>
              </w:numPr>
              <w:ind w:leftChars="0"/>
              <w:rPr>
                <w:rFonts w:ascii="Times New Roman" w:hAnsi="Times New Roman" w:cs="Times New Roman"/>
                <w:bCs/>
              </w:rPr>
            </w:pPr>
            <w:r w:rsidRPr="00457D6F">
              <w:rPr>
                <w:rFonts w:ascii="Times New Roman" w:hAnsi="Times New Roman" w:cs="Times New Roman"/>
                <w:bCs/>
              </w:rPr>
              <w:t xml:space="preserve">A multi-component intervention includes 2 or more components not related to the target components or </w:t>
            </w:r>
          </w:p>
          <w:p w14:paraId="4A7716DD" w14:textId="77777777" w:rsidR="00FA3EC7" w:rsidRDefault="00FA3EC7" w:rsidP="00457D6F">
            <w:pPr>
              <w:pStyle w:val="a3"/>
              <w:numPr>
                <w:ilvl w:val="1"/>
                <w:numId w:val="16"/>
              </w:numPr>
              <w:ind w:leftChars="0"/>
              <w:rPr>
                <w:rFonts w:ascii="Times New Roman" w:hAnsi="Times New Roman" w:cs="Times New Roman"/>
                <w:bCs/>
              </w:rPr>
            </w:pPr>
            <w:r w:rsidRPr="00457D6F">
              <w:rPr>
                <w:rFonts w:ascii="Times New Roman" w:hAnsi="Times New Roman" w:cs="Times New Roman"/>
                <w:bCs/>
              </w:rPr>
              <w:t xml:space="preserve">2) The target components are not reported as key intervention components in a multi-component intervention </w:t>
            </w:r>
          </w:p>
          <w:p w14:paraId="55B4E62A" w14:textId="77777777" w:rsidR="00FA3EC7" w:rsidRPr="00457D6F" w:rsidRDefault="00FA3EC7" w:rsidP="00457D6F">
            <w:pPr>
              <w:pStyle w:val="a3"/>
              <w:numPr>
                <w:ilvl w:val="2"/>
                <w:numId w:val="16"/>
              </w:numPr>
              <w:ind w:leftChars="0"/>
              <w:rPr>
                <w:rFonts w:ascii="Times New Roman" w:hAnsi="Times New Roman" w:cs="Times New Roman"/>
                <w:bCs/>
              </w:rPr>
            </w:pPr>
            <w:r w:rsidRPr="00457D6F">
              <w:rPr>
                <w:rFonts w:ascii="Times New Roman" w:hAnsi="Times New Roman" w:cs="Times New Roman"/>
                <w:bCs/>
              </w:rPr>
              <w:t>(e.g., educational sessions on diet and sleep included in 10 weeks of supervised moderate-intensity aerobic and resistance training).</w:t>
            </w:r>
          </w:p>
          <w:p w14:paraId="17EEB6D9" w14:textId="77777777" w:rsidR="00FA3EC7" w:rsidRPr="00457D6F"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Interested components are not mentioned as key intervention or outcome assessment components.</w:t>
            </w:r>
          </w:p>
          <w:p w14:paraId="3BE9514A" w14:textId="77777777" w:rsidR="00FA3EC7" w:rsidRPr="00457D6F" w:rsidRDefault="00FA3EC7" w:rsidP="00457D6F">
            <w:pPr>
              <w:pStyle w:val="a3"/>
              <w:numPr>
                <w:ilvl w:val="1"/>
                <w:numId w:val="16"/>
              </w:numPr>
              <w:ind w:leftChars="0"/>
              <w:rPr>
                <w:rFonts w:ascii="Times New Roman" w:hAnsi="Times New Roman" w:cs="Times New Roman"/>
                <w:bCs/>
              </w:rPr>
            </w:pPr>
            <w:r w:rsidRPr="00457D6F">
              <w:rPr>
                <w:rFonts w:ascii="Times New Roman" w:hAnsi="Times New Roman" w:cs="Times New Roman"/>
                <w:bCs/>
              </w:rPr>
              <w:t>(e.g., Side effect of the medication or characteristic of certain disease).</w:t>
            </w:r>
          </w:p>
          <w:p w14:paraId="00E04F0A" w14:textId="77777777" w:rsidR="00FA3EC7"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 xml:space="preserve">The type of the study was conference abstracts, protocols, book reviews, </w:t>
            </w:r>
            <w:proofErr w:type="gramStart"/>
            <w:r w:rsidRPr="00457D6F">
              <w:rPr>
                <w:rFonts w:ascii="Times New Roman" w:hAnsi="Times New Roman" w:cs="Times New Roman"/>
                <w:bCs/>
              </w:rPr>
              <w:t>or</w:t>
            </w:r>
            <w:proofErr w:type="gramEnd"/>
            <w:r w:rsidRPr="00457D6F">
              <w:rPr>
                <w:rFonts w:ascii="Times New Roman" w:hAnsi="Times New Roman" w:cs="Times New Roman"/>
                <w:bCs/>
              </w:rPr>
              <w:t xml:space="preserve"> editorials.</w:t>
            </w:r>
          </w:p>
          <w:p w14:paraId="3844ED3A" w14:textId="77777777" w:rsidR="00FA3EC7"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 xml:space="preserve">The type of </w:t>
            </w:r>
            <w:proofErr w:type="gramStart"/>
            <w:r w:rsidRPr="00457D6F">
              <w:rPr>
                <w:rFonts w:ascii="Times New Roman" w:hAnsi="Times New Roman" w:cs="Times New Roman"/>
                <w:bCs/>
              </w:rPr>
              <w:t>the study</w:t>
            </w:r>
            <w:proofErr w:type="gramEnd"/>
            <w:r w:rsidRPr="00457D6F">
              <w:rPr>
                <w:rFonts w:ascii="Times New Roman" w:hAnsi="Times New Roman" w:cs="Times New Roman"/>
                <w:bCs/>
              </w:rPr>
              <w:t xml:space="preserve"> was a literature review, research protocol, or intervention or assessment development/validation study.</w:t>
            </w:r>
          </w:p>
          <w:p w14:paraId="474DA58F" w14:textId="77777777" w:rsidR="00FA3EC7" w:rsidRDefault="00FA3EC7" w:rsidP="00457D6F">
            <w:pPr>
              <w:pStyle w:val="a3"/>
              <w:numPr>
                <w:ilvl w:val="1"/>
                <w:numId w:val="16"/>
              </w:numPr>
              <w:ind w:leftChars="0"/>
              <w:rPr>
                <w:rFonts w:ascii="Times New Roman" w:hAnsi="Times New Roman" w:cs="Times New Roman"/>
                <w:bCs/>
              </w:rPr>
            </w:pPr>
            <w:r w:rsidRPr="00457D6F">
              <w:rPr>
                <w:rFonts w:ascii="Times New Roman" w:hAnsi="Times New Roman" w:cs="Times New Roman"/>
                <w:bCs/>
              </w:rPr>
              <w:t xml:space="preserve">Literature review papers will be included for additional </w:t>
            </w:r>
            <w:proofErr w:type="gramStart"/>
            <w:r w:rsidRPr="00457D6F">
              <w:rPr>
                <w:rFonts w:ascii="Times New Roman" w:hAnsi="Times New Roman" w:cs="Times New Roman"/>
                <w:bCs/>
              </w:rPr>
              <w:t>search</w:t>
            </w:r>
            <w:proofErr w:type="gramEnd"/>
            <w:r w:rsidRPr="00457D6F">
              <w:rPr>
                <w:rFonts w:ascii="Times New Roman" w:hAnsi="Times New Roman" w:cs="Times New Roman"/>
                <w:bCs/>
              </w:rPr>
              <w:t xml:space="preserve"> only if they have the same criteria for literature collection in the target population and three interested components.</w:t>
            </w:r>
          </w:p>
          <w:p w14:paraId="08D53BF0" w14:textId="77777777" w:rsidR="00FA3EC7" w:rsidRDefault="00FA3EC7" w:rsidP="00457D6F">
            <w:pPr>
              <w:pStyle w:val="a3"/>
              <w:numPr>
                <w:ilvl w:val="1"/>
                <w:numId w:val="16"/>
              </w:numPr>
              <w:ind w:leftChars="0"/>
              <w:rPr>
                <w:rFonts w:ascii="Times New Roman" w:hAnsi="Times New Roman" w:cs="Times New Roman"/>
                <w:bCs/>
              </w:rPr>
            </w:pPr>
            <w:r w:rsidRPr="00457D6F">
              <w:rPr>
                <w:rFonts w:ascii="Times New Roman" w:hAnsi="Times New Roman" w:cs="Times New Roman"/>
                <w:bCs/>
              </w:rPr>
              <w:t xml:space="preserve">Research protocol will be included </w:t>
            </w:r>
            <w:proofErr w:type="gramStart"/>
            <w:r w:rsidRPr="00457D6F">
              <w:rPr>
                <w:rFonts w:ascii="Times New Roman" w:hAnsi="Times New Roman" w:cs="Times New Roman"/>
                <w:bCs/>
              </w:rPr>
              <w:t>for</w:t>
            </w:r>
            <w:proofErr w:type="gramEnd"/>
            <w:r w:rsidRPr="00457D6F">
              <w:rPr>
                <w:rFonts w:ascii="Times New Roman" w:hAnsi="Times New Roman" w:cs="Times New Roman"/>
                <w:bCs/>
              </w:rPr>
              <w:t xml:space="preserve"> additional search for further study only if the target population and components meet the screening criteria.</w:t>
            </w:r>
          </w:p>
          <w:p w14:paraId="7769299F" w14:textId="77777777" w:rsidR="00FA3EC7"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Reported that the target population includes those under 60 years old.</w:t>
            </w:r>
          </w:p>
          <w:p w14:paraId="186EA4E3" w14:textId="77777777" w:rsidR="00FA3EC7"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Balance in the study is not postural balance or core stability, for example, hormone balance, nutrition balance, or chemical balance.</w:t>
            </w:r>
          </w:p>
          <w:p w14:paraId="67B85022" w14:textId="77777777" w:rsidR="00FA3EC7" w:rsidRPr="00457D6F" w:rsidRDefault="00FA3EC7" w:rsidP="00457D6F">
            <w:pPr>
              <w:pStyle w:val="a3"/>
              <w:numPr>
                <w:ilvl w:val="0"/>
                <w:numId w:val="16"/>
              </w:numPr>
              <w:ind w:leftChars="0"/>
              <w:rPr>
                <w:rFonts w:ascii="Times New Roman" w:hAnsi="Times New Roman" w:cs="Times New Roman"/>
                <w:bCs/>
              </w:rPr>
            </w:pPr>
            <w:r w:rsidRPr="00457D6F">
              <w:rPr>
                <w:rFonts w:ascii="Times New Roman" w:hAnsi="Times New Roman" w:cs="Times New Roman"/>
                <w:bCs/>
              </w:rPr>
              <w:t>Not written in English</w:t>
            </w:r>
          </w:p>
        </w:tc>
      </w:tr>
      <w:tr w:rsidR="00FA3EC7" w14:paraId="746F8AA9" w14:textId="77777777" w:rsidTr="00BE0237">
        <w:tc>
          <w:tcPr>
            <w:tcW w:w="9350" w:type="dxa"/>
            <w:gridSpan w:val="2"/>
            <w:shd w:val="clear" w:color="auto" w:fill="D9D9D9" w:themeFill="background1" w:themeFillShade="D9"/>
          </w:tcPr>
          <w:p w14:paraId="52CF43F9" w14:textId="77777777" w:rsidR="00FA3EC7" w:rsidRDefault="00FA3EC7" w:rsidP="00C0121B">
            <w:pPr>
              <w:rPr>
                <w:rFonts w:ascii="Times New Roman" w:hAnsi="Times New Roman" w:cs="Times New Roman"/>
                <w:bCs/>
              </w:rPr>
            </w:pPr>
            <w:r w:rsidRPr="00BE0237">
              <w:rPr>
                <w:rFonts w:ascii="Times New Roman" w:hAnsi="Times New Roman" w:cs="Times New Roman"/>
                <w:bCs/>
              </w:rPr>
              <w:t>Full-</w:t>
            </w:r>
            <w:r>
              <w:rPr>
                <w:rFonts w:ascii="Times New Roman" w:hAnsi="Times New Roman" w:cs="Times New Roman" w:hint="eastAsia"/>
                <w:bCs/>
              </w:rPr>
              <w:t>T</w:t>
            </w:r>
            <w:r w:rsidRPr="00BE0237">
              <w:rPr>
                <w:rFonts w:ascii="Times New Roman" w:hAnsi="Times New Roman" w:cs="Times New Roman"/>
                <w:bCs/>
              </w:rPr>
              <w:t>ext</w:t>
            </w:r>
            <w:r>
              <w:rPr>
                <w:rFonts w:ascii="Times New Roman" w:hAnsi="Times New Roman" w:cs="Times New Roman" w:hint="eastAsia"/>
                <w:bCs/>
              </w:rPr>
              <w:t xml:space="preserve"> R</w:t>
            </w:r>
            <w:r w:rsidRPr="00BE0237">
              <w:rPr>
                <w:rFonts w:ascii="Times New Roman" w:hAnsi="Times New Roman" w:cs="Times New Roman"/>
                <w:bCs/>
              </w:rPr>
              <w:t xml:space="preserve">eview </w:t>
            </w:r>
            <w:r>
              <w:rPr>
                <w:rFonts w:ascii="Times New Roman" w:hAnsi="Times New Roman" w:cs="Times New Roman" w:hint="eastAsia"/>
                <w:bCs/>
              </w:rPr>
              <w:t>C</w:t>
            </w:r>
            <w:r w:rsidRPr="00BE0237">
              <w:rPr>
                <w:rFonts w:ascii="Times New Roman" w:hAnsi="Times New Roman" w:cs="Times New Roman"/>
                <w:bCs/>
              </w:rPr>
              <w:t>riteria</w:t>
            </w:r>
          </w:p>
        </w:tc>
      </w:tr>
      <w:tr w:rsidR="00FA3EC7" w14:paraId="45683ADA" w14:textId="77777777" w:rsidTr="00457D6F">
        <w:tc>
          <w:tcPr>
            <w:tcW w:w="1413" w:type="dxa"/>
          </w:tcPr>
          <w:p w14:paraId="7627621D" w14:textId="77777777" w:rsidR="00FA3EC7" w:rsidRDefault="00FA3EC7" w:rsidP="000D6A08">
            <w:pPr>
              <w:rPr>
                <w:rFonts w:ascii="Times New Roman" w:hAnsi="Times New Roman" w:cs="Times New Roman"/>
                <w:bCs/>
              </w:rPr>
            </w:pPr>
            <w:r w:rsidRPr="003074C1">
              <w:rPr>
                <w:rFonts w:ascii="Times New Roman" w:hAnsi="Times New Roman" w:cs="Times New Roman"/>
                <w:bCs/>
              </w:rPr>
              <w:t>Inclusion criteria</w:t>
            </w:r>
          </w:p>
        </w:tc>
        <w:tc>
          <w:tcPr>
            <w:tcW w:w="7937" w:type="dxa"/>
          </w:tcPr>
          <w:p w14:paraId="5FEBE1F4" w14:textId="77777777" w:rsidR="00FA3EC7" w:rsidRDefault="00FA3EC7" w:rsidP="00E96AF3">
            <w:pPr>
              <w:pStyle w:val="a3"/>
              <w:numPr>
                <w:ilvl w:val="0"/>
                <w:numId w:val="18"/>
              </w:numPr>
              <w:ind w:leftChars="0"/>
              <w:rPr>
                <w:rFonts w:ascii="Times New Roman" w:hAnsi="Times New Roman" w:cs="Times New Roman"/>
                <w:bCs/>
              </w:rPr>
            </w:pPr>
            <w:r w:rsidRPr="00E96AF3">
              <w:rPr>
                <w:rFonts w:ascii="Times New Roman" w:hAnsi="Times New Roman" w:cs="Times New Roman"/>
                <w:bCs/>
              </w:rPr>
              <w:t>The outcome assessment or intervention must include at least three target components which are sleep, cognitive function, postural balance, and related components of each (fall is different from the balance).</w:t>
            </w:r>
          </w:p>
          <w:p w14:paraId="77482B5F" w14:textId="77777777" w:rsidR="00FA3EC7" w:rsidRDefault="00FA3EC7" w:rsidP="00E96AF3">
            <w:pPr>
              <w:pStyle w:val="a3"/>
              <w:numPr>
                <w:ilvl w:val="1"/>
                <w:numId w:val="18"/>
              </w:numPr>
              <w:ind w:leftChars="0"/>
              <w:rPr>
                <w:rFonts w:ascii="Times New Roman" w:hAnsi="Times New Roman" w:cs="Times New Roman"/>
                <w:bCs/>
              </w:rPr>
            </w:pPr>
            <w:r w:rsidRPr="00E96AF3">
              <w:rPr>
                <w:rFonts w:ascii="Times New Roman" w:hAnsi="Times New Roman" w:cs="Times New Roman"/>
                <w:bCs/>
              </w:rPr>
              <w:t>Although the target components were not mentioned in the outcome assessment if used in the subgroup analysis, they will be considered to have the target components.</w:t>
            </w:r>
          </w:p>
          <w:p w14:paraId="26B4E4A2" w14:textId="77777777" w:rsidR="00FA3EC7" w:rsidRDefault="00FA3EC7" w:rsidP="00E96AF3">
            <w:pPr>
              <w:pStyle w:val="a3"/>
              <w:numPr>
                <w:ilvl w:val="0"/>
                <w:numId w:val="18"/>
              </w:numPr>
              <w:ind w:leftChars="0"/>
              <w:rPr>
                <w:rFonts w:ascii="Times New Roman" w:hAnsi="Times New Roman" w:cs="Times New Roman"/>
                <w:bCs/>
              </w:rPr>
            </w:pPr>
            <w:r w:rsidRPr="00E96AF3">
              <w:rPr>
                <w:rFonts w:ascii="Times New Roman" w:hAnsi="Times New Roman" w:cs="Times New Roman"/>
                <w:bCs/>
              </w:rPr>
              <w:t xml:space="preserve">Relationships between interested components must be analyzed or described. </w:t>
            </w:r>
          </w:p>
          <w:p w14:paraId="04B3DDEB" w14:textId="77777777" w:rsidR="00FA3EC7" w:rsidRDefault="00FA3EC7" w:rsidP="00E96AF3">
            <w:pPr>
              <w:pStyle w:val="a3"/>
              <w:numPr>
                <w:ilvl w:val="1"/>
                <w:numId w:val="18"/>
              </w:numPr>
              <w:ind w:leftChars="0"/>
              <w:rPr>
                <w:rFonts w:ascii="Times New Roman" w:hAnsi="Times New Roman" w:cs="Times New Roman"/>
                <w:bCs/>
              </w:rPr>
            </w:pPr>
            <w:r w:rsidRPr="00E96AF3">
              <w:rPr>
                <w:rFonts w:ascii="Times New Roman" w:hAnsi="Times New Roman" w:cs="Times New Roman"/>
                <w:bCs/>
              </w:rPr>
              <w:lastRenderedPageBreak/>
              <w:t xml:space="preserve">Possible scenarios (interested components A, B, and C) (these scenarios </w:t>
            </w:r>
            <w:r>
              <w:rPr>
                <w:rFonts w:ascii="Times New Roman" w:hAnsi="Times New Roman" w:cs="Times New Roman"/>
                <w:bCs/>
              </w:rPr>
              <w:t>do</w:t>
            </w:r>
            <w:r w:rsidRPr="00E96AF3">
              <w:rPr>
                <w:rFonts w:ascii="Times New Roman" w:hAnsi="Times New Roman" w:cs="Times New Roman"/>
                <w:bCs/>
              </w:rPr>
              <w:t xml:space="preserve"> not </w:t>
            </w:r>
            <w:r>
              <w:rPr>
                <w:rFonts w:ascii="Times New Roman" w:hAnsi="Times New Roman" w:cs="Times New Roman"/>
                <w:bCs/>
              </w:rPr>
              <w:t>cover</w:t>
            </w:r>
            <w:r w:rsidRPr="00E96AF3">
              <w:rPr>
                <w:rFonts w:ascii="Times New Roman" w:hAnsi="Times New Roman" w:cs="Times New Roman"/>
                <w:bCs/>
              </w:rPr>
              <w:t xml:space="preserve"> all the possible scenarios)</w:t>
            </w:r>
          </w:p>
          <w:p w14:paraId="0355234B" w14:textId="77777777" w:rsidR="00FA3EC7" w:rsidRDefault="00FA3EC7" w:rsidP="00E96AF3">
            <w:pPr>
              <w:pStyle w:val="a3"/>
              <w:numPr>
                <w:ilvl w:val="2"/>
                <w:numId w:val="18"/>
              </w:numPr>
              <w:ind w:leftChars="0"/>
              <w:rPr>
                <w:rFonts w:ascii="Times New Roman" w:hAnsi="Times New Roman" w:cs="Times New Roman"/>
                <w:bCs/>
              </w:rPr>
            </w:pPr>
            <w:r w:rsidRPr="00E96AF3">
              <w:rPr>
                <w:rFonts w:ascii="Times New Roman" w:hAnsi="Times New Roman" w:cs="Times New Roman"/>
                <w:bCs/>
              </w:rPr>
              <w:t>The study analyzed the correlation between A, B, and C.</w:t>
            </w:r>
          </w:p>
          <w:p w14:paraId="74379A15" w14:textId="77777777" w:rsidR="00FA3EC7" w:rsidRDefault="00FA3EC7" w:rsidP="00E96AF3">
            <w:pPr>
              <w:pStyle w:val="a3"/>
              <w:numPr>
                <w:ilvl w:val="3"/>
                <w:numId w:val="18"/>
              </w:numPr>
              <w:ind w:leftChars="0"/>
              <w:rPr>
                <w:rFonts w:ascii="Times New Roman" w:hAnsi="Times New Roman" w:cs="Times New Roman"/>
                <w:bCs/>
              </w:rPr>
            </w:pPr>
            <w:r w:rsidRPr="00E96AF3">
              <w:rPr>
                <w:rFonts w:ascii="Times New Roman" w:hAnsi="Times New Roman" w:cs="Times New Roman"/>
                <w:bCs/>
              </w:rPr>
              <w:t>e.g., the multivariate relationship between sleep duration, postural balance, and processing speed was analyzed.</w:t>
            </w:r>
          </w:p>
          <w:p w14:paraId="141F0D6C" w14:textId="77777777" w:rsidR="00FA3EC7" w:rsidRDefault="00FA3EC7" w:rsidP="00E96AF3">
            <w:pPr>
              <w:pStyle w:val="a3"/>
              <w:numPr>
                <w:ilvl w:val="2"/>
                <w:numId w:val="18"/>
              </w:numPr>
              <w:ind w:leftChars="0"/>
              <w:rPr>
                <w:rFonts w:ascii="Times New Roman" w:hAnsi="Times New Roman" w:cs="Times New Roman"/>
                <w:bCs/>
              </w:rPr>
            </w:pPr>
            <w:r w:rsidRPr="00D942C0">
              <w:rPr>
                <w:rFonts w:ascii="Times New Roman" w:hAnsi="Times New Roman" w:cs="Times New Roman"/>
                <w:bCs/>
              </w:rPr>
              <w:t>The study analyzed the correlation between A and B and did the subgroup analysis based on the level of C.</w:t>
            </w:r>
          </w:p>
          <w:p w14:paraId="0652A11C" w14:textId="77777777" w:rsidR="00FA3EC7" w:rsidRDefault="00FA3EC7" w:rsidP="00E96AF3">
            <w:pPr>
              <w:pStyle w:val="a3"/>
              <w:numPr>
                <w:ilvl w:val="3"/>
                <w:numId w:val="18"/>
              </w:numPr>
              <w:ind w:leftChars="0"/>
              <w:rPr>
                <w:rFonts w:ascii="Times New Roman" w:hAnsi="Times New Roman" w:cs="Times New Roman"/>
                <w:bCs/>
              </w:rPr>
            </w:pPr>
            <w:r w:rsidRPr="00D942C0">
              <w:rPr>
                <w:rFonts w:ascii="Times New Roman" w:hAnsi="Times New Roman" w:cs="Times New Roman"/>
                <w:bCs/>
              </w:rPr>
              <w:t>e.g., the correlation between sleep duration and postural balance was analyzed in each subgroup of dementia, mild cognitive decline, and no cognitive decline.</w:t>
            </w:r>
          </w:p>
          <w:p w14:paraId="2AFB5D7B" w14:textId="77777777" w:rsidR="00FA3EC7" w:rsidRDefault="00FA3EC7" w:rsidP="00E96AF3">
            <w:pPr>
              <w:pStyle w:val="a3"/>
              <w:numPr>
                <w:ilvl w:val="2"/>
                <w:numId w:val="18"/>
              </w:numPr>
              <w:ind w:leftChars="0"/>
              <w:rPr>
                <w:rFonts w:ascii="Times New Roman" w:hAnsi="Times New Roman" w:cs="Times New Roman"/>
                <w:bCs/>
              </w:rPr>
            </w:pPr>
            <w:r w:rsidRPr="00D942C0">
              <w:rPr>
                <w:rFonts w:ascii="Times New Roman" w:hAnsi="Times New Roman" w:cs="Times New Roman"/>
                <w:bCs/>
              </w:rPr>
              <w:t>The study examined the correlation between A and B, with C acting as a confounding or contributing factor.</w:t>
            </w:r>
          </w:p>
          <w:p w14:paraId="083DF4E7" w14:textId="77777777" w:rsidR="00FA3EC7" w:rsidRDefault="00FA3EC7" w:rsidP="00E96AF3">
            <w:pPr>
              <w:pStyle w:val="a3"/>
              <w:numPr>
                <w:ilvl w:val="3"/>
                <w:numId w:val="18"/>
              </w:numPr>
              <w:ind w:leftChars="0"/>
              <w:rPr>
                <w:rFonts w:ascii="Times New Roman" w:hAnsi="Times New Roman" w:cs="Times New Roman"/>
                <w:bCs/>
              </w:rPr>
            </w:pPr>
            <w:r w:rsidRPr="00D942C0">
              <w:rPr>
                <w:rFonts w:ascii="Times New Roman" w:hAnsi="Times New Roman" w:cs="Times New Roman"/>
                <w:bCs/>
              </w:rPr>
              <w:t xml:space="preserve">e.g., the relationship between sleep duration and postural balance is changed by controlling for overall cognitive function.  </w:t>
            </w:r>
          </w:p>
          <w:p w14:paraId="4BE904C1" w14:textId="77777777" w:rsidR="00FA3EC7" w:rsidRPr="00D942C0" w:rsidRDefault="00FA3EC7" w:rsidP="009D36DD">
            <w:pPr>
              <w:pStyle w:val="a3"/>
              <w:numPr>
                <w:ilvl w:val="0"/>
                <w:numId w:val="18"/>
              </w:numPr>
              <w:ind w:leftChars="0"/>
              <w:rPr>
                <w:rFonts w:ascii="Times New Roman" w:hAnsi="Times New Roman" w:cs="Times New Roman"/>
                <w:bCs/>
              </w:rPr>
            </w:pPr>
            <w:r w:rsidRPr="00D942C0">
              <w:rPr>
                <w:rFonts w:ascii="Times New Roman" w:hAnsi="Times New Roman" w:cs="Times New Roman"/>
                <w:bCs/>
              </w:rPr>
              <w:t>Human target research</w:t>
            </w:r>
          </w:p>
        </w:tc>
      </w:tr>
      <w:tr w:rsidR="00FA3EC7" w14:paraId="1537401D" w14:textId="77777777" w:rsidTr="00457D6F">
        <w:tc>
          <w:tcPr>
            <w:tcW w:w="1413" w:type="dxa"/>
          </w:tcPr>
          <w:p w14:paraId="4AA695C3" w14:textId="77777777" w:rsidR="00FA3EC7" w:rsidRDefault="00FA3EC7" w:rsidP="000D6A08">
            <w:pPr>
              <w:rPr>
                <w:rFonts w:ascii="Times New Roman" w:hAnsi="Times New Roman" w:cs="Times New Roman"/>
                <w:bCs/>
              </w:rPr>
            </w:pPr>
            <w:r w:rsidRPr="005C244F">
              <w:rPr>
                <w:rFonts w:ascii="Times New Roman" w:hAnsi="Times New Roman" w:cs="Times New Roman"/>
                <w:bCs/>
              </w:rPr>
              <w:lastRenderedPageBreak/>
              <w:t>Exclusion criteria</w:t>
            </w:r>
          </w:p>
        </w:tc>
        <w:tc>
          <w:tcPr>
            <w:tcW w:w="7937" w:type="dxa"/>
          </w:tcPr>
          <w:p w14:paraId="73CC2823"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 xml:space="preserve">Three target components are included in the intervention or outcome assessment, but they will not be counted if </w:t>
            </w:r>
          </w:p>
          <w:p w14:paraId="7A2CBFCC" w14:textId="77777777" w:rsidR="00FA3EC7" w:rsidRDefault="00FA3EC7" w:rsidP="002534D4">
            <w:pPr>
              <w:pStyle w:val="a3"/>
              <w:numPr>
                <w:ilvl w:val="1"/>
                <w:numId w:val="19"/>
              </w:numPr>
              <w:ind w:leftChars="0"/>
              <w:rPr>
                <w:rFonts w:ascii="Times New Roman" w:hAnsi="Times New Roman" w:cs="Times New Roman"/>
                <w:bCs/>
              </w:rPr>
            </w:pPr>
            <w:r w:rsidRPr="002534D4">
              <w:rPr>
                <w:rFonts w:ascii="Times New Roman" w:hAnsi="Times New Roman" w:cs="Times New Roman"/>
                <w:bCs/>
              </w:rPr>
              <w:t xml:space="preserve">1) </w:t>
            </w:r>
            <w:r>
              <w:rPr>
                <w:rFonts w:ascii="Times New Roman" w:hAnsi="Times New Roman" w:cs="Times New Roman"/>
                <w:bCs/>
              </w:rPr>
              <w:t>A</w:t>
            </w:r>
            <w:r w:rsidRPr="002534D4">
              <w:rPr>
                <w:rFonts w:ascii="Times New Roman" w:hAnsi="Times New Roman" w:cs="Times New Roman"/>
                <w:bCs/>
              </w:rPr>
              <w:t xml:space="preserve"> multi-component intervention includes 2 or more components not related to the target components or </w:t>
            </w:r>
          </w:p>
          <w:p w14:paraId="21C6E355" w14:textId="77777777" w:rsidR="00FA3EC7" w:rsidRDefault="00FA3EC7" w:rsidP="002534D4">
            <w:pPr>
              <w:pStyle w:val="a3"/>
              <w:numPr>
                <w:ilvl w:val="1"/>
                <w:numId w:val="19"/>
              </w:numPr>
              <w:ind w:leftChars="0"/>
              <w:rPr>
                <w:rFonts w:ascii="Times New Roman" w:hAnsi="Times New Roman" w:cs="Times New Roman"/>
                <w:bCs/>
              </w:rPr>
            </w:pPr>
            <w:r w:rsidRPr="002534D4">
              <w:rPr>
                <w:rFonts w:ascii="Times New Roman" w:hAnsi="Times New Roman" w:cs="Times New Roman"/>
                <w:bCs/>
              </w:rPr>
              <w:t xml:space="preserve">2) </w:t>
            </w:r>
            <w:r>
              <w:rPr>
                <w:rFonts w:ascii="Times New Roman" w:hAnsi="Times New Roman" w:cs="Times New Roman"/>
                <w:bCs/>
              </w:rPr>
              <w:t>The</w:t>
            </w:r>
            <w:r w:rsidRPr="002534D4">
              <w:rPr>
                <w:rFonts w:ascii="Times New Roman" w:hAnsi="Times New Roman" w:cs="Times New Roman"/>
                <w:bCs/>
              </w:rPr>
              <w:t xml:space="preserve"> target components are not reported as key intervention components in a multi-component intervention </w:t>
            </w:r>
          </w:p>
          <w:p w14:paraId="660BEED8" w14:textId="77777777" w:rsidR="00FA3EC7" w:rsidRDefault="00FA3EC7" w:rsidP="002534D4">
            <w:pPr>
              <w:pStyle w:val="a3"/>
              <w:numPr>
                <w:ilvl w:val="2"/>
                <w:numId w:val="19"/>
              </w:numPr>
              <w:ind w:leftChars="0"/>
              <w:rPr>
                <w:rFonts w:ascii="Times New Roman" w:hAnsi="Times New Roman" w:cs="Times New Roman"/>
                <w:bCs/>
              </w:rPr>
            </w:pPr>
            <w:r w:rsidRPr="002534D4">
              <w:rPr>
                <w:rFonts w:ascii="Times New Roman" w:hAnsi="Times New Roman" w:cs="Times New Roman"/>
                <w:bCs/>
              </w:rPr>
              <w:t>(e.g., educational sessions on diet and sleep included in 10 weeks of supervised moderate-intensity aerobic and resistance training).</w:t>
            </w:r>
          </w:p>
          <w:p w14:paraId="72D6D2CC" w14:textId="77777777" w:rsidR="00FA3EC7" w:rsidRDefault="00FA3EC7" w:rsidP="002534D4">
            <w:pPr>
              <w:pStyle w:val="a3"/>
              <w:numPr>
                <w:ilvl w:val="1"/>
                <w:numId w:val="19"/>
              </w:numPr>
              <w:ind w:leftChars="0"/>
              <w:rPr>
                <w:rFonts w:ascii="Times New Roman" w:hAnsi="Times New Roman" w:cs="Times New Roman"/>
                <w:bCs/>
              </w:rPr>
            </w:pPr>
            <w:r w:rsidRPr="002534D4">
              <w:rPr>
                <w:rFonts w:ascii="Times New Roman" w:hAnsi="Times New Roman" w:cs="Times New Roman"/>
                <w:bCs/>
              </w:rPr>
              <w:t xml:space="preserve">3) </w:t>
            </w:r>
            <w:r>
              <w:rPr>
                <w:rFonts w:ascii="Times New Roman" w:hAnsi="Times New Roman" w:cs="Times New Roman"/>
                <w:bCs/>
              </w:rPr>
              <w:t>The</w:t>
            </w:r>
            <w:r w:rsidRPr="002534D4">
              <w:rPr>
                <w:rFonts w:ascii="Times New Roman" w:hAnsi="Times New Roman" w:cs="Times New Roman"/>
                <w:bCs/>
              </w:rPr>
              <w:t xml:space="preserve"> balance in the study is not postural balance or core stability, for example, hormone balance, nutrition balance, or chemical balance.</w:t>
            </w:r>
          </w:p>
          <w:p w14:paraId="3661BF64"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Interested components are included in the study, but the relationship or effect is not analyzed or mentioned.</w:t>
            </w:r>
          </w:p>
          <w:p w14:paraId="5EF82CBA" w14:textId="77777777" w:rsidR="00FA3EC7" w:rsidRDefault="00FA3EC7" w:rsidP="002534D4">
            <w:pPr>
              <w:pStyle w:val="a3"/>
              <w:numPr>
                <w:ilvl w:val="1"/>
                <w:numId w:val="19"/>
              </w:numPr>
              <w:ind w:leftChars="0"/>
              <w:rPr>
                <w:rFonts w:ascii="Times New Roman" w:hAnsi="Times New Roman" w:cs="Times New Roman"/>
                <w:bCs/>
              </w:rPr>
            </w:pPr>
            <w:r w:rsidRPr="002534D4">
              <w:rPr>
                <w:rFonts w:ascii="Times New Roman" w:hAnsi="Times New Roman" w:cs="Times New Roman"/>
                <w:bCs/>
              </w:rPr>
              <w:t xml:space="preserve">(e.g., Side effect of the medication or characteristic of </w:t>
            </w:r>
            <w:r>
              <w:rPr>
                <w:rFonts w:ascii="Times New Roman" w:hAnsi="Times New Roman" w:cs="Times New Roman"/>
                <w:bCs/>
              </w:rPr>
              <w:t xml:space="preserve">a </w:t>
            </w:r>
            <w:r w:rsidRPr="002534D4">
              <w:rPr>
                <w:rFonts w:ascii="Times New Roman" w:hAnsi="Times New Roman" w:cs="Times New Roman"/>
                <w:bCs/>
              </w:rPr>
              <w:t>certain disease).</w:t>
            </w:r>
          </w:p>
          <w:p w14:paraId="71D8CDC2"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The type of study was conference abstracts, protocols, book reviews, or editorials.</w:t>
            </w:r>
          </w:p>
          <w:p w14:paraId="255A84CA"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The type of study was a literature review, research protocol, intervention</w:t>
            </w:r>
            <w:r>
              <w:rPr>
                <w:rFonts w:ascii="Times New Roman" w:hAnsi="Times New Roman" w:cs="Times New Roman"/>
                <w:bCs/>
              </w:rPr>
              <w:t>,</w:t>
            </w:r>
            <w:r w:rsidRPr="002534D4">
              <w:rPr>
                <w:rFonts w:ascii="Times New Roman" w:hAnsi="Times New Roman" w:cs="Times New Roman"/>
                <w:bCs/>
              </w:rPr>
              <w:t xml:space="preserve"> or assessment development/validation study.</w:t>
            </w:r>
          </w:p>
          <w:p w14:paraId="1CA4EFDC" w14:textId="77777777" w:rsidR="00FA3EC7" w:rsidRDefault="00FA3EC7" w:rsidP="002534D4">
            <w:pPr>
              <w:pStyle w:val="a3"/>
              <w:numPr>
                <w:ilvl w:val="1"/>
                <w:numId w:val="19"/>
              </w:numPr>
              <w:ind w:leftChars="0"/>
              <w:rPr>
                <w:rFonts w:ascii="Times New Roman" w:hAnsi="Times New Roman" w:cs="Times New Roman"/>
                <w:bCs/>
              </w:rPr>
            </w:pPr>
            <w:r w:rsidRPr="002534D4">
              <w:rPr>
                <w:rFonts w:ascii="Times New Roman" w:hAnsi="Times New Roman" w:cs="Times New Roman"/>
                <w:bCs/>
              </w:rPr>
              <w:t xml:space="preserve">Literature review papers will be included for additional </w:t>
            </w:r>
            <w:proofErr w:type="gramStart"/>
            <w:r w:rsidRPr="002534D4">
              <w:rPr>
                <w:rFonts w:ascii="Times New Roman" w:hAnsi="Times New Roman" w:cs="Times New Roman"/>
                <w:bCs/>
              </w:rPr>
              <w:t>search</w:t>
            </w:r>
            <w:proofErr w:type="gramEnd"/>
            <w:r w:rsidRPr="002534D4">
              <w:rPr>
                <w:rFonts w:ascii="Times New Roman" w:hAnsi="Times New Roman" w:cs="Times New Roman"/>
                <w:bCs/>
              </w:rPr>
              <w:t xml:space="preserve"> only if they have the same criteria for literature collection in the target population and three interested components.</w:t>
            </w:r>
          </w:p>
          <w:p w14:paraId="7E92806B" w14:textId="77777777" w:rsidR="00FA3EC7" w:rsidRDefault="00FA3EC7" w:rsidP="002534D4">
            <w:pPr>
              <w:pStyle w:val="a3"/>
              <w:numPr>
                <w:ilvl w:val="1"/>
                <w:numId w:val="19"/>
              </w:numPr>
              <w:ind w:leftChars="0"/>
              <w:rPr>
                <w:rFonts w:ascii="Times New Roman" w:hAnsi="Times New Roman" w:cs="Times New Roman"/>
                <w:bCs/>
              </w:rPr>
            </w:pPr>
            <w:r w:rsidRPr="002534D4">
              <w:rPr>
                <w:rFonts w:ascii="Times New Roman" w:hAnsi="Times New Roman" w:cs="Times New Roman"/>
                <w:bCs/>
              </w:rPr>
              <w:t xml:space="preserve">Research protocol will be included </w:t>
            </w:r>
            <w:proofErr w:type="gramStart"/>
            <w:r w:rsidRPr="002534D4">
              <w:rPr>
                <w:rFonts w:ascii="Times New Roman" w:hAnsi="Times New Roman" w:cs="Times New Roman"/>
                <w:bCs/>
              </w:rPr>
              <w:t>for</w:t>
            </w:r>
            <w:proofErr w:type="gramEnd"/>
            <w:r w:rsidRPr="002534D4">
              <w:rPr>
                <w:rFonts w:ascii="Times New Roman" w:hAnsi="Times New Roman" w:cs="Times New Roman"/>
                <w:bCs/>
              </w:rPr>
              <w:t xml:space="preserve"> additional search for further study only if the target population and components are meeting with the screening criteria.</w:t>
            </w:r>
          </w:p>
          <w:p w14:paraId="55557D3C"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Reported that the target population includes those under 60 years old.</w:t>
            </w:r>
          </w:p>
          <w:p w14:paraId="4BB24415"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Not written in English</w:t>
            </w:r>
          </w:p>
          <w:p w14:paraId="10EAB8F1" w14:textId="77777777" w:rsidR="00FA3EC7"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 xml:space="preserve">Cannot access the </w:t>
            </w:r>
            <w:proofErr w:type="gramStart"/>
            <w:r w:rsidRPr="002534D4">
              <w:rPr>
                <w:rFonts w:ascii="Times New Roman" w:hAnsi="Times New Roman" w:cs="Times New Roman"/>
                <w:bCs/>
              </w:rPr>
              <w:t>full-text</w:t>
            </w:r>
            <w:proofErr w:type="gramEnd"/>
          </w:p>
          <w:p w14:paraId="17C5AAD4" w14:textId="77777777" w:rsidR="00FA3EC7" w:rsidRPr="002534D4" w:rsidRDefault="00FA3EC7" w:rsidP="002534D4">
            <w:pPr>
              <w:pStyle w:val="a3"/>
              <w:numPr>
                <w:ilvl w:val="0"/>
                <w:numId w:val="19"/>
              </w:numPr>
              <w:ind w:leftChars="0"/>
              <w:rPr>
                <w:rFonts w:ascii="Times New Roman" w:hAnsi="Times New Roman" w:cs="Times New Roman"/>
                <w:bCs/>
              </w:rPr>
            </w:pPr>
            <w:r w:rsidRPr="002534D4">
              <w:rPr>
                <w:rFonts w:ascii="Times New Roman" w:hAnsi="Times New Roman" w:cs="Times New Roman"/>
                <w:bCs/>
              </w:rPr>
              <w:t xml:space="preserve">No </w:t>
            </w:r>
            <w:proofErr w:type="gramStart"/>
            <w:r w:rsidRPr="002534D4">
              <w:rPr>
                <w:rFonts w:ascii="Times New Roman" w:hAnsi="Times New Roman" w:cs="Times New Roman"/>
                <w:bCs/>
              </w:rPr>
              <w:t>full-text</w:t>
            </w:r>
            <w:proofErr w:type="gramEnd"/>
          </w:p>
        </w:tc>
      </w:tr>
    </w:tbl>
    <w:p w14:paraId="03A35BC0" w14:textId="77777777" w:rsidR="00FA3EC7" w:rsidRDefault="00FA3EC7" w:rsidP="00C0121B">
      <w:pPr>
        <w:rPr>
          <w:rFonts w:ascii="Times New Roman" w:hAnsi="Times New Roman" w:cs="Times New Roman"/>
          <w:bCs/>
        </w:rPr>
      </w:pPr>
    </w:p>
    <w:p w14:paraId="2D03859B" w14:textId="77777777" w:rsidR="00FA3EC7" w:rsidRDefault="00FA3EC7" w:rsidP="00C0121B">
      <w:pPr>
        <w:rPr>
          <w:rFonts w:ascii="Times New Roman" w:hAnsi="Times New Roman" w:cs="Times New Roman"/>
          <w:bCs/>
        </w:rPr>
      </w:pPr>
    </w:p>
    <w:p w14:paraId="7B294F44" w14:textId="77777777" w:rsidR="00FA3EC7" w:rsidRDefault="00FA3EC7" w:rsidP="00C0121B">
      <w:pPr>
        <w:rPr>
          <w:rFonts w:ascii="Times New Roman" w:hAnsi="Times New Roman" w:cs="Times New Roman"/>
          <w:bCs/>
        </w:rPr>
        <w:sectPr w:rsidR="00FA3EC7" w:rsidSect="00FA3EC7">
          <w:pgSz w:w="12240" w:h="15840"/>
          <w:pgMar w:top="1440" w:right="1440" w:bottom="1440" w:left="1440" w:header="720" w:footer="720" w:gutter="0"/>
          <w:cols w:space="720"/>
          <w:docGrid w:linePitch="360"/>
        </w:sectPr>
      </w:pPr>
    </w:p>
    <w:p w14:paraId="7AD2DA3D" w14:textId="77777777" w:rsidR="00FA3EC7" w:rsidRDefault="00FA3EC7" w:rsidP="00C0121B">
      <w:pPr>
        <w:rPr>
          <w:rFonts w:ascii="Times New Roman" w:hAnsi="Times New Roman" w:cs="Times New Roman"/>
          <w:bCs/>
        </w:rPr>
      </w:pPr>
      <w:r>
        <w:rPr>
          <w:rFonts w:ascii="Times New Roman" w:hAnsi="Times New Roman" w:cs="Times New Roman" w:hint="eastAsia"/>
          <w:bCs/>
        </w:rPr>
        <w:lastRenderedPageBreak/>
        <w:t xml:space="preserve">Table A3. </w:t>
      </w:r>
      <w:r w:rsidRPr="00E61C7D">
        <w:rPr>
          <w:rFonts w:ascii="Times New Roman" w:hAnsi="Times New Roman" w:cs="Times New Roman"/>
          <w:bCs/>
        </w:rPr>
        <w:t xml:space="preserve">Description of </w:t>
      </w:r>
      <w:proofErr w:type="gramStart"/>
      <w:r w:rsidRPr="00E61C7D">
        <w:rPr>
          <w:rFonts w:ascii="Times New Roman" w:hAnsi="Times New Roman" w:cs="Times New Roman"/>
          <w:bCs/>
        </w:rPr>
        <w:t>included observational studies</w:t>
      </w:r>
      <w:proofErr w:type="gramEnd"/>
      <w:r w:rsidRPr="00E61C7D">
        <w:rPr>
          <w:rFonts w:ascii="Times New Roman" w:hAnsi="Times New Roman" w:cs="Times New Roman"/>
          <w:bCs/>
        </w:rPr>
        <w:t xml:space="preserve"> </w:t>
      </w:r>
    </w:p>
    <w:tbl>
      <w:tblPr>
        <w:tblStyle w:val="a8"/>
        <w:tblW w:w="12895" w:type="dxa"/>
        <w:tblLook w:val="04A0" w:firstRow="1" w:lastRow="0" w:firstColumn="1" w:lastColumn="0" w:noHBand="0" w:noVBand="1"/>
      </w:tblPr>
      <w:tblGrid>
        <w:gridCol w:w="2520"/>
        <w:gridCol w:w="2437"/>
        <w:gridCol w:w="6378"/>
        <w:gridCol w:w="1560"/>
      </w:tblGrid>
      <w:tr w:rsidR="00FA3EC7" w:rsidRPr="00525E36" w14:paraId="2A962242" w14:textId="77777777" w:rsidTr="00C97B60">
        <w:tc>
          <w:tcPr>
            <w:tcW w:w="2520" w:type="dxa"/>
          </w:tcPr>
          <w:p w14:paraId="060B3DC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First author</w:t>
            </w:r>
          </w:p>
          <w:p w14:paraId="784E29F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Published year</w:t>
            </w:r>
          </w:p>
          <w:p w14:paraId="69AC38A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ountry</w:t>
            </w:r>
          </w:p>
        </w:tc>
        <w:tc>
          <w:tcPr>
            <w:tcW w:w="2437" w:type="dxa"/>
          </w:tcPr>
          <w:p w14:paraId="0F053AF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Study design</w:t>
            </w:r>
          </w:p>
          <w:p w14:paraId="56B35A89"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evel of evidence (LoE)</w:t>
            </w:r>
          </w:p>
          <w:p w14:paraId="39A526F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hint="eastAsia"/>
                <w:kern w:val="2"/>
                <w:szCs w:val="22"/>
                <w14:ligatures w14:val="standardContextual"/>
              </w:rPr>
              <w:t>Study type</w:t>
            </w:r>
          </w:p>
        </w:tc>
        <w:tc>
          <w:tcPr>
            <w:tcW w:w="6378" w:type="dxa"/>
          </w:tcPr>
          <w:p w14:paraId="0FD3B7F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arget population</w:t>
            </w:r>
          </w:p>
          <w:p w14:paraId="4845D62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Subgroups</w:t>
            </w:r>
          </w:p>
        </w:tc>
        <w:tc>
          <w:tcPr>
            <w:tcW w:w="1560" w:type="dxa"/>
          </w:tcPr>
          <w:p w14:paraId="3A3551F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Sample size (baseline / analyzed)</w:t>
            </w:r>
          </w:p>
        </w:tc>
      </w:tr>
      <w:tr w:rsidR="00FA3EC7" w:rsidRPr="00525E36" w14:paraId="150F1361" w14:textId="77777777" w:rsidTr="00C97B60">
        <w:trPr>
          <w:trHeight w:val="300"/>
        </w:trPr>
        <w:tc>
          <w:tcPr>
            <w:tcW w:w="2520" w:type="dxa"/>
          </w:tcPr>
          <w:p w14:paraId="5CAD1A4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Alasmari </w:t>
            </w:r>
            <w:hyperlink r:id="rId10" w:history="1">
              <w:r>
                <w:rPr>
                  <w:rFonts w:ascii="Times New Roman" w:eastAsiaTheme="minorEastAsia" w:hAnsi="Times New Roman" w:cs="Times New Roman"/>
                  <w:szCs w:val="22"/>
                </w:rPr>
                <w:t>(1)</w:t>
              </w:r>
            </w:hyperlink>
          </w:p>
          <w:p w14:paraId="77D65A5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3</w:t>
            </w:r>
          </w:p>
          <w:p w14:paraId="7554335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Saudi Arabia</w:t>
            </w:r>
          </w:p>
        </w:tc>
        <w:tc>
          <w:tcPr>
            <w:tcW w:w="2437" w:type="dxa"/>
          </w:tcPr>
          <w:p w14:paraId="3A43518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439B5A5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39E4D10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1A34FB0D"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diabetes)</w:t>
            </w:r>
          </w:p>
        </w:tc>
        <w:tc>
          <w:tcPr>
            <w:tcW w:w="1560" w:type="dxa"/>
          </w:tcPr>
          <w:p w14:paraId="7D8FE9F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309/309</w:t>
            </w:r>
          </w:p>
        </w:tc>
      </w:tr>
      <w:tr w:rsidR="00FA3EC7" w:rsidRPr="00525E36" w14:paraId="6BAB2AD6" w14:textId="77777777" w:rsidTr="00C97B60">
        <w:trPr>
          <w:trHeight w:val="300"/>
        </w:trPr>
        <w:tc>
          <w:tcPr>
            <w:tcW w:w="2520" w:type="dxa"/>
          </w:tcPr>
          <w:p w14:paraId="7E672CB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Amjad </w:t>
            </w:r>
            <w:hyperlink r:id="rId11" w:history="1">
              <w:r>
                <w:rPr>
                  <w:rFonts w:ascii="Times New Roman" w:eastAsiaTheme="minorEastAsia" w:hAnsi="Times New Roman" w:cs="Times New Roman"/>
                  <w:szCs w:val="22"/>
                </w:rPr>
                <w:t>(2)</w:t>
              </w:r>
            </w:hyperlink>
          </w:p>
          <w:p w14:paraId="572AE5A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9</w:t>
            </w:r>
          </w:p>
          <w:p w14:paraId="23B8559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SA</w:t>
            </w:r>
          </w:p>
        </w:tc>
        <w:tc>
          <w:tcPr>
            <w:tcW w:w="2437" w:type="dxa"/>
          </w:tcPr>
          <w:p w14:paraId="71B83E3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4438E02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54FC66A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71FBD642"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w:t>
            </w:r>
          </w:p>
        </w:tc>
        <w:tc>
          <w:tcPr>
            <w:tcW w:w="1560" w:type="dxa"/>
          </w:tcPr>
          <w:p w14:paraId="655792E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270/1270</w:t>
            </w:r>
          </w:p>
        </w:tc>
      </w:tr>
      <w:tr w:rsidR="00FA3EC7" w:rsidRPr="00525E36" w14:paraId="1B653161" w14:textId="77777777" w:rsidTr="00C97B60">
        <w:tc>
          <w:tcPr>
            <w:tcW w:w="2520" w:type="dxa"/>
          </w:tcPr>
          <w:p w14:paraId="2097572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Arena </w:t>
            </w:r>
            <w:hyperlink r:id="rId12" w:history="1">
              <w:r>
                <w:rPr>
                  <w:rFonts w:ascii="Times New Roman" w:eastAsiaTheme="minorEastAsia" w:hAnsi="Times New Roman" w:cs="Times New Roman"/>
                  <w:szCs w:val="22"/>
                </w:rPr>
                <w:t>(3)</w:t>
              </w:r>
            </w:hyperlink>
          </w:p>
          <w:p w14:paraId="68F7D72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6</w:t>
            </w:r>
          </w:p>
          <w:p w14:paraId="0706A8E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SA</w:t>
            </w:r>
          </w:p>
        </w:tc>
        <w:tc>
          <w:tcPr>
            <w:tcW w:w="2437" w:type="dxa"/>
          </w:tcPr>
          <w:p w14:paraId="258B3BD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Prospective cohort design</w:t>
            </w:r>
          </w:p>
          <w:p w14:paraId="6983028A"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I</w:t>
            </w:r>
          </w:p>
          <w:p w14:paraId="62054FC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00D1A75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Older adults with health conditions (progressive supranuclear palsy)</w:t>
            </w:r>
          </w:p>
          <w:p w14:paraId="060D4A4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No subgroups</w:t>
            </w:r>
          </w:p>
        </w:tc>
        <w:tc>
          <w:tcPr>
            <w:tcW w:w="1560" w:type="dxa"/>
          </w:tcPr>
          <w:p w14:paraId="46E6B2C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35/35</w:t>
            </w:r>
          </w:p>
        </w:tc>
      </w:tr>
      <w:tr w:rsidR="00FA3EC7" w:rsidRPr="00525E36" w14:paraId="416F971F" w14:textId="77777777" w:rsidTr="00C97B60">
        <w:trPr>
          <w:trHeight w:val="300"/>
        </w:trPr>
        <w:tc>
          <w:tcPr>
            <w:tcW w:w="2520" w:type="dxa"/>
          </w:tcPr>
          <w:p w14:paraId="1424097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Catikkas </w:t>
            </w:r>
            <w:hyperlink r:id="rId13" w:history="1">
              <w:r>
                <w:rPr>
                  <w:rFonts w:ascii="Times New Roman" w:eastAsiaTheme="minorEastAsia" w:hAnsi="Times New Roman" w:cs="Times New Roman"/>
                  <w:szCs w:val="22"/>
                </w:rPr>
                <w:t>(4)</w:t>
              </w:r>
            </w:hyperlink>
          </w:p>
          <w:p w14:paraId="458CE38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3</w:t>
            </w:r>
          </w:p>
          <w:p w14:paraId="49020AE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6E68739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382657F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320A8EB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C</w:t>
            </w:r>
          </w:p>
        </w:tc>
        <w:tc>
          <w:tcPr>
            <w:tcW w:w="6378" w:type="dxa"/>
          </w:tcPr>
          <w:p w14:paraId="5A116AA7"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diabetes)</w:t>
            </w:r>
          </w:p>
        </w:tc>
        <w:tc>
          <w:tcPr>
            <w:tcW w:w="1560" w:type="dxa"/>
          </w:tcPr>
          <w:p w14:paraId="69356BA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27/227</w:t>
            </w:r>
          </w:p>
        </w:tc>
      </w:tr>
      <w:tr w:rsidR="00FA3EC7" w:rsidRPr="00525E36" w14:paraId="0EDAE688" w14:textId="77777777" w:rsidTr="00C97B60">
        <w:tc>
          <w:tcPr>
            <w:tcW w:w="2520" w:type="dxa"/>
          </w:tcPr>
          <w:p w14:paraId="7105559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Chen </w:t>
            </w:r>
            <w:hyperlink r:id="rId14" w:history="1">
              <w:r>
                <w:rPr>
                  <w:rFonts w:ascii="Times New Roman" w:eastAsiaTheme="minorEastAsia" w:hAnsi="Times New Roman" w:cs="Times New Roman"/>
                  <w:szCs w:val="22"/>
                </w:rPr>
                <w:t>(5)</w:t>
              </w:r>
            </w:hyperlink>
          </w:p>
          <w:p w14:paraId="74B1F0E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0</w:t>
            </w:r>
          </w:p>
          <w:p w14:paraId="6972ABF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aiwan</w:t>
            </w:r>
          </w:p>
        </w:tc>
        <w:tc>
          <w:tcPr>
            <w:tcW w:w="2437" w:type="dxa"/>
          </w:tcPr>
          <w:p w14:paraId="6F3D41C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Prospective Cohort Study</w:t>
            </w:r>
          </w:p>
          <w:p w14:paraId="1C108D70"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I</w:t>
            </w:r>
          </w:p>
          <w:p w14:paraId="420ED32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4DC6AA33"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MCI)</w:t>
            </w:r>
          </w:p>
        </w:tc>
        <w:tc>
          <w:tcPr>
            <w:tcW w:w="1560" w:type="dxa"/>
          </w:tcPr>
          <w:p w14:paraId="597C411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00/74</w:t>
            </w:r>
          </w:p>
        </w:tc>
      </w:tr>
      <w:tr w:rsidR="00FA3EC7" w:rsidRPr="00525E36" w14:paraId="1C86B58D" w14:textId="77777777" w:rsidTr="00C97B60">
        <w:trPr>
          <w:trHeight w:val="300"/>
        </w:trPr>
        <w:tc>
          <w:tcPr>
            <w:tcW w:w="2520" w:type="dxa"/>
          </w:tcPr>
          <w:p w14:paraId="7ECA9F9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Dokuzlar </w:t>
            </w:r>
            <w:hyperlink r:id="rId15" w:history="1">
              <w:r>
                <w:rPr>
                  <w:rFonts w:ascii="Times New Roman" w:eastAsiaTheme="minorEastAsia" w:hAnsi="Times New Roman" w:cs="Times New Roman"/>
                  <w:szCs w:val="22"/>
                </w:rPr>
                <w:t>(6)</w:t>
              </w:r>
            </w:hyperlink>
            <w:r w:rsidRPr="00525E36">
              <w:rPr>
                <w:rFonts w:ascii="Times New Roman" w:eastAsiaTheme="minorEastAsia" w:hAnsi="Times New Roman" w:cs="Times New Roman"/>
                <w:color w:val="auto"/>
                <w:kern w:val="2"/>
                <w:szCs w:val="22"/>
                <w14:ligatures w14:val="standardContextual"/>
              </w:rPr>
              <w:br/>
              <w:t>2017</w:t>
            </w:r>
          </w:p>
          <w:p w14:paraId="3E590F7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79B3174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6690F0D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617406E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3B39987F"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 xml:space="preserve">Older adults (who </w:t>
            </w:r>
            <w:proofErr w:type="gramStart"/>
            <w:r w:rsidRPr="00525E36">
              <w:rPr>
                <w:rFonts w:ascii="Times New Roman" w:eastAsia="Calibri" w:hAnsi="Times New Roman" w:cs="Times New Roman"/>
                <w:kern w:val="2"/>
                <w:szCs w:val="22"/>
                <w14:ligatures w14:val="standardContextual"/>
              </w:rPr>
              <w:t>presented</w:t>
            </w:r>
            <w:proofErr w:type="gramEnd"/>
            <w:r w:rsidRPr="00525E36">
              <w:rPr>
                <w:rFonts w:ascii="Times New Roman" w:eastAsia="Calibri" w:hAnsi="Times New Roman" w:cs="Times New Roman"/>
                <w:kern w:val="2"/>
                <w:szCs w:val="22"/>
                <w14:ligatures w14:val="standardContextual"/>
              </w:rPr>
              <w:t xml:space="preserve"> at </w:t>
            </w:r>
            <w:r>
              <w:rPr>
                <w:rFonts w:ascii="Times New Roman" w:eastAsia="Calibri" w:hAnsi="Times New Roman" w:cs="Times New Roman"/>
                <w:kern w:val="2"/>
                <w:szCs w:val="22"/>
                <w14:ligatures w14:val="standardContextual"/>
              </w:rPr>
              <w:t xml:space="preserve">the </w:t>
            </w:r>
            <w:r w:rsidRPr="00525E36">
              <w:rPr>
                <w:rFonts w:ascii="Times New Roman" w:eastAsia="Calibri" w:hAnsi="Times New Roman" w:cs="Times New Roman"/>
                <w:kern w:val="2"/>
                <w:szCs w:val="22"/>
                <w14:ligatures w14:val="standardContextual"/>
              </w:rPr>
              <w:t>geriatric polyclinics of a university hospital)</w:t>
            </w:r>
          </w:p>
        </w:tc>
        <w:tc>
          <w:tcPr>
            <w:tcW w:w="1560" w:type="dxa"/>
          </w:tcPr>
          <w:p w14:paraId="2B9C0C0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335/335</w:t>
            </w:r>
          </w:p>
        </w:tc>
      </w:tr>
      <w:tr w:rsidR="00FA3EC7" w:rsidRPr="00525E36" w14:paraId="099D158C" w14:textId="77777777" w:rsidTr="00C97B60">
        <w:tc>
          <w:tcPr>
            <w:tcW w:w="2520" w:type="dxa"/>
          </w:tcPr>
          <w:p w14:paraId="76EF947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Engin </w:t>
            </w:r>
            <w:hyperlink r:id="rId16" w:history="1">
              <w:r>
                <w:rPr>
                  <w:rFonts w:ascii="Times New Roman" w:eastAsiaTheme="minorEastAsia" w:hAnsi="Times New Roman" w:cs="Times New Roman"/>
                  <w:szCs w:val="22"/>
                </w:rPr>
                <w:t>(7)</w:t>
              </w:r>
            </w:hyperlink>
          </w:p>
          <w:p w14:paraId="6020C7C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0</w:t>
            </w:r>
          </w:p>
          <w:p w14:paraId="649C9F5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6798BC9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6987E8B6"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1DF771A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38CEC2FE" w14:textId="77777777" w:rsidR="00FA3EC7" w:rsidRPr="00525E36" w:rsidRDefault="00FA3EC7" w:rsidP="00525E36">
            <w:pPr>
              <w:widowControl/>
              <w:wordWrap/>
              <w:autoSpaceDE/>
              <w:autoSpaceDN/>
              <w:jc w:val="left"/>
              <w:rPr>
                <w:rFonts w:ascii="Times New Roman" w:eastAsia="Calibri" w:hAnsi="Times New Roman" w:cs="Times New Roman"/>
                <w:kern w:val="2"/>
                <w:szCs w:val="22"/>
                <w14:ligatures w14:val="standardContextual"/>
              </w:rPr>
            </w:pPr>
            <w:r w:rsidRPr="00525E36">
              <w:rPr>
                <w:rFonts w:ascii="Times New Roman" w:eastAsia="Calibri" w:hAnsi="Times New Roman" w:cs="Times New Roman"/>
                <w:kern w:val="2"/>
                <w:szCs w:val="22"/>
                <w14:ligatures w14:val="standardContextual"/>
              </w:rPr>
              <w:t xml:space="preserve">Community-dwelling older adults (who were registered to </w:t>
            </w:r>
            <w:r>
              <w:rPr>
                <w:rFonts w:ascii="Times New Roman" w:eastAsia="Calibri" w:hAnsi="Times New Roman" w:cs="Times New Roman"/>
                <w:kern w:val="2"/>
                <w:szCs w:val="22"/>
                <w14:ligatures w14:val="standardContextual"/>
              </w:rPr>
              <w:t xml:space="preserve">a </w:t>
            </w:r>
            <w:r w:rsidRPr="00525E36">
              <w:rPr>
                <w:rFonts w:ascii="Times New Roman" w:eastAsia="Calibri" w:hAnsi="Times New Roman" w:cs="Times New Roman"/>
                <w:kern w:val="2"/>
                <w:szCs w:val="22"/>
                <w14:ligatures w14:val="standardContextual"/>
              </w:rPr>
              <w:t>community health service home care; IMM)</w:t>
            </w:r>
          </w:p>
        </w:tc>
        <w:tc>
          <w:tcPr>
            <w:tcW w:w="1560" w:type="dxa"/>
          </w:tcPr>
          <w:p w14:paraId="6F1B692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163/1163</w:t>
            </w:r>
          </w:p>
        </w:tc>
      </w:tr>
      <w:tr w:rsidR="00FA3EC7" w:rsidRPr="00525E36" w14:paraId="75EC12F0" w14:textId="77777777" w:rsidTr="00C97B60">
        <w:trPr>
          <w:trHeight w:val="300"/>
        </w:trPr>
        <w:tc>
          <w:tcPr>
            <w:tcW w:w="2520" w:type="dxa"/>
          </w:tcPr>
          <w:p w14:paraId="6A50476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Ganidagli </w:t>
            </w:r>
            <w:hyperlink r:id="rId17" w:history="1">
              <w:r>
                <w:rPr>
                  <w:rFonts w:ascii="Times New Roman" w:eastAsiaTheme="minorEastAsia" w:hAnsi="Times New Roman" w:cs="Times New Roman"/>
                  <w:szCs w:val="22"/>
                </w:rPr>
                <w:t>(8)</w:t>
              </w:r>
            </w:hyperlink>
          </w:p>
          <w:p w14:paraId="24CFB5A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3</w:t>
            </w:r>
          </w:p>
          <w:p w14:paraId="4F777CF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3602C2C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22F780C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0C14DB8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17371746"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ho were attending the geriatric outpatient clinic)</w:t>
            </w:r>
          </w:p>
        </w:tc>
        <w:tc>
          <w:tcPr>
            <w:tcW w:w="1560" w:type="dxa"/>
          </w:tcPr>
          <w:p w14:paraId="37849F9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37/237</w:t>
            </w:r>
          </w:p>
        </w:tc>
      </w:tr>
      <w:tr w:rsidR="00FA3EC7" w:rsidRPr="00525E36" w14:paraId="20AF660B" w14:textId="77777777" w:rsidTr="00C97B60">
        <w:tc>
          <w:tcPr>
            <w:tcW w:w="2520" w:type="dxa"/>
          </w:tcPr>
          <w:p w14:paraId="7C9F774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Gazzola </w:t>
            </w:r>
            <w:hyperlink r:id="rId18" w:history="1">
              <w:r>
                <w:rPr>
                  <w:rFonts w:ascii="Times New Roman" w:eastAsiaTheme="minorEastAsia" w:hAnsi="Times New Roman" w:cs="Times New Roman"/>
                  <w:szCs w:val="22"/>
                </w:rPr>
                <w:t>(9)</w:t>
              </w:r>
            </w:hyperlink>
          </w:p>
          <w:p w14:paraId="0CAF9C7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09</w:t>
            </w:r>
          </w:p>
          <w:p w14:paraId="4812213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Brazil</w:t>
            </w:r>
          </w:p>
        </w:tc>
        <w:tc>
          <w:tcPr>
            <w:tcW w:w="2437" w:type="dxa"/>
          </w:tcPr>
          <w:p w14:paraId="7A91770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3991046A"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0B63367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782E4D65" w14:textId="77777777" w:rsidR="00FA3EC7" w:rsidRPr="00525E36" w:rsidRDefault="00FA3EC7" w:rsidP="00525E36">
            <w:pPr>
              <w:widowControl/>
              <w:wordWrap/>
              <w:autoSpaceDE/>
              <w:autoSpaceDN/>
              <w:jc w:val="left"/>
              <w:rPr>
                <w:rFonts w:ascii="Times New Roman" w:eastAsia="Calibri" w:hAnsi="Times New Roman" w:cs="Times New Roman"/>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chronic vestibular dysfunction)</w:t>
            </w:r>
          </w:p>
        </w:tc>
        <w:tc>
          <w:tcPr>
            <w:tcW w:w="1560" w:type="dxa"/>
          </w:tcPr>
          <w:p w14:paraId="235C22C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20/120</w:t>
            </w:r>
          </w:p>
        </w:tc>
      </w:tr>
      <w:tr w:rsidR="00FA3EC7" w:rsidRPr="00525E36" w14:paraId="37734DB2" w14:textId="77777777" w:rsidTr="00C97B60">
        <w:trPr>
          <w:trHeight w:val="300"/>
        </w:trPr>
        <w:tc>
          <w:tcPr>
            <w:tcW w:w="2520" w:type="dxa"/>
          </w:tcPr>
          <w:p w14:paraId="03EA727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Lichter </w:t>
            </w:r>
            <w:hyperlink r:id="rId19" w:history="1">
              <w:r>
                <w:rPr>
                  <w:rFonts w:ascii="Times New Roman" w:eastAsiaTheme="minorEastAsia" w:hAnsi="Times New Roman" w:cs="Times New Roman"/>
                  <w:szCs w:val="22"/>
                </w:rPr>
                <w:t>(10)</w:t>
              </w:r>
            </w:hyperlink>
          </w:p>
          <w:p w14:paraId="5436EB9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1</w:t>
            </w:r>
          </w:p>
          <w:p w14:paraId="59F9EDC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lastRenderedPageBreak/>
              <w:t>USA</w:t>
            </w:r>
          </w:p>
        </w:tc>
        <w:tc>
          <w:tcPr>
            <w:tcW w:w="2437" w:type="dxa"/>
          </w:tcPr>
          <w:p w14:paraId="6424D6C5"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lastRenderedPageBreak/>
              <w:t>Cross-sectional study (retrospective)</w:t>
            </w:r>
          </w:p>
          <w:p w14:paraId="745022B9" w14:textId="77777777" w:rsidR="00FA3EC7" w:rsidRDefault="00FA3EC7" w:rsidP="00525E36">
            <w:pPr>
              <w:widowControl/>
              <w:wordWrap/>
              <w:autoSpaceDE/>
              <w:autoSpaceDN/>
              <w:jc w:val="left"/>
              <w:rPr>
                <w:rFonts w:ascii="Times New Roman" w:eastAsiaTheme="minorEastAsia" w:hAnsi="Times New Roman" w:cs="Times New Roman"/>
                <w:kern w:val="2"/>
                <w:szCs w:val="22"/>
                <w14:ligatures w14:val="standardContextual"/>
              </w:rPr>
            </w:pPr>
            <w:r w:rsidRPr="00525E36">
              <w:rPr>
                <w:rFonts w:ascii="Times New Roman" w:eastAsia="Calibri" w:hAnsi="Times New Roman" w:cs="Times New Roman"/>
                <w:kern w:val="2"/>
                <w:szCs w:val="22"/>
                <w14:ligatures w14:val="standardContextual"/>
              </w:rPr>
              <w:lastRenderedPageBreak/>
              <w:t>LoE: IV</w:t>
            </w:r>
          </w:p>
          <w:p w14:paraId="41510745" w14:textId="77777777" w:rsidR="00FA3EC7" w:rsidRPr="00525E36" w:rsidRDefault="00FA3EC7" w:rsidP="00525E36">
            <w:pPr>
              <w:widowControl/>
              <w:wordWrap/>
              <w:autoSpaceDE/>
              <w:autoSpaceDN/>
              <w:jc w:val="left"/>
              <w:rPr>
                <w:rFonts w:ascii="Times New Roman" w:eastAsiaTheme="minorEastAsia" w:hAnsi="Times New Roman" w:cs="Times New Roman"/>
                <w:kern w:val="2"/>
                <w:szCs w:val="22"/>
                <w14:ligatures w14:val="standardContextual"/>
              </w:rPr>
            </w:pPr>
            <w:r>
              <w:rPr>
                <w:rFonts w:ascii="Times New Roman" w:eastAsiaTheme="minorEastAsia" w:hAnsi="Times New Roman" w:cs="Times New Roman" w:hint="eastAsia"/>
                <w:kern w:val="2"/>
                <w:szCs w:val="22"/>
                <w14:ligatures w14:val="standardContextual"/>
              </w:rPr>
              <w:t>A</w:t>
            </w:r>
          </w:p>
        </w:tc>
        <w:tc>
          <w:tcPr>
            <w:tcW w:w="6378" w:type="dxa"/>
          </w:tcPr>
          <w:p w14:paraId="5C90C9D7"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lastRenderedPageBreak/>
              <w:t>Older adults with health conditions (Parkinson’s disease)</w:t>
            </w:r>
          </w:p>
        </w:tc>
        <w:tc>
          <w:tcPr>
            <w:tcW w:w="1560" w:type="dxa"/>
          </w:tcPr>
          <w:p w14:paraId="399C2CE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64/164</w:t>
            </w:r>
          </w:p>
        </w:tc>
      </w:tr>
      <w:tr w:rsidR="00FA3EC7" w:rsidRPr="00525E36" w14:paraId="22E548E5" w14:textId="77777777" w:rsidTr="00C97B60">
        <w:tc>
          <w:tcPr>
            <w:tcW w:w="2520" w:type="dxa"/>
          </w:tcPr>
          <w:p w14:paraId="5D786CD8"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Louis </w:t>
            </w:r>
            <w:hyperlink r:id="rId20" w:history="1">
              <w:r>
                <w:rPr>
                  <w:rFonts w:ascii="Times New Roman" w:eastAsiaTheme="minorEastAsia" w:hAnsi="Times New Roman" w:cs="Times New Roman"/>
                  <w:szCs w:val="22"/>
                </w:rPr>
                <w:t>(11)</w:t>
              </w:r>
            </w:hyperlink>
          </w:p>
          <w:p w14:paraId="6FF489B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6</w:t>
            </w:r>
          </w:p>
          <w:p w14:paraId="1354E76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SA</w:t>
            </w:r>
          </w:p>
        </w:tc>
        <w:tc>
          <w:tcPr>
            <w:tcW w:w="2437" w:type="dxa"/>
          </w:tcPr>
          <w:p w14:paraId="3B3D7EA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Prospective Observational Study</w:t>
            </w:r>
          </w:p>
          <w:p w14:paraId="412FD322"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62C3A7B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07066563"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essential tremor (ET) or Parkinson's disease (PD) (ET-PD patients) or both)</w:t>
            </w:r>
          </w:p>
        </w:tc>
        <w:tc>
          <w:tcPr>
            <w:tcW w:w="1560" w:type="dxa"/>
          </w:tcPr>
          <w:p w14:paraId="1B6C402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71/171</w:t>
            </w:r>
          </w:p>
        </w:tc>
      </w:tr>
      <w:tr w:rsidR="00FA3EC7" w:rsidRPr="00525E36" w14:paraId="74D6F2A6" w14:textId="77777777" w:rsidTr="00C97B60">
        <w:trPr>
          <w:trHeight w:val="300"/>
        </w:trPr>
        <w:tc>
          <w:tcPr>
            <w:tcW w:w="2520" w:type="dxa"/>
          </w:tcPr>
          <w:p w14:paraId="512A4C4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Nisser </w:t>
            </w:r>
            <w:hyperlink r:id="rId21" w:history="1">
              <w:r>
                <w:rPr>
                  <w:rFonts w:ascii="Times New Roman" w:eastAsiaTheme="minorEastAsia" w:hAnsi="Times New Roman" w:cs="Times New Roman"/>
                  <w:szCs w:val="22"/>
                </w:rPr>
                <w:t>(12)</w:t>
              </w:r>
            </w:hyperlink>
          </w:p>
          <w:p w14:paraId="5EBD773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2</w:t>
            </w:r>
          </w:p>
          <w:p w14:paraId="25936BF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Germany</w:t>
            </w:r>
          </w:p>
        </w:tc>
        <w:tc>
          <w:tcPr>
            <w:tcW w:w="2437" w:type="dxa"/>
          </w:tcPr>
          <w:p w14:paraId="23A2E88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3BBE990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1A012DD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3A481620"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 xml:space="preserve">Older adults with health conditions (clinically isolated REM </w:t>
            </w:r>
            <w:proofErr w:type="gramStart"/>
            <w:r w:rsidRPr="00525E36">
              <w:rPr>
                <w:rFonts w:ascii="Times New Roman" w:eastAsia="Calibri" w:hAnsi="Times New Roman" w:cs="Times New Roman"/>
                <w:kern w:val="2"/>
                <w:szCs w:val="22"/>
                <w14:ligatures w14:val="standardContextual"/>
              </w:rPr>
              <w:t>sleep behaviour</w:t>
            </w:r>
            <w:proofErr w:type="gramEnd"/>
            <w:r w:rsidRPr="00525E36">
              <w:rPr>
                <w:rFonts w:ascii="Times New Roman" w:eastAsia="Calibri" w:hAnsi="Times New Roman" w:cs="Times New Roman"/>
                <w:kern w:val="2"/>
                <w:szCs w:val="22"/>
                <w14:ligatures w14:val="standardContextual"/>
              </w:rPr>
              <w:t xml:space="preserve"> disorder)</w:t>
            </w:r>
          </w:p>
        </w:tc>
        <w:tc>
          <w:tcPr>
            <w:tcW w:w="1560" w:type="dxa"/>
          </w:tcPr>
          <w:p w14:paraId="7A85A9F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40/40</w:t>
            </w:r>
          </w:p>
        </w:tc>
      </w:tr>
      <w:tr w:rsidR="00FA3EC7" w:rsidRPr="00525E36" w14:paraId="4839DE0E" w14:textId="77777777" w:rsidTr="00C97B60">
        <w:trPr>
          <w:trHeight w:val="300"/>
        </w:trPr>
        <w:tc>
          <w:tcPr>
            <w:tcW w:w="2520" w:type="dxa"/>
          </w:tcPr>
          <w:p w14:paraId="7527BCD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Oytun </w:t>
            </w:r>
            <w:hyperlink r:id="rId22" w:history="1">
              <w:r>
                <w:rPr>
                  <w:rFonts w:ascii="Times New Roman" w:eastAsiaTheme="minorEastAsia" w:hAnsi="Times New Roman" w:cs="Times New Roman"/>
                  <w:szCs w:val="22"/>
                </w:rPr>
                <w:t>(13)</w:t>
              </w:r>
            </w:hyperlink>
          </w:p>
          <w:p w14:paraId="1085868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3</w:t>
            </w:r>
          </w:p>
          <w:p w14:paraId="6D861EC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4D5804F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44C48DC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437F7DF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0D0FED1C"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probable mild-to-moderate Alzheimer’s disease)</w:t>
            </w:r>
          </w:p>
        </w:tc>
        <w:tc>
          <w:tcPr>
            <w:tcW w:w="1560" w:type="dxa"/>
          </w:tcPr>
          <w:p w14:paraId="3707FB2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56/56</w:t>
            </w:r>
          </w:p>
        </w:tc>
      </w:tr>
      <w:tr w:rsidR="00FA3EC7" w:rsidRPr="00525E36" w14:paraId="07696B85" w14:textId="77777777" w:rsidTr="00C97B60">
        <w:tc>
          <w:tcPr>
            <w:tcW w:w="2520" w:type="dxa"/>
          </w:tcPr>
          <w:p w14:paraId="6F089A5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Pahwa </w:t>
            </w:r>
            <w:hyperlink r:id="rId23" w:history="1">
              <w:r>
                <w:rPr>
                  <w:rFonts w:ascii="Times New Roman" w:eastAsiaTheme="minorEastAsia" w:hAnsi="Times New Roman" w:cs="Times New Roman"/>
                  <w:szCs w:val="22"/>
                </w:rPr>
                <w:t>(14)</w:t>
              </w:r>
            </w:hyperlink>
          </w:p>
          <w:p w14:paraId="38162B5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6</w:t>
            </w:r>
          </w:p>
          <w:p w14:paraId="458873F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SA</w:t>
            </w:r>
          </w:p>
        </w:tc>
        <w:tc>
          <w:tcPr>
            <w:tcW w:w="2437" w:type="dxa"/>
          </w:tcPr>
          <w:p w14:paraId="1ED533F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7436E916"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7998DBD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7836A1D7" w14:textId="77777777" w:rsidR="00FA3EC7" w:rsidRPr="00525E36" w:rsidRDefault="00FA3EC7" w:rsidP="00525E36">
            <w:pPr>
              <w:widowControl/>
              <w:wordWrap/>
              <w:autoSpaceDE/>
              <w:autoSpaceDN/>
              <w:jc w:val="left"/>
              <w:rPr>
                <w:rFonts w:ascii="Times New Roman" w:eastAsia="Calibri" w:hAnsi="Times New Roman" w:cs="Times New Roman"/>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community-dwelling women with urinary incontinence (UI)</w:t>
            </w:r>
          </w:p>
        </w:tc>
        <w:tc>
          <w:tcPr>
            <w:tcW w:w="1560" w:type="dxa"/>
          </w:tcPr>
          <w:p w14:paraId="62EBB41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37/37</w:t>
            </w:r>
          </w:p>
        </w:tc>
      </w:tr>
      <w:tr w:rsidR="00FA3EC7" w:rsidRPr="00525E36" w14:paraId="780DA1C4" w14:textId="77777777" w:rsidTr="00C97B60">
        <w:trPr>
          <w:trHeight w:val="300"/>
        </w:trPr>
        <w:tc>
          <w:tcPr>
            <w:tcW w:w="2520" w:type="dxa"/>
          </w:tcPr>
          <w:p w14:paraId="724E7C8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Paker </w:t>
            </w:r>
            <w:hyperlink r:id="rId24" w:history="1">
              <w:r>
                <w:rPr>
                  <w:rFonts w:ascii="Times New Roman" w:eastAsiaTheme="minorEastAsia" w:hAnsi="Times New Roman" w:cs="Times New Roman"/>
                  <w:szCs w:val="22"/>
                </w:rPr>
                <w:t>(15)</w:t>
              </w:r>
            </w:hyperlink>
          </w:p>
          <w:p w14:paraId="480BE4C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8</w:t>
            </w:r>
          </w:p>
          <w:p w14:paraId="0B54F79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55AA5BE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0393974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501FAF7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6A9B9AA2" w14:textId="77777777" w:rsidR="00FA3EC7" w:rsidRPr="00525E36" w:rsidRDefault="00FA3EC7" w:rsidP="00525E36">
            <w:pPr>
              <w:widowControl/>
              <w:wordWrap/>
              <w:autoSpaceDE/>
              <w:autoSpaceDN/>
              <w:jc w:val="left"/>
              <w:rPr>
                <w:rFonts w:ascii="Times New Roman" w:eastAsia="Calibri" w:hAnsi="Times New Roman" w:cs="Times New Roman"/>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 (attending outpatient clinics)</w:t>
            </w:r>
          </w:p>
        </w:tc>
        <w:tc>
          <w:tcPr>
            <w:tcW w:w="1560" w:type="dxa"/>
          </w:tcPr>
          <w:p w14:paraId="6E882558"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60/160</w:t>
            </w:r>
          </w:p>
        </w:tc>
      </w:tr>
      <w:tr w:rsidR="00FA3EC7" w:rsidRPr="00525E36" w14:paraId="00ACDD6E" w14:textId="77777777" w:rsidTr="00C97B60">
        <w:trPr>
          <w:trHeight w:val="300"/>
        </w:trPr>
        <w:tc>
          <w:tcPr>
            <w:tcW w:w="2520" w:type="dxa"/>
          </w:tcPr>
          <w:p w14:paraId="3E03E5B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Rosenberg </w:t>
            </w:r>
            <w:hyperlink r:id="rId25" w:history="1">
              <w:r>
                <w:rPr>
                  <w:rFonts w:ascii="Times New Roman" w:eastAsiaTheme="minorEastAsia" w:hAnsi="Times New Roman" w:cs="Times New Roman"/>
                  <w:szCs w:val="22"/>
                </w:rPr>
                <w:t>(16)</w:t>
              </w:r>
            </w:hyperlink>
          </w:p>
          <w:p w14:paraId="368FC37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6</w:t>
            </w:r>
          </w:p>
          <w:p w14:paraId="444B8CD8"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SA</w:t>
            </w:r>
          </w:p>
        </w:tc>
        <w:tc>
          <w:tcPr>
            <w:tcW w:w="2437" w:type="dxa"/>
          </w:tcPr>
          <w:p w14:paraId="21670CA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095DB991"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6BA4A10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25C36476"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 (retirement communities)</w:t>
            </w:r>
          </w:p>
        </w:tc>
        <w:tc>
          <w:tcPr>
            <w:tcW w:w="1560" w:type="dxa"/>
          </w:tcPr>
          <w:p w14:paraId="53F1DCB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307/307</w:t>
            </w:r>
          </w:p>
        </w:tc>
      </w:tr>
      <w:tr w:rsidR="00FA3EC7" w:rsidRPr="00525E36" w14:paraId="6C50BCF5" w14:textId="77777777" w:rsidTr="00C97B60">
        <w:trPr>
          <w:trHeight w:val="300"/>
        </w:trPr>
        <w:tc>
          <w:tcPr>
            <w:tcW w:w="2520" w:type="dxa"/>
          </w:tcPr>
          <w:p w14:paraId="02B777F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Scharre </w:t>
            </w:r>
            <w:hyperlink r:id="rId26" w:history="1">
              <w:r>
                <w:rPr>
                  <w:rFonts w:ascii="Times New Roman" w:eastAsiaTheme="minorEastAsia" w:hAnsi="Times New Roman" w:cs="Times New Roman"/>
                  <w:szCs w:val="22"/>
                </w:rPr>
                <w:t>(17)</w:t>
              </w:r>
            </w:hyperlink>
          </w:p>
          <w:p w14:paraId="5382F32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6</w:t>
            </w:r>
          </w:p>
          <w:p w14:paraId="61B65CF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SA</w:t>
            </w:r>
          </w:p>
        </w:tc>
        <w:tc>
          <w:tcPr>
            <w:tcW w:w="2437" w:type="dxa"/>
          </w:tcPr>
          <w:p w14:paraId="2C1959C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63951BC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6A5772E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37DF6740"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Lewy body dementia, Alzheimer's disease, or Parkinson's disease)</w:t>
            </w:r>
          </w:p>
        </w:tc>
        <w:tc>
          <w:tcPr>
            <w:tcW w:w="1560" w:type="dxa"/>
          </w:tcPr>
          <w:p w14:paraId="1088D49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72/63</w:t>
            </w:r>
          </w:p>
        </w:tc>
      </w:tr>
      <w:tr w:rsidR="00FA3EC7" w:rsidRPr="00525E36" w14:paraId="226D0DBC" w14:textId="77777777" w:rsidTr="00C97B60">
        <w:trPr>
          <w:trHeight w:val="300"/>
        </w:trPr>
        <w:tc>
          <w:tcPr>
            <w:tcW w:w="2520" w:type="dxa"/>
          </w:tcPr>
          <w:p w14:paraId="706DF8D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Schnittger </w:t>
            </w:r>
            <w:hyperlink r:id="rId27" w:history="1">
              <w:r>
                <w:rPr>
                  <w:rFonts w:ascii="Times New Roman" w:eastAsiaTheme="minorEastAsia" w:hAnsi="Times New Roman" w:cs="Times New Roman"/>
                  <w:szCs w:val="22"/>
                </w:rPr>
                <w:t>(18)</w:t>
              </w:r>
            </w:hyperlink>
          </w:p>
          <w:p w14:paraId="45F12BD9"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2</w:t>
            </w:r>
          </w:p>
          <w:p w14:paraId="502BFD8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Ireland</w:t>
            </w:r>
          </w:p>
        </w:tc>
        <w:tc>
          <w:tcPr>
            <w:tcW w:w="2437" w:type="dxa"/>
          </w:tcPr>
          <w:p w14:paraId="42A9C16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056DE12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6362EF8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658CED61"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w:t>
            </w:r>
          </w:p>
        </w:tc>
        <w:tc>
          <w:tcPr>
            <w:tcW w:w="1560" w:type="dxa"/>
          </w:tcPr>
          <w:p w14:paraId="6A7B976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579/579</w:t>
            </w:r>
          </w:p>
        </w:tc>
      </w:tr>
      <w:tr w:rsidR="00FA3EC7" w:rsidRPr="00525E36" w14:paraId="1C261249" w14:textId="77777777" w:rsidTr="00C97B60">
        <w:tc>
          <w:tcPr>
            <w:tcW w:w="2520" w:type="dxa"/>
          </w:tcPr>
          <w:p w14:paraId="4CB4B6A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Schrag </w:t>
            </w:r>
            <w:hyperlink r:id="rId28" w:history="1">
              <w:r>
                <w:rPr>
                  <w:rFonts w:ascii="Times New Roman" w:eastAsiaTheme="minorEastAsia" w:hAnsi="Times New Roman" w:cs="Times New Roman"/>
                  <w:szCs w:val="22"/>
                </w:rPr>
                <w:t>(19)</w:t>
              </w:r>
            </w:hyperlink>
          </w:p>
          <w:p w14:paraId="4BD0A20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5</w:t>
            </w:r>
          </w:p>
          <w:p w14:paraId="1DE3B8B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United Kingdom</w:t>
            </w:r>
          </w:p>
        </w:tc>
        <w:tc>
          <w:tcPr>
            <w:tcW w:w="2437" w:type="dxa"/>
          </w:tcPr>
          <w:p w14:paraId="4431E85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ase-Control Study</w:t>
            </w:r>
          </w:p>
          <w:p w14:paraId="49AC5E93"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II-2</w:t>
            </w:r>
          </w:p>
          <w:p w14:paraId="74B513F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61CC5135"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with first diagnosis of Parkinson’s disease and those without Parkinson’s disease)</w:t>
            </w:r>
          </w:p>
        </w:tc>
        <w:tc>
          <w:tcPr>
            <w:tcW w:w="1560" w:type="dxa"/>
          </w:tcPr>
          <w:p w14:paraId="765453F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54921/54921</w:t>
            </w:r>
          </w:p>
        </w:tc>
      </w:tr>
      <w:tr w:rsidR="00FA3EC7" w:rsidRPr="00525E36" w14:paraId="776F659B" w14:textId="77777777" w:rsidTr="00C97B60">
        <w:trPr>
          <w:trHeight w:val="300"/>
        </w:trPr>
        <w:tc>
          <w:tcPr>
            <w:tcW w:w="2520" w:type="dxa"/>
          </w:tcPr>
          <w:p w14:paraId="7B982F3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Si </w:t>
            </w:r>
            <w:hyperlink r:id="rId29" w:history="1">
              <w:r>
                <w:rPr>
                  <w:rFonts w:ascii="Times New Roman" w:eastAsiaTheme="minorEastAsia" w:hAnsi="Times New Roman" w:cs="Times New Roman"/>
                  <w:szCs w:val="22"/>
                </w:rPr>
                <w:t>(20)</w:t>
              </w:r>
            </w:hyperlink>
          </w:p>
          <w:p w14:paraId="18575F3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9</w:t>
            </w:r>
          </w:p>
          <w:p w14:paraId="6AED8B7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hina</w:t>
            </w:r>
          </w:p>
        </w:tc>
        <w:tc>
          <w:tcPr>
            <w:tcW w:w="2437" w:type="dxa"/>
          </w:tcPr>
          <w:p w14:paraId="360D1C9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300DBEB8"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1A5A5CB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17A43B24"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w:t>
            </w:r>
          </w:p>
        </w:tc>
        <w:tc>
          <w:tcPr>
            <w:tcW w:w="1560" w:type="dxa"/>
          </w:tcPr>
          <w:p w14:paraId="127D995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541/541</w:t>
            </w:r>
          </w:p>
        </w:tc>
      </w:tr>
      <w:tr w:rsidR="00FA3EC7" w:rsidRPr="00525E36" w14:paraId="78C46E61" w14:textId="77777777" w:rsidTr="00C97B60">
        <w:trPr>
          <w:trHeight w:val="300"/>
        </w:trPr>
        <w:tc>
          <w:tcPr>
            <w:tcW w:w="2520" w:type="dxa"/>
          </w:tcPr>
          <w:p w14:paraId="0799D97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Soysal </w:t>
            </w:r>
            <w:hyperlink r:id="rId30" w:history="1">
              <w:r>
                <w:rPr>
                  <w:rFonts w:ascii="Times New Roman" w:eastAsiaTheme="minorEastAsia" w:hAnsi="Times New Roman" w:cs="Times New Roman"/>
                  <w:szCs w:val="22"/>
                </w:rPr>
                <w:t>(21)</w:t>
              </w:r>
            </w:hyperlink>
          </w:p>
          <w:p w14:paraId="3438119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3</w:t>
            </w:r>
          </w:p>
          <w:p w14:paraId="66073DD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Turkey</w:t>
            </w:r>
          </w:p>
        </w:tc>
        <w:tc>
          <w:tcPr>
            <w:tcW w:w="2437" w:type="dxa"/>
          </w:tcPr>
          <w:p w14:paraId="3EDB8013"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05CD2A21"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2AD5E39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6A8818A0"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Lewy body dementia or Alzheimer's disease)</w:t>
            </w:r>
          </w:p>
        </w:tc>
        <w:tc>
          <w:tcPr>
            <w:tcW w:w="1560" w:type="dxa"/>
          </w:tcPr>
          <w:p w14:paraId="0225A1F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350/350</w:t>
            </w:r>
          </w:p>
        </w:tc>
      </w:tr>
      <w:tr w:rsidR="00FA3EC7" w:rsidRPr="00525E36" w14:paraId="1651BF59" w14:textId="77777777" w:rsidTr="00C97B60">
        <w:tc>
          <w:tcPr>
            <w:tcW w:w="2520" w:type="dxa"/>
          </w:tcPr>
          <w:p w14:paraId="22CB68A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lastRenderedPageBreak/>
              <w:t xml:space="preserve">Swiatkowska </w:t>
            </w:r>
            <w:hyperlink r:id="rId31" w:history="1">
              <w:r>
                <w:rPr>
                  <w:rFonts w:ascii="Times New Roman" w:eastAsiaTheme="minorEastAsia" w:hAnsi="Times New Roman" w:cs="Times New Roman"/>
                  <w:szCs w:val="22"/>
                </w:rPr>
                <w:t>(22)</w:t>
              </w:r>
            </w:hyperlink>
          </w:p>
          <w:p w14:paraId="707B220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2</w:t>
            </w:r>
          </w:p>
          <w:p w14:paraId="3ED5C32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England</w:t>
            </w:r>
          </w:p>
        </w:tc>
        <w:tc>
          <w:tcPr>
            <w:tcW w:w="2437" w:type="dxa"/>
          </w:tcPr>
          <w:p w14:paraId="29ABBF9A"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ase-Control Study</w:t>
            </w:r>
          </w:p>
          <w:p w14:paraId="3CE23F07"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II-2</w:t>
            </w:r>
          </w:p>
          <w:p w14:paraId="4E98BF5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54F1579A"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Older adults with health conditions (patients With Highly Elevated Blood Cobalt)</w:t>
            </w:r>
          </w:p>
        </w:tc>
        <w:tc>
          <w:tcPr>
            <w:tcW w:w="1560" w:type="dxa"/>
          </w:tcPr>
          <w:p w14:paraId="49BA9778"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106/106</w:t>
            </w:r>
          </w:p>
        </w:tc>
      </w:tr>
      <w:tr w:rsidR="00FA3EC7" w:rsidRPr="00525E36" w14:paraId="13A4557C" w14:textId="77777777" w:rsidTr="00C97B60">
        <w:trPr>
          <w:trHeight w:val="300"/>
        </w:trPr>
        <w:tc>
          <w:tcPr>
            <w:tcW w:w="2520" w:type="dxa"/>
          </w:tcPr>
          <w:p w14:paraId="59266A4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Wang </w:t>
            </w:r>
            <w:hyperlink r:id="rId32" w:history="1">
              <w:r>
                <w:rPr>
                  <w:rFonts w:ascii="Times New Roman" w:eastAsiaTheme="minorEastAsia" w:hAnsi="Times New Roman" w:cs="Times New Roman"/>
                  <w:szCs w:val="22"/>
                </w:rPr>
                <w:t>(23)</w:t>
              </w:r>
            </w:hyperlink>
          </w:p>
          <w:p w14:paraId="31C7574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2</w:t>
            </w:r>
          </w:p>
          <w:p w14:paraId="476BBE1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hina</w:t>
            </w:r>
          </w:p>
        </w:tc>
        <w:tc>
          <w:tcPr>
            <w:tcW w:w="2437" w:type="dxa"/>
          </w:tcPr>
          <w:p w14:paraId="0B696CC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667DD22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03F3D1D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3BC55336"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w:t>
            </w:r>
          </w:p>
        </w:tc>
        <w:tc>
          <w:tcPr>
            <w:tcW w:w="1560" w:type="dxa"/>
          </w:tcPr>
          <w:p w14:paraId="1C16040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669/669</w:t>
            </w:r>
          </w:p>
        </w:tc>
      </w:tr>
      <w:tr w:rsidR="00FA3EC7" w:rsidRPr="00525E36" w14:paraId="35A07739" w14:textId="77777777" w:rsidTr="00C97B60">
        <w:trPr>
          <w:trHeight w:val="300"/>
        </w:trPr>
        <w:tc>
          <w:tcPr>
            <w:tcW w:w="2520" w:type="dxa"/>
          </w:tcPr>
          <w:p w14:paraId="2270359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Yamada </w:t>
            </w:r>
            <w:hyperlink r:id="rId33" w:history="1">
              <w:r>
                <w:rPr>
                  <w:rFonts w:ascii="Times New Roman" w:eastAsiaTheme="minorEastAsia" w:hAnsi="Times New Roman" w:cs="Times New Roman"/>
                  <w:szCs w:val="22"/>
                </w:rPr>
                <w:t>(24)</w:t>
              </w:r>
            </w:hyperlink>
          </w:p>
          <w:p w14:paraId="45C49688"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4</w:t>
            </w:r>
          </w:p>
          <w:p w14:paraId="21CFAD7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European Countries</w:t>
            </w:r>
          </w:p>
        </w:tc>
        <w:tc>
          <w:tcPr>
            <w:tcW w:w="2437" w:type="dxa"/>
          </w:tcPr>
          <w:p w14:paraId="373F2BDD"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0D82918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6514E1F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6D2ECF32"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Nursing home residents</w:t>
            </w:r>
          </w:p>
        </w:tc>
        <w:tc>
          <w:tcPr>
            <w:tcW w:w="1560" w:type="dxa"/>
          </w:tcPr>
          <w:p w14:paraId="37CFB00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4007/4007</w:t>
            </w:r>
          </w:p>
        </w:tc>
      </w:tr>
      <w:tr w:rsidR="00FA3EC7" w:rsidRPr="00525E36" w14:paraId="61AC2BF0" w14:textId="77777777" w:rsidTr="00C97B60">
        <w:trPr>
          <w:trHeight w:val="300"/>
        </w:trPr>
        <w:tc>
          <w:tcPr>
            <w:tcW w:w="2520" w:type="dxa"/>
          </w:tcPr>
          <w:p w14:paraId="680AA384"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Zahirovic </w:t>
            </w:r>
            <w:hyperlink r:id="rId34" w:history="1">
              <w:r>
                <w:rPr>
                  <w:rFonts w:ascii="Times New Roman" w:eastAsiaTheme="minorEastAsia" w:hAnsi="Times New Roman" w:cs="Times New Roman"/>
                  <w:szCs w:val="22"/>
                </w:rPr>
                <w:t>(25)</w:t>
              </w:r>
            </w:hyperlink>
          </w:p>
          <w:p w14:paraId="7B2FE8AC"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19</w:t>
            </w:r>
          </w:p>
          <w:p w14:paraId="77FE19FF"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Sweden</w:t>
            </w:r>
          </w:p>
        </w:tc>
        <w:tc>
          <w:tcPr>
            <w:tcW w:w="2437" w:type="dxa"/>
          </w:tcPr>
          <w:p w14:paraId="6A38543B"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Prospective Cohort Study</w:t>
            </w:r>
          </w:p>
          <w:p w14:paraId="0E043A5F"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I</w:t>
            </w:r>
          </w:p>
          <w:p w14:paraId="5340074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5A652F66"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Nursing home residents (whose core LBD signs, electronic hospital records</w:t>
            </w:r>
            <w:r>
              <w:rPr>
                <w:rFonts w:ascii="Times New Roman" w:eastAsia="Calibri" w:hAnsi="Times New Roman" w:cs="Times New Roman"/>
                <w:kern w:val="2"/>
                <w:szCs w:val="22"/>
                <w14:ligatures w14:val="standardContextual"/>
              </w:rPr>
              <w:t>,</w:t>
            </w:r>
            <w:r w:rsidRPr="00525E36">
              <w:rPr>
                <w:rFonts w:ascii="Times New Roman" w:eastAsia="Calibri" w:hAnsi="Times New Roman" w:cs="Times New Roman"/>
                <w:kern w:val="2"/>
                <w:szCs w:val="22"/>
                <w14:ligatures w14:val="standardContextual"/>
              </w:rPr>
              <w:t xml:space="preserve"> and electronic medication lists were available)</w:t>
            </w:r>
          </w:p>
        </w:tc>
        <w:tc>
          <w:tcPr>
            <w:tcW w:w="1560" w:type="dxa"/>
          </w:tcPr>
          <w:p w14:paraId="76D843C1"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583/583</w:t>
            </w:r>
          </w:p>
        </w:tc>
      </w:tr>
      <w:tr w:rsidR="00FA3EC7" w:rsidRPr="00525E36" w14:paraId="75ECDC90" w14:textId="77777777" w:rsidTr="00C97B60">
        <w:tc>
          <w:tcPr>
            <w:tcW w:w="2520" w:type="dxa"/>
          </w:tcPr>
          <w:p w14:paraId="251E7486"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 xml:space="preserve">Zhang </w:t>
            </w:r>
            <w:hyperlink r:id="rId35" w:history="1">
              <w:r>
                <w:rPr>
                  <w:rFonts w:ascii="Times New Roman" w:eastAsiaTheme="minorEastAsia" w:hAnsi="Times New Roman" w:cs="Times New Roman"/>
                  <w:szCs w:val="22"/>
                </w:rPr>
                <w:t>(26)</w:t>
              </w:r>
            </w:hyperlink>
          </w:p>
          <w:p w14:paraId="1C690675"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2023</w:t>
            </w:r>
          </w:p>
          <w:p w14:paraId="04297ED0"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hina</w:t>
            </w:r>
          </w:p>
        </w:tc>
        <w:tc>
          <w:tcPr>
            <w:tcW w:w="2437" w:type="dxa"/>
          </w:tcPr>
          <w:p w14:paraId="46F2AFE7"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Cross-Sectional Study</w:t>
            </w:r>
          </w:p>
          <w:p w14:paraId="67530F8D" w14:textId="77777777" w:rsidR="00FA3EC7"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LoE: IV</w:t>
            </w:r>
          </w:p>
          <w:p w14:paraId="78887DDE"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2751B233" w14:textId="77777777" w:rsidR="00FA3EC7" w:rsidRPr="00525E36" w:rsidRDefault="00FA3EC7" w:rsidP="00525E36">
            <w:pPr>
              <w:widowControl/>
              <w:wordWrap/>
              <w:autoSpaceDE/>
              <w:autoSpaceDN/>
              <w:jc w:val="left"/>
              <w:rPr>
                <w:rFonts w:ascii="Times New Roman" w:eastAsia="Calibri" w:hAnsi="Times New Roman" w:cs="Times New Roman"/>
                <w:color w:val="auto"/>
                <w:kern w:val="2"/>
                <w:szCs w:val="22"/>
                <w14:ligatures w14:val="standardContextual"/>
              </w:rPr>
            </w:pPr>
            <w:r w:rsidRPr="00525E36">
              <w:rPr>
                <w:rFonts w:ascii="Times New Roman" w:eastAsia="Calibri" w:hAnsi="Times New Roman" w:cs="Times New Roman"/>
                <w:kern w:val="2"/>
                <w:szCs w:val="22"/>
                <w14:ligatures w14:val="standardContextual"/>
              </w:rPr>
              <w:t>Community-dwelling older adults</w:t>
            </w:r>
          </w:p>
        </w:tc>
        <w:tc>
          <w:tcPr>
            <w:tcW w:w="1560" w:type="dxa"/>
          </w:tcPr>
          <w:p w14:paraId="042E0E72" w14:textId="77777777" w:rsidR="00FA3EC7" w:rsidRPr="00525E36" w:rsidRDefault="00FA3EC7" w:rsidP="00525E36">
            <w:pPr>
              <w:widowControl/>
              <w:wordWrap/>
              <w:autoSpaceDE/>
              <w:autoSpaceDN/>
              <w:jc w:val="left"/>
              <w:rPr>
                <w:rFonts w:ascii="Times New Roman" w:eastAsiaTheme="minorEastAsia" w:hAnsi="Times New Roman" w:cs="Times New Roman"/>
                <w:color w:val="auto"/>
                <w:kern w:val="2"/>
                <w:szCs w:val="22"/>
                <w14:ligatures w14:val="standardContextual"/>
              </w:rPr>
            </w:pPr>
            <w:r w:rsidRPr="00525E36">
              <w:rPr>
                <w:rFonts w:ascii="Times New Roman" w:eastAsiaTheme="minorEastAsia" w:hAnsi="Times New Roman" w:cs="Times New Roman"/>
                <w:color w:val="auto"/>
                <w:kern w:val="2"/>
                <w:szCs w:val="22"/>
                <w14:ligatures w14:val="standardContextual"/>
              </w:rPr>
              <w:t>541/541</w:t>
            </w:r>
          </w:p>
        </w:tc>
      </w:tr>
    </w:tbl>
    <w:p w14:paraId="1AD68683" w14:textId="77777777" w:rsidR="00FA3EC7" w:rsidRDefault="00FA3EC7" w:rsidP="00C0121B">
      <w:pPr>
        <w:rPr>
          <w:rFonts w:ascii="Times New Roman" w:hAnsi="Times New Roman" w:cs="Times New Roman"/>
          <w:bCs/>
        </w:rPr>
      </w:pPr>
    </w:p>
    <w:p w14:paraId="32F30F5B" w14:textId="77777777" w:rsidR="00FA3EC7" w:rsidRDefault="00FA3EC7" w:rsidP="00C0121B">
      <w:pPr>
        <w:rPr>
          <w:rFonts w:ascii="Times New Roman" w:hAnsi="Times New Roman" w:cs="Times New Roman"/>
          <w:bCs/>
        </w:rPr>
      </w:pPr>
      <w:r>
        <w:rPr>
          <w:rFonts w:ascii="Times New Roman" w:hAnsi="Times New Roman" w:cs="Times New Roman" w:hint="eastAsia"/>
          <w:bCs/>
        </w:rPr>
        <w:t xml:space="preserve">Table A4. </w:t>
      </w:r>
      <w:r w:rsidRPr="001E0873">
        <w:rPr>
          <w:rFonts w:ascii="Times New Roman" w:hAnsi="Times New Roman" w:cs="Times New Roman"/>
          <w:bCs/>
        </w:rPr>
        <w:t xml:space="preserve">Description of included experimental studies </w:t>
      </w:r>
    </w:p>
    <w:tbl>
      <w:tblPr>
        <w:tblStyle w:val="a8"/>
        <w:tblW w:w="0" w:type="auto"/>
        <w:tblLook w:val="04A0" w:firstRow="1" w:lastRow="0" w:firstColumn="1" w:lastColumn="0" w:noHBand="0" w:noVBand="1"/>
      </w:tblPr>
      <w:tblGrid>
        <w:gridCol w:w="2547"/>
        <w:gridCol w:w="2410"/>
        <w:gridCol w:w="6378"/>
        <w:gridCol w:w="1560"/>
      </w:tblGrid>
      <w:tr w:rsidR="00FA3EC7" w:rsidRPr="0086236D" w14:paraId="0435B4D2" w14:textId="77777777" w:rsidTr="00C97B60">
        <w:tc>
          <w:tcPr>
            <w:tcW w:w="2547" w:type="dxa"/>
          </w:tcPr>
          <w:p w14:paraId="31A0DFA4"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First author</w:t>
            </w:r>
          </w:p>
          <w:p w14:paraId="03B0584B"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Published year</w:t>
            </w:r>
          </w:p>
          <w:p w14:paraId="1F37F430"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Country</w:t>
            </w:r>
          </w:p>
        </w:tc>
        <w:tc>
          <w:tcPr>
            <w:tcW w:w="2410" w:type="dxa"/>
          </w:tcPr>
          <w:p w14:paraId="409F9F1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Study design</w:t>
            </w:r>
          </w:p>
          <w:p w14:paraId="46A72466"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evel of evidence (LoE)</w:t>
            </w:r>
          </w:p>
          <w:p w14:paraId="152C3E3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Study type</w:t>
            </w:r>
          </w:p>
        </w:tc>
        <w:tc>
          <w:tcPr>
            <w:tcW w:w="6378" w:type="dxa"/>
          </w:tcPr>
          <w:p w14:paraId="5D5C7430"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Target population</w:t>
            </w:r>
          </w:p>
          <w:p w14:paraId="3EE240F6"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Subgroups</w:t>
            </w:r>
          </w:p>
        </w:tc>
        <w:tc>
          <w:tcPr>
            <w:tcW w:w="1560" w:type="dxa"/>
          </w:tcPr>
          <w:p w14:paraId="08E2E9F3"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Sample size (baseline / analyzed)</w:t>
            </w:r>
          </w:p>
        </w:tc>
      </w:tr>
      <w:tr w:rsidR="00FA3EC7" w:rsidRPr="0086236D" w14:paraId="0259747E" w14:textId="77777777" w:rsidTr="00C97B60">
        <w:trPr>
          <w:trHeight w:val="300"/>
        </w:trPr>
        <w:tc>
          <w:tcPr>
            <w:tcW w:w="2547" w:type="dxa"/>
          </w:tcPr>
          <w:p w14:paraId="1B668FD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Uemura </w:t>
            </w:r>
            <w:hyperlink r:id="rId36" w:history="1">
              <w:r>
                <w:rPr>
                  <w:rFonts w:ascii="Times New Roman" w:eastAsiaTheme="minorEastAsia" w:hAnsi="Times New Roman" w:cs="Times New Roman"/>
                  <w:szCs w:val="22"/>
                </w:rPr>
                <w:t>(27)</w:t>
              </w:r>
            </w:hyperlink>
          </w:p>
          <w:p w14:paraId="48A903BF"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15</w:t>
            </w:r>
          </w:p>
          <w:p w14:paraId="17018BA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Japan</w:t>
            </w:r>
          </w:p>
        </w:tc>
        <w:tc>
          <w:tcPr>
            <w:tcW w:w="2410" w:type="dxa"/>
          </w:tcPr>
          <w:p w14:paraId="31577AA2"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RCT (4-period)</w:t>
            </w:r>
          </w:p>
          <w:p w14:paraId="04086116"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I</w:t>
            </w:r>
          </w:p>
          <w:p w14:paraId="5081405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098F128B" w14:textId="77777777" w:rsidR="00FA3EC7" w:rsidRPr="0086236D" w:rsidRDefault="00FA3EC7" w:rsidP="0086236D">
            <w:pPr>
              <w:widowControl/>
              <w:wordWrap/>
              <w:autoSpaceDE/>
              <w:autoSpaceDN/>
              <w:jc w:val="left"/>
              <w:rPr>
                <w:rFonts w:ascii="Times New Roman" w:eastAsia="Calibri" w:hAnsi="Times New Roman" w:cs="Times New Roman"/>
                <w:kern w:val="2"/>
                <w:szCs w:val="22"/>
                <w14:ligatures w14:val="standardContextual"/>
              </w:rPr>
            </w:pPr>
            <w:r w:rsidRPr="0086236D">
              <w:rPr>
                <w:rFonts w:ascii="Times New Roman" w:eastAsia="Calibri" w:hAnsi="Times New Roman" w:cs="Times New Roman"/>
                <w:kern w:val="2"/>
                <w:szCs w:val="22"/>
                <w14:ligatures w14:val="standardContextual"/>
              </w:rPr>
              <w:t>Healthy older adults</w:t>
            </w:r>
          </w:p>
        </w:tc>
        <w:tc>
          <w:tcPr>
            <w:tcW w:w="1560" w:type="dxa"/>
          </w:tcPr>
          <w:p w14:paraId="50C7216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13/13</w:t>
            </w:r>
          </w:p>
        </w:tc>
      </w:tr>
      <w:tr w:rsidR="00FA3EC7" w:rsidRPr="0086236D" w14:paraId="446513A6" w14:textId="77777777" w:rsidTr="00C97B60">
        <w:tc>
          <w:tcPr>
            <w:tcW w:w="2547" w:type="dxa"/>
          </w:tcPr>
          <w:p w14:paraId="3CD6B3DB"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Yoon </w:t>
            </w:r>
            <w:hyperlink r:id="rId37" w:history="1">
              <w:r>
                <w:rPr>
                  <w:rFonts w:ascii="Times New Roman" w:eastAsiaTheme="minorEastAsia" w:hAnsi="Times New Roman" w:cs="Times New Roman"/>
                  <w:szCs w:val="22"/>
                </w:rPr>
                <w:t>(28)</w:t>
              </w:r>
            </w:hyperlink>
          </w:p>
          <w:p w14:paraId="13BEA73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19</w:t>
            </w:r>
          </w:p>
          <w:p w14:paraId="14228F01"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South Korea</w:t>
            </w:r>
          </w:p>
        </w:tc>
        <w:tc>
          <w:tcPr>
            <w:tcW w:w="2410" w:type="dxa"/>
          </w:tcPr>
          <w:p w14:paraId="0CD4C38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RCT</w:t>
            </w:r>
          </w:p>
          <w:p w14:paraId="595EB5D0"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I</w:t>
            </w:r>
          </w:p>
          <w:p w14:paraId="2171D23E"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269B5AA8" w14:textId="77777777" w:rsidR="00FA3EC7" w:rsidRPr="0086236D" w:rsidRDefault="00FA3EC7" w:rsidP="0086236D">
            <w:pPr>
              <w:widowControl/>
              <w:wordWrap/>
              <w:autoSpaceDE/>
              <w:autoSpaceDN/>
              <w:jc w:val="left"/>
              <w:rPr>
                <w:rFonts w:ascii="Times New Roman" w:eastAsia="Calibri" w:hAnsi="Times New Roman" w:cs="Times New Roman"/>
                <w:color w:val="auto"/>
                <w:kern w:val="2"/>
                <w:szCs w:val="22"/>
                <w14:ligatures w14:val="standardContextual"/>
              </w:rPr>
            </w:pPr>
            <w:r w:rsidRPr="0086236D">
              <w:rPr>
                <w:rFonts w:ascii="Times New Roman" w:eastAsia="Calibri" w:hAnsi="Times New Roman" w:cs="Times New Roman"/>
                <w:kern w:val="2"/>
                <w:szCs w:val="22"/>
                <w14:ligatures w14:val="standardContextual"/>
              </w:rPr>
              <w:t>Older women (who were physically healthy and enrolled in the National Fitness Center in Seoul</w:t>
            </w:r>
          </w:p>
        </w:tc>
        <w:tc>
          <w:tcPr>
            <w:tcW w:w="1560" w:type="dxa"/>
          </w:tcPr>
          <w:p w14:paraId="30F1B979"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30/30</w:t>
            </w:r>
          </w:p>
        </w:tc>
      </w:tr>
      <w:tr w:rsidR="00FA3EC7" w:rsidRPr="0086236D" w14:paraId="7F3BC596" w14:textId="77777777" w:rsidTr="00C97B60">
        <w:tc>
          <w:tcPr>
            <w:tcW w:w="2547" w:type="dxa"/>
          </w:tcPr>
          <w:p w14:paraId="74AFA616"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Vogel </w:t>
            </w:r>
            <w:hyperlink r:id="rId38" w:history="1">
              <w:r>
                <w:rPr>
                  <w:rFonts w:ascii="Times New Roman" w:eastAsiaTheme="minorEastAsia" w:hAnsi="Times New Roman" w:cs="Times New Roman"/>
                  <w:szCs w:val="22"/>
                </w:rPr>
                <w:t>(29)</w:t>
              </w:r>
            </w:hyperlink>
            <w:r w:rsidRPr="0086236D">
              <w:rPr>
                <w:rFonts w:ascii="Times New Roman" w:eastAsiaTheme="minorEastAsia" w:hAnsi="Times New Roman" w:cs="Times New Roman"/>
                <w:color w:val="auto"/>
                <w:kern w:val="2"/>
                <w:szCs w:val="22"/>
                <w14:ligatures w14:val="standardContextual"/>
              </w:rPr>
              <w:br/>
              <w:t>2021</w:t>
            </w:r>
          </w:p>
          <w:p w14:paraId="11839195"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Germany</w:t>
            </w:r>
          </w:p>
        </w:tc>
        <w:tc>
          <w:tcPr>
            <w:tcW w:w="2410" w:type="dxa"/>
          </w:tcPr>
          <w:p w14:paraId="7F74B0B4"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RCT</w:t>
            </w:r>
          </w:p>
          <w:p w14:paraId="3AABF6B5"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I</w:t>
            </w:r>
          </w:p>
          <w:p w14:paraId="7224476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w:t>
            </w:r>
          </w:p>
        </w:tc>
        <w:tc>
          <w:tcPr>
            <w:tcW w:w="6378" w:type="dxa"/>
          </w:tcPr>
          <w:p w14:paraId="74D44FD2" w14:textId="77777777" w:rsidR="00FA3EC7" w:rsidRPr="0086236D" w:rsidRDefault="00FA3EC7" w:rsidP="0086236D">
            <w:pPr>
              <w:widowControl/>
              <w:wordWrap/>
              <w:autoSpaceDE/>
              <w:autoSpaceDN/>
              <w:jc w:val="left"/>
              <w:rPr>
                <w:rFonts w:ascii="Times New Roman" w:eastAsia="Calibri" w:hAnsi="Times New Roman" w:cs="Times New Roman"/>
                <w:color w:val="auto"/>
                <w:kern w:val="2"/>
                <w:szCs w:val="22"/>
                <w14:ligatures w14:val="standardContextual"/>
              </w:rPr>
            </w:pPr>
            <w:r w:rsidRPr="0086236D">
              <w:rPr>
                <w:rFonts w:ascii="Times New Roman" w:eastAsia="Calibri" w:hAnsi="Times New Roman" w:cs="Times New Roman"/>
                <w:kern w:val="2"/>
                <w:szCs w:val="22"/>
                <w14:ligatures w14:val="standardContextual"/>
              </w:rPr>
              <w:t>Community-dwelling older adults</w:t>
            </w:r>
          </w:p>
        </w:tc>
        <w:tc>
          <w:tcPr>
            <w:tcW w:w="1560" w:type="dxa"/>
          </w:tcPr>
          <w:p w14:paraId="100732F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49/37</w:t>
            </w:r>
          </w:p>
        </w:tc>
      </w:tr>
      <w:tr w:rsidR="00FA3EC7" w:rsidRPr="0086236D" w14:paraId="1AFD1058" w14:textId="77777777" w:rsidTr="00C97B60">
        <w:trPr>
          <w:trHeight w:val="300"/>
        </w:trPr>
        <w:tc>
          <w:tcPr>
            <w:tcW w:w="2547" w:type="dxa"/>
          </w:tcPr>
          <w:p w14:paraId="3317F5BE"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Kamoun </w:t>
            </w:r>
            <w:hyperlink r:id="rId39" w:history="1">
              <w:r>
                <w:rPr>
                  <w:rFonts w:ascii="Times New Roman" w:eastAsiaTheme="minorEastAsia" w:hAnsi="Times New Roman" w:cs="Times New Roman"/>
                  <w:szCs w:val="22"/>
                </w:rPr>
                <w:t>(30)</w:t>
              </w:r>
            </w:hyperlink>
          </w:p>
          <w:p w14:paraId="393B4361"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24</w:t>
            </w:r>
          </w:p>
          <w:p w14:paraId="3194B369"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Tunisia</w:t>
            </w:r>
          </w:p>
        </w:tc>
        <w:tc>
          <w:tcPr>
            <w:tcW w:w="2410" w:type="dxa"/>
          </w:tcPr>
          <w:p w14:paraId="30B38E73"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RCT </w:t>
            </w:r>
          </w:p>
          <w:p w14:paraId="736C9A4E"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I</w:t>
            </w:r>
          </w:p>
          <w:p w14:paraId="28689BF2"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50336542" w14:textId="77777777" w:rsidR="00FA3EC7" w:rsidRPr="0086236D" w:rsidRDefault="00FA3EC7" w:rsidP="0086236D">
            <w:pPr>
              <w:widowControl/>
              <w:wordWrap/>
              <w:autoSpaceDE/>
              <w:autoSpaceDN/>
              <w:jc w:val="left"/>
              <w:rPr>
                <w:rFonts w:ascii="Times New Roman" w:eastAsia="Calibri" w:hAnsi="Times New Roman" w:cs="Times New Roman"/>
                <w:color w:val="auto"/>
                <w:kern w:val="2"/>
                <w:szCs w:val="22"/>
                <w14:ligatures w14:val="standardContextual"/>
              </w:rPr>
            </w:pPr>
            <w:r w:rsidRPr="0086236D">
              <w:rPr>
                <w:rFonts w:ascii="Times New Roman" w:eastAsia="Calibri" w:hAnsi="Times New Roman" w:cs="Times New Roman"/>
                <w:kern w:val="2"/>
                <w:szCs w:val="22"/>
                <w14:ligatures w14:val="standardContextual"/>
              </w:rPr>
              <w:t>Older adults (who were physically active)</w:t>
            </w:r>
          </w:p>
        </w:tc>
        <w:tc>
          <w:tcPr>
            <w:tcW w:w="1560" w:type="dxa"/>
          </w:tcPr>
          <w:p w14:paraId="5EC086B7"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8/20</w:t>
            </w:r>
          </w:p>
        </w:tc>
      </w:tr>
      <w:tr w:rsidR="00FA3EC7" w:rsidRPr="0086236D" w14:paraId="092698B3" w14:textId="77777777" w:rsidTr="00C97B60">
        <w:trPr>
          <w:trHeight w:val="300"/>
        </w:trPr>
        <w:tc>
          <w:tcPr>
            <w:tcW w:w="2547" w:type="dxa"/>
          </w:tcPr>
          <w:p w14:paraId="7968CF17"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lastRenderedPageBreak/>
              <w:t xml:space="preserve">Tsunoda </w:t>
            </w:r>
            <w:hyperlink r:id="rId40" w:history="1">
              <w:r>
                <w:rPr>
                  <w:rFonts w:ascii="Times New Roman" w:eastAsiaTheme="minorEastAsia" w:hAnsi="Times New Roman" w:cs="Times New Roman"/>
                  <w:szCs w:val="22"/>
                </w:rPr>
                <w:t>(31)</w:t>
              </w:r>
            </w:hyperlink>
          </w:p>
          <w:p w14:paraId="44DD9E5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10</w:t>
            </w:r>
          </w:p>
          <w:p w14:paraId="05113D1D"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Japan</w:t>
            </w:r>
          </w:p>
        </w:tc>
        <w:tc>
          <w:tcPr>
            <w:tcW w:w="2410" w:type="dxa"/>
          </w:tcPr>
          <w:p w14:paraId="01624786"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Quasi-experimental study (</w:t>
            </w:r>
            <w:r>
              <w:rPr>
                <w:rFonts w:ascii="Times New Roman" w:eastAsiaTheme="minorEastAsia" w:hAnsi="Times New Roman" w:cs="Times New Roman"/>
                <w:color w:val="auto"/>
                <w:kern w:val="2"/>
                <w:szCs w:val="22"/>
                <w14:ligatures w14:val="standardContextual"/>
              </w:rPr>
              <w:t>one-group</w:t>
            </w:r>
            <w:r w:rsidRPr="0086236D">
              <w:rPr>
                <w:rFonts w:ascii="Times New Roman" w:eastAsiaTheme="minorEastAsia" w:hAnsi="Times New Roman" w:cs="Times New Roman"/>
                <w:color w:val="auto"/>
                <w:kern w:val="2"/>
                <w:szCs w:val="22"/>
                <w14:ligatures w14:val="standardContextual"/>
              </w:rPr>
              <w:t xml:space="preserve"> </w:t>
            </w:r>
            <w:r>
              <w:rPr>
                <w:rFonts w:ascii="Times New Roman" w:eastAsiaTheme="minorEastAsia" w:hAnsi="Times New Roman" w:cs="Times New Roman"/>
                <w:color w:val="auto"/>
                <w:kern w:val="2"/>
                <w:szCs w:val="22"/>
                <w14:ligatures w14:val="standardContextual"/>
              </w:rPr>
              <w:t>pretest–posttest</w:t>
            </w:r>
            <w:r w:rsidRPr="0086236D">
              <w:rPr>
                <w:rFonts w:ascii="Times New Roman" w:eastAsiaTheme="minorEastAsia" w:hAnsi="Times New Roman" w:cs="Times New Roman"/>
                <w:color w:val="auto"/>
                <w:kern w:val="2"/>
                <w:szCs w:val="22"/>
                <w14:ligatures w14:val="standardContextual"/>
              </w:rPr>
              <w:t>)</w:t>
            </w:r>
          </w:p>
          <w:p w14:paraId="325E85D2"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V</w:t>
            </w:r>
          </w:p>
          <w:p w14:paraId="6F408E39"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1A9D0A3F" w14:textId="77777777" w:rsidR="00FA3EC7" w:rsidRPr="0086236D" w:rsidRDefault="00FA3EC7" w:rsidP="0086236D">
            <w:pPr>
              <w:widowControl/>
              <w:wordWrap/>
              <w:autoSpaceDE/>
              <w:autoSpaceDN/>
              <w:jc w:val="left"/>
              <w:rPr>
                <w:rFonts w:ascii="Times New Roman" w:eastAsia="Calibri" w:hAnsi="Times New Roman" w:cs="Times New Roman"/>
                <w:color w:val="auto"/>
                <w:kern w:val="2"/>
                <w:szCs w:val="22"/>
                <w14:ligatures w14:val="standardContextual"/>
              </w:rPr>
            </w:pPr>
            <w:r w:rsidRPr="0086236D">
              <w:rPr>
                <w:rFonts w:ascii="Times New Roman" w:eastAsia="Calibri" w:hAnsi="Times New Roman" w:cs="Times New Roman"/>
                <w:kern w:val="2"/>
                <w:szCs w:val="22"/>
                <w14:ligatures w14:val="standardContextual"/>
              </w:rPr>
              <w:t>Nursing home residents who were receiving Benzodiazepine (BZD)</w:t>
            </w:r>
          </w:p>
        </w:tc>
        <w:tc>
          <w:tcPr>
            <w:tcW w:w="1560" w:type="dxa"/>
          </w:tcPr>
          <w:p w14:paraId="159ED38E"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30/30</w:t>
            </w:r>
          </w:p>
        </w:tc>
      </w:tr>
      <w:tr w:rsidR="00FA3EC7" w:rsidRPr="0086236D" w14:paraId="6EF8620A" w14:textId="77777777" w:rsidTr="00C97B60">
        <w:trPr>
          <w:trHeight w:val="300"/>
        </w:trPr>
        <w:tc>
          <w:tcPr>
            <w:tcW w:w="2547" w:type="dxa"/>
          </w:tcPr>
          <w:p w14:paraId="28BCC1A7"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Baek </w:t>
            </w:r>
            <w:hyperlink r:id="rId41" w:history="1">
              <w:r>
                <w:rPr>
                  <w:rFonts w:ascii="Times New Roman" w:eastAsiaTheme="minorEastAsia" w:hAnsi="Times New Roman" w:cs="Times New Roman"/>
                  <w:szCs w:val="22"/>
                </w:rPr>
                <w:t>(32)</w:t>
              </w:r>
            </w:hyperlink>
          </w:p>
          <w:p w14:paraId="6C5DE71A"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22</w:t>
            </w:r>
          </w:p>
          <w:p w14:paraId="6977BC91"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South Korea</w:t>
            </w:r>
          </w:p>
        </w:tc>
        <w:tc>
          <w:tcPr>
            <w:tcW w:w="2410" w:type="dxa"/>
          </w:tcPr>
          <w:p w14:paraId="3189E4B6"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Quasi-experimental study (</w:t>
            </w:r>
            <w:r>
              <w:rPr>
                <w:rFonts w:ascii="Times New Roman" w:eastAsiaTheme="minorEastAsia" w:hAnsi="Times New Roman" w:cs="Times New Roman"/>
                <w:color w:val="auto"/>
                <w:kern w:val="2"/>
                <w:szCs w:val="22"/>
                <w14:ligatures w14:val="standardContextual"/>
              </w:rPr>
              <w:t>one-group</w:t>
            </w:r>
            <w:r w:rsidRPr="0086236D">
              <w:rPr>
                <w:rFonts w:ascii="Times New Roman" w:eastAsiaTheme="minorEastAsia" w:hAnsi="Times New Roman" w:cs="Times New Roman"/>
                <w:color w:val="auto"/>
                <w:kern w:val="2"/>
                <w:szCs w:val="22"/>
                <w14:ligatures w14:val="standardContextual"/>
              </w:rPr>
              <w:t xml:space="preserve"> </w:t>
            </w:r>
            <w:r>
              <w:rPr>
                <w:rFonts w:ascii="Times New Roman" w:eastAsiaTheme="minorEastAsia" w:hAnsi="Times New Roman" w:cs="Times New Roman"/>
                <w:color w:val="auto"/>
                <w:kern w:val="2"/>
                <w:szCs w:val="22"/>
                <w14:ligatures w14:val="standardContextual"/>
              </w:rPr>
              <w:t>pretest–posttest</w:t>
            </w:r>
            <w:r w:rsidRPr="0086236D">
              <w:rPr>
                <w:rFonts w:ascii="Times New Roman" w:eastAsiaTheme="minorEastAsia" w:hAnsi="Times New Roman" w:cs="Times New Roman"/>
                <w:color w:val="auto"/>
                <w:kern w:val="2"/>
                <w:szCs w:val="22"/>
                <w14:ligatures w14:val="standardContextual"/>
              </w:rPr>
              <w:t>)</w:t>
            </w:r>
          </w:p>
          <w:p w14:paraId="1217F263"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V</w:t>
            </w:r>
          </w:p>
          <w:p w14:paraId="3BBA7264"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7AC3498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Older adults with health conditions (MCI)</w:t>
            </w:r>
          </w:p>
        </w:tc>
        <w:tc>
          <w:tcPr>
            <w:tcW w:w="1560" w:type="dxa"/>
          </w:tcPr>
          <w:p w14:paraId="30E8D321"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3/22</w:t>
            </w:r>
          </w:p>
        </w:tc>
      </w:tr>
      <w:tr w:rsidR="00FA3EC7" w:rsidRPr="0086236D" w14:paraId="5984B58B" w14:textId="77777777" w:rsidTr="00C97B60">
        <w:trPr>
          <w:trHeight w:val="300"/>
        </w:trPr>
        <w:tc>
          <w:tcPr>
            <w:tcW w:w="2547" w:type="dxa"/>
          </w:tcPr>
          <w:p w14:paraId="49D61DA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 xml:space="preserve">Syed-Abdul </w:t>
            </w:r>
            <w:hyperlink r:id="rId42" w:history="1">
              <w:r>
                <w:rPr>
                  <w:rFonts w:ascii="Times New Roman" w:eastAsiaTheme="minorEastAsia" w:hAnsi="Times New Roman" w:cs="Times New Roman"/>
                  <w:szCs w:val="22"/>
                </w:rPr>
                <w:t>(33)</w:t>
              </w:r>
            </w:hyperlink>
          </w:p>
          <w:p w14:paraId="363C91F8"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22</w:t>
            </w:r>
          </w:p>
          <w:p w14:paraId="4CB8AC10"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USA</w:t>
            </w:r>
          </w:p>
        </w:tc>
        <w:tc>
          <w:tcPr>
            <w:tcW w:w="2410" w:type="dxa"/>
          </w:tcPr>
          <w:p w14:paraId="63ADBAE6"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Quasi-experimental study (</w:t>
            </w:r>
            <w:r>
              <w:rPr>
                <w:rFonts w:ascii="Times New Roman" w:eastAsiaTheme="minorEastAsia" w:hAnsi="Times New Roman" w:cs="Times New Roman"/>
                <w:color w:val="auto"/>
                <w:kern w:val="2"/>
                <w:szCs w:val="22"/>
                <w14:ligatures w14:val="standardContextual"/>
              </w:rPr>
              <w:t>one-group</w:t>
            </w:r>
            <w:r w:rsidRPr="0086236D">
              <w:rPr>
                <w:rFonts w:ascii="Times New Roman" w:eastAsiaTheme="minorEastAsia" w:hAnsi="Times New Roman" w:cs="Times New Roman"/>
                <w:color w:val="auto"/>
                <w:kern w:val="2"/>
                <w:szCs w:val="22"/>
                <w14:ligatures w14:val="standardContextual"/>
              </w:rPr>
              <w:t xml:space="preserve"> </w:t>
            </w:r>
            <w:r>
              <w:rPr>
                <w:rFonts w:ascii="Times New Roman" w:eastAsiaTheme="minorEastAsia" w:hAnsi="Times New Roman" w:cs="Times New Roman"/>
                <w:color w:val="auto"/>
                <w:kern w:val="2"/>
                <w:szCs w:val="22"/>
                <w14:ligatures w14:val="standardContextual"/>
              </w:rPr>
              <w:t>pretest–posttest</w:t>
            </w:r>
            <w:r w:rsidRPr="0086236D">
              <w:rPr>
                <w:rFonts w:ascii="Times New Roman" w:eastAsiaTheme="minorEastAsia" w:hAnsi="Times New Roman" w:cs="Times New Roman"/>
                <w:color w:val="auto"/>
                <w:kern w:val="2"/>
                <w:szCs w:val="22"/>
                <w14:ligatures w14:val="standardContextual"/>
              </w:rPr>
              <w:t>)</w:t>
            </w:r>
          </w:p>
          <w:p w14:paraId="1AE808A3" w14:textId="77777777" w:rsidR="00FA3EC7"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LoE: IV</w:t>
            </w:r>
          </w:p>
          <w:p w14:paraId="52A00B16"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A</w:t>
            </w:r>
          </w:p>
        </w:tc>
        <w:tc>
          <w:tcPr>
            <w:tcW w:w="6378" w:type="dxa"/>
          </w:tcPr>
          <w:p w14:paraId="60D63BD5" w14:textId="77777777" w:rsidR="00FA3EC7" w:rsidRPr="0086236D" w:rsidRDefault="00FA3EC7" w:rsidP="0086236D">
            <w:pPr>
              <w:widowControl/>
              <w:wordWrap/>
              <w:autoSpaceDE/>
              <w:autoSpaceDN/>
              <w:jc w:val="left"/>
              <w:rPr>
                <w:rFonts w:ascii="Times New Roman" w:eastAsia="Calibri" w:hAnsi="Times New Roman" w:cs="Times New Roman"/>
                <w:color w:val="auto"/>
                <w:kern w:val="2"/>
                <w:szCs w:val="22"/>
                <w14:ligatures w14:val="standardContextual"/>
              </w:rPr>
            </w:pPr>
            <w:r w:rsidRPr="0086236D">
              <w:rPr>
                <w:rFonts w:ascii="Times New Roman" w:eastAsia="Calibri" w:hAnsi="Times New Roman" w:cs="Times New Roman"/>
                <w:kern w:val="2"/>
                <w:szCs w:val="22"/>
                <w14:ligatures w14:val="standardContextual"/>
              </w:rPr>
              <w:t>Older adults (who were registered in the strength training program</w:t>
            </w:r>
            <w:r>
              <w:rPr>
                <w:rFonts w:ascii="Times New Roman" w:eastAsia="Calibri" w:hAnsi="Times New Roman" w:cs="Times New Roman"/>
                <w:kern w:val="2"/>
                <w:szCs w:val="22"/>
                <w14:ligatures w14:val="standardContextual"/>
              </w:rPr>
              <w:t>,</w:t>
            </w:r>
            <w:r w:rsidRPr="0086236D">
              <w:rPr>
                <w:rFonts w:ascii="Times New Roman" w:eastAsiaTheme="minorEastAsia" w:hAnsi="Times New Roman" w:cs="Times New Roman"/>
                <w:kern w:val="2"/>
                <w:szCs w:val="22"/>
                <w14:ligatures w14:val="standardContextual"/>
              </w:rPr>
              <w:t xml:space="preserve"> </w:t>
            </w:r>
            <w:r w:rsidRPr="0086236D">
              <w:rPr>
                <w:rFonts w:ascii="Times New Roman" w:eastAsia="Calibri" w:hAnsi="Times New Roman" w:cs="Times New Roman"/>
                <w:kern w:val="2"/>
                <w:szCs w:val="22"/>
                <w14:ligatures w14:val="standardContextual"/>
              </w:rPr>
              <w:t>SSSH)</w:t>
            </w:r>
          </w:p>
        </w:tc>
        <w:tc>
          <w:tcPr>
            <w:tcW w:w="1560" w:type="dxa"/>
          </w:tcPr>
          <w:p w14:paraId="15C2495A" w14:textId="77777777" w:rsidR="00FA3EC7" w:rsidRPr="0086236D" w:rsidRDefault="00FA3EC7" w:rsidP="0086236D">
            <w:pPr>
              <w:widowControl/>
              <w:wordWrap/>
              <w:autoSpaceDE/>
              <w:autoSpaceDN/>
              <w:jc w:val="left"/>
              <w:rPr>
                <w:rFonts w:ascii="Times New Roman" w:eastAsiaTheme="minorEastAsia" w:hAnsi="Times New Roman" w:cs="Times New Roman"/>
                <w:color w:val="auto"/>
                <w:kern w:val="2"/>
                <w:szCs w:val="22"/>
                <w14:ligatures w14:val="standardContextual"/>
              </w:rPr>
            </w:pPr>
            <w:r w:rsidRPr="0086236D">
              <w:rPr>
                <w:rFonts w:ascii="Times New Roman" w:eastAsiaTheme="minorEastAsia" w:hAnsi="Times New Roman" w:cs="Times New Roman"/>
                <w:color w:val="auto"/>
                <w:kern w:val="2"/>
                <w:szCs w:val="22"/>
                <w14:ligatures w14:val="standardContextual"/>
              </w:rPr>
              <w:t>20/20</w:t>
            </w:r>
          </w:p>
        </w:tc>
      </w:tr>
    </w:tbl>
    <w:p w14:paraId="53358A02" w14:textId="77777777" w:rsidR="00FA3EC7" w:rsidRDefault="00FA3EC7" w:rsidP="00C0121B">
      <w:pPr>
        <w:rPr>
          <w:rFonts w:ascii="Times New Roman" w:hAnsi="Times New Roman" w:cs="Times New Roman"/>
          <w:bCs/>
        </w:rPr>
      </w:pPr>
    </w:p>
    <w:p w14:paraId="47FC59E0" w14:textId="77777777" w:rsidR="00FA3EC7" w:rsidRDefault="00FA3EC7" w:rsidP="00C0121B">
      <w:pPr>
        <w:rPr>
          <w:rFonts w:ascii="Times New Roman" w:hAnsi="Times New Roman" w:cs="Times New Roman"/>
          <w:bCs/>
        </w:rPr>
      </w:pPr>
    </w:p>
    <w:p w14:paraId="3710B679" w14:textId="77777777" w:rsidR="00FA3EC7" w:rsidRDefault="00FA3EC7" w:rsidP="00C0121B">
      <w:pPr>
        <w:rPr>
          <w:rFonts w:ascii="Times New Roman" w:hAnsi="Times New Roman" w:cs="Times New Roman"/>
          <w:bCs/>
        </w:rPr>
      </w:pPr>
    </w:p>
    <w:p w14:paraId="17352078" w14:textId="77777777" w:rsidR="00FA3EC7" w:rsidRDefault="00FA3EC7" w:rsidP="00C0121B">
      <w:pPr>
        <w:rPr>
          <w:rFonts w:ascii="Times New Roman" w:hAnsi="Times New Roman" w:cs="Times New Roman"/>
          <w:bCs/>
        </w:rPr>
      </w:pPr>
    </w:p>
    <w:p w14:paraId="6C2B4D45" w14:textId="77777777" w:rsidR="00FA3EC7" w:rsidRDefault="00FA3EC7" w:rsidP="00C0121B">
      <w:pPr>
        <w:rPr>
          <w:rFonts w:ascii="Times New Roman" w:hAnsi="Times New Roman" w:cs="Times New Roman"/>
          <w:bCs/>
        </w:rPr>
      </w:pPr>
    </w:p>
    <w:p w14:paraId="54403A50" w14:textId="77777777" w:rsidR="00FA3EC7" w:rsidRDefault="00FA3EC7" w:rsidP="00C0121B">
      <w:pPr>
        <w:rPr>
          <w:rFonts w:ascii="Times New Roman" w:hAnsi="Times New Roman" w:cs="Times New Roman"/>
          <w:bCs/>
        </w:rPr>
      </w:pPr>
    </w:p>
    <w:p w14:paraId="3F09FEC8" w14:textId="77777777" w:rsidR="00FA3EC7" w:rsidRDefault="00FA3EC7" w:rsidP="00C0121B">
      <w:pPr>
        <w:rPr>
          <w:rFonts w:ascii="Times New Roman" w:hAnsi="Times New Roman" w:cs="Times New Roman"/>
          <w:bCs/>
        </w:rPr>
      </w:pPr>
    </w:p>
    <w:p w14:paraId="7D8011D3" w14:textId="77777777" w:rsidR="00FA3EC7" w:rsidRDefault="00FA3EC7" w:rsidP="00C0121B">
      <w:pPr>
        <w:rPr>
          <w:rFonts w:ascii="Times New Roman" w:hAnsi="Times New Roman" w:cs="Times New Roman"/>
          <w:bCs/>
        </w:rPr>
      </w:pPr>
    </w:p>
    <w:p w14:paraId="3538BD52" w14:textId="77777777" w:rsidR="00FA3EC7" w:rsidRDefault="00FA3EC7" w:rsidP="00C0121B">
      <w:pPr>
        <w:rPr>
          <w:rFonts w:ascii="Times New Roman" w:hAnsi="Times New Roman" w:cs="Times New Roman"/>
          <w:bCs/>
        </w:rPr>
        <w:sectPr w:rsidR="00FA3EC7" w:rsidSect="00FA3EC7">
          <w:pgSz w:w="15840" w:h="12240" w:orient="landscape"/>
          <w:pgMar w:top="1440" w:right="1440" w:bottom="1440" w:left="1440" w:header="720" w:footer="720" w:gutter="0"/>
          <w:cols w:space="720"/>
          <w:docGrid w:linePitch="360"/>
        </w:sectPr>
      </w:pPr>
    </w:p>
    <w:p w14:paraId="5CC3BB65" w14:textId="77777777" w:rsidR="00FA3EC7" w:rsidRPr="00432FC2" w:rsidRDefault="00FA3EC7" w:rsidP="00432FC2">
      <w:pPr>
        <w:rPr>
          <w:rFonts w:ascii="Times New Roman" w:hAnsi="Times New Roman" w:cs="Times New Roman"/>
          <w:bCs/>
        </w:rPr>
      </w:pPr>
      <w:r w:rsidRPr="00432FC2">
        <w:rPr>
          <w:rFonts w:ascii="Times New Roman" w:hAnsi="Times New Roman" w:cs="Times New Roman"/>
          <w:bCs/>
        </w:rPr>
        <w:lastRenderedPageBreak/>
        <w:t xml:space="preserve">Table </w:t>
      </w:r>
      <w:r>
        <w:rPr>
          <w:rFonts w:ascii="Times New Roman" w:hAnsi="Times New Roman" w:cs="Times New Roman" w:hint="eastAsia"/>
          <w:bCs/>
        </w:rPr>
        <w:t>A</w:t>
      </w:r>
      <w:r w:rsidRPr="00432FC2">
        <w:rPr>
          <w:rFonts w:ascii="Times New Roman" w:hAnsi="Times New Roman" w:cs="Times New Roman"/>
          <w:bCs/>
        </w:rPr>
        <w:t xml:space="preserve">5. </w:t>
      </w:r>
      <w:r>
        <w:rPr>
          <w:rFonts w:ascii="Times New Roman" w:eastAsiaTheme="minorEastAsia" w:hAnsi="Times New Roman" w:cs="Times New Roman" w:hint="eastAsia"/>
          <w:color w:val="auto"/>
          <w:kern w:val="2"/>
          <w:szCs w:val="22"/>
          <w14:ligatures w14:val="standardContextual"/>
        </w:rPr>
        <w:t>I</w:t>
      </w:r>
      <w:r w:rsidRPr="00C53D4E">
        <w:rPr>
          <w:rFonts w:ascii="Times New Roman" w:eastAsiaTheme="minorEastAsia" w:hAnsi="Times New Roman" w:cs="Times New Roman"/>
          <w:color w:val="auto"/>
          <w:kern w:val="2"/>
          <w:szCs w:val="22"/>
          <w14:ligatures w14:val="standardContextual"/>
        </w:rPr>
        <w:t>nstruments and methods used to measure the sleep domains</w:t>
      </w:r>
    </w:p>
    <w:tbl>
      <w:tblPr>
        <w:tblStyle w:val="a8"/>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7110"/>
      </w:tblGrid>
      <w:tr w:rsidR="00FA3EC7" w:rsidRPr="00432FC2" w14:paraId="5C00F41B" w14:textId="77777777" w:rsidTr="007A70A8">
        <w:trPr>
          <w:trHeight w:val="300"/>
        </w:trPr>
        <w:tc>
          <w:tcPr>
            <w:tcW w:w="2250" w:type="dxa"/>
          </w:tcPr>
          <w:p w14:paraId="5BF8EBE7"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Sleep components</w:t>
            </w:r>
          </w:p>
        </w:tc>
        <w:tc>
          <w:tcPr>
            <w:tcW w:w="7110" w:type="dxa"/>
          </w:tcPr>
          <w:p w14:paraId="777EF16E"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Measures used</w:t>
            </w:r>
          </w:p>
        </w:tc>
      </w:tr>
      <w:tr w:rsidR="00FA3EC7" w:rsidRPr="00432FC2" w14:paraId="1F7D11A7" w14:textId="77777777" w:rsidTr="007A70A8">
        <w:trPr>
          <w:trHeight w:val="300"/>
        </w:trPr>
        <w:tc>
          <w:tcPr>
            <w:tcW w:w="2250" w:type="dxa"/>
            <w:vAlign w:val="center"/>
          </w:tcPr>
          <w:p w14:paraId="2BA1A66C"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leep Quality</w:t>
            </w:r>
          </w:p>
        </w:tc>
        <w:tc>
          <w:tcPr>
            <w:tcW w:w="7110" w:type="dxa"/>
          </w:tcPr>
          <w:p w14:paraId="737A4550" w14:textId="77777777" w:rsidR="00FA3EC7" w:rsidRPr="00432FC2" w:rsidRDefault="00FA3EC7" w:rsidP="00432FC2">
            <w:pPr>
              <w:widowControl/>
              <w:numPr>
                <w:ilvl w:val="0"/>
                <w:numId w:val="20"/>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ittsburgh Sleep Quality Index (PSQI)</w:t>
            </w:r>
          </w:p>
          <w:p w14:paraId="34C2043A" w14:textId="77777777" w:rsidR="00FA3EC7" w:rsidRPr="00432FC2" w:rsidRDefault="00FA3EC7" w:rsidP="00432FC2">
            <w:pPr>
              <w:widowControl/>
              <w:numPr>
                <w:ilvl w:val="0"/>
                <w:numId w:val="20"/>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elf-designed questionnaire or interview</w:t>
            </w:r>
          </w:p>
          <w:p w14:paraId="1228E9C8" w14:textId="77777777" w:rsidR="00FA3EC7" w:rsidRPr="00432FC2" w:rsidRDefault="00FA3EC7" w:rsidP="00432FC2">
            <w:pPr>
              <w:widowControl/>
              <w:numPr>
                <w:ilvl w:val="0"/>
                <w:numId w:val="20"/>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Leeds Sleep Evaluation Questionnaire (LSEQ)</w:t>
            </w:r>
          </w:p>
          <w:p w14:paraId="469D66C9" w14:textId="77777777" w:rsidR="00FA3EC7" w:rsidRPr="00432FC2" w:rsidRDefault="00FA3EC7" w:rsidP="00432FC2">
            <w:pPr>
              <w:widowControl/>
              <w:numPr>
                <w:ilvl w:val="0"/>
                <w:numId w:val="20"/>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piegel sleep questionnaire</w:t>
            </w:r>
          </w:p>
        </w:tc>
      </w:tr>
      <w:tr w:rsidR="00FA3EC7" w:rsidRPr="00432FC2" w14:paraId="2B9C3331" w14:textId="77777777" w:rsidTr="007A70A8">
        <w:trPr>
          <w:trHeight w:val="3680"/>
        </w:trPr>
        <w:tc>
          <w:tcPr>
            <w:tcW w:w="2250" w:type="dxa"/>
            <w:vAlign w:val="center"/>
          </w:tcPr>
          <w:p w14:paraId="1C1AE4F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revalence or incidence of sleep-related conditions</w:t>
            </w:r>
          </w:p>
        </w:tc>
        <w:tc>
          <w:tcPr>
            <w:tcW w:w="7110" w:type="dxa"/>
          </w:tcPr>
          <w:p w14:paraId="4ECEEBDD"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 xml:space="preserve">The Neurotoxic Symptom Checklist-60 (NSC-60) (sleep disturbance) </w:t>
            </w:r>
          </w:p>
          <w:p w14:paraId="733B5B18"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 xml:space="preserve">Electronic health records (insomnia, REM sleep behavior disorder) </w:t>
            </w:r>
          </w:p>
          <w:p w14:paraId="47229171"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 xml:space="preserve">6-item short forms from the Patient-Reported Outcomes Measurement Information System (pain interference and sleep disturbance) </w:t>
            </w:r>
          </w:p>
          <w:p w14:paraId="14328148"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Swedish National Medication Dispensing System (rapid eye movement sleep behavior disorder)</w:t>
            </w:r>
            <w:r w:rsidRPr="00432FC2" w:rsidDel="006F31A4">
              <w:rPr>
                <w:rFonts w:ascii="Times New Roman" w:eastAsia="Calibri" w:hAnsi="Times New Roman" w:cs="Times New Roman"/>
                <w:kern w:val="2"/>
                <w:szCs w:val="22"/>
                <w14:ligatures w14:val="standardContextual"/>
              </w:rPr>
              <w:t xml:space="preserve"> </w:t>
            </w:r>
          </w:p>
          <w:p w14:paraId="709669D7"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 xml:space="preserve">Comprehensive geriatric assessment (Daytime sleepiness) </w:t>
            </w:r>
          </w:p>
          <w:p w14:paraId="55675045"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 xml:space="preserve">International Classification of Sleep Disorders (isolated REM sleep behavior disorder) </w:t>
            </w:r>
          </w:p>
          <w:p w14:paraId="777F47F2"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 xml:space="preserve">Phasic electromyography (Atonia) </w:t>
            </w:r>
          </w:p>
          <w:p w14:paraId="68F809CB"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Mayo Sleep Questionnaire-Informant (REM sleep behavior disorder)</w:t>
            </w:r>
          </w:p>
          <w:p w14:paraId="0E9CACC1" w14:textId="77777777" w:rsidR="00FA3EC7" w:rsidRPr="00432FC2" w:rsidRDefault="00FA3EC7" w:rsidP="00432FC2">
            <w:pPr>
              <w:widowControl/>
              <w:numPr>
                <w:ilvl w:val="0"/>
                <w:numId w:val="21"/>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elf-designed questionnaire or interview (report on various sleep problems:</w:t>
            </w:r>
          </w:p>
        </w:tc>
      </w:tr>
      <w:tr w:rsidR="00FA3EC7" w:rsidRPr="00432FC2" w14:paraId="6077DAA5" w14:textId="77777777" w:rsidTr="007A70A8">
        <w:trPr>
          <w:trHeight w:val="1178"/>
        </w:trPr>
        <w:tc>
          <w:tcPr>
            <w:tcW w:w="2250" w:type="dxa"/>
            <w:vAlign w:val="center"/>
          </w:tcPr>
          <w:p w14:paraId="2264B8CB"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everity of sleep-related conditions</w:t>
            </w:r>
          </w:p>
        </w:tc>
        <w:tc>
          <w:tcPr>
            <w:tcW w:w="7110" w:type="dxa"/>
          </w:tcPr>
          <w:p w14:paraId="0D11FCFF" w14:textId="77777777" w:rsidR="00FA3EC7" w:rsidRPr="00432FC2" w:rsidRDefault="00FA3EC7" w:rsidP="00432FC2">
            <w:pPr>
              <w:widowControl/>
              <w:numPr>
                <w:ilvl w:val="0"/>
                <w:numId w:val="22"/>
              </w:numPr>
              <w:shd w:val="clear" w:color="auto" w:fill="FFFFFF" w:themeFill="background1"/>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Epworth Sleepiness Scale</w:t>
            </w:r>
          </w:p>
          <w:p w14:paraId="06236D6D" w14:textId="77777777" w:rsidR="00FA3EC7" w:rsidRPr="00432FC2" w:rsidRDefault="00FA3EC7" w:rsidP="00432FC2">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Insomnia Severity Index</w:t>
            </w:r>
          </w:p>
          <w:p w14:paraId="18299736" w14:textId="77777777" w:rsidR="00FA3EC7" w:rsidRPr="00432FC2" w:rsidRDefault="00FA3EC7" w:rsidP="00432FC2">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MDS-UPDRS nonmotor (</w:t>
            </w:r>
            <w:proofErr w:type="gramStart"/>
            <w:r w:rsidRPr="00432FC2">
              <w:rPr>
                <w:rFonts w:ascii="Times New Roman" w:eastAsia="Calibri" w:hAnsi="Times New Roman" w:cs="Times New Roman"/>
                <w:kern w:val="2"/>
                <w:szCs w:val="22"/>
                <w14:ligatures w14:val="standardContextual"/>
              </w:rPr>
              <w:t>nM</w:t>
            </w:r>
            <w:proofErr w:type="gramEnd"/>
            <w:r w:rsidRPr="00432FC2">
              <w:rPr>
                <w:rFonts w:ascii="Times New Roman" w:eastAsia="Calibri" w:hAnsi="Times New Roman" w:cs="Times New Roman"/>
                <w:kern w:val="2"/>
                <w:szCs w:val="22"/>
                <w14:ligatures w14:val="standardContextual"/>
              </w:rPr>
              <w:t>) symptoms questionnaire</w:t>
            </w:r>
          </w:p>
          <w:p w14:paraId="0E9AB754" w14:textId="77777777" w:rsidR="00FA3EC7" w:rsidRPr="00432FC2" w:rsidRDefault="00FA3EC7" w:rsidP="00432FC2">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Stanford sleepiness scale</w:t>
            </w:r>
          </w:p>
        </w:tc>
      </w:tr>
    </w:tbl>
    <w:p w14:paraId="710BD091" w14:textId="77777777" w:rsidR="00FA3EC7" w:rsidRDefault="00FA3EC7" w:rsidP="00432FC2">
      <w:pPr>
        <w:widowControl/>
        <w:wordWrap/>
        <w:autoSpaceDE/>
        <w:autoSpaceDN/>
        <w:jc w:val="left"/>
        <w:rPr>
          <w:rFonts w:asciiTheme="minorHAnsi" w:eastAsiaTheme="minorEastAsia" w:hAnsiTheme="minorHAnsi" w:cstheme="minorHAnsi"/>
          <w:color w:val="auto"/>
          <w:kern w:val="2"/>
          <w:szCs w:val="22"/>
          <w14:ligatures w14:val="standardContextual"/>
        </w:rPr>
      </w:pPr>
    </w:p>
    <w:p w14:paraId="6D4D48B4" w14:textId="77777777" w:rsidR="00FA3EC7" w:rsidRPr="00C53D4E" w:rsidRDefault="00FA3EC7" w:rsidP="00C53D4E">
      <w:pPr>
        <w:rPr>
          <w:rFonts w:ascii="Times New Roman" w:hAnsi="Times New Roman" w:cs="Times New Roman"/>
          <w:bCs/>
        </w:rPr>
      </w:pPr>
      <w:r w:rsidRPr="00432FC2">
        <w:rPr>
          <w:rFonts w:ascii="Times New Roman" w:hAnsi="Times New Roman" w:cs="Times New Roman"/>
          <w:bCs/>
        </w:rPr>
        <w:t xml:space="preserve">Table </w:t>
      </w:r>
      <w:r>
        <w:rPr>
          <w:rFonts w:ascii="Times New Roman" w:hAnsi="Times New Roman" w:cs="Times New Roman" w:hint="eastAsia"/>
          <w:bCs/>
        </w:rPr>
        <w:t>A6</w:t>
      </w:r>
      <w:r w:rsidRPr="00432FC2">
        <w:rPr>
          <w:rFonts w:ascii="Times New Roman" w:hAnsi="Times New Roman" w:cs="Times New Roman"/>
          <w:bCs/>
        </w:rPr>
        <w:t xml:space="preserve">. </w:t>
      </w:r>
      <w:r>
        <w:rPr>
          <w:rFonts w:ascii="Times New Roman" w:eastAsiaTheme="minorEastAsia" w:hAnsi="Times New Roman" w:cs="Times New Roman" w:hint="eastAsia"/>
          <w:color w:val="auto"/>
          <w:kern w:val="2"/>
          <w:szCs w:val="22"/>
          <w14:ligatures w14:val="standardContextual"/>
        </w:rPr>
        <w:t>I</w:t>
      </w:r>
      <w:r w:rsidRPr="00C53D4E">
        <w:rPr>
          <w:rFonts w:ascii="Times New Roman" w:eastAsiaTheme="minorEastAsia" w:hAnsi="Times New Roman" w:cs="Times New Roman"/>
          <w:color w:val="auto"/>
          <w:kern w:val="2"/>
          <w:szCs w:val="22"/>
          <w14:ligatures w14:val="standardContextual"/>
        </w:rPr>
        <w:t xml:space="preserve">nstruments and methods used to measure the </w:t>
      </w:r>
      <w:r>
        <w:rPr>
          <w:rFonts w:ascii="Times New Roman" w:eastAsiaTheme="minorEastAsia" w:hAnsi="Times New Roman" w:cs="Times New Roman" w:hint="eastAsia"/>
          <w:color w:val="auto"/>
          <w:kern w:val="2"/>
          <w:szCs w:val="22"/>
          <w14:ligatures w14:val="standardContextual"/>
        </w:rPr>
        <w:t>balance</w:t>
      </w:r>
      <w:r w:rsidRPr="00C53D4E">
        <w:rPr>
          <w:rFonts w:ascii="Times New Roman" w:eastAsiaTheme="minorEastAsia" w:hAnsi="Times New Roman" w:cs="Times New Roman"/>
          <w:color w:val="auto"/>
          <w:kern w:val="2"/>
          <w:szCs w:val="22"/>
          <w14:ligatures w14:val="standardContextual"/>
        </w:rPr>
        <w:t xml:space="preserve"> domains</w:t>
      </w:r>
    </w:p>
    <w:tbl>
      <w:tblPr>
        <w:tblStyle w:val="a8"/>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7110"/>
      </w:tblGrid>
      <w:tr w:rsidR="00FA3EC7" w:rsidRPr="00432FC2" w:rsidDel="00054082" w14:paraId="1B8D17C5" w14:textId="77777777" w:rsidTr="00C53D4E">
        <w:trPr>
          <w:trHeight w:val="300"/>
        </w:trPr>
        <w:tc>
          <w:tcPr>
            <w:tcW w:w="2250" w:type="dxa"/>
            <w:vAlign w:val="center"/>
          </w:tcPr>
          <w:p w14:paraId="48EB0F4F" w14:textId="77777777" w:rsidR="00FA3EC7" w:rsidRPr="00432FC2" w:rsidRDefault="00FA3EC7" w:rsidP="00C53D4E">
            <w:pPr>
              <w:widowControl/>
              <w:wordWrap/>
              <w:autoSpaceDE/>
              <w:autoSpaceDN/>
              <w:jc w:val="center"/>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Balance components</w:t>
            </w:r>
          </w:p>
        </w:tc>
        <w:tc>
          <w:tcPr>
            <w:tcW w:w="7110" w:type="dxa"/>
            <w:vAlign w:val="center"/>
          </w:tcPr>
          <w:p w14:paraId="7CB73585" w14:textId="77777777" w:rsidR="00FA3EC7" w:rsidRPr="00432FC2" w:rsidRDefault="00FA3EC7" w:rsidP="00C53D4E">
            <w:pPr>
              <w:widowControl/>
              <w:shd w:val="clear" w:color="auto" w:fill="FFFFFF" w:themeFill="background1"/>
              <w:wordWrap/>
              <w:autoSpaceDE/>
              <w:autoSpaceDN/>
              <w:contextualSpacing/>
              <w:jc w:val="center"/>
              <w:rPr>
                <w:rFonts w:ascii="Times New Roman" w:eastAsia="Calibri" w:hAnsi="Times New Roman" w:cs="Times New Roman"/>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Measures used</w:t>
            </w:r>
          </w:p>
        </w:tc>
      </w:tr>
      <w:tr w:rsidR="00FA3EC7" w:rsidRPr="00432FC2" w:rsidDel="00054082" w14:paraId="676C5115" w14:textId="77777777" w:rsidTr="007A70A8">
        <w:trPr>
          <w:trHeight w:val="300"/>
        </w:trPr>
        <w:tc>
          <w:tcPr>
            <w:tcW w:w="2250" w:type="dxa"/>
          </w:tcPr>
          <w:p w14:paraId="0ED59C23"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proofErr w:type="gramStart"/>
            <w:r w:rsidRPr="00432FC2">
              <w:rPr>
                <w:rFonts w:ascii="Times New Roman" w:eastAsiaTheme="minorEastAsia" w:hAnsi="Times New Roman" w:cs="Times New Roman"/>
                <w:color w:val="auto"/>
                <w:kern w:val="2"/>
                <w:szCs w:val="22"/>
                <w14:ligatures w14:val="standardContextual"/>
              </w:rPr>
              <w:t>Overall</w:t>
            </w:r>
            <w:proofErr w:type="gramEnd"/>
            <w:r w:rsidRPr="00432FC2">
              <w:rPr>
                <w:rFonts w:ascii="Times New Roman" w:eastAsiaTheme="minorEastAsia" w:hAnsi="Times New Roman" w:cs="Times New Roman"/>
                <w:color w:val="auto"/>
                <w:kern w:val="2"/>
                <w:szCs w:val="22"/>
                <w14:ligatures w14:val="standardContextual"/>
              </w:rPr>
              <w:t xml:space="preserve"> Balance</w:t>
            </w:r>
          </w:p>
        </w:tc>
        <w:tc>
          <w:tcPr>
            <w:tcW w:w="7110" w:type="dxa"/>
          </w:tcPr>
          <w:p w14:paraId="33D3ADB4" w14:textId="77777777" w:rsidR="00FA3EC7" w:rsidRPr="00432FC2" w:rsidRDefault="00FA3EC7" w:rsidP="00C53D4E">
            <w:pPr>
              <w:widowControl/>
              <w:numPr>
                <w:ilvl w:val="0"/>
                <w:numId w:val="22"/>
              </w:numPr>
              <w:shd w:val="clear" w:color="auto" w:fill="FFFFFF" w:themeFill="background1"/>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Short physical performance battery</w:t>
            </w:r>
          </w:p>
          <w:p w14:paraId="5ABB94B3" w14:textId="77777777" w:rsidR="00FA3EC7" w:rsidRPr="00432FC2" w:rsidRDefault="00FA3EC7" w:rsidP="00C53D4E">
            <w:pPr>
              <w:widowControl/>
              <w:numPr>
                <w:ilvl w:val="0"/>
                <w:numId w:val="22"/>
              </w:numPr>
              <w:shd w:val="clear" w:color="auto" w:fill="FFFFFF" w:themeFill="background1"/>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Tinetti Performance Oriented Mobility Assessment</w:t>
            </w:r>
          </w:p>
          <w:p w14:paraId="69448DB6" w14:textId="77777777" w:rsidR="00FA3EC7" w:rsidRPr="00432FC2" w:rsidRDefault="00FA3EC7" w:rsidP="00C53D4E">
            <w:pPr>
              <w:widowControl/>
              <w:numPr>
                <w:ilvl w:val="0"/>
                <w:numId w:val="22"/>
              </w:numPr>
              <w:shd w:val="clear" w:color="auto" w:fill="FFFFFF" w:themeFill="background1"/>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Berg Balance Scale</w:t>
            </w:r>
          </w:p>
          <w:p w14:paraId="05FD7489" w14:textId="77777777" w:rsidR="00FA3EC7" w:rsidRPr="00432FC2" w:rsidDel="00054082" w:rsidRDefault="00FA3EC7" w:rsidP="00C53D4E">
            <w:pPr>
              <w:widowControl/>
              <w:numPr>
                <w:ilvl w:val="0"/>
                <w:numId w:val="22"/>
              </w:numPr>
              <w:shd w:val="clear" w:color="auto" w:fill="FFFFFF" w:themeFill="background1"/>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Mini-Berg test</w:t>
            </w:r>
          </w:p>
        </w:tc>
      </w:tr>
      <w:tr w:rsidR="00FA3EC7" w:rsidRPr="00432FC2" w14:paraId="127B1219" w14:textId="77777777" w:rsidTr="007A70A8">
        <w:trPr>
          <w:trHeight w:val="300"/>
        </w:trPr>
        <w:tc>
          <w:tcPr>
            <w:tcW w:w="2250" w:type="dxa"/>
          </w:tcPr>
          <w:p w14:paraId="416F7E00"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tatic Balance</w:t>
            </w:r>
          </w:p>
        </w:tc>
        <w:tc>
          <w:tcPr>
            <w:tcW w:w="7110" w:type="dxa"/>
          </w:tcPr>
          <w:p w14:paraId="6D41AB00"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linical stabilometric or force platform system</w:t>
            </w:r>
          </w:p>
          <w:p w14:paraId="0B4A1983"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Chair stand test</w:t>
            </w:r>
          </w:p>
          <w:p w14:paraId="34C16978"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Sit and reach test</w:t>
            </w:r>
          </w:p>
          <w:p w14:paraId="7AF7E0E1"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One-leg stance test</w:t>
            </w:r>
          </w:p>
        </w:tc>
      </w:tr>
      <w:tr w:rsidR="00FA3EC7" w:rsidRPr="00432FC2" w14:paraId="4A32D3AF" w14:textId="77777777" w:rsidTr="007A70A8">
        <w:trPr>
          <w:trHeight w:val="300"/>
        </w:trPr>
        <w:tc>
          <w:tcPr>
            <w:tcW w:w="2250" w:type="dxa"/>
          </w:tcPr>
          <w:p w14:paraId="16721463"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Dynamic Balance</w:t>
            </w:r>
          </w:p>
        </w:tc>
        <w:tc>
          <w:tcPr>
            <w:tcW w:w="7110" w:type="dxa"/>
          </w:tcPr>
          <w:p w14:paraId="3184E27F"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8-feet up and go test</w:t>
            </w:r>
          </w:p>
          <w:p w14:paraId="51F1F562"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Functional reach test</w:t>
            </w:r>
          </w:p>
          <w:p w14:paraId="4A5F82DF"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Timed up and go test</w:t>
            </w:r>
          </w:p>
          <w:p w14:paraId="4D2C8FC9"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Dynamic Gait Index</w:t>
            </w:r>
          </w:p>
          <w:p w14:paraId="4194E5A4"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Straight Line Walk Test</w:t>
            </w:r>
          </w:p>
          <w:p w14:paraId="083A9355"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Timed 25-feet walk test</w:t>
            </w:r>
          </w:p>
        </w:tc>
      </w:tr>
      <w:tr w:rsidR="00FA3EC7" w:rsidRPr="00432FC2" w14:paraId="23D02E72" w14:textId="77777777" w:rsidTr="007A70A8">
        <w:trPr>
          <w:trHeight w:val="300"/>
        </w:trPr>
        <w:tc>
          <w:tcPr>
            <w:tcW w:w="2250" w:type="dxa"/>
          </w:tcPr>
          <w:p w14:paraId="1AEFB612"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 Confidence</w:t>
            </w:r>
          </w:p>
        </w:tc>
        <w:tc>
          <w:tcPr>
            <w:tcW w:w="7110" w:type="dxa"/>
          </w:tcPr>
          <w:p w14:paraId="79288DAD"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Activities-specific balance confidence</w:t>
            </w:r>
            <w:r w:rsidRPr="00432FC2" w:rsidDel="00054082">
              <w:rPr>
                <w:rFonts w:ascii="Times New Roman" w:eastAsia="Calibri" w:hAnsi="Times New Roman" w:cs="Times New Roman"/>
                <w:kern w:val="2"/>
                <w:szCs w:val="22"/>
                <w14:ligatures w14:val="standardContextual"/>
              </w:rPr>
              <w:t xml:space="preserve"> </w:t>
            </w:r>
            <w:r w:rsidRPr="00432FC2">
              <w:rPr>
                <w:rFonts w:ascii="Times New Roman" w:eastAsia="Calibri" w:hAnsi="Times New Roman" w:cs="Times New Roman"/>
                <w:kern w:val="2"/>
                <w:szCs w:val="22"/>
                <w14:ligatures w14:val="standardContextual"/>
              </w:rPr>
              <w:t>scale</w:t>
            </w:r>
          </w:p>
        </w:tc>
      </w:tr>
      <w:tr w:rsidR="00FA3EC7" w:rsidRPr="00432FC2" w14:paraId="0C4CA3B9" w14:textId="77777777" w:rsidTr="007A70A8">
        <w:trPr>
          <w:trHeight w:val="300"/>
        </w:trPr>
        <w:tc>
          <w:tcPr>
            <w:tcW w:w="2250" w:type="dxa"/>
          </w:tcPr>
          <w:p w14:paraId="049283FD"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revalence or incidence of balance-related conditions</w:t>
            </w:r>
          </w:p>
        </w:tc>
        <w:tc>
          <w:tcPr>
            <w:tcW w:w="7110" w:type="dxa"/>
          </w:tcPr>
          <w:p w14:paraId="03DE39B6"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The Neurotoxic Symptom Checklist-60 (balance disturbance)</w:t>
            </w:r>
          </w:p>
          <w:p w14:paraId="7F58A273"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Electronic health records (balance impairments)</w:t>
            </w:r>
          </w:p>
          <w:p w14:paraId="065D23D8"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Swedish National Medication Dispensing System</w:t>
            </w:r>
          </w:p>
          <w:p w14:paraId="3E34D7EE"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lastRenderedPageBreak/>
              <w:t>Self-designed questionnaire or interview (difficulties or impairments in balance)</w:t>
            </w:r>
          </w:p>
        </w:tc>
      </w:tr>
      <w:tr w:rsidR="00FA3EC7" w:rsidRPr="00432FC2" w:rsidDel="00054082" w14:paraId="1B2DFC12" w14:textId="77777777" w:rsidTr="007A70A8">
        <w:trPr>
          <w:trHeight w:val="300"/>
        </w:trPr>
        <w:tc>
          <w:tcPr>
            <w:tcW w:w="2250" w:type="dxa"/>
          </w:tcPr>
          <w:p w14:paraId="7331B703"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lastRenderedPageBreak/>
              <w:t>Severity of balance-related conditions</w:t>
            </w:r>
          </w:p>
        </w:tc>
        <w:tc>
          <w:tcPr>
            <w:tcW w:w="7110" w:type="dxa"/>
          </w:tcPr>
          <w:p w14:paraId="5546E0E1" w14:textId="77777777" w:rsidR="00FA3EC7" w:rsidRPr="00432FC2" w:rsidDel="00054082" w:rsidRDefault="00FA3EC7" w:rsidP="00C53D4E">
            <w:pPr>
              <w:widowControl/>
              <w:numPr>
                <w:ilvl w:val="0"/>
                <w:numId w:val="22"/>
              </w:numPr>
              <w:wordWrap/>
              <w:autoSpaceDE/>
              <w:autoSpaceDN/>
              <w:contextualSpacing/>
              <w:jc w:val="left"/>
              <w:rPr>
                <w:rFonts w:ascii="Times New Roman" w:eastAsia="Calibri" w:hAnsi="Times New Roman" w:cs="Times New Roman"/>
                <w:b/>
                <w:bCs/>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 xml:space="preserve">Postural instability and gait difficulty in Unified Parkinson's Disease Rating Scale </w:t>
            </w:r>
          </w:p>
        </w:tc>
      </w:tr>
    </w:tbl>
    <w:p w14:paraId="4E2BFA55" w14:textId="77777777" w:rsidR="00FA3EC7"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p>
    <w:p w14:paraId="082F66C6" w14:textId="77777777" w:rsidR="00FA3EC7" w:rsidRPr="00C53D4E" w:rsidRDefault="00FA3EC7" w:rsidP="00C53D4E">
      <w:pPr>
        <w:rPr>
          <w:rFonts w:ascii="Times New Roman" w:hAnsi="Times New Roman" w:cs="Times New Roman"/>
          <w:bCs/>
        </w:rPr>
      </w:pPr>
      <w:r w:rsidRPr="00432FC2">
        <w:rPr>
          <w:rFonts w:ascii="Times New Roman" w:hAnsi="Times New Roman" w:cs="Times New Roman"/>
          <w:bCs/>
        </w:rPr>
        <w:t xml:space="preserve">Table </w:t>
      </w:r>
      <w:r>
        <w:rPr>
          <w:rFonts w:ascii="Times New Roman" w:hAnsi="Times New Roman" w:cs="Times New Roman" w:hint="eastAsia"/>
          <w:bCs/>
        </w:rPr>
        <w:t>A7</w:t>
      </w:r>
      <w:r w:rsidRPr="00432FC2">
        <w:rPr>
          <w:rFonts w:ascii="Times New Roman" w:hAnsi="Times New Roman" w:cs="Times New Roman"/>
          <w:bCs/>
        </w:rPr>
        <w:t xml:space="preserve">. </w:t>
      </w:r>
      <w:r>
        <w:rPr>
          <w:rFonts w:ascii="Times New Roman" w:eastAsiaTheme="minorEastAsia" w:hAnsi="Times New Roman" w:cs="Times New Roman" w:hint="eastAsia"/>
          <w:color w:val="auto"/>
          <w:kern w:val="2"/>
          <w:szCs w:val="22"/>
          <w14:ligatures w14:val="standardContextual"/>
        </w:rPr>
        <w:t>I</w:t>
      </w:r>
      <w:r w:rsidRPr="00C53D4E">
        <w:rPr>
          <w:rFonts w:ascii="Times New Roman" w:eastAsiaTheme="minorEastAsia" w:hAnsi="Times New Roman" w:cs="Times New Roman"/>
          <w:color w:val="auto"/>
          <w:kern w:val="2"/>
          <w:szCs w:val="22"/>
          <w14:ligatures w14:val="standardContextual"/>
        </w:rPr>
        <w:t xml:space="preserve">nstruments and methods used to measure the </w:t>
      </w:r>
      <w:r>
        <w:rPr>
          <w:rFonts w:ascii="Times New Roman" w:eastAsiaTheme="minorEastAsia" w:hAnsi="Times New Roman" w:cs="Times New Roman" w:hint="eastAsia"/>
          <w:color w:val="auto"/>
          <w:kern w:val="2"/>
          <w:szCs w:val="22"/>
          <w14:ligatures w14:val="standardContextual"/>
        </w:rPr>
        <w:t>cognition</w:t>
      </w:r>
      <w:r w:rsidRPr="00C53D4E">
        <w:rPr>
          <w:rFonts w:ascii="Times New Roman" w:eastAsiaTheme="minorEastAsia" w:hAnsi="Times New Roman" w:cs="Times New Roman"/>
          <w:color w:val="auto"/>
          <w:kern w:val="2"/>
          <w:szCs w:val="22"/>
          <w14:ligatures w14:val="standardContextual"/>
        </w:rPr>
        <w:t xml:space="preserve"> domains</w:t>
      </w:r>
    </w:p>
    <w:tbl>
      <w:tblPr>
        <w:tblStyle w:val="a8"/>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7110"/>
      </w:tblGrid>
      <w:tr w:rsidR="00FA3EC7" w:rsidRPr="00432FC2" w14:paraId="22D1E1ED" w14:textId="77777777" w:rsidTr="00C53D4E">
        <w:trPr>
          <w:trHeight w:val="300"/>
        </w:trPr>
        <w:tc>
          <w:tcPr>
            <w:tcW w:w="2250" w:type="dxa"/>
            <w:vAlign w:val="center"/>
          </w:tcPr>
          <w:p w14:paraId="1D866FE1" w14:textId="77777777" w:rsidR="00FA3EC7" w:rsidRPr="00432FC2" w:rsidRDefault="00FA3EC7" w:rsidP="00C53D4E">
            <w:pPr>
              <w:widowControl/>
              <w:wordWrap/>
              <w:autoSpaceDE/>
              <w:autoSpaceDN/>
              <w:jc w:val="center"/>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Cognition components</w:t>
            </w:r>
          </w:p>
        </w:tc>
        <w:tc>
          <w:tcPr>
            <w:tcW w:w="7110" w:type="dxa"/>
            <w:vAlign w:val="center"/>
          </w:tcPr>
          <w:p w14:paraId="497EDC2F" w14:textId="77777777" w:rsidR="00FA3EC7" w:rsidRPr="00432FC2" w:rsidRDefault="00FA3EC7" w:rsidP="00C53D4E">
            <w:pPr>
              <w:widowControl/>
              <w:wordWrap/>
              <w:autoSpaceDE/>
              <w:autoSpaceDN/>
              <w:contextualSpacing/>
              <w:jc w:val="center"/>
              <w:rPr>
                <w:rFonts w:ascii="Times New Roman" w:eastAsia="Calibri" w:hAnsi="Times New Roman" w:cs="Times New Roman"/>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Measures used</w:t>
            </w:r>
          </w:p>
        </w:tc>
      </w:tr>
      <w:tr w:rsidR="00FA3EC7" w:rsidRPr="00432FC2" w14:paraId="11CD2AEE" w14:textId="77777777" w:rsidTr="007A70A8">
        <w:trPr>
          <w:trHeight w:val="300"/>
        </w:trPr>
        <w:tc>
          <w:tcPr>
            <w:tcW w:w="2250" w:type="dxa"/>
          </w:tcPr>
          <w:p w14:paraId="68D4F552"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Global Cognition</w:t>
            </w:r>
          </w:p>
        </w:tc>
        <w:tc>
          <w:tcPr>
            <w:tcW w:w="7110" w:type="dxa"/>
          </w:tcPr>
          <w:p w14:paraId="4CD43BC8"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Mini-mental state examination</w:t>
            </w:r>
          </w:p>
          <w:p w14:paraId="05063E34"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Repeatable Battery for the Assessment of Neuropsychological Status</w:t>
            </w:r>
          </w:p>
          <w:p w14:paraId="5B8CFC7F" w14:textId="77777777" w:rsidR="00FA3EC7" w:rsidRPr="00432FC2" w:rsidRDefault="00FA3EC7" w:rsidP="00C53D4E">
            <w:pPr>
              <w:widowControl/>
              <w:numPr>
                <w:ilvl w:val="0"/>
                <w:numId w:val="22"/>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Montreal Cognitive Assessment</w:t>
            </w:r>
            <w:r w:rsidRPr="00432FC2" w:rsidDel="001733CB">
              <w:rPr>
                <w:rFonts w:ascii="Times New Roman" w:eastAsia="Calibri" w:hAnsi="Times New Roman" w:cs="Times New Roman"/>
                <w:kern w:val="2"/>
                <w:szCs w:val="22"/>
                <w14:ligatures w14:val="standardContextual"/>
              </w:rPr>
              <w:t xml:space="preserve"> </w:t>
            </w:r>
          </w:p>
          <w:p w14:paraId="4ABF8966"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 xml:space="preserve">Cognitive state test </w:t>
            </w:r>
          </w:p>
          <w:p w14:paraId="3106F229"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Cognitive Performance Scale</w:t>
            </w:r>
            <w:r w:rsidRPr="00432FC2" w:rsidDel="001733CB">
              <w:rPr>
                <w:rFonts w:ascii="Times New Roman" w:eastAsia="Calibri" w:hAnsi="Times New Roman" w:cs="Times New Roman"/>
                <w:kern w:val="2"/>
                <w:szCs w:val="22"/>
                <w14:ligatures w14:val="standardContextual"/>
              </w:rPr>
              <w:t xml:space="preserve"> </w:t>
            </w:r>
          </w:p>
          <w:p w14:paraId="7284DC25"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 xml:space="preserve">Mini-Cog test </w:t>
            </w:r>
          </w:p>
          <w:p w14:paraId="6DFE5BB1"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Self-administered gerocognitive examination</w:t>
            </w:r>
          </w:p>
          <w:p w14:paraId="52109700"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Consortium to establish a registry for Alzheimer’s disease</w:t>
            </w:r>
          </w:p>
          <w:p w14:paraId="617DC506"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Alzheimer’s Disease Assessment Scale</w:t>
            </w:r>
          </w:p>
          <w:p w14:paraId="30FC51D8"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Clinical dementia rating</w:t>
            </w:r>
          </w:p>
          <w:p w14:paraId="5ADC9D10" w14:textId="77777777" w:rsidR="00FA3EC7" w:rsidRPr="00432FC2" w:rsidRDefault="00FA3EC7" w:rsidP="00C53D4E">
            <w:pPr>
              <w:widowControl/>
              <w:numPr>
                <w:ilvl w:val="0"/>
                <w:numId w:val="22"/>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Frontal assessment battery</w:t>
            </w:r>
          </w:p>
          <w:p w14:paraId="5C826798" w14:textId="77777777" w:rsidR="00FA3EC7" w:rsidRPr="00432FC2" w:rsidRDefault="00FA3EC7" w:rsidP="00C53D4E">
            <w:pPr>
              <w:widowControl/>
              <w:wordWrap/>
              <w:autoSpaceDE/>
              <w:autoSpaceDN/>
              <w:ind w:left="720"/>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Korean dementia screening questionnaire-cognition</w:t>
            </w:r>
          </w:p>
        </w:tc>
      </w:tr>
      <w:tr w:rsidR="00FA3EC7" w:rsidRPr="00432FC2" w14:paraId="72D0D058" w14:textId="77777777" w:rsidTr="007A70A8">
        <w:trPr>
          <w:trHeight w:val="300"/>
        </w:trPr>
        <w:tc>
          <w:tcPr>
            <w:tcW w:w="2250" w:type="dxa"/>
          </w:tcPr>
          <w:p w14:paraId="06F4B7D8"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Executive function</w:t>
            </w:r>
          </w:p>
        </w:tc>
        <w:tc>
          <w:tcPr>
            <w:tcW w:w="7110" w:type="dxa"/>
          </w:tcPr>
          <w:p w14:paraId="753D829A"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Trail-making test A</w:t>
            </w:r>
          </w:p>
          <w:p w14:paraId="53C8436F"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Trail-making test B</w:t>
            </w:r>
          </w:p>
          <w:p w14:paraId="44CFCBF8"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Wisconsin Card Sort Task-64</w:t>
            </w:r>
          </w:p>
        </w:tc>
      </w:tr>
      <w:tr w:rsidR="00FA3EC7" w:rsidRPr="00432FC2" w14:paraId="5A101165" w14:textId="77777777" w:rsidTr="007A70A8">
        <w:trPr>
          <w:trHeight w:val="300"/>
        </w:trPr>
        <w:tc>
          <w:tcPr>
            <w:tcW w:w="2250" w:type="dxa"/>
          </w:tcPr>
          <w:p w14:paraId="4FD5A559"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Memory</w:t>
            </w:r>
          </w:p>
        </w:tc>
        <w:tc>
          <w:tcPr>
            <w:tcW w:w="7110" w:type="dxa"/>
          </w:tcPr>
          <w:p w14:paraId="52351807"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Subjective memory complaint questionnaire</w:t>
            </w:r>
          </w:p>
          <w:p w14:paraId="59E7B66F"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Auditory verbal learning test</w:t>
            </w:r>
          </w:p>
          <w:p w14:paraId="294E9DC3"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Forward digit span</w:t>
            </w:r>
          </w:p>
          <w:p w14:paraId="480708B9"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California verbal language test-II</w:t>
            </w:r>
          </w:p>
          <w:p w14:paraId="50E6749A"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Digit recall forward and backward</w:t>
            </w:r>
          </w:p>
          <w:p w14:paraId="34141827"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Taylor Complex Figure Test</w:t>
            </w:r>
          </w:p>
          <w:p w14:paraId="01EF72B4"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Short-term memory test</w:t>
            </w:r>
          </w:p>
        </w:tc>
      </w:tr>
      <w:tr w:rsidR="00FA3EC7" w:rsidRPr="00432FC2" w14:paraId="15FDDE71" w14:textId="77777777" w:rsidTr="007A70A8">
        <w:trPr>
          <w:trHeight w:val="300"/>
        </w:trPr>
        <w:tc>
          <w:tcPr>
            <w:tcW w:w="2250" w:type="dxa"/>
          </w:tcPr>
          <w:p w14:paraId="35783DC4"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Visual-spatial function</w:t>
            </w:r>
          </w:p>
        </w:tc>
        <w:tc>
          <w:tcPr>
            <w:tcW w:w="7110" w:type="dxa"/>
          </w:tcPr>
          <w:p w14:paraId="60E64C29"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Clock drawing test</w:t>
            </w:r>
          </w:p>
          <w:p w14:paraId="7E04B76D"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Benton Judgment of Line Orientation</w:t>
            </w:r>
          </w:p>
        </w:tc>
      </w:tr>
      <w:tr w:rsidR="00FA3EC7" w:rsidRPr="00432FC2" w14:paraId="2553AE6C" w14:textId="77777777" w:rsidTr="007A70A8">
        <w:trPr>
          <w:trHeight w:val="300"/>
        </w:trPr>
        <w:tc>
          <w:tcPr>
            <w:tcW w:w="2250" w:type="dxa"/>
          </w:tcPr>
          <w:p w14:paraId="474B42AF"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Verbal fluency</w:t>
            </w:r>
          </w:p>
        </w:tc>
        <w:tc>
          <w:tcPr>
            <w:tcW w:w="7110" w:type="dxa"/>
          </w:tcPr>
          <w:p w14:paraId="2D49FECE"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Verbal fluency test</w:t>
            </w:r>
          </w:p>
          <w:p w14:paraId="0AC0E667"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FAS verbal fluency test</w:t>
            </w:r>
          </w:p>
        </w:tc>
      </w:tr>
      <w:tr w:rsidR="00FA3EC7" w:rsidRPr="00432FC2" w14:paraId="0EEB4163" w14:textId="77777777" w:rsidTr="007A70A8">
        <w:trPr>
          <w:trHeight w:val="300"/>
        </w:trPr>
        <w:tc>
          <w:tcPr>
            <w:tcW w:w="2250" w:type="dxa"/>
          </w:tcPr>
          <w:p w14:paraId="16573722"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nfrontation naming ability</w:t>
            </w:r>
          </w:p>
        </w:tc>
        <w:tc>
          <w:tcPr>
            <w:tcW w:w="7110" w:type="dxa"/>
          </w:tcPr>
          <w:p w14:paraId="2AEADB49"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Modified (15-word) Boston naming test</w:t>
            </w:r>
          </w:p>
        </w:tc>
      </w:tr>
      <w:tr w:rsidR="00FA3EC7" w:rsidRPr="00432FC2" w14:paraId="56059996" w14:textId="77777777" w:rsidTr="007A70A8">
        <w:trPr>
          <w:trHeight w:val="300"/>
        </w:trPr>
        <w:tc>
          <w:tcPr>
            <w:tcW w:w="2250" w:type="dxa"/>
          </w:tcPr>
          <w:p w14:paraId="7238197A"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emantic fluency</w:t>
            </w:r>
          </w:p>
        </w:tc>
        <w:tc>
          <w:tcPr>
            <w:tcW w:w="7110" w:type="dxa"/>
          </w:tcPr>
          <w:p w14:paraId="6D364518"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Animal naming test</w:t>
            </w:r>
          </w:p>
        </w:tc>
      </w:tr>
      <w:tr w:rsidR="00FA3EC7" w:rsidRPr="00432FC2" w14:paraId="2DD80AE6" w14:textId="77777777" w:rsidTr="007A70A8">
        <w:trPr>
          <w:trHeight w:val="300"/>
        </w:trPr>
        <w:tc>
          <w:tcPr>
            <w:tcW w:w="2250" w:type="dxa"/>
          </w:tcPr>
          <w:p w14:paraId="2FE1F0AD"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tructural language skills</w:t>
            </w:r>
          </w:p>
        </w:tc>
        <w:tc>
          <w:tcPr>
            <w:tcW w:w="7110" w:type="dxa"/>
          </w:tcPr>
          <w:p w14:paraId="09DAE6E1" w14:textId="77777777" w:rsidR="00FA3EC7" w:rsidRPr="00432FC2" w:rsidRDefault="00FA3EC7" w:rsidP="00C53D4E">
            <w:pPr>
              <w:widowControl/>
              <w:numPr>
                <w:ilvl w:val="0"/>
                <w:numId w:val="23"/>
              </w:numPr>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 xml:space="preserve">Cookie theft picture </w:t>
            </w:r>
          </w:p>
        </w:tc>
      </w:tr>
      <w:tr w:rsidR="00FA3EC7" w:rsidRPr="00432FC2" w14:paraId="317A9166" w14:textId="77777777" w:rsidTr="007A70A8">
        <w:trPr>
          <w:trHeight w:val="300"/>
        </w:trPr>
        <w:tc>
          <w:tcPr>
            <w:tcW w:w="2250" w:type="dxa"/>
          </w:tcPr>
          <w:p w14:paraId="5426E621" w14:textId="77777777" w:rsidR="00FA3EC7" w:rsidRPr="00432FC2" w:rsidRDefault="00FA3EC7" w:rsidP="00C53D4E">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atient-reported clinical symptoms of cognition</w:t>
            </w:r>
            <w:r w:rsidRPr="00432FC2" w:rsidDel="00503AAB">
              <w:rPr>
                <w:rFonts w:ascii="Times New Roman" w:eastAsiaTheme="minorEastAsia" w:hAnsi="Times New Roman" w:cs="Times New Roman"/>
                <w:color w:val="auto"/>
                <w:kern w:val="2"/>
                <w:szCs w:val="22"/>
                <w14:ligatures w14:val="standardContextual"/>
              </w:rPr>
              <w:t xml:space="preserve"> </w:t>
            </w:r>
          </w:p>
        </w:tc>
        <w:tc>
          <w:tcPr>
            <w:tcW w:w="7110" w:type="dxa"/>
          </w:tcPr>
          <w:p w14:paraId="73577240" w14:textId="77777777" w:rsidR="00FA3EC7" w:rsidRPr="00432FC2" w:rsidRDefault="00FA3EC7" w:rsidP="00C53D4E">
            <w:pPr>
              <w:widowControl/>
              <w:numPr>
                <w:ilvl w:val="0"/>
                <w:numId w:val="23"/>
              </w:numPr>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kern w:val="2"/>
                <w:szCs w:val="22"/>
                <w14:ligatures w14:val="standardContextual"/>
              </w:rPr>
              <w:t>The Neurotoxic Symptom Checklist-60</w:t>
            </w:r>
            <w:r w:rsidRPr="00432FC2" w:rsidDel="00503AAB">
              <w:rPr>
                <w:rFonts w:ascii="Times New Roman" w:eastAsia="Calibri" w:hAnsi="Times New Roman" w:cs="Times New Roman"/>
                <w:kern w:val="2"/>
                <w:szCs w:val="22"/>
                <w14:ligatures w14:val="standardContextual"/>
              </w:rPr>
              <w:t xml:space="preserve"> </w:t>
            </w:r>
            <w:r w:rsidRPr="00432FC2">
              <w:rPr>
                <w:rFonts w:ascii="Times New Roman" w:eastAsia="Calibri" w:hAnsi="Times New Roman" w:cs="Times New Roman"/>
                <w:kern w:val="2"/>
                <w:szCs w:val="22"/>
                <w14:ligatures w14:val="standardContextual"/>
              </w:rPr>
              <w:t>(cognitive defect)</w:t>
            </w:r>
          </w:p>
          <w:p w14:paraId="7CC70186" w14:textId="77777777" w:rsidR="00FA3EC7" w:rsidRPr="00432FC2" w:rsidRDefault="00FA3EC7" w:rsidP="00C53D4E">
            <w:pPr>
              <w:widowControl/>
              <w:numPr>
                <w:ilvl w:val="0"/>
                <w:numId w:val="23"/>
              </w:numPr>
              <w:shd w:val="clear" w:color="auto" w:fill="FFFFFF" w:themeFill="background1"/>
              <w:wordWrap/>
              <w:autoSpaceDE/>
              <w:autoSpaceDN/>
              <w:contextualSpacing/>
              <w:jc w:val="left"/>
              <w:rPr>
                <w:rFonts w:ascii="Times New Roman" w:eastAsia="Calibri" w:hAnsi="Times New Roman" w:cs="Times New Roman"/>
                <w:kern w:val="2"/>
                <w:szCs w:val="22"/>
                <w14:ligatures w14:val="standardContextual"/>
              </w:rPr>
            </w:pPr>
            <w:r w:rsidRPr="00432FC2">
              <w:rPr>
                <w:rFonts w:ascii="Times New Roman" w:eastAsia="Calibri" w:hAnsi="Times New Roman" w:cs="Times New Roman"/>
                <w:kern w:val="2"/>
                <w:szCs w:val="22"/>
                <w14:ligatures w14:val="standardContextual"/>
              </w:rPr>
              <w:t>Electronic health records</w:t>
            </w:r>
            <w:r w:rsidRPr="00432FC2" w:rsidDel="00503AAB">
              <w:rPr>
                <w:rFonts w:ascii="Times New Roman" w:eastAsia="Calibri" w:hAnsi="Times New Roman" w:cs="Times New Roman"/>
                <w:kern w:val="2"/>
                <w:szCs w:val="22"/>
                <w14:ligatures w14:val="standardContextual"/>
              </w:rPr>
              <w:t xml:space="preserve"> </w:t>
            </w:r>
            <w:r w:rsidRPr="00432FC2">
              <w:rPr>
                <w:rFonts w:ascii="Times New Roman" w:eastAsia="Calibri" w:hAnsi="Times New Roman" w:cs="Times New Roman"/>
                <w:kern w:val="2"/>
                <w:szCs w:val="22"/>
                <w14:ligatures w14:val="standardContextual"/>
              </w:rPr>
              <w:t>(memory and cognitive decline)</w:t>
            </w:r>
          </w:p>
          <w:p w14:paraId="799270AE" w14:textId="77777777" w:rsidR="00FA3EC7" w:rsidRPr="00432FC2" w:rsidRDefault="00FA3EC7" w:rsidP="00C53D4E">
            <w:pPr>
              <w:widowControl/>
              <w:numPr>
                <w:ilvl w:val="0"/>
                <w:numId w:val="23"/>
              </w:numPr>
              <w:shd w:val="clear" w:color="auto" w:fill="FFFFFF" w:themeFill="background1"/>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wedish National Medication Dispensing System (dementia diagnosis and fluctuating cognition)</w:t>
            </w:r>
          </w:p>
          <w:p w14:paraId="01F9BEEC" w14:textId="77777777" w:rsidR="00FA3EC7" w:rsidRPr="00432FC2" w:rsidRDefault="00FA3EC7" w:rsidP="00C53D4E">
            <w:pPr>
              <w:widowControl/>
              <w:numPr>
                <w:ilvl w:val="0"/>
                <w:numId w:val="23"/>
              </w:numPr>
              <w:shd w:val="clear" w:color="auto" w:fill="FFFFFF" w:themeFill="background1"/>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DSM-IV guidelines (dementia)</w:t>
            </w:r>
          </w:p>
          <w:p w14:paraId="651E1303" w14:textId="77777777" w:rsidR="00FA3EC7" w:rsidRPr="00432FC2" w:rsidRDefault="00FA3EC7" w:rsidP="00C53D4E">
            <w:pPr>
              <w:widowControl/>
              <w:numPr>
                <w:ilvl w:val="0"/>
                <w:numId w:val="23"/>
              </w:numPr>
              <w:shd w:val="clear" w:color="auto" w:fill="FFFFFF" w:themeFill="background1"/>
              <w:wordWrap/>
              <w:autoSpaceDE/>
              <w:autoSpaceDN/>
              <w:contextualSpacing/>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Nonmotor symptoms questionnaire in unified Parkinson’s disease rating scale</w:t>
            </w:r>
          </w:p>
          <w:p w14:paraId="4DCC4B88" w14:textId="77777777" w:rsidR="00FA3EC7" w:rsidRPr="00432FC2" w:rsidRDefault="00FA3EC7" w:rsidP="00C53D4E">
            <w:pPr>
              <w:widowControl/>
              <w:numPr>
                <w:ilvl w:val="0"/>
                <w:numId w:val="23"/>
              </w:numPr>
              <w:shd w:val="clear" w:color="auto" w:fill="FFFFFF" w:themeFill="background1"/>
              <w:wordWrap/>
              <w:autoSpaceDE/>
              <w:autoSpaceDN/>
              <w:contextualSpacing/>
              <w:jc w:val="left"/>
              <w:rPr>
                <w:rFonts w:ascii="Times New Roman" w:eastAsia="Calibri"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elf-designed questionnaire or interview (neurological and/or cognitive impairments)</w:t>
            </w:r>
          </w:p>
        </w:tc>
      </w:tr>
    </w:tbl>
    <w:p w14:paraId="4628CC99" w14:textId="77777777" w:rsidR="00FA3EC7"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p>
    <w:p w14:paraId="263DDB8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lastRenderedPageBreak/>
        <w:t xml:space="preserve">Table </w:t>
      </w:r>
      <w:r>
        <w:rPr>
          <w:rFonts w:ascii="Times New Roman" w:eastAsiaTheme="minorEastAsia" w:hAnsi="Times New Roman" w:cs="Times New Roman" w:hint="eastAsia"/>
          <w:color w:val="auto"/>
          <w:kern w:val="2"/>
          <w:szCs w:val="22"/>
          <w14:ligatures w14:val="standardContextual"/>
        </w:rPr>
        <w:t>A8</w:t>
      </w:r>
      <w:r w:rsidRPr="00432FC2">
        <w:rPr>
          <w:rFonts w:ascii="Times New Roman" w:eastAsiaTheme="minorEastAsia" w:hAnsi="Times New Roman" w:cs="Times New Roman"/>
          <w:color w:val="auto"/>
          <w:kern w:val="2"/>
          <w:szCs w:val="22"/>
          <w14:ligatures w14:val="standardContextual"/>
        </w:rPr>
        <w:t xml:space="preserve">. Summary of psychometric properties and constructs of assessment tools </w:t>
      </w:r>
    </w:p>
    <w:tbl>
      <w:tblPr>
        <w:tblStyle w:val="a8"/>
        <w:tblW w:w="0" w:type="auto"/>
        <w:tblLook w:val="04A0" w:firstRow="1" w:lastRow="0" w:firstColumn="1" w:lastColumn="0" w:noHBand="0" w:noVBand="1"/>
      </w:tblPr>
      <w:tblGrid>
        <w:gridCol w:w="2070"/>
        <w:gridCol w:w="1097"/>
        <w:gridCol w:w="2038"/>
        <w:gridCol w:w="3287"/>
        <w:gridCol w:w="858"/>
      </w:tblGrid>
      <w:tr w:rsidR="00FA3EC7" w:rsidRPr="00432FC2" w14:paraId="6C3F2D92" w14:textId="77777777" w:rsidTr="00257A32">
        <w:tc>
          <w:tcPr>
            <w:tcW w:w="2122" w:type="dxa"/>
            <w:shd w:val="clear" w:color="auto" w:fill="D9D9D9" w:themeFill="background1" w:themeFillShade="D9"/>
            <w:vAlign w:val="center"/>
          </w:tcPr>
          <w:p w14:paraId="2E1CA57D"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ool Name</w:t>
            </w:r>
          </w:p>
        </w:tc>
        <w:tc>
          <w:tcPr>
            <w:tcW w:w="849" w:type="dxa"/>
            <w:shd w:val="clear" w:color="auto" w:fill="D9D9D9" w:themeFill="background1" w:themeFillShade="D9"/>
            <w:vAlign w:val="center"/>
          </w:tcPr>
          <w:p w14:paraId="1C056A27"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Domain</w:t>
            </w:r>
          </w:p>
        </w:tc>
        <w:tc>
          <w:tcPr>
            <w:tcW w:w="2080" w:type="dxa"/>
            <w:shd w:val="clear" w:color="auto" w:fill="D9D9D9" w:themeFill="background1" w:themeFillShade="D9"/>
            <w:vAlign w:val="center"/>
          </w:tcPr>
          <w:p w14:paraId="16C6276C"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nstruct and type</w:t>
            </w:r>
          </w:p>
        </w:tc>
        <w:tc>
          <w:tcPr>
            <w:tcW w:w="3449" w:type="dxa"/>
            <w:shd w:val="clear" w:color="auto" w:fill="D9D9D9" w:themeFill="background1" w:themeFillShade="D9"/>
            <w:vAlign w:val="center"/>
          </w:tcPr>
          <w:p w14:paraId="4AE31820"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sychometric Properties</w:t>
            </w:r>
          </w:p>
        </w:tc>
        <w:tc>
          <w:tcPr>
            <w:tcW w:w="850" w:type="dxa"/>
            <w:shd w:val="clear" w:color="auto" w:fill="D9D9D9" w:themeFill="background1" w:themeFillShade="D9"/>
            <w:vAlign w:val="center"/>
          </w:tcPr>
          <w:p w14:paraId="05215ED1"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Pr>
                <w:rFonts w:ascii="Times New Roman" w:eastAsiaTheme="minorEastAsia" w:hAnsi="Times New Roman" w:cs="Times New Roman" w:hint="eastAsia"/>
                <w:color w:val="auto"/>
                <w:kern w:val="2"/>
                <w:szCs w:val="22"/>
                <w14:ligatures w14:val="standardContextual"/>
              </w:rPr>
              <w:t>Ref</w:t>
            </w:r>
          </w:p>
        </w:tc>
      </w:tr>
      <w:tr w:rsidR="00FA3EC7" w:rsidRPr="00432FC2" w14:paraId="1BCDC07F" w14:textId="77777777" w:rsidTr="00257A32">
        <w:trPr>
          <w:trHeight w:val="300"/>
        </w:trPr>
        <w:tc>
          <w:tcPr>
            <w:tcW w:w="2122" w:type="dxa"/>
            <w:vAlign w:val="center"/>
          </w:tcPr>
          <w:p w14:paraId="4EC43C5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ittsburgh Sleep Quality Index (PSQI)</w:t>
            </w:r>
          </w:p>
        </w:tc>
        <w:tc>
          <w:tcPr>
            <w:tcW w:w="849" w:type="dxa"/>
            <w:vAlign w:val="center"/>
          </w:tcPr>
          <w:p w14:paraId="594BAAA6"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leep</w:t>
            </w:r>
          </w:p>
        </w:tc>
        <w:tc>
          <w:tcPr>
            <w:tcW w:w="2080" w:type="dxa"/>
            <w:vAlign w:val="center"/>
          </w:tcPr>
          <w:p w14:paraId="46DE825D"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ubjective sleep quality</w:t>
            </w:r>
          </w:p>
          <w:p w14:paraId="613BFE61"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ubjective, self-report</w:t>
            </w:r>
          </w:p>
        </w:tc>
        <w:tc>
          <w:tcPr>
            <w:tcW w:w="3449" w:type="dxa"/>
            <w:vAlign w:val="center"/>
          </w:tcPr>
          <w:p w14:paraId="559AABD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nal consistency: Cronbach’s α=0.69</w:t>
            </w:r>
          </w:p>
          <w:p w14:paraId="29BF912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 xml:space="preserve">Construct validity: Supported by correlations with objective sleep measure </w:t>
            </w:r>
          </w:p>
        </w:tc>
        <w:tc>
          <w:tcPr>
            <w:tcW w:w="850" w:type="dxa"/>
            <w:vAlign w:val="center"/>
          </w:tcPr>
          <w:p w14:paraId="35305F8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3" w:history="1">
              <w:r>
                <w:rPr>
                  <w:rFonts w:ascii="Times New Roman" w:eastAsia="Times New Roman" w:hAnsi="Times New Roman" w:cs="Times New Roman"/>
                  <w:szCs w:val="22"/>
                </w:rPr>
                <w:t>(34)</w:t>
              </w:r>
            </w:hyperlink>
          </w:p>
        </w:tc>
      </w:tr>
      <w:tr w:rsidR="00FA3EC7" w:rsidRPr="00432FC2" w14:paraId="22C15FDA" w14:textId="77777777" w:rsidTr="00257A32">
        <w:trPr>
          <w:trHeight w:val="300"/>
        </w:trPr>
        <w:tc>
          <w:tcPr>
            <w:tcW w:w="2122" w:type="dxa"/>
            <w:vAlign w:val="center"/>
          </w:tcPr>
          <w:p w14:paraId="3F5E84A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imed Up and Go (TUG)</w:t>
            </w:r>
          </w:p>
        </w:tc>
        <w:tc>
          <w:tcPr>
            <w:tcW w:w="849" w:type="dxa"/>
            <w:vAlign w:val="center"/>
          </w:tcPr>
          <w:p w14:paraId="2814D80F"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42B190EA"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Dynamic balance</w:t>
            </w:r>
          </w:p>
          <w:p w14:paraId="31113634"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performance-based</w:t>
            </w:r>
          </w:p>
        </w:tc>
        <w:tc>
          <w:tcPr>
            <w:tcW w:w="3449" w:type="dxa"/>
            <w:vAlign w:val="center"/>
          </w:tcPr>
          <w:p w14:paraId="7C593085"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Calibri" w:hAnsi="Times New Roman" w:cs="Times New Roman"/>
                <w:color w:val="auto"/>
                <w:kern w:val="2"/>
                <w:szCs w:val="22"/>
                <w14:ligatures w14:val="standardContextual"/>
              </w:rPr>
              <w:t xml:space="preserve">Interrater </w:t>
            </w:r>
            <w:r w:rsidRPr="00432FC2">
              <w:rPr>
                <w:rFonts w:ascii="Times New Roman" w:eastAsiaTheme="minorEastAsia" w:hAnsi="Times New Roman" w:cs="Times New Roman"/>
                <w:color w:val="auto"/>
                <w:kern w:val="2"/>
                <w:szCs w:val="22"/>
                <w14:ligatures w14:val="standardContextual"/>
              </w:rPr>
              <w:t xml:space="preserve">and test-retest </w:t>
            </w:r>
            <w:r w:rsidRPr="00432FC2">
              <w:rPr>
                <w:rFonts w:ascii="Times New Roman" w:eastAsia="Calibri" w:hAnsi="Times New Roman" w:cs="Times New Roman"/>
                <w:color w:val="auto"/>
                <w:kern w:val="2"/>
                <w:szCs w:val="22"/>
                <w14:ligatures w14:val="standardContextual"/>
              </w:rPr>
              <w:t>reliability</w:t>
            </w:r>
            <w:r w:rsidRPr="00432FC2">
              <w:rPr>
                <w:rFonts w:ascii="Times New Roman" w:eastAsiaTheme="minorEastAsia" w:hAnsi="Times New Roman" w:cs="Times New Roman"/>
                <w:color w:val="auto"/>
                <w:kern w:val="2"/>
                <w:szCs w:val="22"/>
                <w14:ligatures w14:val="standardContextual"/>
              </w:rPr>
              <w:t>: ICC=0.98 and 0.50</w:t>
            </w:r>
          </w:p>
          <w:p w14:paraId="04A7510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 xml:space="preserve">Predictive of falls risk: </w:t>
            </w:r>
            <w:r w:rsidRPr="00432FC2">
              <w:rPr>
                <w:rFonts w:ascii="Times New Roman" w:eastAsiaTheme="minorEastAsia" w:hAnsi="Times New Roman" w:cs="Times New Roman"/>
                <w:color w:val="auto"/>
                <w:kern w:val="2"/>
                <w:szCs w:val="22"/>
                <w:u w:val="single"/>
                <w14:ligatures w14:val="standardContextual"/>
              </w:rPr>
              <w:t>&gt;</w:t>
            </w:r>
            <w:r w:rsidRPr="00432FC2">
              <w:rPr>
                <w:rFonts w:ascii="Times New Roman" w:eastAsiaTheme="minorEastAsia" w:hAnsi="Times New Roman" w:cs="Times New Roman"/>
                <w:color w:val="auto"/>
                <w:kern w:val="2"/>
                <w:szCs w:val="22"/>
                <w14:ligatures w14:val="standardContextual"/>
              </w:rPr>
              <w:t>13.5 s cutoff for 87% sensitivity</w:t>
            </w:r>
          </w:p>
        </w:tc>
        <w:tc>
          <w:tcPr>
            <w:tcW w:w="850" w:type="dxa"/>
            <w:vAlign w:val="center"/>
          </w:tcPr>
          <w:p w14:paraId="21DC7D5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4" w:history="1">
              <w:r>
                <w:rPr>
                  <w:rFonts w:ascii="Times New Roman" w:eastAsia="Times New Roman" w:hAnsi="Times New Roman" w:cs="Times New Roman"/>
                  <w:szCs w:val="22"/>
                </w:rPr>
                <w:t>(35,36)</w:t>
              </w:r>
            </w:hyperlink>
          </w:p>
        </w:tc>
      </w:tr>
      <w:tr w:rsidR="00FA3EC7" w:rsidRPr="00432FC2" w14:paraId="5800EFA6" w14:textId="77777777" w:rsidTr="00257A32">
        <w:trPr>
          <w:trHeight w:val="300"/>
        </w:trPr>
        <w:tc>
          <w:tcPr>
            <w:tcW w:w="2122" w:type="dxa"/>
            <w:vAlign w:val="center"/>
          </w:tcPr>
          <w:p w14:paraId="6F87019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erg Balance Scale (BBS)</w:t>
            </w:r>
          </w:p>
        </w:tc>
        <w:tc>
          <w:tcPr>
            <w:tcW w:w="849" w:type="dxa"/>
            <w:vAlign w:val="center"/>
          </w:tcPr>
          <w:p w14:paraId="2954DE11"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37D7EE5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verall balance</w:t>
            </w:r>
          </w:p>
          <w:p w14:paraId="71DF7A56"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performance-based</w:t>
            </w:r>
          </w:p>
        </w:tc>
        <w:tc>
          <w:tcPr>
            <w:tcW w:w="3449" w:type="dxa"/>
            <w:vAlign w:val="center"/>
          </w:tcPr>
          <w:p w14:paraId="25652350"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nal consistency: Cronbach’s α=0.96</w:t>
            </w:r>
          </w:p>
          <w:p w14:paraId="34088775"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rater and test-retest reliability: ICC=0.98 and 0.97</w:t>
            </w:r>
          </w:p>
        </w:tc>
        <w:tc>
          <w:tcPr>
            <w:tcW w:w="850" w:type="dxa"/>
            <w:vAlign w:val="center"/>
          </w:tcPr>
          <w:p w14:paraId="464173B6"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5" w:history="1">
              <w:r>
                <w:rPr>
                  <w:rFonts w:ascii="Times New Roman" w:eastAsia="Times New Roman" w:hAnsi="Times New Roman" w:cs="Times New Roman"/>
                  <w:szCs w:val="22"/>
                </w:rPr>
                <w:t>(37,38)</w:t>
              </w:r>
            </w:hyperlink>
          </w:p>
        </w:tc>
      </w:tr>
      <w:tr w:rsidR="00FA3EC7" w:rsidRPr="00432FC2" w14:paraId="09C2BD01" w14:textId="77777777" w:rsidTr="00257A32">
        <w:trPr>
          <w:trHeight w:val="300"/>
        </w:trPr>
        <w:tc>
          <w:tcPr>
            <w:tcW w:w="2122" w:type="dxa"/>
            <w:vAlign w:val="center"/>
          </w:tcPr>
          <w:p w14:paraId="36F687AD"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inetti Performance-Oriented Mobility Assessment (POMA)</w:t>
            </w:r>
          </w:p>
        </w:tc>
        <w:tc>
          <w:tcPr>
            <w:tcW w:w="849" w:type="dxa"/>
            <w:vAlign w:val="center"/>
          </w:tcPr>
          <w:p w14:paraId="2ABFBF8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19247DE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verall balance</w:t>
            </w:r>
          </w:p>
          <w:p w14:paraId="27FF0686"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performance-based</w:t>
            </w:r>
          </w:p>
        </w:tc>
        <w:tc>
          <w:tcPr>
            <w:tcW w:w="3449" w:type="dxa"/>
            <w:vAlign w:val="center"/>
          </w:tcPr>
          <w:p w14:paraId="7DAA02F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rater and test-retest reliability: ICC=0.94-0.97 and 0.84/0.96-0.97</w:t>
            </w:r>
          </w:p>
          <w:p w14:paraId="7E40B816"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Predictive validity of falls: 70-85%</w:t>
            </w:r>
          </w:p>
        </w:tc>
        <w:tc>
          <w:tcPr>
            <w:tcW w:w="850" w:type="dxa"/>
            <w:vAlign w:val="center"/>
          </w:tcPr>
          <w:p w14:paraId="13E315A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6" w:history="1">
              <w:r>
                <w:rPr>
                  <w:rFonts w:ascii="Times New Roman" w:eastAsia="Times New Roman" w:hAnsi="Times New Roman" w:cs="Times New Roman"/>
                  <w:szCs w:val="22"/>
                </w:rPr>
                <w:t>(39–41)</w:t>
              </w:r>
            </w:hyperlink>
          </w:p>
        </w:tc>
      </w:tr>
      <w:tr w:rsidR="00FA3EC7" w:rsidRPr="00432FC2" w14:paraId="02F6A2AA" w14:textId="77777777" w:rsidTr="00257A32">
        <w:trPr>
          <w:trHeight w:val="300"/>
        </w:trPr>
        <w:tc>
          <w:tcPr>
            <w:tcW w:w="2122" w:type="dxa"/>
            <w:vAlign w:val="center"/>
          </w:tcPr>
          <w:p w14:paraId="0ED9833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proofErr w:type="gramStart"/>
            <w:r w:rsidRPr="00432FC2">
              <w:rPr>
                <w:rFonts w:ascii="Times New Roman" w:eastAsiaTheme="minorEastAsia" w:hAnsi="Times New Roman" w:cs="Times New Roman"/>
                <w:color w:val="auto"/>
                <w:kern w:val="2"/>
                <w:szCs w:val="22"/>
                <w14:ligatures w14:val="standardContextual"/>
              </w:rPr>
              <w:t>Activities</w:t>
            </w:r>
            <w:proofErr w:type="gramEnd"/>
            <w:r w:rsidRPr="00432FC2">
              <w:rPr>
                <w:rFonts w:ascii="Times New Roman" w:eastAsiaTheme="minorEastAsia" w:hAnsi="Times New Roman" w:cs="Times New Roman"/>
                <w:color w:val="auto"/>
                <w:kern w:val="2"/>
                <w:szCs w:val="22"/>
                <w14:ligatures w14:val="standardContextual"/>
              </w:rPr>
              <w:t>-specific Balance Confidence (ABC) Scale</w:t>
            </w:r>
          </w:p>
        </w:tc>
        <w:tc>
          <w:tcPr>
            <w:tcW w:w="849" w:type="dxa"/>
            <w:vAlign w:val="center"/>
          </w:tcPr>
          <w:p w14:paraId="498BA321"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0CFE1424"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 confidence</w:t>
            </w:r>
          </w:p>
          <w:p w14:paraId="0A5752D1"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ubjective, self-report</w:t>
            </w:r>
          </w:p>
        </w:tc>
        <w:tc>
          <w:tcPr>
            <w:tcW w:w="3449" w:type="dxa"/>
            <w:vAlign w:val="center"/>
          </w:tcPr>
          <w:p w14:paraId="5310D612"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nal consistency: Cronbach’s α=0.96</w:t>
            </w:r>
          </w:p>
          <w:p w14:paraId="47F14894"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 xml:space="preserve">Test-retest reliability: r=0.92, </w:t>
            </w:r>
            <w:r w:rsidRPr="00432FC2">
              <w:rPr>
                <w:rFonts w:ascii="Times New Roman" w:eastAsiaTheme="minorEastAsia" w:hAnsi="Times New Roman" w:cs="Times New Roman"/>
                <w:i/>
                <w:iCs/>
                <w:color w:val="auto"/>
                <w:kern w:val="2"/>
                <w:szCs w:val="22"/>
                <w14:ligatures w14:val="standardContextual"/>
              </w:rPr>
              <w:t>p</w:t>
            </w:r>
            <w:r w:rsidRPr="00432FC2">
              <w:rPr>
                <w:rFonts w:ascii="Times New Roman" w:eastAsiaTheme="minorEastAsia" w:hAnsi="Times New Roman" w:cs="Times New Roman"/>
                <w:color w:val="auto"/>
                <w:kern w:val="2"/>
                <w:szCs w:val="22"/>
                <w14:ligatures w14:val="standardContextual"/>
              </w:rPr>
              <w:t>&lt;0.001</w:t>
            </w:r>
          </w:p>
        </w:tc>
        <w:tc>
          <w:tcPr>
            <w:tcW w:w="850" w:type="dxa"/>
            <w:vAlign w:val="center"/>
          </w:tcPr>
          <w:p w14:paraId="0E7A4004"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7" w:history="1">
              <w:r>
                <w:rPr>
                  <w:rFonts w:ascii="Times New Roman" w:eastAsia="Times New Roman" w:hAnsi="Times New Roman" w:cs="Times New Roman"/>
                  <w:szCs w:val="22"/>
                </w:rPr>
                <w:t>(37,42)</w:t>
              </w:r>
            </w:hyperlink>
          </w:p>
        </w:tc>
      </w:tr>
      <w:tr w:rsidR="00FA3EC7" w:rsidRPr="00432FC2" w14:paraId="0E9EC3C1" w14:textId="77777777" w:rsidTr="00257A32">
        <w:trPr>
          <w:trHeight w:val="300"/>
        </w:trPr>
        <w:tc>
          <w:tcPr>
            <w:tcW w:w="2122" w:type="dxa"/>
            <w:vAlign w:val="center"/>
          </w:tcPr>
          <w:p w14:paraId="4ACAF2A1"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Mini-Mental State Examination (MMSE)</w:t>
            </w:r>
          </w:p>
        </w:tc>
        <w:tc>
          <w:tcPr>
            <w:tcW w:w="849" w:type="dxa"/>
            <w:vAlign w:val="center"/>
          </w:tcPr>
          <w:p w14:paraId="66CADE0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gnition</w:t>
            </w:r>
          </w:p>
        </w:tc>
        <w:tc>
          <w:tcPr>
            <w:tcW w:w="2080" w:type="dxa"/>
            <w:vAlign w:val="center"/>
          </w:tcPr>
          <w:p w14:paraId="0FB4DE0F"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Global cognition</w:t>
            </w:r>
          </w:p>
          <w:p w14:paraId="28B7904F"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widely used screening tool</w:t>
            </w:r>
          </w:p>
        </w:tc>
        <w:tc>
          <w:tcPr>
            <w:tcW w:w="3449" w:type="dxa"/>
            <w:vAlign w:val="center"/>
          </w:tcPr>
          <w:p w14:paraId="2527FCA5"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nal consistency: Cronbach’s α=0.78</w:t>
            </w:r>
          </w:p>
          <w:p w14:paraId="0A14068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est-retest reliability: r=0.56-0.80</w:t>
            </w:r>
          </w:p>
        </w:tc>
        <w:tc>
          <w:tcPr>
            <w:tcW w:w="850" w:type="dxa"/>
            <w:vAlign w:val="center"/>
          </w:tcPr>
          <w:p w14:paraId="3D4B58E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8" w:history="1">
              <w:r>
                <w:rPr>
                  <w:rFonts w:ascii="Times New Roman" w:eastAsia="Times New Roman" w:hAnsi="Times New Roman" w:cs="Times New Roman"/>
                  <w:szCs w:val="22"/>
                </w:rPr>
                <w:t>(43,44)</w:t>
              </w:r>
            </w:hyperlink>
          </w:p>
        </w:tc>
      </w:tr>
      <w:tr w:rsidR="00FA3EC7" w:rsidRPr="00432FC2" w14:paraId="21521BDC" w14:textId="77777777" w:rsidTr="00257A32">
        <w:trPr>
          <w:trHeight w:val="300"/>
        </w:trPr>
        <w:tc>
          <w:tcPr>
            <w:tcW w:w="2122" w:type="dxa"/>
            <w:vAlign w:val="center"/>
          </w:tcPr>
          <w:p w14:paraId="7BC8862C"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nsortium to Establish a Registry for Alzheimer's Disease (CERAD)</w:t>
            </w:r>
          </w:p>
        </w:tc>
        <w:tc>
          <w:tcPr>
            <w:tcW w:w="849" w:type="dxa"/>
            <w:vAlign w:val="center"/>
          </w:tcPr>
          <w:p w14:paraId="56D035A0"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gnition</w:t>
            </w:r>
          </w:p>
        </w:tc>
        <w:tc>
          <w:tcPr>
            <w:tcW w:w="2080" w:type="dxa"/>
            <w:vAlign w:val="center"/>
          </w:tcPr>
          <w:p w14:paraId="0CA62DD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Global cognition</w:t>
            </w:r>
          </w:p>
          <w:p w14:paraId="5E396E7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comprehensive battery</w:t>
            </w:r>
          </w:p>
        </w:tc>
        <w:tc>
          <w:tcPr>
            <w:tcW w:w="3449" w:type="dxa"/>
            <w:vAlign w:val="center"/>
          </w:tcPr>
          <w:p w14:paraId="5C4FB182"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 xml:space="preserve">Interrater and test-retest reliability: r=0.87 and 0.77, </w:t>
            </w:r>
            <w:r w:rsidRPr="00432FC2">
              <w:rPr>
                <w:rFonts w:ascii="Times New Roman" w:eastAsiaTheme="minorEastAsia" w:hAnsi="Times New Roman" w:cs="Times New Roman"/>
                <w:i/>
                <w:iCs/>
                <w:color w:val="auto"/>
                <w:kern w:val="2"/>
                <w:szCs w:val="22"/>
                <w14:ligatures w14:val="standardContextual"/>
              </w:rPr>
              <w:t>p</w:t>
            </w:r>
            <w:r w:rsidRPr="00432FC2">
              <w:rPr>
                <w:rFonts w:ascii="Times New Roman" w:eastAsiaTheme="minorEastAsia" w:hAnsi="Times New Roman" w:cs="Times New Roman"/>
                <w:color w:val="auto"/>
                <w:kern w:val="2"/>
                <w:szCs w:val="22"/>
                <w14:ligatures w14:val="standardContextual"/>
              </w:rPr>
              <w:t>&lt;0.001</w:t>
            </w:r>
          </w:p>
        </w:tc>
        <w:tc>
          <w:tcPr>
            <w:tcW w:w="850" w:type="dxa"/>
            <w:vAlign w:val="center"/>
          </w:tcPr>
          <w:p w14:paraId="78599FBD"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49" w:history="1">
              <w:r>
                <w:rPr>
                  <w:rFonts w:ascii="Times New Roman" w:eastAsia="Times New Roman" w:hAnsi="Times New Roman" w:cs="Times New Roman"/>
                  <w:szCs w:val="22"/>
                </w:rPr>
                <w:t>(45)</w:t>
              </w:r>
            </w:hyperlink>
          </w:p>
        </w:tc>
      </w:tr>
      <w:tr w:rsidR="00FA3EC7" w:rsidRPr="00432FC2" w14:paraId="087A056C" w14:textId="77777777" w:rsidTr="00257A32">
        <w:trPr>
          <w:trHeight w:val="300"/>
        </w:trPr>
        <w:tc>
          <w:tcPr>
            <w:tcW w:w="2122" w:type="dxa"/>
            <w:vAlign w:val="center"/>
          </w:tcPr>
          <w:p w14:paraId="660386AF"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Unified Parkinson's Disease Rating Scale Part III (UPDRS III)</w:t>
            </w:r>
          </w:p>
        </w:tc>
        <w:tc>
          <w:tcPr>
            <w:tcW w:w="849" w:type="dxa"/>
            <w:vAlign w:val="center"/>
          </w:tcPr>
          <w:p w14:paraId="3052D785"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7522CB0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verall balance (PD-specific)</w:t>
            </w:r>
          </w:p>
          <w:p w14:paraId="52D3B0D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clinician-administered</w:t>
            </w:r>
          </w:p>
        </w:tc>
        <w:tc>
          <w:tcPr>
            <w:tcW w:w="3449" w:type="dxa"/>
            <w:vAlign w:val="center"/>
          </w:tcPr>
          <w:p w14:paraId="1E343E7D"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nal consistency: Cronbach’s α=0.96</w:t>
            </w:r>
          </w:p>
          <w:p w14:paraId="554E0A1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est-retest reliability: ICC=0.93</w:t>
            </w:r>
          </w:p>
          <w:p w14:paraId="2DE5F58A"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850" w:type="dxa"/>
            <w:vAlign w:val="center"/>
          </w:tcPr>
          <w:p w14:paraId="6A09792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50" w:history="1">
              <w:r>
                <w:rPr>
                  <w:rFonts w:ascii="Times New Roman" w:eastAsia="Times New Roman" w:hAnsi="Times New Roman" w:cs="Times New Roman"/>
                  <w:szCs w:val="22"/>
                </w:rPr>
                <w:t>(46)</w:t>
              </w:r>
            </w:hyperlink>
          </w:p>
        </w:tc>
      </w:tr>
      <w:tr w:rsidR="00FA3EC7" w:rsidRPr="00432FC2" w14:paraId="1E6385F3" w14:textId="77777777" w:rsidTr="00257A32">
        <w:trPr>
          <w:trHeight w:val="300"/>
        </w:trPr>
        <w:tc>
          <w:tcPr>
            <w:tcW w:w="2122" w:type="dxa"/>
            <w:vAlign w:val="center"/>
          </w:tcPr>
          <w:p w14:paraId="4C2EA673"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elf-Administered Gerocognitive Examination (SAGE)</w:t>
            </w:r>
          </w:p>
        </w:tc>
        <w:tc>
          <w:tcPr>
            <w:tcW w:w="849" w:type="dxa"/>
            <w:vAlign w:val="center"/>
          </w:tcPr>
          <w:p w14:paraId="34B455A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gnition</w:t>
            </w:r>
          </w:p>
        </w:tc>
        <w:tc>
          <w:tcPr>
            <w:tcW w:w="2080" w:type="dxa"/>
            <w:vAlign w:val="center"/>
          </w:tcPr>
          <w:p w14:paraId="0547CE21"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Global cognition, dementia screening</w:t>
            </w:r>
          </w:p>
          <w:p w14:paraId="2EBB7A44"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screening tool</w:t>
            </w:r>
          </w:p>
        </w:tc>
        <w:tc>
          <w:tcPr>
            <w:tcW w:w="3449" w:type="dxa"/>
            <w:vAlign w:val="center"/>
          </w:tcPr>
          <w:p w14:paraId="694E57F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rrelation with MMSE: r=0.76</w:t>
            </w:r>
          </w:p>
          <w:p w14:paraId="7D91BA0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rater and test-retest reliability: ICC=0.96</w:t>
            </w:r>
          </w:p>
        </w:tc>
        <w:tc>
          <w:tcPr>
            <w:tcW w:w="850" w:type="dxa"/>
            <w:vAlign w:val="center"/>
          </w:tcPr>
          <w:p w14:paraId="5A9B99A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51" w:history="1">
              <w:r>
                <w:rPr>
                  <w:rFonts w:ascii="Times New Roman" w:eastAsia="Times New Roman" w:hAnsi="Times New Roman" w:cs="Times New Roman"/>
                  <w:szCs w:val="22"/>
                </w:rPr>
                <w:t>(47)</w:t>
              </w:r>
            </w:hyperlink>
          </w:p>
        </w:tc>
      </w:tr>
      <w:tr w:rsidR="00FA3EC7" w:rsidRPr="00432FC2" w14:paraId="05247713" w14:textId="77777777" w:rsidTr="00257A32">
        <w:trPr>
          <w:trHeight w:val="300"/>
        </w:trPr>
        <w:tc>
          <w:tcPr>
            <w:tcW w:w="2122" w:type="dxa"/>
          </w:tcPr>
          <w:p w14:paraId="6B1677AB"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Montreal Cognitive Assessment (MoCA)</w:t>
            </w:r>
          </w:p>
        </w:tc>
        <w:tc>
          <w:tcPr>
            <w:tcW w:w="849" w:type="dxa"/>
            <w:vAlign w:val="center"/>
          </w:tcPr>
          <w:p w14:paraId="57F9C465"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Cognition</w:t>
            </w:r>
          </w:p>
        </w:tc>
        <w:tc>
          <w:tcPr>
            <w:tcW w:w="2080" w:type="dxa"/>
            <w:vAlign w:val="center"/>
          </w:tcPr>
          <w:p w14:paraId="23F0387A"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Global cognition</w:t>
            </w:r>
          </w:p>
          <w:p w14:paraId="51B3555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widely used screening tool</w:t>
            </w:r>
          </w:p>
        </w:tc>
        <w:tc>
          <w:tcPr>
            <w:tcW w:w="3449" w:type="dxa"/>
            <w:vAlign w:val="center"/>
          </w:tcPr>
          <w:p w14:paraId="67DEE810"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nal consistency: Cronbach’s α=0.83</w:t>
            </w:r>
          </w:p>
          <w:p w14:paraId="6D79A3BF"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est-retest reliability: ICC=0.92</w:t>
            </w:r>
          </w:p>
        </w:tc>
        <w:tc>
          <w:tcPr>
            <w:tcW w:w="850" w:type="dxa"/>
            <w:vAlign w:val="center"/>
          </w:tcPr>
          <w:p w14:paraId="6E8BD2D7"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52" w:history="1">
              <w:r>
                <w:rPr>
                  <w:rFonts w:ascii="Times New Roman" w:eastAsia="Times New Roman" w:hAnsi="Times New Roman" w:cs="Times New Roman"/>
                  <w:szCs w:val="22"/>
                </w:rPr>
                <w:t>(48)</w:t>
              </w:r>
            </w:hyperlink>
          </w:p>
        </w:tc>
      </w:tr>
      <w:tr w:rsidR="00FA3EC7" w:rsidRPr="00432FC2" w14:paraId="5BDCBC85" w14:textId="77777777" w:rsidTr="00257A32">
        <w:trPr>
          <w:trHeight w:val="300"/>
        </w:trPr>
        <w:tc>
          <w:tcPr>
            <w:tcW w:w="2122" w:type="dxa"/>
            <w:vAlign w:val="center"/>
          </w:tcPr>
          <w:p w14:paraId="62F8B5D8"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Functional Reach Test (FRT)</w:t>
            </w:r>
          </w:p>
        </w:tc>
        <w:tc>
          <w:tcPr>
            <w:tcW w:w="849" w:type="dxa"/>
            <w:vAlign w:val="center"/>
          </w:tcPr>
          <w:p w14:paraId="7A65042B"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105DEA9F"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tatic balance</w:t>
            </w:r>
          </w:p>
          <w:p w14:paraId="7DFE991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performance-based</w:t>
            </w:r>
          </w:p>
        </w:tc>
        <w:tc>
          <w:tcPr>
            <w:tcW w:w="3449" w:type="dxa"/>
            <w:vAlign w:val="center"/>
          </w:tcPr>
          <w:p w14:paraId="2B451F6B"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Test-retest reliability: ICC=0.83</w:t>
            </w:r>
          </w:p>
        </w:tc>
        <w:tc>
          <w:tcPr>
            <w:tcW w:w="850" w:type="dxa"/>
            <w:vAlign w:val="center"/>
          </w:tcPr>
          <w:p w14:paraId="15D307BE"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53" w:history="1">
              <w:r>
                <w:rPr>
                  <w:rFonts w:ascii="Times New Roman" w:eastAsia="Times New Roman" w:hAnsi="Times New Roman" w:cs="Times New Roman"/>
                  <w:szCs w:val="22"/>
                </w:rPr>
                <w:t>(49)</w:t>
              </w:r>
            </w:hyperlink>
          </w:p>
        </w:tc>
      </w:tr>
      <w:tr w:rsidR="00FA3EC7" w:rsidRPr="00432FC2" w14:paraId="64C5FCC0" w14:textId="77777777" w:rsidTr="00257A32">
        <w:trPr>
          <w:trHeight w:val="300"/>
        </w:trPr>
        <w:tc>
          <w:tcPr>
            <w:tcW w:w="2122" w:type="dxa"/>
            <w:vAlign w:val="center"/>
          </w:tcPr>
          <w:p w14:paraId="3E391282"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Straight Line Walking Test (SLWT)</w:t>
            </w:r>
          </w:p>
        </w:tc>
        <w:tc>
          <w:tcPr>
            <w:tcW w:w="849" w:type="dxa"/>
            <w:vAlign w:val="center"/>
          </w:tcPr>
          <w:p w14:paraId="2E87D70D" w14:textId="77777777" w:rsidR="00FA3EC7" w:rsidRPr="00432FC2" w:rsidRDefault="00FA3EC7" w:rsidP="00432FC2">
            <w:pPr>
              <w:widowControl/>
              <w:wordWrap/>
              <w:autoSpaceDE/>
              <w:autoSpaceDN/>
              <w:jc w:val="center"/>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Balance</w:t>
            </w:r>
          </w:p>
        </w:tc>
        <w:tc>
          <w:tcPr>
            <w:tcW w:w="2080" w:type="dxa"/>
            <w:vAlign w:val="center"/>
          </w:tcPr>
          <w:p w14:paraId="2C51CEB0"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Dynamic balance</w:t>
            </w:r>
          </w:p>
          <w:p w14:paraId="5972FBEB"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Objective, performance-based</w:t>
            </w:r>
          </w:p>
        </w:tc>
        <w:tc>
          <w:tcPr>
            <w:tcW w:w="3449" w:type="dxa"/>
            <w:vAlign w:val="center"/>
          </w:tcPr>
          <w:p w14:paraId="2B37593D"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r w:rsidRPr="00432FC2">
              <w:rPr>
                <w:rFonts w:ascii="Times New Roman" w:eastAsiaTheme="minorEastAsia" w:hAnsi="Times New Roman" w:cs="Times New Roman"/>
                <w:color w:val="auto"/>
                <w:kern w:val="2"/>
                <w:szCs w:val="22"/>
                <w14:ligatures w14:val="standardContextual"/>
              </w:rPr>
              <w:t>Interrater and test-retest reliability: ICC=0.88-0.96 and 0.86-0.91</w:t>
            </w:r>
          </w:p>
        </w:tc>
        <w:tc>
          <w:tcPr>
            <w:tcW w:w="850" w:type="dxa"/>
            <w:vAlign w:val="center"/>
          </w:tcPr>
          <w:p w14:paraId="05673E19" w14:textId="77777777" w:rsidR="00FA3EC7" w:rsidRPr="00432FC2" w:rsidRDefault="00FA3EC7" w:rsidP="00432FC2">
            <w:pPr>
              <w:widowControl/>
              <w:wordWrap/>
              <w:autoSpaceDE/>
              <w:autoSpaceDN/>
              <w:jc w:val="left"/>
              <w:rPr>
                <w:rFonts w:ascii="Times New Roman" w:eastAsiaTheme="minorEastAsia" w:hAnsi="Times New Roman" w:cs="Times New Roman"/>
                <w:color w:val="auto"/>
                <w:kern w:val="2"/>
                <w:szCs w:val="22"/>
                <w14:ligatures w14:val="standardContextual"/>
              </w:rPr>
            </w:pPr>
            <w:hyperlink r:id="rId54" w:history="1">
              <w:r>
                <w:rPr>
                  <w:rFonts w:ascii="Times New Roman" w:eastAsia="Times New Roman" w:hAnsi="Times New Roman" w:cs="Times New Roman"/>
                  <w:szCs w:val="22"/>
                </w:rPr>
                <w:t>(50)</w:t>
              </w:r>
            </w:hyperlink>
          </w:p>
        </w:tc>
      </w:tr>
    </w:tbl>
    <w:p w14:paraId="1A7E5062" w14:textId="77777777" w:rsidR="00FA3EC7" w:rsidRDefault="00FA3EC7" w:rsidP="00C0121B">
      <w:pPr>
        <w:rPr>
          <w:rFonts w:ascii="Times New Roman" w:hAnsi="Times New Roman" w:cs="Times New Roman"/>
          <w:bCs/>
        </w:rPr>
      </w:pPr>
    </w:p>
    <w:p w14:paraId="7ADE7206" w14:textId="77777777" w:rsidR="00FA3EC7" w:rsidRDefault="00FA3EC7" w:rsidP="00C0121B">
      <w:pPr>
        <w:rPr>
          <w:rFonts w:ascii="Times New Roman" w:hAnsi="Times New Roman" w:cs="Times New Roman"/>
          <w:bCs/>
        </w:rPr>
        <w:sectPr w:rsidR="00FA3EC7" w:rsidSect="00FA3EC7">
          <w:pgSz w:w="12240" w:h="15840"/>
          <w:pgMar w:top="1440" w:right="1440" w:bottom="1440" w:left="1440" w:header="720" w:footer="720" w:gutter="0"/>
          <w:cols w:space="720"/>
          <w:docGrid w:linePitch="360"/>
        </w:sectPr>
      </w:pPr>
    </w:p>
    <w:p w14:paraId="42C959C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lastRenderedPageBreak/>
        <w:t xml:space="preserve">Table </w:t>
      </w:r>
      <w:r>
        <w:rPr>
          <w:rFonts w:ascii="Times New Roman" w:eastAsiaTheme="minorEastAsia" w:hAnsi="Times New Roman" w:cs="Times New Roman" w:hint="eastAsia"/>
          <w:color w:val="auto"/>
          <w:kern w:val="2"/>
          <w:szCs w:val="22"/>
          <w14:ligatures w14:val="standardContextual"/>
        </w:rPr>
        <w:t>A9</w:t>
      </w:r>
      <w:r w:rsidRPr="00257A32">
        <w:rPr>
          <w:rFonts w:ascii="Times New Roman" w:eastAsiaTheme="minorEastAsia" w:hAnsi="Times New Roman" w:cs="Times New Roman"/>
          <w:color w:val="auto"/>
          <w:kern w:val="2"/>
          <w:szCs w:val="22"/>
          <w14:ligatures w14:val="standardContextual"/>
        </w:rPr>
        <w:t>. Risk of bias in the included observational studies (n=26)</w:t>
      </w:r>
    </w:p>
    <w:tbl>
      <w:tblPr>
        <w:tblStyle w:val="a8"/>
        <w:tblW w:w="12895" w:type="dxa"/>
        <w:tblLook w:val="04A0" w:firstRow="1" w:lastRow="0" w:firstColumn="1" w:lastColumn="0" w:noHBand="0" w:noVBand="1"/>
      </w:tblPr>
      <w:tblGrid>
        <w:gridCol w:w="2520"/>
        <w:gridCol w:w="2295"/>
        <w:gridCol w:w="2173"/>
        <w:gridCol w:w="2173"/>
        <w:gridCol w:w="2174"/>
        <w:gridCol w:w="1560"/>
      </w:tblGrid>
      <w:tr w:rsidR="00FA3EC7" w:rsidRPr="00257A32" w14:paraId="7DE972D4" w14:textId="77777777" w:rsidTr="007A70A8">
        <w:tc>
          <w:tcPr>
            <w:tcW w:w="2520" w:type="dxa"/>
          </w:tcPr>
          <w:p w14:paraId="4184E11C"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First author and year</w:t>
            </w:r>
          </w:p>
        </w:tc>
        <w:tc>
          <w:tcPr>
            <w:tcW w:w="2295" w:type="dxa"/>
          </w:tcPr>
          <w:p w14:paraId="21BCB827"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Study design</w:t>
            </w:r>
          </w:p>
        </w:tc>
        <w:tc>
          <w:tcPr>
            <w:tcW w:w="2173" w:type="dxa"/>
          </w:tcPr>
          <w:p w14:paraId="5FF186DC"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Selection</w:t>
            </w:r>
          </w:p>
        </w:tc>
        <w:tc>
          <w:tcPr>
            <w:tcW w:w="2173" w:type="dxa"/>
          </w:tcPr>
          <w:p w14:paraId="4FCF85D4"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omparability</w:t>
            </w:r>
          </w:p>
        </w:tc>
        <w:tc>
          <w:tcPr>
            <w:tcW w:w="2174" w:type="dxa"/>
          </w:tcPr>
          <w:p w14:paraId="674E0309"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Outcome</w:t>
            </w:r>
          </w:p>
        </w:tc>
        <w:tc>
          <w:tcPr>
            <w:tcW w:w="1560" w:type="dxa"/>
          </w:tcPr>
          <w:p w14:paraId="36D75520"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Total score</w:t>
            </w:r>
          </w:p>
        </w:tc>
      </w:tr>
      <w:tr w:rsidR="00FA3EC7" w:rsidRPr="00257A32" w14:paraId="290ED137" w14:textId="77777777" w:rsidTr="007A70A8">
        <w:trPr>
          <w:trHeight w:val="300"/>
        </w:trPr>
        <w:tc>
          <w:tcPr>
            <w:tcW w:w="2520" w:type="dxa"/>
          </w:tcPr>
          <w:p w14:paraId="7FE736C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Alasmari </w:t>
            </w:r>
            <w:hyperlink r:id="rId55" w:history="1">
              <w:r>
                <w:rPr>
                  <w:rFonts w:ascii="Times New Roman" w:eastAsiaTheme="minorEastAsia" w:hAnsi="Times New Roman" w:cs="Times New Roman"/>
                  <w:szCs w:val="22"/>
                </w:rPr>
                <w:t>(1)</w:t>
              </w:r>
            </w:hyperlink>
          </w:p>
          <w:p w14:paraId="642D9BF4"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3</w:t>
            </w:r>
          </w:p>
        </w:tc>
        <w:tc>
          <w:tcPr>
            <w:tcW w:w="2295" w:type="dxa"/>
          </w:tcPr>
          <w:p w14:paraId="44C4BEE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tc>
        <w:tc>
          <w:tcPr>
            <w:tcW w:w="2173" w:type="dxa"/>
            <w:vAlign w:val="center"/>
          </w:tcPr>
          <w:p w14:paraId="4ADB6C0B"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5ECCC593"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70C48199"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3DACCBAF"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3D9B3AD4" w14:textId="77777777" w:rsidTr="007A70A8">
        <w:trPr>
          <w:trHeight w:val="300"/>
        </w:trPr>
        <w:tc>
          <w:tcPr>
            <w:tcW w:w="2520" w:type="dxa"/>
          </w:tcPr>
          <w:p w14:paraId="387D004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Amjad </w:t>
            </w:r>
            <w:hyperlink r:id="rId56" w:history="1">
              <w:r>
                <w:rPr>
                  <w:rFonts w:ascii="Times New Roman" w:eastAsiaTheme="minorEastAsia" w:hAnsi="Times New Roman" w:cs="Times New Roman"/>
                  <w:szCs w:val="22"/>
                </w:rPr>
                <w:t>(2)</w:t>
              </w:r>
            </w:hyperlink>
          </w:p>
          <w:p w14:paraId="2E7F65D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9</w:t>
            </w:r>
          </w:p>
        </w:tc>
        <w:tc>
          <w:tcPr>
            <w:tcW w:w="2295" w:type="dxa"/>
          </w:tcPr>
          <w:p w14:paraId="6873246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24494756"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2A426AA3"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5101B220"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491B5755"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38F22C53"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18FC595E" w14:textId="77777777" w:rsidTr="007A70A8">
        <w:tc>
          <w:tcPr>
            <w:tcW w:w="2520" w:type="dxa"/>
          </w:tcPr>
          <w:p w14:paraId="072CA63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Arena </w:t>
            </w:r>
            <w:hyperlink r:id="rId57" w:history="1">
              <w:r>
                <w:rPr>
                  <w:rFonts w:ascii="Times New Roman" w:eastAsiaTheme="minorEastAsia" w:hAnsi="Times New Roman" w:cs="Times New Roman"/>
                  <w:szCs w:val="22"/>
                </w:rPr>
                <w:t>(3)</w:t>
              </w:r>
            </w:hyperlink>
          </w:p>
          <w:p w14:paraId="56F1659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6</w:t>
            </w:r>
          </w:p>
        </w:tc>
        <w:tc>
          <w:tcPr>
            <w:tcW w:w="2295" w:type="dxa"/>
          </w:tcPr>
          <w:p w14:paraId="05D35B5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Prospective Cohort Study</w:t>
            </w:r>
          </w:p>
        </w:tc>
        <w:tc>
          <w:tcPr>
            <w:tcW w:w="2173" w:type="dxa"/>
            <w:vAlign w:val="center"/>
          </w:tcPr>
          <w:p w14:paraId="18644B16"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5AA15818"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7ABD6708"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4F26A7B3"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9</w:t>
            </w:r>
          </w:p>
        </w:tc>
      </w:tr>
      <w:tr w:rsidR="00FA3EC7" w:rsidRPr="00257A32" w14:paraId="1DB70596" w14:textId="77777777" w:rsidTr="007A70A8">
        <w:trPr>
          <w:trHeight w:val="300"/>
        </w:trPr>
        <w:tc>
          <w:tcPr>
            <w:tcW w:w="2520" w:type="dxa"/>
          </w:tcPr>
          <w:p w14:paraId="23FD2EB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Catikkas </w:t>
            </w:r>
            <w:hyperlink r:id="rId58" w:history="1">
              <w:r>
                <w:rPr>
                  <w:rFonts w:ascii="Times New Roman" w:eastAsiaTheme="minorEastAsia" w:hAnsi="Times New Roman" w:cs="Times New Roman"/>
                  <w:szCs w:val="22"/>
                </w:rPr>
                <w:t>(4)</w:t>
              </w:r>
            </w:hyperlink>
          </w:p>
          <w:p w14:paraId="42F6B5FE"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3</w:t>
            </w:r>
          </w:p>
        </w:tc>
        <w:tc>
          <w:tcPr>
            <w:tcW w:w="2295" w:type="dxa"/>
          </w:tcPr>
          <w:p w14:paraId="0DB0A6F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4D033052"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0E618FA9"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4FD10004"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1FFA6715"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64514AFF"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51A31999" w14:textId="77777777" w:rsidTr="007A70A8">
        <w:tc>
          <w:tcPr>
            <w:tcW w:w="2520" w:type="dxa"/>
          </w:tcPr>
          <w:p w14:paraId="115E0304"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Chen </w:t>
            </w:r>
            <w:hyperlink r:id="rId59" w:history="1">
              <w:r>
                <w:rPr>
                  <w:rFonts w:ascii="Times New Roman" w:eastAsiaTheme="minorEastAsia" w:hAnsi="Times New Roman" w:cs="Times New Roman"/>
                  <w:szCs w:val="22"/>
                </w:rPr>
                <w:t>(5)</w:t>
              </w:r>
            </w:hyperlink>
          </w:p>
          <w:p w14:paraId="5EA67AC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0</w:t>
            </w:r>
          </w:p>
        </w:tc>
        <w:tc>
          <w:tcPr>
            <w:tcW w:w="2295" w:type="dxa"/>
          </w:tcPr>
          <w:p w14:paraId="33C12BB1"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Prospective Cohort Study</w:t>
            </w:r>
          </w:p>
        </w:tc>
        <w:tc>
          <w:tcPr>
            <w:tcW w:w="2173" w:type="dxa"/>
            <w:vAlign w:val="center"/>
          </w:tcPr>
          <w:p w14:paraId="14B5E165"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2094AD18"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02C13D8D"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4A62F6CE"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9</w:t>
            </w:r>
          </w:p>
        </w:tc>
      </w:tr>
      <w:tr w:rsidR="00FA3EC7" w:rsidRPr="00257A32" w14:paraId="3EE05AE1" w14:textId="77777777" w:rsidTr="007A70A8">
        <w:trPr>
          <w:trHeight w:val="300"/>
        </w:trPr>
        <w:tc>
          <w:tcPr>
            <w:tcW w:w="2520" w:type="dxa"/>
          </w:tcPr>
          <w:p w14:paraId="7919EE7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Dokuzlar </w:t>
            </w:r>
            <w:hyperlink r:id="rId60" w:history="1">
              <w:r>
                <w:rPr>
                  <w:rFonts w:ascii="Times New Roman" w:eastAsiaTheme="minorEastAsia" w:hAnsi="Times New Roman" w:cs="Times New Roman"/>
                  <w:szCs w:val="22"/>
                </w:rPr>
                <w:t>(6)</w:t>
              </w:r>
            </w:hyperlink>
            <w:r w:rsidRPr="00257A32">
              <w:rPr>
                <w:rFonts w:ascii="Times New Roman" w:eastAsiaTheme="minorEastAsia" w:hAnsi="Times New Roman" w:cs="Times New Roman"/>
                <w:color w:val="auto"/>
                <w:kern w:val="2"/>
                <w:szCs w:val="22"/>
                <w14:ligatures w14:val="standardContextual"/>
              </w:rPr>
              <w:br/>
              <w:t>2017</w:t>
            </w:r>
          </w:p>
        </w:tc>
        <w:tc>
          <w:tcPr>
            <w:tcW w:w="2295" w:type="dxa"/>
          </w:tcPr>
          <w:p w14:paraId="72DEADB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63BC0965"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3FC14A86" w14:textId="77777777" w:rsidR="00FA3EC7" w:rsidRPr="00257A32" w:rsidRDefault="00FA3EC7" w:rsidP="00257A32">
            <w:pPr>
              <w:widowControl/>
              <w:wordWrap/>
              <w:autoSpaceDE/>
              <w:autoSpaceDN/>
              <w:jc w:val="center"/>
              <w:rPr>
                <w:rFonts w:ascii="Times New Roman" w:eastAsia="Calibri" w:hAnsi="Times New Roman" w:cs="Times New Roman"/>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7554C08E" w14:textId="77777777" w:rsidR="00FA3EC7" w:rsidRPr="00257A32" w:rsidRDefault="00FA3EC7" w:rsidP="00257A32">
            <w:pPr>
              <w:widowControl/>
              <w:wordWrap/>
              <w:autoSpaceDE/>
              <w:autoSpaceDN/>
              <w:jc w:val="center"/>
              <w:rPr>
                <w:rFonts w:ascii="Times New Roman" w:eastAsia="Calibri" w:hAnsi="Times New Roman" w:cs="Times New Roman"/>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4F6C0B89" w14:textId="77777777" w:rsidR="00FA3EC7" w:rsidRPr="00257A32" w:rsidRDefault="00FA3EC7" w:rsidP="00257A32">
            <w:pPr>
              <w:widowControl/>
              <w:wordWrap/>
              <w:autoSpaceDE/>
              <w:autoSpaceDN/>
              <w:jc w:val="center"/>
              <w:rPr>
                <w:rFonts w:ascii="Times New Roman" w:eastAsia="Calibri" w:hAnsi="Times New Roman" w:cs="Times New Roman"/>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7F035BA9"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6F1D0C6A" w14:textId="77777777" w:rsidTr="007A70A8">
        <w:trPr>
          <w:trHeight w:val="300"/>
        </w:trPr>
        <w:tc>
          <w:tcPr>
            <w:tcW w:w="2520" w:type="dxa"/>
          </w:tcPr>
          <w:p w14:paraId="400B4693"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Engin </w:t>
            </w:r>
            <w:hyperlink r:id="rId61" w:history="1">
              <w:r>
                <w:rPr>
                  <w:rFonts w:ascii="Times New Roman" w:eastAsiaTheme="minorEastAsia" w:hAnsi="Times New Roman" w:cs="Times New Roman"/>
                  <w:szCs w:val="22"/>
                </w:rPr>
                <w:t>(7)</w:t>
              </w:r>
            </w:hyperlink>
          </w:p>
          <w:p w14:paraId="0B9F5145"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0</w:t>
            </w:r>
          </w:p>
        </w:tc>
        <w:tc>
          <w:tcPr>
            <w:tcW w:w="2295" w:type="dxa"/>
          </w:tcPr>
          <w:p w14:paraId="79FD6BB3"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0A19B59B"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highlight w:val="yellow"/>
                <w14:ligatures w14:val="standardContextual"/>
              </w:rPr>
            </w:pPr>
          </w:p>
        </w:tc>
        <w:tc>
          <w:tcPr>
            <w:tcW w:w="2173" w:type="dxa"/>
            <w:vAlign w:val="center"/>
          </w:tcPr>
          <w:p w14:paraId="1758AD4A"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3FFCA947"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AF6E7E0"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4D2A6978"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0D3FDA18" w14:textId="77777777" w:rsidTr="007A70A8">
        <w:trPr>
          <w:trHeight w:val="300"/>
        </w:trPr>
        <w:tc>
          <w:tcPr>
            <w:tcW w:w="2520" w:type="dxa"/>
          </w:tcPr>
          <w:p w14:paraId="487226F5"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Ganidagli </w:t>
            </w:r>
            <w:hyperlink r:id="rId62" w:history="1">
              <w:r>
                <w:rPr>
                  <w:rFonts w:ascii="Times New Roman" w:eastAsiaTheme="minorEastAsia" w:hAnsi="Times New Roman" w:cs="Times New Roman"/>
                  <w:szCs w:val="22"/>
                </w:rPr>
                <w:t>(8)</w:t>
              </w:r>
            </w:hyperlink>
          </w:p>
          <w:p w14:paraId="5E4D66E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3</w:t>
            </w:r>
          </w:p>
        </w:tc>
        <w:tc>
          <w:tcPr>
            <w:tcW w:w="2295" w:type="dxa"/>
          </w:tcPr>
          <w:p w14:paraId="5A72C82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007628A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5002ABB8"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118280E6"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697A855"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1321A83D"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582F4112" w14:textId="77777777" w:rsidTr="007A70A8">
        <w:trPr>
          <w:trHeight w:val="300"/>
        </w:trPr>
        <w:tc>
          <w:tcPr>
            <w:tcW w:w="2520" w:type="dxa"/>
          </w:tcPr>
          <w:p w14:paraId="659E8B74"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Gazzola </w:t>
            </w:r>
            <w:hyperlink r:id="rId63" w:history="1">
              <w:r>
                <w:rPr>
                  <w:rFonts w:ascii="Times New Roman" w:eastAsiaTheme="minorEastAsia" w:hAnsi="Times New Roman" w:cs="Times New Roman"/>
                  <w:szCs w:val="22"/>
                </w:rPr>
                <w:t>(9)</w:t>
              </w:r>
            </w:hyperlink>
          </w:p>
          <w:p w14:paraId="0E58DEF3"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09</w:t>
            </w:r>
          </w:p>
        </w:tc>
        <w:tc>
          <w:tcPr>
            <w:tcW w:w="2295" w:type="dxa"/>
          </w:tcPr>
          <w:p w14:paraId="026DC2C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highlight w:val="yellow"/>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tc>
        <w:tc>
          <w:tcPr>
            <w:tcW w:w="2173" w:type="dxa"/>
            <w:vAlign w:val="center"/>
          </w:tcPr>
          <w:p w14:paraId="47D63677"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7FF45BD4"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C73DABC"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639B4EEA"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5E01564A" w14:textId="77777777" w:rsidTr="007A70A8">
        <w:trPr>
          <w:trHeight w:val="300"/>
        </w:trPr>
        <w:tc>
          <w:tcPr>
            <w:tcW w:w="2520" w:type="dxa"/>
          </w:tcPr>
          <w:p w14:paraId="27E0361E"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Lichter </w:t>
            </w:r>
            <w:hyperlink r:id="rId64" w:history="1">
              <w:r>
                <w:rPr>
                  <w:rFonts w:ascii="Times New Roman" w:eastAsiaTheme="minorEastAsia" w:hAnsi="Times New Roman" w:cs="Times New Roman"/>
                  <w:szCs w:val="22"/>
                </w:rPr>
                <w:t>(10)</w:t>
              </w:r>
            </w:hyperlink>
          </w:p>
          <w:p w14:paraId="5F88E9E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1</w:t>
            </w:r>
          </w:p>
        </w:tc>
        <w:tc>
          <w:tcPr>
            <w:tcW w:w="2295" w:type="dxa"/>
          </w:tcPr>
          <w:p w14:paraId="2282F873"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Calibri" w:hAnsi="Times New Roman" w:cs="Times New Roman"/>
                <w:kern w:val="2"/>
                <w:szCs w:val="22"/>
                <w14:ligatures w14:val="standardContextual"/>
              </w:rPr>
              <w:t>Cross-sectional study (retrospective)</w:t>
            </w:r>
          </w:p>
        </w:tc>
        <w:tc>
          <w:tcPr>
            <w:tcW w:w="2173" w:type="dxa"/>
            <w:vAlign w:val="center"/>
          </w:tcPr>
          <w:p w14:paraId="158214F8"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3A6B229F"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3B1BEDE7"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39827CFA"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4230E75B" w14:textId="77777777" w:rsidTr="007A70A8">
        <w:trPr>
          <w:trHeight w:val="300"/>
        </w:trPr>
        <w:tc>
          <w:tcPr>
            <w:tcW w:w="2520" w:type="dxa"/>
          </w:tcPr>
          <w:p w14:paraId="74583C0E"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Louis </w:t>
            </w:r>
            <w:hyperlink r:id="rId65" w:history="1">
              <w:r>
                <w:rPr>
                  <w:rFonts w:ascii="Times New Roman" w:eastAsiaTheme="minorEastAsia" w:hAnsi="Times New Roman" w:cs="Times New Roman"/>
                  <w:szCs w:val="22"/>
                </w:rPr>
                <w:t>(11)</w:t>
              </w:r>
            </w:hyperlink>
          </w:p>
          <w:p w14:paraId="7804E9DB"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6</w:t>
            </w:r>
          </w:p>
        </w:tc>
        <w:tc>
          <w:tcPr>
            <w:tcW w:w="2295" w:type="dxa"/>
          </w:tcPr>
          <w:p w14:paraId="6F8C71A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Prospective Observational Study </w:t>
            </w:r>
            <w:r w:rsidRPr="00257A32">
              <w:rPr>
                <w:rFonts w:ascii="Times New Roman" w:eastAsiaTheme="minorEastAsia" w:hAnsi="Times New Roman" w:cs="Times New Roman"/>
                <w:color w:val="auto"/>
                <w:kern w:val="2"/>
                <w:sz w:val="20"/>
                <w:szCs w:val="22"/>
                <w14:ligatures w14:val="standardContextual"/>
              </w:rPr>
              <w:t>(cross-sectional analysis)</w:t>
            </w:r>
          </w:p>
        </w:tc>
        <w:tc>
          <w:tcPr>
            <w:tcW w:w="2173" w:type="dxa"/>
            <w:vAlign w:val="center"/>
          </w:tcPr>
          <w:p w14:paraId="79F17161"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3E97825C"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570E175"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66861DC4"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9/10</w:t>
            </w:r>
          </w:p>
        </w:tc>
      </w:tr>
      <w:tr w:rsidR="00FA3EC7" w:rsidRPr="00257A32" w14:paraId="74B6CAB0" w14:textId="77777777" w:rsidTr="007A70A8">
        <w:trPr>
          <w:trHeight w:val="300"/>
        </w:trPr>
        <w:tc>
          <w:tcPr>
            <w:tcW w:w="2520" w:type="dxa"/>
          </w:tcPr>
          <w:p w14:paraId="69287143"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Nisser </w:t>
            </w:r>
            <w:hyperlink r:id="rId66" w:history="1">
              <w:r>
                <w:rPr>
                  <w:rFonts w:ascii="Times New Roman" w:eastAsiaTheme="minorEastAsia" w:hAnsi="Times New Roman" w:cs="Times New Roman"/>
                  <w:szCs w:val="22"/>
                </w:rPr>
                <w:t>(12)</w:t>
              </w:r>
            </w:hyperlink>
          </w:p>
          <w:p w14:paraId="4F8E040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2</w:t>
            </w:r>
          </w:p>
        </w:tc>
        <w:tc>
          <w:tcPr>
            <w:tcW w:w="2295" w:type="dxa"/>
          </w:tcPr>
          <w:p w14:paraId="163EA2C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7BF81C6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7867D498"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4253B83D"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20CFE117"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61FAFC88"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291EC44F" w14:textId="77777777" w:rsidTr="007A70A8">
        <w:trPr>
          <w:trHeight w:val="300"/>
        </w:trPr>
        <w:tc>
          <w:tcPr>
            <w:tcW w:w="2520" w:type="dxa"/>
          </w:tcPr>
          <w:p w14:paraId="238AC79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Oytun </w:t>
            </w:r>
            <w:hyperlink r:id="rId67" w:history="1">
              <w:r>
                <w:rPr>
                  <w:rFonts w:ascii="Times New Roman" w:eastAsiaTheme="minorEastAsia" w:hAnsi="Times New Roman" w:cs="Times New Roman"/>
                  <w:szCs w:val="22"/>
                </w:rPr>
                <w:t>(13)</w:t>
              </w:r>
            </w:hyperlink>
          </w:p>
          <w:p w14:paraId="1E18875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3</w:t>
            </w:r>
          </w:p>
        </w:tc>
        <w:tc>
          <w:tcPr>
            <w:tcW w:w="2295" w:type="dxa"/>
          </w:tcPr>
          <w:p w14:paraId="2E0BC129"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13FE051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1316B407"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69053480"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07BC090A"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53B385BF"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1487F8E0" w14:textId="77777777" w:rsidTr="007A70A8">
        <w:trPr>
          <w:trHeight w:val="300"/>
        </w:trPr>
        <w:tc>
          <w:tcPr>
            <w:tcW w:w="2520" w:type="dxa"/>
          </w:tcPr>
          <w:p w14:paraId="1C5DCEF6"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Pahwa </w:t>
            </w:r>
            <w:hyperlink r:id="rId68" w:history="1">
              <w:r>
                <w:rPr>
                  <w:rFonts w:ascii="Times New Roman" w:eastAsiaTheme="minorEastAsia" w:hAnsi="Times New Roman" w:cs="Times New Roman"/>
                  <w:szCs w:val="22"/>
                </w:rPr>
                <w:t>(14)</w:t>
              </w:r>
            </w:hyperlink>
          </w:p>
          <w:p w14:paraId="55D9790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6</w:t>
            </w:r>
          </w:p>
        </w:tc>
        <w:tc>
          <w:tcPr>
            <w:tcW w:w="2295" w:type="dxa"/>
          </w:tcPr>
          <w:p w14:paraId="1305BEB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tc>
        <w:tc>
          <w:tcPr>
            <w:tcW w:w="2173" w:type="dxa"/>
            <w:vAlign w:val="center"/>
          </w:tcPr>
          <w:p w14:paraId="5E7247E6"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613D1F17"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00DE9BB6"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77084D3C"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6/10</w:t>
            </w:r>
          </w:p>
        </w:tc>
      </w:tr>
      <w:tr w:rsidR="00FA3EC7" w:rsidRPr="00257A32" w14:paraId="7483246C" w14:textId="77777777" w:rsidTr="007A70A8">
        <w:trPr>
          <w:trHeight w:val="300"/>
        </w:trPr>
        <w:tc>
          <w:tcPr>
            <w:tcW w:w="2520" w:type="dxa"/>
          </w:tcPr>
          <w:p w14:paraId="3F6374F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Paker </w:t>
            </w:r>
            <w:hyperlink r:id="rId69" w:history="1">
              <w:r>
                <w:rPr>
                  <w:rFonts w:ascii="Times New Roman" w:eastAsiaTheme="minorEastAsia" w:hAnsi="Times New Roman" w:cs="Times New Roman"/>
                  <w:szCs w:val="22"/>
                </w:rPr>
                <w:t>(15)</w:t>
              </w:r>
            </w:hyperlink>
          </w:p>
          <w:p w14:paraId="658B7F39"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8</w:t>
            </w:r>
          </w:p>
        </w:tc>
        <w:tc>
          <w:tcPr>
            <w:tcW w:w="2295" w:type="dxa"/>
          </w:tcPr>
          <w:p w14:paraId="339C96D5"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19533D27"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295DB77E"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0B552AB4"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D53EB45"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77759286"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03471E4D" w14:textId="77777777" w:rsidTr="007A70A8">
        <w:trPr>
          <w:trHeight w:val="300"/>
        </w:trPr>
        <w:tc>
          <w:tcPr>
            <w:tcW w:w="2520" w:type="dxa"/>
          </w:tcPr>
          <w:p w14:paraId="66194C47"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Rosenberg </w:t>
            </w:r>
            <w:hyperlink r:id="rId70" w:history="1">
              <w:r>
                <w:rPr>
                  <w:rFonts w:ascii="Times New Roman" w:eastAsiaTheme="minorEastAsia" w:hAnsi="Times New Roman" w:cs="Times New Roman"/>
                  <w:szCs w:val="22"/>
                </w:rPr>
                <w:t>(16)</w:t>
              </w:r>
            </w:hyperlink>
          </w:p>
          <w:p w14:paraId="7390222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6</w:t>
            </w:r>
          </w:p>
        </w:tc>
        <w:tc>
          <w:tcPr>
            <w:tcW w:w="2295" w:type="dxa"/>
          </w:tcPr>
          <w:p w14:paraId="7B7BDEC7"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5A1E6E9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5C8602F4"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1C2C31E5"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6682DD34"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456D0AE0"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2DCC4E20" w14:textId="77777777" w:rsidTr="007A70A8">
        <w:trPr>
          <w:trHeight w:val="300"/>
        </w:trPr>
        <w:tc>
          <w:tcPr>
            <w:tcW w:w="2520" w:type="dxa"/>
          </w:tcPr>
          <w:p w14:paraId="5A622B2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lastRenderedPageBreak/>
              <w:t xml:space="preserve">Scharre </w:t>
            </w:r>
            <w:hyperlink r:id="rId71" w:history="1">
              <w:r>
                <w:rPr>
                  <w:rFonts w:ascii="Times New Roman" w:eastAsiaTheme="minorEastAsia" w:hAnsi="Times New Roman" w:cs="Times New Roman"/>
                  <w:szCs w:val="22"/>
                </w:rPr>
                <w:t>(17)</w:t>
              </w:r>
            </w:hyperlink>
          </w:p>
          <w:p w14:paraId="031ED723"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6</w:t>
            </w:r>
          </w:p>
        </w:tc>
        <w:tc>
          <w:tcPr>
            <w:tcW w:w="2295" w:type="dxa"/>
          </w:tcPr>
          <w:p w14:paraId="512FFAE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38B9820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3FBE3F07"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0084CC62"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01A1811B"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2BE29073"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4F6B6FED" w14:textId="77777777" w:rsidTr="007A70A8">
        <w:trPr>
          <w:trHeight w:val="300"/>
        </w:trPr>
        <w:tc>
          <w:tcPr>
            <w:tcW w:w="2520" w:type="dxa"/>
          </w:tcPr>
          <w:p w14:paraId="11DDF19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Schnittger </w:t>
            </w:r>
            <w:hyperlink r:id="rId72" w:history="1">
              <w:r>
                <w:rPr>
                  <w:rFonts w:ascii="Times New Roman" w:eastAsiaTheme="minorEastAsia" w:hAnsi="Times New Roman" w:cs="Times New Roman"/>
                  <w:szCs w:val="22"/>
                </w:rPr>
                <w:t>(18)</w:t>
              </w:r>
            </w:hyperlink>
          </w:p>
          <w:p w14:paraId="0A8AD6EA"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2</w:t>
            </w:r>
          </w:p>
        </w:tc>
        <w:tc>
          <w:tcPr>
            <w:tcW w:w="2295" w:type="dxa"/>
          </w:tcPr>
          <w:p w14:paraId="0B6373B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tc>
        <w:tc>
          <w:tcPr>
            <w:tcW w:w="2173" w:type="dxa"/>
            <w:vAlign w:val="center"/>
          </w:tcPr>
          <w:p w14:paraId="0159EA44"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717CDAD3"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DE3C7FA"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067B9E10"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48623D69" w14:textId="77777777" w:rsidTr="007A70A8">
        <w:tc>
          <w:tcPr>
            <w:tcW w:w="2520" w:type="dxa"/>
          </w:tcPr>
          <w:p w14:paraId="67B1C61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Schrag </w:t>
            </w:r>
            <w:hyperlink r:id="rId73" w:history="1">
              <w:r>
                <w:rPr>
                  <w:rFonts w:ascii="Times New Roman" w:eastAsiaTheme="minorEastAsia" w:hAnsi="Times New Roman" w:cs="Times New Roman"/>
                  <w:szCs w:val="22"/>
                </w:rPr>
                <w:t>(19)</w:t>
              </w:r>
            </w:hyperlink>
          </w:p>
          <w:p w14:paraId="2A085464"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5</w:t>
            </w:r>
          </w:p>
        </w:tc>
        <w:tc>
          <w:tcPr>
            <w:tcW w:w="2295" w:type="dxa"/>
          </w:tcPr>
          <w:p w14:paraId="1C9A4E7B"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ase-Control Study</w:t>
            </w:r>
          </w:p>
        </w:tc>
        <w:tc>
          <w:tcPr>
            <w:tcW w:w="2173" w:type="dxa"/>
            <w:vAlign w:val="center"/>
          </w:tcPr>
          <w:p w14:paraId="66C18977"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29C390B2"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4E92B6CF"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6D7BFB3D"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9/9</w:t>
            </w:r>
          </w:p>
        </w:tc>
      </w:tr>
      <w:tr w:rsidR="00FA3EC7" w:rsidRPr="00257A32" w14:paraId="53B185B2" w14:textId="77777777" w:rsidTr="007A70A8">
        <w:trPr>
          <w:trHeight w:val="300"/>
        </w:trPr>
        <w:tc>
          <w:tcPr>
            <w:tcW w:w="2520" w:type="dxa"/>
          </w:tcPr>
          <w:p w14:paraId="7BDAAE7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Si </w:t>
            </w:r>
            <w:hyperlink r:id="rId74" w:history="1">
              <w:r>
                <w:rPr>
                  <w:rFonts w:ascii="Times New Roman" w:eastAsiaTheme="minorEastAsia" w:hAnsi="Times New Roman" w:cs="Times New Roman"/>
                  <w:szCs w:val="22"/>
                </w:rPr>
                <w:t>(20)</w:t>
              </w:r>
            </w:hyperlink>
          </w:p>
          <w:p w14:paraId="0F6537A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9</w:t>
            </w:r>
          </w:p>
        </w:tc>
        <w:tc>
          <w:tcPr>
            <w:tcW w:w="2295" w:type="dxa"/>
          </w:tcPr>
          <w:p w14:paraId="39158CF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0ACCA9A9"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68955D08"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451EF54A"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4FB4FB9D"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6D2586CE"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58477BDC" w14:textId="77777777" w:rsidTr="007A70A8">
        <w:trPr>
          <w:trHeight w:val="300"/>
        </w:trPr>
        <w:tc>
          <w:tcPr>
            <w:tcW w:w="2520" w:type="dxa"/>
          </w:tcPr>
          <w:p w14:paraId="5C62D70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Soysall </w:t>
            </w:r>
            <w:hyperlink r:id="rId75" w:history="1">
              <w:r>
                <w:rPr>
                  <w:rFonts w:ascii="Times New Roman" w:eastAsiaTheme="minorEastAsia" w:hAnsi="Times New Roman" w:cs="Times New Roman"/>
                  <w:szCs w:val="22"/>
                </w:rPr>
                <w:t>(21)</w:t>
              </w:r>
            </w:hyperlink>
          </w:p>
          <w:p w14:paraId="56E1024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3</w:t>
            </w:r>
          </w:p>
        </w:tc>
        <w:tc>
          <w:tcPr>
            <w:tcW w:w="2295" w:type="dxa"/>
          </w:tcPr>
          <w:p w14:paraId="112282D1"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740157E6"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729619CC"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0368A212"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601E42DC"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03F7E637"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r w:rsidR="00FA3EC7" w:rsidRPr="00257A32" w14:paraId="2FCE8EB6" w14:textId="77777777" w:rsidTr="007A70A8">
        <w:tc>
          <w:tcPr>
            <w:tcW w:w="2520" w:type="dxa"/>
          </w:tcPr>
          <w:p w14:paraId="49678362"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Swiatkowska </w:t>
            </w:r>
            <w:hyperlink r:id="rId76" w:history="1">
              <w:r>
                <w:rPr>
                  <w:rFonts w:ascii="Times New Roman" w:eastAsiaTheme="minorEastAsia" w:hAnsi="Times New Roman" w:cs="Times New Roman"/>
                  <w:szCs w:val="22"/>
                </w:rPr>
                <w:t>(22)</w:t>
              </w:r>
            </w:hyperlink>
          </w:p>
          <w:p w14:paraId="232825F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2</w:t>
            </w:r>
          </w:p>
        </w:tc>
        <w:tc>
          <w:tcPr>
            <w:tcW w:w="2295" w:type="dxa"/>
          </w:tcPr>
          <w:p w14:paraId="56461727"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ase-Control Study</w:t>
            </w:r>
          </w:p>
        </w:tc>
        <w:tc>
          <w:tcPr>
            <w:tcW w:w="2173" w:type="dxa"/>
            <w:vAlign w:val="center"/>
          </w:tcPr>
          <w:p w14:paraId="59F30E81"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5C8054CF"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42428342"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0CB250B3"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9</w:t>
            </w:r>
          </w:p>
        </w:tc>
      </w:tr>
      <w:tr w:rsidR="00FA3EC7" w:rsidRPr="00257A32" w14:paraId="12880360" w14:textId="77777777" w:rsidTr="007A70A8">
        <w:trPr>
          <w:trHeight w:val="300"/>
        </w:trPr>
        <w:tc>
          <w:tcPr>
            <w:tcW w:w="2520" w:type="dxa"/>
          </w:tcPr>
          <w:p w14:paraId="2245B1F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Wang </w:t>
            </w:r>
            <w:hyperlink r:id="rId77" w:history="1">
              <w:r>
                <w:rPr>
                  <w:rFonts w:ascii="Times New Roman" w:eastAsiaTheme="minorEastAsia" w:hAnsi="Times New Roman" w:cs="Times New Roman"/>
                  <w:szCs w:val="22"/>
                </w:rPr>
                <w:t>(23)</w:t>
              </w:r>
            </w:hyperlink>
          </w:p>
          <w:p w14:paraId="66C9F087"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2</w:t>
            </w:r>
          </w:p>
        </w:tc>
        <w:tc>
          <w:tcPr>
            <w:tcW w:w="2295" w:type="dxa"/>
          </w:tcPr>
          <w:p w14:paraId="6C1D5F08"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p w14:paraId="3DD396A4"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p>
        </w:tc>
        <w:tc>
          <w:tcPr>
            <w:tcW w:w="2173" w:type="dxa"/>
            <w:vAlign w:val="center"/>
          </w:tcPr>
          <w:p w14:paraId="7946D83B"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2DE25AA7"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5FBC7F06"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5D61F886"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3B166290" w14:textId="77777777" w:rsidTr="007A70A8">
        <w:trPr>
          <w:trHeight w:val="300"/>
        </w:trPr>
        <w:tc>
          <w:tcPr>
            <w:tcW w:w="2520" w:type="dxa"/>
          </w:tcPr>
          <w:p w14:paraId="06F6336C"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Yamada </w:t>
            </w:r>
            <w:hyperlink r:id="rId78" w:history="1">
              <w:r>
                <w:rPr>
                  <w:rFonts w:ascii="Times New Roman" w:eastAsiaTheme="minorEastAsia" w:hAnsi="Times New Roman" w:cs="Times New Roman"/>
                  <w:szCs w:val="22"/>
                </w:rPr>
                <w:t>(24)</w:t>
              </w:r>
            </w:hyperlink>
          </w:p>
          <w:p w14:paraId="2E1F7CE5"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4</w:t>
            </w:r>
          </w:p>
        </w:tc>
        <w:tc>
          <w:tcPr>
            <w:tcW w:w="2295" w:type="dxa"/>
          </w:tcPr>
          <w:p w14:paraId="09071BAF"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tc>
        <w:tc>
          <w:tcPr>
            <w:tcW w:w="2173" w:type="dxa"/>
            <w:vAlign w:val="center"/>
          </w:tcPr>
          <w:p w14:paraId="70BDCEC8"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3CB2B010"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2E1934C0"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1809628C"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10</w:t>
            </w:r>
          </w:p>
        </w:tc>
      </w:tr>
      <w:tr w:rsidR="00FA3EC7" w:rsidRPr="00257A32" w14:paraId="42FEFFE6" w14:textId="77777777" w:rsidTr="007A70A8">
        <w:tc>
          <w:tcPr>
            <w:tcW w:w="2520" w:type="dxa"/>
          </w:tcPr>
          <w:p w14:paraId="64CFEFA6"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Zahirovic </w:t>
            </w:r>
            <w:hyperlink r:id="rId79" w:history="1">
              <w:r>
                <w:rPr>
                  <w:rFonts w:ascii="Times New Roman" w:eastAsiaTheme="minorEastAsia" w:hAnsi="Times New Roman" w:cs="Times New Roman"/>
                  <w:szCs w:val="22"/>
                </w:rPr>
                <w:t>(25)</w:t>
              </w:r>
            </w:hyperlink>
          </w:p>
          <w:p w14:paraId="18299C22"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19</w:t>
            </w:r>
          </w:p>
        </w:tc>
        <w:tc>
          <w:tcPr>
            <w:tcW w:w="2295" w:type="dxa"/>
          </w:tcPr>
          <w:p w14:paraId="0F577C40"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Prospective Cohort Study</w:t>
            </w:r>
          </w:p>
        </w:tc>
        <w:tc>
          <w:tcPr>
            <w:tcW w:w="2173" w:type="dxa"/>
            <w:vAlign w:val="center"/>
          </w:tcPr>
          <w:p w14:paraId="2A466A0F"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6A5F8DE0"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6ED2AEB4"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2385118C"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8/9</w:t>
            </w:r>
          </w:p>
        </w:tc>
      </w:tr>
      <w:tr w:rsidR="00FA3EC7" w:rsidRPr="00257A32" w14:paraId="356232B9" w14:textId="77777777" w:rsidTr="007A70A8">
        <w:tc>
          <w:tcPr>
            <w:tcW w:w="2520" w:type="dxa"/>
          </w:tcPr>
          <w:p w14:paraId="4BAC04CD"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 xml:space="preserve">Zhang </w:t>
            </w:r>
            <w:hyperlink r:id="rId80" w:history="1">
              <w:r>
                <w:rPr>
                  <w:rFonts w:ascii="Times New Roman" w:eastAsiaTheme="minorEastAsia" w:hAnsi="Times New Roman" w:cs="Times New Roman"/>
                  <w:szCs w:val="22"/>
                </w:rPr>
                <w:t>(26)</w:t>
              </w:r>
            </w:hyperlink>
          </w:p>
          <w:p w14:paraId="21411C0B"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2023</w:t>
            </w:r>
          </w:p>
        </w:tc>
        <w:tc>
          <w:tcPr>
            <w:tcW w:w="2295" w:type="dxa"/>
          </w:tcPr>
          <w:p w14:paraId="59DD973B" w14:textId="77777777" w:rsidR="00FA3EC7" w:rsidRPr="00257A32" w:rsidRDefault="00FA3EC7" w:rsidP="00257A32">
            <w:pPr>
              <w:widowControl/>
              <w:wordWrap/>
              <w:autoSpaceDE/>
              <w:autoSpaceDN/>
              <w:jc w:val="left"/>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Cross-Sectional Study</w:t>
            </w:r>
          </w:p>
        </w:tc>
        <w:tc>
          <w:tcPr>
            <w:tcW w:w="2173" w:type="dxa"/>
            <w:vAlign w:val="center"/>
          </w:tcPr>
          <w:p w14:paraId="24FF85FB"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3" w:type="dxa"/>
            <w:vAlign w:val="center"/>
          </w:tcPr>
          <w:p w14:paraId="79C3B5F6"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2174" w:type="dxa"/>
            <w:vAlign w:val="center"/>
          </w:tcPr>
          <w:p w14:paraId="64289F04" w14:textId="77777777" w:rsidR="00FA3EC7" w:rsidRPr="00257A32" w:rsidRDefault="00FA3EC7" w:rsidP="00257A32">
            <w:pPr>
              <w:widowControl/>
              <w:wordWrap/>
              <w:autoSpaceDE/>
              <w:autoSpaceDN/>
              <w:jc w:val="center"/>
              <w:rPr>
                <w:rFonts w:ascii="Times New Roman" w:eastAsia="Calibri" w:hAnsi="Times New Roman" w:cs="Times New Roman"/>
                <w:color w:val="auto"/>
                <w:kern w:val="2"/>
                <w:szCs w:val="22"/>
                <w14:ligatures w14:val="standardContextual"/>
              </w:rPr>
            </w:pPr>
            <w:r w:rsidRPr="00257A32">
              <w:rPr>
                <w:rFonts w:ascii="Segoe UI Symbol" w:eastAsiaTheme="minorEastAsia" w:hAnsi="Segoe UI Symbol" w:cs="Segoe UI Symbol"/>
                <w:color w:val="auto"/>
                <w:kern w:val="2"/>
                <w:szCs w:val="22"/>
                <w14:ligatures w14:val="standardContextual"/>
              </w:rPr>
              <w:t>★★☆</w:t>
            </w:r>
          </w:p>
        </w:tc>
        <w:tc>
          <w:tcPr>
            <w:tcW w:w="1560" w:type="dxa"/>
            <w:vAlign w:val="center"/>
          </w:tcPr>
          <w:p w14:paraId="05695804" w14:textId="77777777" w:rsidR="00FA3EC7" w:rsidRPr="00257A32" w:rsidRDefault="00FA3EC7" w:rsidP="00257A32">
            <w:pPr>
              <w:widowControl/>
              <w:wordWrap/>
              <w:autoSpaceDE/>
              <w:autoSpaceDN/>
              <w:jc w:val="center"/>
              <w:rPr>
                <w:rFonts w:ascii="Times New Roman" w:eastAsiaTheme="minorEastAsia" w:hAnsi="Times New Roman" w:cs="Times New Roman"/>
                <w:color w:val="auto"/>
                <w:kern w:val="2"/>
                <w:szCs w:val="22"/>
                <w14:ligatures w14:val="standardContextual"/>
              </w:rPr>
            </w:pPr>
            <w:r w:rsidRPr="00257A32">
              <w:rPr>
                <w:rFonts w:ascii="Times New Roman" w:eastAsiaTheme="minorEastAsia" w:hAnsi="Times New Roman" w:cs="Times New Roman"/>
                <w:color w:val="auto"/>
                <w:kern w:val="2"/>
                <w:szCs w:val="22"/>
                <w14:ligatures w14:val="standardContextual"/>
              </w:rPr>
              <w:t>7/10</w:t>
            </w:r>
          </w:p>
        </w:tc>
      </w:tr>
    </w:tbl>
    <w:p w14:paraId="1340AF90" w14:textId="77777777" w:rsidR="00FA3EC7" w:rsidRDefault="00FA3EC7" w:rsidP="00C0121B">
      <w:pPr>
        <w:rPr>
          <w:rFonts w:ascii="Times New Roman" w:hAnsi="Times New Roman" w:cs="Times New Roman"/>
          <w:bCs/>
        </w:rPr>
      </w:pPr>
    </w:p>
    <w:p w14:paraId="339BDE50" w14:textId="77777777" w:rsidR="00FA3EC7" w:rsidRDefault="00FA3EC7" w:rsidP="00C0121B">
      <w:pPr>
        <w:rPr>
          <w:rFonts w:ascii="Times New Roman" w:hAnsi="Times New Roman" w:cs="Times New Roman"/>
          <w:bCs/>
        </w:rPr>
      </w:pPr>
    </w:p>
    <w:p w14:paraId="7DAC62F9" w14:textId="77777777" w:rsidR="00FA3EC7" w:rsidRDefault="00FA3EC7" w:rsidP="00C0121B">
      <w:pPr>
        <w:rPr>
          <w:rFonts w:ascii="Times New Roman" w:hAnsi="Times New Roman" w:cs="Times New Roman"/>
          <w:bCs/>
        </w:rPr>
      </w:pPr>
    </w:p>
    <w:p w14:paraId="595DE856" w14:textId="77777777" w:rsidR="00FA3EC7" w:rsidRDefault="00FA3EC7" w:rsidP="00C0121B">
      <w:pPr>
        <w:rPr>
          <w:rFonts w:ascii="Times New Roman" w:hAnsi="Times New Roman" w:cs="Times New Roman"/>
          <w:bCs/>
        </w:rPr>
      </w:pPr>
    </w:p>
    <w:p w14:paraId="02A70B14" w14:textId="77777777" w:rsidR="00FA3EC7" w:rsidRDefault="00FA3EC7" w:rsidP="00C0121B">
      <w:pPr>
        <w:rPr>
          <w:rFonts w:ascii="Times New Roman" w:hAnsi="Times New Roman" w:cs="Times New Roman"/>
          <w:bCs/>
        </w:rPr>
      </w:pPr>
    </w:p>
    <w:p w14:paraId="5D60BDF4" w14:textId="77777777" w:rsidR="00FA3EC7" w:rsidRDefault="00FA3EC7" w:rsidP="00C0121B">
      <w:pPr>
        <w:rPr>
          <w:rFonts w:ascii="Times New Roman" w:hAnsi="Times New Roman" w:cs="Times New Roman"/>
          <w:bCs/>
        </w:rPr>
      </w:pPr>
    </w:p>
    <w:p w14:paraId="6364229E" w14:textId="77777777" w:rsidR="00FA3EC7" w:rsidRDefault="00FA3EC7" w:rsidP="00C0121B">
      <w:pPr>
        <w:rPr>
          <w:rFonts w:ascii="Times New Roman" w:hAnsi="Times New Roman" w:cs="Times New Roman"/>
          <w:bCs/>
        </w:rPr>
      </w:pPr>
    </w:p>
    <w:p w14:paraId="1390E43D" w14:textId="77777777" w:rsidR="00FA3EC7" w:rsidRDefault="00FA3EC7" w:rsidP="00C0121B">
      <w:pPr>
        <w:rPr>
          <w:rFonts w:ascii="Times New Roman" w:hAnsi="Times New Roman" w:cs="Times New Roman"/>
          <w:bCs/>
        </w:rPr>
      </w:pPr>
    </w:p>
    <w:p w14:paraId="3890ADA9" w14:textId="77777777" w:rsidR="00FA3EC7" w:rsidRDefault="00FA3EC7" w:rsidP="00C0121B">
      <w:pPr>
        <w:rPr>
          <w:rFonts w:ascii="Times New Roman" w:hAnsi="Times New Roman" w:cs="Times New Roman"/>
          <w:bCs/>
        </w:rPr>
      </w:pPr>
    </w:p>
    <w:p w14:paraId="2162FA66" w14:textId="77777777" w:rsidR="00FA3EC7" w:rsidRDefault="00FA3EC7" w:rsidP="00C0121B">
      <w:pPr>
        <w:rPr>
          <w:rFonts w:ascii="Times New Roman" w:hAnsi="Times New Roman" w:cs="Times New Roman"/>
          <w:bCs/>
        </w:rPr>
        <w:sectPr w:rsidR="00FA3EC7" w:rsidSect="00FA3EC7">
          <w:pgSz w:w="15840" w:h="12240" w:orient="landscape"/>
          <w:pgMar w:top="1440" w:right="1440" w:bottom="1440" w:left="1440" w:header="720" w:footer="720" w:gutter="0"/>
          <w:cols w:space="720"/>
          <w:docGrid w:linePitch="360"/>
        </w:sectPr>
      </w:pPr>
    </w:p>
    <w:p w14:paraId="6D2CD1E6" w14:textId="77777777" w:rsidR="00FA3EC7" w:rsidRDefault="00FA3EC7" w:rsidP="00B370F3">
      <w:pPr>
        <w:jc w:val="center"/>
      </w:pPr>
      <w:r w:rsidRPr="00B87496">
        <w:rPr>
          <w:noProof/>
        </w:rPr>
        <w:lastRenderedPageBreak/>
        <w:drawing>
          <wp:inline distT="0" distB="0" distL="0" distR="0" wp14:anchorId="6B7F85CB" wp14:editId="163CA20D">
            <wp:extent cx="5591175" cy="2658828"/>
            <wp:effectExtent l="19050" t="19050" r="9525" b="27305"/>
            <wp:docPr id="8385726" name="그림 1" descr="텍스트, 스크린샷, 폰트, 다채로움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5726" name="그림 1" descr="텍스트, 스크린샷, 폰트, 다채로움이(가) 표시된 사진&#10;&#10;AI가 생성한 콘텐츠는 부정확할 수 있습니다."/>
                    <pic:cNvPicPr/>
                  </pic:nvPicPr>
                  <pic:blipFill>
                    <a:blip r:embed="rId81"/>
                    <a:stretch>
                      <a:fillRect/>
                    </a:stretch>
                  </pic:blipFill>
                  <pic:spPr>
                    <a:xfrm>
                      <a:off x="0" y="0"/>
                      <a:ext cx="5608587" cy="2667108"/>
                    </a:xfrm>
                    <a:prstGeom prst="rect">
                      <a:avLst/>
                    </a:prstGeom>
                    <a:ln>
                      <a:solidFill>
                        <a:schemeClr val="tx1"/>
                      </a:solidFill>
                    </a:ln>
                  </pic:spPr>
                </pic:pic>
              </a:graphicData>
            </a:graphic>
          </wp:inline>
        </w:drawing>
      </w:r>
    </w:p>
    <w:p w14:paraId="6B7D6342" w14:textId="77777777" w:rsidR="00FA3EC7" w:rsidRPr="00B370F3" w:rsidRDefault="00FA3EC7" w:rsidP="00B370F3">
      <w:pPr>
        <w:jc w:val="center"/>
        <w:rPr>
          <w:rFonts w:ascii="Times New Roman" w:hAnsi="Times New Roman" w:cs="Times New Roman"/>
        </w:rPr>
      </w:pPr>
      <w:r w:rsidRPr="00B370F3">
        <w:rPr>
          <w:rFonts w:ascii="Times New Roman" w:hAnsi="Times New Roman" w:cs="Times New Roman"/>
        </w:rPr>
        <w:t xml:space="preserve">Figure </w:t>
      </w:r>
      <w:r>
        <w:rPr>
          <w:rFonts w:ascii="Times New Roman" w:hAnsi="Times New Roman" w:cs="Times New Roman" w:hint="eastAsia"/>
        </w:rPr>
        <w:t>A</w:t>
      </w:r>
      <w:r w:rsidRPr="00B370F3">
        <w:rPr>
          <w:rFonts w:ascii="Times New Roman" w:hAnsi="Times New Roman" w:cs="Times New Roman"/>
        </w:rPr>
        <w:t>1. Risk of bias in the included experimental studies (n=7)</w:t>
      </w:r>
    </w:p>
    <w:p w14:paraId="4455BACF" w14:textId="77777777" w:rsidR="00FA3EC7" w:rsidRPr="00B370F3" w:rsidRDefault="00FA3EC7" w:rsidP="00B370F3">
      <w:pPr>
        <w:rPr>
          <w:rFonts w:ascii="Times New Roman" w:hAnsi="Times New Roman" w:cs="Times New Roman"/>
          <w:sz w:val="24"/>
        </w:rPr>
      </w:pPr>
      <w:r w:rsidRPr="00B370F3">
        <w:rPr>
          <w:rFonts w:ascii="Times New Roman" w:hAnsi="Times New Roman" w:cs="Times New Roman"/>
          <w:sz w:val="24"/>
        </w:rPr>
        <w:t>+: Low risk</w:t>
      </w:r>
      <w:proofErr w:type="gramStart"/>
      <w:r w:rsidRPr="00B370F3">
        <w:rPr>
          <w:rFonts w:ascii="Times New Roman" w:hAnsi="Times New Roman" w:cs="Times New Roman"/>
          <w:sz w:val="24"/>
        </w:rPr>
        <w:t>; !</w:t>
      </w:r>
      <w:proofErr w:type="gramEnd"/>
      <w:r w:rsidRPr="00B370F3">
        <w:rPr>
          <w:rFonts w:ascii="Times New Roman" w:hAnsi="Times New Roman" w:cs="Times New Roman"/>
          <w:sz w:val="24"/>
        </w:rPr>
        <w:t xml:space="preserve">: Some concerns; </w:t>
      </w:r>
      <w:r w:rsidRPr="00B370F3">
        <w:rPr>
          <w:rFonts w:ascii="Times New Roman" w:eastAsia="바탕" w:hAnsi="Times New Roman" w:cs="Times New Roman"/>
          <w:sz w:val="24"/>
          <w:vertAlign w:val="superscript"/>
        </w:rPr>
        <w:t>†</w:t>
      </w:r>
      <w:r w:rsidRPr="00B370F3">
        <w:rPr>
          <w:rFonts w:ascii="Times New Roman" w:hAnsi="Times New Roman" w:cs="Times New Roman"/>
          <w:sz w:val="24"/>
        </w:rPr>
        <w:t>: Quasi-experimental studies (one group pretest–posttest) were assessed without D1; D1: Randomization process; D2: Deviations from the intended interventions; D3: Missing outcome data; D4: Measurement of the outcome; D5: Selection of the reported result</w:t>
      </w:r>
    </w:p>
    <w:p w14:paraId="27EC7D54" w14:textId="77777777" w:rsidR="00FA3EC7" w:rsidRPr="00B370F3" w:rsidRDefault="00FA3EC7" w:rsidP="00C0121B">
      <w:pPr>
        <w:rPr>
          <w:rFonts w:ascii="Times New Roman" w:hAnsi="Times New Roman" w:cs="Times New Roman"/>
          <w:bCs/>
        </w:rPr>
      </w:pPr>
    </w:p>
    <w:p w14:paraId="4F174D24" w14:textId="77777777" w:rsidR="00FA3EC7" w:rsidRDefault="00FA3EC7">
      <w:pPr>
        <w:widowControl/>
        <w:wordWrap/>
        <w:autoSpaceDE/>
        <w:autoSpaceDN/>
        <w:rPr>
          <w:rFonts w:ascii="Times New Roman" w:hAnsi="Times New Roman" w:cs="Times New Roman"/>
          <w:color w:val="000000"/>
        </w:rPr>
      </w:pPr>
    </w:p>
    <w:p w14:paraId="6651423B" w14:textId="77777777" w:rsidR="00FA3EC7" w:rsidRDefault="00FA3EC7">
      <w:pPr>
        <w:widowControl/>
        <w:wordWrap/>
        <w:autoSpaceDE/>
        <w:autoSpaceDN/>
        <w:rPr>
          <w:rFonts w:ascii="Times New Roman" w:hAnsi="Times New Roman" w:cs="Times New Roman"/>
          <w:color w:val="000000"/>
        </w:rPr>
      </w:pPr>
    </w:p>
    <w:p w14:paraId="3E8E4E07" w14:textId="77777777" w:rsidR="00FA3EC7" w:rsidRDefault="00FA3EC7">
      <w:pPr>
        <w:widowControl/>
        <w:wordWrap/>
        <w:autoSpaceDE/>
        <w:autoSpaceDN/>
        <w:rPr>
          <w:rFonts w:ascii="Times New Roman" w:hAnsi="Times New Roman" w:cs="Times New Roman"/>
          <w:color w:val="000000"/>
        </w:rPr>
      </w:pPr>
    </w:p>
    <w:p w14:paraId="609CF640" w14:textId="77777777" w:rsidR="00FA3EC7" w:rsidRDefault="00FA3EC7">
      <w:pPr>
        <w:widowControl/>
        <w:wordWrap/>
        <w:autoSpaceDE/>
        <w:autoSpaceDN/>
        <w:rPr>
          <w:rFonts w:ascii="Times New Roman" w:hAnsi="Times New Roman" w:cs="Times New Roman"/>
          <w:color w:val="000000"/>
        </w:rPr>
      </w:pPr>
    </w:p>
    <w:p w14:paraId="12D4BD9C" w14:textId="77777777" w:rsidR="00FA3EC7" w:rsidRDefault="00FA3EC7">
      <w:pPr>
        <w:widowControl/>
        <w:wordWrap/>
        <w:autoSpaceDE/>
        <w:autoSpaceDN/>
        <w:rPr>
          <w:rFonts w:ascii="Times New Roman" w:hAnsi="Times New Roman" w:cs="Times New Roman"/>
          <w:color w:val="000000"/>
        </w:rPr>
      </w:pPr>
    </w:p>
    <w:p w14:paraId="2F666495" w14:textId="77777777" w:rsidR="00FA3EC7" w:rsidRDefault="00FA3EC7">
      <w:pPr>
        <w:widowControl/>
        <w:wordWrap/>
        <w:autoSpaceDE/>
        <w:autoSpaceDN/>
        <w:rPr>
          <w:rFonts w:ascii="Times New Roman" w:hAnsi="Times New Roman" w:cs="Times New Roman"/>
          <w:color w:val="000000"/>
        </w:rPr>
      </w:pPr>
    </w:p>
    <w:p w14:paraId="169A19FA" w14:textId="77777777" w:rsidR="00FA3EC7" w:rsidRDefault="00FA3EC7">
      <w:pPr>
        <w:widowControl/>
        <w:wordWrap/>
        <w:autoSpaceDE/>
        <w:autoSpaceDN/>
        <w:rPr>
          <w:rFonts w:ascii="Times New Roman" w:hAnsi="Times New Roman" w:cs="Times New Roman"/>
          <w:color w:val="000000"/>
        </w:rPr>
      </w:pPr>
    </w:p>
    <w:p w14:paraId="1B15504B" w14:textId="77777777" w:rsidR="00FA3EC7" w:rsidRDefault="00FA3EC7">
      <w:pPr>
        <w:widowControl/>
        <w:wordWrap/>
        <w:autoSpaceDE/>
        <w:autoSpaceDN/>
        <w:rPr>
          <w:rFonts w:ascii="Times New Roman" w:hAnsi="Times New Roman" w:cs="Times New Roman"/>
          <w:color w:val="000000"/>
        </w:rPr>
      </w:pPr>
    </w:p>
    <w:p w14:paraId="3380F5B3" w14:textId="77777777" w:rsidR="00FA3EC7" w:rsidRDefault="00FA3EC7">
      <w:pPr>
        <w:widowControl/>
        <w:wordWrap/>
        <w:autoSpaceDE/>
        <w:autoSpaceDN/>
        <w:rPr>
          <w:rFonts w:ascii="Times New Roman" w:hAnsi="Times New Roman" w:cs="Times New Roman"/>
          <w:color w:val="000000"/>
        </w:rPr>
      </w:pPr>
    </w:p>
    <w:p w14:paraId="49FAD982" w14:textId="77777777" w:rsidR="00FA3EC7" w:rsidRDefault="00FA3EC7">
      <w:pPr>
        <w:widowControl/>
        <w:wordWrap/>
        <w:autoSpaceDE/>
        <w:autoSpaceDN/>
        <w:rPr>
          <w:rFonts w:ascii="Times New Roman" w:hAnsi="Times New Roman" w:cs="Times New Roman"/>
          <w:color w:val="000000"/>
        </w:rPr>
      </w:pPr>
    </w:p>
    <w:p w14:paraId="72FA0FCF" w14:textId="77777777" w:rsidR="00FA3EC7" w:rsidRDefault="00FA3EC7">
      <w:pPr>
        <w:widowControl/>
        <w:wordWrap/>
        <w:autoSpaceDE/>
        <w:autoSpaceDN/>
        <w:rPr>
          <w:rFonts w:ascii="Times New Roman" w:hAnsi="Times New Roman" w:cs="Times New Roman"/>
          <w:color w:val="000000"/>
        </w:rPr>
      </w:pPr>
    </w:p>
    <w:p w14:paraId="15582F27" w14:textId="77777777" w:rsidR="00FA3EC7" w:rsidRDefault="00FA3EC7">
      <w:pPr>
        <w:widowControl/>
        <w:wordWrap/>
        <w:autoSpaceDE/>
        <w:autoSpaceDN/>
        <w:rPr>
          <w:rFonts w:ascii="Times New Roman" w:hAnsi="Times New Roman" w:cs="Times New Roman"/>
          <w:color w:val="000000"/>
        </w:rPr>
      </w:pPr>
    </w:p>
    <w:p w14:paraId="21F214E8" w14:textId="77777777" w:rsidR="00FA3EC7" w:rsidRDefault="00FA3EC7">
      <w:pPr>
        <w:widowControl/>
        <w:wordWrap/>
        <w:autoSpaceDE/>
        <w:autoSpaceDN/>
        <w:rPr>
          <w:rFonts w:ascii="Times New Roman" w:hAnsi="Times New Roman" w:cs="Times New Roman"/>
          <w:color w:val="000000"/>
        </w:rPr>
      </w:pPr>
    </w:p>
    <w:p w14:paraId="53B6C9D6" w14:textId="77777777" w:rsidR="00FA3EC7" w:rsidRDefault="00FA3EC7">
      <w:pPr>
        <w:widowControl/>
        <w:wordWrap/>
        <w:autoSpaceDE/>
        <w:autoSpaceDN/>
        <w:rPr>
          <w:rFonts w:ascii="Times New Roman" w:hAnsi="Times New Roman" w:cs="Times New Roman"/>
          <w:color w:val="000000"/>
        </w:rPr>
      </w:pPr>
    </w:p>
    <w:p w14:paraId="4AB504FD" w14:textId="77777777" w:rsidR="00FA3EC7" w:rsidRDefault="00FA3EC7">
      <w:pPr>
        <w:widowControl/>
        <w:wordWrap/>
        <w:autoSpaceDE/>
        <w:autoSpaceDN/>
        <w:rPr>
          <w:rFonts w:ascii="Times New Roman" w:hAnsi="Times New Roman" w:cs="Times New Roman"/>
          <w:color w:val="000000"/>
        </w:rPr>
      </w:pPr>
    </w:p>
    <w:p w14:paraId="67837B34" w14:textId="2669FA53" w:rsidR="00FA3EC7" w:rsidRPr="00FA3EC7" w:rsidRDefault="00FA3EC7">
      <w:pPr>
        <w:widowControl/>
        <w:wordWrap/>
        <w:autoSpaceDE/>
        <w:autoSpaceDN/>
        <w:rPr>
          <w:rFonts w:ascii="Times New Roman" w:hAnsi="Times New Roman" w:cs="Times New Roman" w:hint="eastAsia"/>
          <w:color w:val="000000"/>
        </w:rPr>
      </w:pPr>
      <w:r>
        <w:rPr>
          <w:rFonts w:ascii="Times New Roman" w:hAnsi="Times New Roman" w:cs="Times New Roman" w:hint="eastAsia"/>
          <w:color w:val="000000"/>
        </w:rPr>
        <w:lastRenderedPageBreak/>
        <w:t>References</w:t>
      </w:r>
    </w:p>
    <w:p w14:paraId="3A1A71DA"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2" w:history="1">
        <w:r w:rsidRPr="00FA3EC7">
          <w:rPr>
            <w:rStyle w:val="csl-left-margin"/>
            <w:rFonts w:ascii="Times New Roman" w:hAnsi="Times New Roman" w:cs="Times New Roman"/>
            <w:color w:val="000000"/>
            <w:sz w:val="22"/>
          </w:rPr>
          <w:t>1.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Alasmari RS, Hassani HA, Almalky NA, Bokhari AF, Al Zahrani A, Hafez AA. Risk factors for fall among the elderly with diabetes mellitus type 2 in Jeddah, Saudi Arabia, 2022: a cross-sectional study. Ann Med Surg (Lond). 2023 Mar 9;85(3):412–7.</w:t>
        </w:r>
      </w:hyperlink>
    </w:p>
    <w:p w14:paraId="238E8A9E"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3" w:history="1">
        <w:r w:rsidRPr="00FA3EC7">
          <w:rPr>
            <w:rStyle w:val="csl-left-margin"/>
            <w:rFonts w:ascii="Times New Roman" w:hAnsi="Times New Roman" w:cs="Times New Roman"/>
            <w:color w:val="000000"/>
            <w:sz w:val="22"/>
          </w:rPr>
          <w:t>2.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Amjad H, Snyder SH, Wolff JL, Oh E, Samus QM. Before hospice: symptom burden, dementia, and social participation in the last year of life. J Palliat Med. 2019 Sep;22(9):1106–14.</w:t>
        </w:r>
      </w:hyperlink>
    </w:p>
    <w:p w14:paraId="2E68A1BF"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4" w:history="1">
        <w:r w:rsidRPr="00FA3EC7">
          <w:rPr>
            <w:rStyle w:val="csl-left-margin"/>
            <w:rFonts w:ascii="Times New Roman" w:hAnsi="Times New Roman" w:cs="Times New Roman"/>
            <w:color w:val="000000"/>
            <w:sz w:val="22"/>
          </w:rPr>
          <w:t>3.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Arena JE, Weigand SD, Whitwell JL, Hassan A, Eggers SD, Höglinger GU, et al. Progressive supranuclear palsy: progression and survival. J Neurol. 2016 Feb;263(2):380–9.</w:t>
        </w:r>
      </w:hyperlink>
    </w:p>
    <w:p w14:paraId="7F11E7C3"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5" w:history="1">
        <w:r w:rsidRPr="00FA3EC7">
          <w:rPr>
            <w:rStyle w:val="csl-left-margin"/>
            <w:rFonts w:ascii="Times New Roman" w:hAnsi="Times New Roman" w:cs="Times New Roman"/>
            <w:color w:val="000000"/>
            <w:sz w:val="22"/>
          </w:rPr>
          <w:t>4.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Catikkas NM, Tunc M, Soysal P. The prevalence of excessive daytime sleepiness and associated factors in older diabetic patients. Aging Clin Exp Res. 2023 Dec 8;35(12):3205–14.</w:t>
        </w:r>
      </w:hyperlink>
    </w:p>
    <w:p w14:paraId="6CF519B3"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6" w:history="1">
        <w:r w:rsidRPr="00FA3EC7">
          <w:rPr>
            <w:rStyle w:val="csl-left-margin"/>
            <w:rFonts w:ascii="Times New Roman" w:hAnsi="Times New Roman" w:cs="Times New Roman"/>
            <w:color w:val="000000"/>
            <w:sz w:val="22"/>
          </w:rPr>
          <w:t>5.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Chen P-H, Cheng F-Y, Cheng S-J, Shaw J-S. Predicting Cognitive Decline in Parkinson’s Disease with Mild Cognitive Impairment: A One-Year Observational Study. Parkinsons Dis. 2020 Oct </w:t>
        </w:r>
        <w:proofErr w:type="gramStart"/>
        <w:r w:rsidRPr="00FA3EC7">
          <w:rPr>
            <w:rStyle w:val="csl-right-inline"/>
            <w:rFonts w:ascii="Times New Roman" w:hAnsi="Times New Roman" w:cs="Times New Roman"/>
            <w:color w:val="000000"/>
            <w:sz w:val="22"/>
          </w:rPr>
          <w:t>28;2020:8983960</w:t>
        </w:r>
        <w:proofErr w:type="gramEnd"/>
        <w:r w:rsidRPr="00FA3EC7">
          <w:rPr>
            <w:rStyle w:val="csl-right-inline"/>
            <w:rFonts w:ascii="Times New Roman" w:hAnsi="Times New Roman" w:cs="Times New Roman"/>
            <w:color w:val="000000"/>
            <w:sz w:val="22"/>
          </w:rPr>
          <w:t>.</w:t>
        </w:r>
      </w:hyperlink>
    </w:p>
    <w:p w14:paraId="11E7DD98"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7" w:history="1">
        <w:r w:rsidRPr="00FA3EC7">
          <w:rPr>
            <w:rStyle w:val="csl-left-margin"/>
            <w:rFonts w:ascii="Times New Roman" w:hAnsi="Times New Roman" w:cs="Times New Roman"/>
            <w:color w:val="000000"/>
            <w:sz w:val="22"/>
          </w:rPr>
          <w:t>6.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Dokuzlar O, Soysal P, Isik AT. Association between serum vitamin B12 level and frailty in older adults. North Clin Istanb. 2017 May 10;4(1):22–8.</w:t>
        </w:r>
      </w:hyperlink>
    </w:p>
    <w:p w14:paraId="072CC38C"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8" w:history="1">
        <w:r w:rsidRPr="00FA3EC7">
          <w:rPr>
            <w:rStyle w:val="csl-left-margin"/>
            <w:rFonts w:ascii="Times New Roman" w:hAnsi="Times New Roman" w:cs="Times New Roman"/>
            <w:color w:val="000000"/>
            <w:sz w:val="22"/>
          </w:rPr>
          <w:t>7.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Engin S, Ozturk M, Engin N, Kulaksizoglu IB. Dark side of the town: depressive symptoms in disadvantaged senior citizens. J Nutr Health Aging. 2010 Jun;14(6):483–7.</w:t>
        </w:r>
      </w:hyperlink>
    </w:p>
    <w:p w14:paraId="5B569598"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89" w:history="1">
        <w:r w:rsidRPr="00FA3EC7">
          <w:rPr>
            <w:rStyle w:val="csl-left-margin"/>
            <w:rFonts w:ascii="Times New Roman" w:hAnsi="Times New Roman" w:cs="Times New Roman"/>
            <w:color w:val="000000"/>
            <w:sz w:val="22"/>
          </w:rPr>
          <w:t>8.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Ganidagli S, Ozturk E, Ozturk ZA. Risk factors of poor sleep quality in older adults: an analysis based on comprehensive geriatric assessment. Curr Med Res Opin. 2023 May;39(5):701–6.</w:t>
        </w:r>
      </w:hyperlink>
    </w:p>
    <w:p w14:paraId="23B5C9DA"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0" w:history="1">
        <w:r w:rsidRPr="00FA3EC7">
          <w:rPr>
            <w:rStyle w:val="csl-left-margin"/>
            <w:rFonts w:ascii="Times New Roman" w:hAnsi="Times New Roman" w:cs="Times New Roman"/>
            <w:color w:val="000000"/>
            <w:sz w:val="22"/>
          </w:rPr>
          <w:t>9.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Gazzola JM, Aratani MC, Doná F, Macedo C, Fukujima MM, Ganança MM, et al. Factors relating to depressive symptoms among elderly people with chronic vestibular dysfunction. Arq Neuropsiquiatr. 2009 Jun;67(2B):416–22.</w:t>
        </w:r>
      </w:hyperlink>
    </w:p>
    <w:p w14:paraId="100D7DAD"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1" w:history="1">
        <w:r w:rsidRPr="00FA3EC7">
          <w:rPr>
            <w:rStyle w:val="csl-left-margin"/>
            <w:rFonts w:ascii="Times New Roman" w:hAnsi="Times New Roman" w:cs="Times New Roman"/>
            <w:color w:val="000000"/>
            <w:sz w:val="22"/>
          </w:rPr>
          <w:t>10.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Lichter DG, Benedict RHB, Hershey LA. Freezing of gait in parkinson’s disease: risk factors, their interactions, and associated nonmotor symptoms. Parkinsons Dis. 2021 Jan </w:t>
        </w:r>
        <w:proofErr w:type="gramStart"/>
        <w:r w:rsidRPr="00FA3EC7">
          <w:rPr>
            <w:rStyle w:val="csl-right-inline"/>
            <w:rFonts w:ascii="Times New Roman" w:hAnsi="Times New Roman" w:cs="Times New Roman"/>
            <w:color w:val="000000"/>
            <w:sz w:val="22"/>
          </w:rPr>
          <w:t>12;2021:8857204</w:t>
        </w:r>
        <w:proofErr w:type="gramEnd"/>
        <w:r w:rsidRPr="00FA3EC7">
          <w:rPr>
            <w:rStyle w:val="csl-right-inline"/>
            <w:rFonts w:ascii="Times New Roman" w:hAnsi="Times New Roman" w:cs="Times New Roman"/>
            <w:color w:val="000000"/>
            <w:sz w:val="22"/>
          </w:rPr>
          <w:t>.</w:t>
        </w:r>
      </w:hyperlink>
    </w:p>
    <w:p w14:paraId="709B0247"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2" w:history="1">
        <w:r w:rsidRPr="00FA3EC7">
          <w:rPr>
            <w:rStyle w:val="csl-left-margin"/>
            <w:rFonts w:ascii="Times New Roman" w:hAnsi="Times New Roman" w:cs="Times New Roman"/>
            <w:color w:val="000000"/>
            <w:sz w:val="22"/>
          </w:rPr>
          <w:t>11.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Louis ED, Wise A, Alcalay RN, Rao AK, Factor-Litvak P. Essential tremor-Parkinson’s disease: A double whammy. J Neurol Sci. 2016 Jul </w:t>
        </w:r>
        <w:proofErr w:type="gramStart"/>
        <w:r w:rsidRPr="00FA3EC7">
          <w:rPr>
            <w:rStyle w:val="csl-right-inline"/>
            <w:rFonts w:ascii="Times New Roman" w:hAnsi="Times New Roman" w:cs="Times New Roman"/>
            <w:color w:val="000000"/>
            <w:sz w:val="22"/>
          </w:rPr>
          <w:t>15;366:47</w:t>
        </w:r>
        <w:proofErr w:type="gramEnd"/>
        <w:r w:rsidRPr="00FA3EC7">
          <w:rPr>
            <w:rStyle w:val="csl-right-inline"/>
            <w:rFonts w:ascii="Times New Roman" w:hAnsi="Times New Roman" w:cs="Times New Roman"/>
            <w:color w:val="000000"/>
            <w:sz w:val="22"/>
          </w:rPr>
          <w:t>–51.</w:t>
        </w:r>
      </w:hyperlink>
    </w:p>
    <w:p w14:paraId="05B352FC"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3" w:history="1">
        <w:r w:rsidRPr="00FA3EC7">
          <w:rPr>
            <w:rStyle w:val="csl-left-margin"/>
            <w:rFonts w:ascii="Times New Roman" w:hAnsi="Times New Roman" w:cs="Times New Roman"/>
            <w:color w:val="000000"/>
            <w:sz w:val="22"/>
          </w:rPr>
          <w:t>12.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Nisser J, Derlien S, Bublak P, Schwab M, Witte OW, Kesper K, et al. Systematic quantitative assessment of motor function in clinically isolated REM sleep behaviour disorder: A diagnostic window into early alpha-synucleinopathies. J Sleep Res. 2022 Apr;31(2</w:t>
        </w:r>
        <w:proofErr w:type="gramStart"/>
        <w:r w:rsidRPr="00FA3EC7">
          <w:rPr>
            <w:rStyle w:val="csl-right-inline"/>
            <w:rFonts w:ascii="Times New Roman" w:hAnsi="Times New Roman" w:cs="Times New Roman"/>
            <w:color w:val="000000"/>
            <w:sz w:val="22"/>
          </w:rPr>
          <w:t>):e</w:t>
        </w:r>
        <w:proofErr w:type="gramEnd"/>
        <w:r w:rsidRPr="00FA3EC7">
          <w:rPr>
            <w:rStyle w:val="csl-right-inline"/>
            <w:rFonts w:ascii="Times New Roman" w:hAnsi="Times New Roman" w:cs="Times New Roman"/>
            <w:color w:val="000000"/>
            <w:sz w:val="22"/>
          </w:rPr>
          <w:t>13459.</w:t>
        </w:r>
      </w:hyperlink>
    </w:p>
    <w:p w14:paraId="4B834452"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4" w:history="1">
        <w:r w:rsidRPr="00FA3EC7">
          <w:rPr>
            <w:rStyle w:val="csl-left-margin"/>
            <w:rFonts w:ascii="Times New Roman" w:hAnsi="Times New Roman" w:cs="Times New Roman"/>
            <w:color w:val="000000"/>
            <w:sz w:val="22"/>
          </w:rPr>
          <w:t>13.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Güner Oytun M, Topuz S, Baş AO, Çöteli S, Kahyaoğlu Z, Boğa İ, et al. Relationships of Fall Risk </w:t>
        </w:r>
        <w:proofErr w:type="gramStart"/>
        <w:r w:rsidRPr="00FA3EC7">
          <w:rPr>
            <w:rStyle w:val="csl-right-inline"/>
            <w:rFonts w:ascii="Times New Roman" w:hAnsi="Times New Roman" w:cs="Times New Roman"/>
            <w:color w:val="000000"/>
            <w:sz w:val="22"/>
          </w:rPr>
          <w:t>With</w:t>
        </w:r>
        <w:proofErr w:type="gramEnd"/>
        <w:r w:rsidRPr="00FA3EC7">
          <w:rPr>
            <w:rStyle w:val="csl-right-inline"/>
            <w:rFonts w:ascii="Times New Roman" w:hAnsi="Times New Roman" w:cs="Times New Roman"/>
            <w:color w:val="000000"/>
            <w:sz w:val="22"/>
          </w:rPr>
          <w:t xml:space="preserve"> Frailty, Sarcopenia, and Balance Disturbances in Mild-to-Moderate Alzheimer’s Disease. J Clin Neurol. 2023 May;19(3):251–9.</w:t>
        </w:r>
      </w:hyperlink>
    </w:p>
    <w:p w14:paraId="05E0CF2A"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5" w:history="1">
        <w:r w:rsidRPr="00FA3EC7">
          <w:rPr>
            <w:rStyle w:val="csl-left-margin"/>
            <w:rFonts w:ascii="Times New Roman" w:hAnsi="Times New Roman" w:cs="Times New Roman"/>
            <w:color w:val="000000"/>
            <w:sz w:val="22"/>
          </w:rPr>
          <w:t>14.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Pahwa AK, Andy UU, Newman DK, Stambakio H, Schmitz KH, Arya LA. Noctural Enuresis as a Risk Factor for Falls in Older Community Dwelling Women with Urinary Incontinence. J Urol. 2016 May;195(5):1512–6.</w:t>
        </w:r>
      </w:hyperlink>
    </w:p>
    <w:p w14:paraId="1C783BC7"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6" w:history="1">
        <w:r w:rsidRPr="00FA3EC7">
          <w:rPr>
            <w:rStyle w:val="csl-left-margin"/>
            <w:rFonts w:ascii="Times New Roman" w:hAnsi="Times New Roman" w:cs="Times New Roman"/>
            <w:color w:val="000000"/>
            <w:sz w:val="22"/>
          </w:rPr>
          <w:t>15.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PAKER N, İLKE ŞEN E, BUĞDAYCI D, FERHATOSMANOĞLU A. PREDICTORS OF FUNCTIONAL BALANCE IN OLDER ADULTS LIVING IN A COMMUNITY. Turkish Journal of Geriatrics / Türk Geriatri Dergisi; 2018.</w:t>
        </w:r>
      </w:hyperlink>
    </w:p>
    <w:p w14:paraId="4B99F9A3"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7" w:history="1">
        <w:r w:rsidRPr="00FA3EC7">
          <w:rPr>
            <w:rStyle w:val="csl-left-margin"/>
            <w:rFonts w:ascii="Times New Roman" w:hAnsi="Times New Roman" w:cs="Times New Roman"/>
            <w:color w:val="000000"/>
            <w:sz w:val="22"/>
          </w:rPr>
          <w:t>16.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Rosenberg DE, Bellettiere J, Gardiner PA, Villarreal VN, Crist K, Kerr J. Independent associations between sedentary behaviors and mental, cognitive, physical, and functional health among older adults in retirement communities. J Gerontol </w:t>
        </w:r>
        <w:proofErr w:type="gramStart"/>
        <w:r w:rsidRPr="00FA3EC7">
          <w:rPr>
            <w:rStyle w:val="csl-right-inline"/>
            <w:rFonts w:ascii="Times New Roman" w:hAnsi="Times New Roman" w:cs="Times New Roman"/>
            <w:color w:val="000000"/>
            <w:sz w:val="22"/>
          </w:rPr>
          <w:t>A</w:t>
        </w:r>
        <w:proofErr w:type="gramEnd"/>
        <w:r w:rsidRPr="00FA3EC7">
          <w:rPr>
            <w:rStyle w:val="csl-right-inline"/>
            <w:rFonts w:ascii="Times New Roman" w:hAnsi="Times New Roman" w:cs="Times New Roman"/>
            <w:color w:val="000000"/>
            <w:sz w:val="22"/>
          </w:rPr>
          <w:t xml:space="preserve"> Biol Sci Med Sci. 2016 Jan;71(1):78–83.</w:t>
        </w:r>
      </w:hyperlink>
    </w:p>
    <w:p w14:paraId="6D0AD2D4"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8" w:history="1">
        <w:r w:rsidRPr="00FA3EC7">
          <w:rPr>
            <w:rStyle w:val="csl-left-margin"/>
            <w:rFonts w:ascii="Times New Roman" w:hAnsi="Times New Roman" w:cs="Times New Roman"/>
            <w:color w:val="000000"/>
            <w:sz w:val="22"/>
          </w:rPr>
          <w:t>17.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charre DW, Chang S-I, Nagaraja HN, Park A, Adeli A, Agrawal P, et al. Paired Studies Comparing Clinical Profiles of Lewy Body Dementia with Alzheimer’s and Parkinson’s Diseases. J Alzheimers Dis. 2016 Oct 4;54(3):995–1004.</w:t>
        </w:r>
      </w:hyperlink>
    </w:p>
    <w:p w14:paraId="53470F71"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99" w:history="1">
        <w:r w:rsidRPr="00FA3EC7">
          <w:rPr>
            <w:rStyle w:val="csl-left-margin"/>
            <w:rFonts w:ascii="Times New Roman" w:hAnsi="Times New Roman" w:cs="Times New Roman"/>
            <w:color w:val="000000"/>
            <w:sz w:val="22"/>
          </w:rPr>
          <w:t>18.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Schnittger RIB, Walsh CD, Casey A-M, Wherton JP, McHugh JE, Lawlor BA. Psychological distress </w:t>
        </w:r>
        <w:proofErr w:type="gramStart"/>
        <w:r w:rsidRPr="00FA3EC7">
          <w:rPr>
            <w:rStyle w:val="csl-right-inline"/>
            <w:rFonts w:ascii="Times New Roman" w:hAnsi="Times New Roman" w:cs="Times New Roman"/>
            <w:color w:val="000000"/>
            <w:sz w:val="22"/>
          </w:rPr>
          <w:t>as</w:t>
        </w:r>
        <w:proofErr w:type="gramEnd"/>
        <w:r w:rsidRPr="00FA3EC7">
          <w:rPr>
            <w:rStyle w:val="csl-right-inline"/>
            <w:rFonts w:ascii="Times New Roman" w:hAnsi="Times New Roman" w:cs="Times New Roman"/>
            <w:color w:val="000000"/>
            <w:sz w:val="22"/>
          </w:rPr>
          <w:t xml:space="preserve"> a key component of psychosocial functioning in community-dwelling older people. Aging Ment Health. 2012;16(2):199–207.</w:t>
        </w:r>
      </w:hyperlink>
    </w:p>
    <w:p w14:paraId="682848C6"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0" w:history="1">
        <w:r w:rsidRPr="00FA3EC7">
          <w:rPr>
            <w:rStyle w:val="csl-left-margin"/>
            <w:rFonts w:ascii="Times New Roman" w:hAnsi="Times New Roman" w:cs="Times New Roman"/>
            <w:color w:val="000000"/>
            <w:sz w:val="22"/>
          </w:rPr>
          <w:t>19.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chrag A, Horsfall L, Walters K, Noyce A, Petersen I. Prediagnostic presentations of Parkinson’s disease in primary care: a case-control study. Lancet Neurol. 2015 Jan;14(1):57–64.</w:t>
        </w:r>
      </w:hyperlink>
    </w:p>
    <w:p w14:paraId="6C7CD541"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1" w:history="1">
        <w:r w:rsidRPr="00FA3EC7">
          <w:rPr>
            <w:rStyle w:val="csl-left-margin"/>
            <w:rFonts w:ascii="Times New Roman" w:hAnsi="Times New Roman" w:cs="Times New Roman"/>
            <w:color w:val="000000"/>
            <w:sz w:val="22"/>
          </w:rPr>
          <w:t>20.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i H, Wang C, Jin Y, Tian X, Qiao X, Liu N, et al. Prevalence, Factors, and Health Impacts of Chronic Pain Among Community-Dwelling Older Adults in China. Pain Manag Nurs. 2019 Aug;20(4):365–72.</w:t>
        </w:r>
      </w:hyperlink>
    </w:p>
    <w:p w14:paraId="0C0E0C16"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2" w:history="1">
        <w:r w:rsidRPr="00FA3EC7">
          <w:rPr>
            <w:rStyle w:val="csl-left-margin"/>
            <w:rFonts w:ascii="Times New Roman" w:hAnsi="Times New Roman" w:cs="Times New Roman"/>
            <w:color w:val="000000"/>
            <w:sz w:val="22"/>
          </w:rPr>
          <w:t>21.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oysal P, Koc Okudur S, Uslu F, Smith L. Functional loss and worsening geriatric assessment parameters are more common in dementia with Lewy bodies than Alzheimer’s disease. Psychogeriatrics. 2023 Jan;23(1):77–85.</w:t>
        </w:r>
      </w:hyperlink>
    </w:p>
    <w:p w14:paraId="11F26A02"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3" w:history="1">
        <w:r w:rsidRPr="00FA3EC7">
          <w:rPr>
            <w:rStyle w:val="csl-left-margin"/>
            <w:rFonts w:ascii="Times New Roman" w:hAnsi="Times New Roman" w:cs="Times New Roman"/>
            <w:color w:val="000000"/>
            <w:sz w:val="22"/>
          </w:rPr>
          <w:t>22.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Swiatkowska I, Henckel J, Sabah SA, Hart AJ. Self-Reported Neurotoxic Symptoms in Hip Arthroplasty Patients </w:t>
        </w:r>
        <w:proofErr w:type="gramStart"/>
        <w:r w:rsidRPr="00FA3EC7">
          <w:rPr>
            <w:rStyle w:val="csl-right-inline"/>
            <w:rFonts w:ascii="Times New Roman" w:hAnsi="Times New Roman" w:cs="Times New Roman"/>
            <w:color w:val="000000"/>
            <w:sz w:val="22"/>
          </w:rPr>
          <w:t>With</w:t>
        </w:r>
        <w:proofErr w:type="gramEnd"/>
        <w:r w:rsidRPr="00FA3EC7">
          <w:rPr>
            <w:rStyle w:val="csl-right-inline"/>
            <w:rFonts w:ascii="Times New Roman" w:hAnsi="Times New Roman" w:cs="Times New Roman"/>
            <w:color w:val="000000"/>
            <w:sz w:val="22"/>
          </w:rPr>
          <w:t xml:space="preserve"> Highly Elevated Blood Cobalt: A Case-Control Study. J Patient Saf. 2022 Jan 1;18(1</w:t>
        </w:r>
        <w:proofErr w:type="gramStart"/>
        <w:r w:rsidRPr="00FA3EC7">
          <w:rPr>
            <w:rStyle w:val="csl-right-inline"/>
            <w:rFonts w:ascii="Times New Roman" w:hAnsi="Times New Roman" w:cs="Times New Roman"/>
            <w:color w:val="000000"/>
            <w:sz w:val="22"/>
          </w:rPr>
          <w:t>):e</w:t>
        </w:r>
        <w:proofErr w:type="gramEnd"/>
        <w:r w:rsidRPr="00FA3EC7">
          <w:rPr>
            <w:rStyle w:val="csl-right-inline"/>
            <w:rFonts w:ascii="Times New Roman" w:hAnsi="Times New Roman" w:cs="Times New Roman"/>
            <w:color w:val="000000"/>
            <w:sz w:val="22"/>
          </w:rPr>
          <w:t>10–7.</w:t>
        </w:r>
      </w:hyperlink>
    </w:p>
    <w:p w14:paraId="1BD9832E"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4" w:history="1">
        <w:r w:rsidRPr="00FA3EC7">
          <w:rPr>
            <w:rStyle w:val="csl-left-margin"/>
            <w:rFonts w:ascii="Times New Roman" w:hAnsi="Times New Roman" w:cs="Times New Roman"/>
            <w:color w:val="000000"/>
            <w:sz w:val="22"/>
          </w:rPr>
          <w:t>23.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Wang QX, Ye ZM, Wu WJ, Zhang Y, Wang CL, Zheng HG. Association of Fear of Falling </w:t>
        </w:r>
        <w:proofErr w:type="gramStart"/>
        <w:r w:rsidRPr="00FA3EC7">
          <w:rPr>
            <w:rStyle w:val="csl-right-inline"/>
            <w:rFonts w:ascii="Times New Roman" w:hAnsi="Times New Roman" w:cs="Times New Roman"/>
            <w:color w:val="000000"/>
            <w:sz w:val="22"/>
          </w:rPr>
          <w:t>With</w:t>
        </w:r>
        <w:proofErr w:type="gramEnd"/>
        <w:r w:rsidRPr="00FA3EC7">
          <w:rPr>
            <w:rStyle w:val="csl-right-inline"/>
            <w:rFonts w:ascii="Times New Roman" w:hAnsi="Times New Roman" w:cs="Times New Roman"/>
            <w:color w:val="000000"/>
            <w:sz w:val="22"/>
          </w:rPr>
          <w:t xml:space="preserve"> Cognition and Physical Function in Community-Dwelling Older Adults. Nurs Res. 2022 Oct 1;71(5):387–93.</w:t>
        </w:r>
      </w:hyperlink>
    </w:p>
    <w:p w14:paraId="028A34E3"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5" w:history="1">
        <w:r w:rsidRPr="00FA3EC7">
          <w:rPr>
            <w:rStyle w:val="csl-left-margin"/>
            <w:rFonts w:ascii="Times New Roman" w:hAnsi="Times New Roman" w:cs="Times New Roman"/>
            <w:color w:val="000000"/>
            <w:sz w:val="22"/>
          </w:rPr>
          <w:t>24.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Yamada Y, Vlachova M, Richter T, Finne-Soveri H, Gindin J, van der Roest H, et al. Prevalence and </w:t>
        </w:r>
        <w:proofErr w:type="gramStart"/>
        <w:r w:rsidRPr="00FA3EC7">
          <w:rPr>
            <w:rStyle w:val="csl-right-inline"/>
            <w:rFonts w:ascii="Times New Roman" w:hAnsi="Times New Roman" w:cs="Times New Roman"/>
            <w:color w:val="000000"/>
            <w:sz w:val="22"/>
          </w:rPr>
          <w:t>correlates</w:t>
        </w:r>
        <w:proofErr w:type="gramEnd"/>
        <w:r w:rsidRPr="00FA3EC7">
          <w:rPr>
            <w:rStyle w:val="csl-right-inline"/>
            <w:rFonts w:ascii="Times New Roman" w:hAnsi="Times New Roman" w:cs="Times New Roman"/>
            <w:color w:val="000000"/>
            <w:sz w:val="22"/>
          </w:rPr>
          <w:t xml:space="preserve"> of hearing and visual impairments in European nursing homes: results from the SHELTER study. J Am Med Dir Assoc. 2014 Oct;15(10):738–43.</w:t>
        </w:r>
      </w:hyperlink>
    </w:p>
    <w:p w14:paraId="0B1B8C49"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6" w:history="1">
        <w:r w:rsidRPr="00FA3EC7">
          <w:rPr>
            <w:rStyle w:val="csl-left-margin"/>
            <w:rFonts w:ascii="Times New Roman" w:hAnsi="Times New Roman" w:cs="Times New Roman"/>
            <w:color w:val="000000"/>
            <w:sz w:val="22"/>
          </w:rPr>
          <w:t>25.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Zahirovic I, Torisson G, Wattmo C, Londos E. Survival among the older adults with clinical signs of Lewy body dementia in 40 Swedish nursing homes: a 6-year follow-up study. BMJ Open. 2019 May 30;9(5</w:t>
        </w:r>
        <w:proofErr w:type="gramStart"/>
        <w:r w:rsidRPr="00FA3EC7">
          <w:rPr>
            <w:rStyle w:val="csl-right-inline"/>
            <w:rFonts w:ascii="Times New Roman" w:hAnsi="Times New Roman" w:cs="Times New Roman"/>
            <w:color w:val="000000"/>
            <w:sz w:val="22"/>
          </w:rPr>
          <w:t>):e</w:t>
        </w:r>
        <w:proofErr w:type="gramEnd"/>
        <w:r w:rsidRPr="00FA3EC7">
          <w:rPr>
            <w:rStyle w:val="csl-right-inline"/>
            <w:rFonts w:ascii="Times New Roman" w:hAnsi="Times New Roman" w:cs="Times New Roman"/>
            <w:color w:val="000000"/>
            <w:sz w:val="22"/>
          </w:rPr>
          <w:t>028010.</w:t>
        </w:r>
      </w:hyperlink>
    </w:p>
    <w:p w14:paraId="3AE17941"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7" w:history="1">
        <w:r w:rsidRPr="00FA3EC7">
          <w:rPr>
            <w:rStyle w:val="csl-left-margin"/>
            <w:rFonts w:ascii="Times New Roman" w:hAnsi="Times New Roman" w:cs="Times New Roman"/>
            <w:color w:val="000000"/>
            <w:sz w:val="22"/>
          </w:rPr>
          <w:t>26.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Zhang Y, Ye M, Wang X, Wu J, Wang L, Zheng G. Age differences in factors affecting fear of falling among community-dwelling older adults: A cross-sectional study. Geriatr Nurs. </w:t>
        </w:r>
        <w:proofErr w:type="gramStart"/>
        <w:r w:rsidRPr="00FA3EC7">
          <w:rPr>
            <w:rStyle w:val="csl-right-inline"/>
            <w:rFonts w:ascii="Times New Roman" w:hAnsi="Times New Roman" w:cs="Times New Roman"/>
            <w:color w:val="000000"/>
            <w:sz w:val="22"/>
          </w:rPr>
          <w:t>2023;49:74</w:t>
        </w:r>
        <w:proofErr w:type="gramEnd"/>
        <w:r w:rsidRPr="00FA3EC7">
          <w:rPr>
            <w:rStyle w:val="csl-right-inline"/>
            <w:rFonts w:ascii="Times New Roman" w:hAnsi="Times New Roman" w:cs="Times New Roman"/>
            <w:color w:val="000000"/>
            <w:sz w:val="22"/>
          </w:rPr>
          <w:t>–80.</w:t>
        </w:r>
      </w:hyperlink>
    </w:p>
    <w:p w14:paraId="76F58DF0"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8" w:history="1">
        <w:r w:rsidRPr="00FA3EC7">
          <w:rPr>
            <w:rStyle w:val="csl-left-margin"/>
            <w:rFonts w:ascii="Times New Roman" w:hAnsi="Times New Roman" w:cs="Times New Roman"/>
            <w:color w:val="000000"/>
            <w:sz w:val="22"/>
          </w:rPr>
          <w:t>27.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Uemura SI, Kanbayashi T, Wakasa M, Satake M, Ito W, Shimizu K, et al. Residual effects of zolpidem, triazolam, rilmazafone and placebo in healthy elderly subjects: a randomized double-blind study. Sleep Med. 2015 Nov;16(11):1395–402.</w:t>
        </w:r>
      </w:hyperlink>
    </w:p>
    <w:p w14:paraId="45533137"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09" w:history="1">
        <w:r w:rsidRPr="00FA3EC7">
          <w:rPr>
            <w:rStyle w:val="csl-left-margin"/>
            <w:rFonts w:ascii="Times New Roman" w:hAnsi="Times New Roman" w:cs="Times New Roman"/>
            <w:color w:val="000000"/>
            <w:sz w:val="22"/>
          </w:rPr>
          <w:t>28.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Yoon J-R, Ha G-C, Kang S-J, Ko K-J. Effects of 12-week resistance exercise and interval training on the skeletal muscle area, physical fitness, and mental health in old women. J Exerc Rehabil. 2019 Dec 31;15(6):839–47.</w:t>
        </w:r>
      </w:hyperlink>
    </w:p>
    <w:p w14:paraId="2393DCBB"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0" w:history="1">
        <w:r w:rsidRPr="00FA3EC7">
          <w:rPr>
            <w:rStyle w:val="csl-left-margin"/>
            <w:rFonts w:ascii="Times New Roman" w:hAnsi="Times New Roman" w:cs="Times New Roman"/>
            <w:color w:val="000000"/>
            <w:sz w:val="22"/>
          </w:rPr>
          <w:t>29.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Vogel O, Niederer D, Vogt L. Multimodal exercise effects in older adults depend on sleep, movement biography, and habitual physical activity: A randomized controlled trial. Front Aging Neurosci. 2021 Oct </w:t>
        </w:r>
        <w:proofErr w:type="gramStart"/>
        <w:r w:rsidRPr="00FA3EC7">
          <w:rPr>
            <w:rStyle w:val="csl-right-inline"/>
            <w:rFonts w:ascii="Times New Roman" w:hAnsi="Times New Roman" w:cs="Times New Roman"/>
            <w:color w:val="000000"/>
            <w:sz w:val="22"/>
          </w:rPr>
          <w:t>22;13:722799</w:t>
        </w:r>
        <w:proofErr w:type="gramEnd"/>
        <w:r w:rsidRPr="00FA3EC7">
          <w:rPr>
            <w:rStyle w:val="csl-right-inline"/>
            <w:rFonts w:ascii="Times New Roman" w:hAnsi="Times New Roman" w:cs="Times New Roman"/>
            <w:color w:val="000000"/>
            <w:sz w:val="22"/>
          </w:rPr>
          <w:t>.</w:t>
        </w:r>
      </w:hyperlink>
    </w:p>
    <w:p w14:paraId="7A87ABED"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1" w:history="1">
        <w:r w:rsidRPr="00FA3EC7">
          <w:rPr>
            <w:rStyle w:val="csl-left-margin"/>
            <w:rFonts w:ascii="Times New Roman" w:hAnsi="Times New Roman" w:cs="Times New Roman"/>
            <w:color w:val="000000"/>
            <w:sz w:val="22"/>
          </w:rPr>
          <w:t>30.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Kamoun A, Yahia A, Farjallah MA, Maaloul R, Marzougui H, Bouaziz M, et al. Concurrent training associated with moderate walnut consumption improved isokinetic strength, subjective sleep quality, cognitive performance and postural balance in elderly active men: a randomized controlled trial. Aging Clin Exp Res. 2024 Feb 29;36(1):50.</w:t>
        </w:r>
      </w:hyperlink>
    </w:p>
    <w:p w14:paraId="41DB9391"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2" w:history="1">
        <w:r w:rsidRPr="00FA3EC7">
          <w:rPr>
            <w:rStyle w:val="csl-left-margin"/>
            <w:rFonts w:ascii="Times New Roman" w:hAnsi="Times New Roman" w:cs="Times New Roman"/>
            <w:color w:val="000000"/>
            <w:sz w:val="22"/>
          </w:rPr>
          <w:t>31.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Tsunoda K, Uchida H, Suzuki T, Watanabe K, Yamashima T, Kashima H. Effects of discontinuing benzodiazepine-derivative hypnotics on postural sway and cognitive functions in the elderly. Int J Geriatr Psychiatry. 2010 Dec;25(12):1259–65.</w:t>
        </w:r>
      </w:hyperlink>
    </w:p>
    <w:p w14:paraId="1FB8EDE1"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3" w:history="1">
        <w:r w:rsidRPr="00FA3EC7">
          <w:rPr>
            <w:rStyle w:val="csl-left-margin"/>
            <w:rFonts w:ascii="Times New Roman" w:hAnsi="Times New Roman" w:cs="Times New Roman"/>
            <w:color w:val="000000"/>
            <w:sz w:val="22"/>
          </w:rPr>
          <w:t>32.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Baek J-E, Jung J-H, Shin H-J, Kim S-H, Sung S-Y, Park S-J, et al. Effects of Forest Healing Anti-Aging Program on Psychological, Physiological, and Physical Health of Older People with Mild Cognitive Impairment. Int J Environ Res Public Health. 2022 Apr 16;19(8).</w:t>
        </w:r>
      </w:hyperlink>
    </w:p>
    <w:p w14:paraId="148AA02A"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4" w:history="1">
        <w:r w:rsidRPr="00FA3EC7">
          <w:rPr>
            <w:rStyle w:val="csl-left-margin"/>
            <w:rFonts w:ascii="Times New Roman" w:hAnsi="Times New Roman" w:cs="Times New Roman"/>
            <w:color w:val="000000"/>
            <w:sz w:val="22"/>
          </w:rPr>
          <w:t>33.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yed-Abdul MM, McClellan CL, Parks EJ, Ball SD. Effects of a resistance training community programme in older adults. Ageing Soc. 2022 Aug;42(8):1863–78.</w:t>
        </w:r>
      </w:hyperlink>
    </w:p>
    <w:p w14:paraId="252F336A"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5" w:history="1">
        <w:r w:rsidRPr="00FA3EC7">
          <w:rPr>
            <w:rStyle w:val="csl-left-margin"/>
            <w:rFonts w:ascii="Times New Roman" w:hAnsi="Times New Roman" w:cs="Times New Roman"/>
            <w:color w:val="000000"/>
            <w:sz w:val="22"/>
          </w:rPr>
          <w:t>34.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Spira AP, Beaudreau SA, Stone KL, Kezirian EJ, Lui L-Y, Redline S, et al. Reliability and validity of the Pittsburgh Sleep Quality Index and the Epworth Sleepiness Scale in older men. J Gerontol </w:t>
        </w:r>
        <w:proofErr w:type="gramStart"/>
        <w:r w:rsidRPr="00FA3EC7">
          <w:rPr>
            <w:rStyle w:val="csl-right-inline"/>
            <w:rFonts w:ascii="Times New Roman" w:hAnsi="Times New Roman" w:cs="Times New Roman"/>
            <w:color w:val="000000"/>
            <w:sz w:val="22"/>
          </w:rPr>
          <w:t>A</w:t>
        </w:r>
        <w:proofErr w:type="gramEnd"/>
        <w:r w:rsidRPr="00FA3EC7">
          <w:rPr>
            <w:rStyle w:val="csl-right-inline"/>
            <w:rFonts w:ascii="Times New Roman" w:hAnsi="Times New Roman" w:cs="Times New Roman"/>
            <w:color w:val="000000"/>
            <w:sz w:val="22"/>
          </w:rPr>
          <w:t xml:space="preserve"> Biol Sci Med Sci. 2012 Apr;67(4):433–9.</w:t>
        </w:r>
      </w:hyperlink>
    </w:p>
    <w:p w14:paraId="1ED44047"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6" w:history="1">
        <w:r w:rsidRPr="00FA3EC7">
          <w:rPr>
            <w:rStyle w:val="csl-left-margin"/>
            <w:rFonts w:ascii="Times New Roman" w:hAnsi="Times New Roman" w:cs="Times New Roman"/>
            <w:color w:val="000000"/>
            <w:sz w:val="22"/>
          </w:rPr>
          <w:t>35.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Herman T, Giladi N, Hausdorff JM. Properties of the “timed up and go” test: more than meets the eye. Gerontology. 2011;57(3):203–10.</w:t>
        </w:r>
      </w:hyperlink>
    </w:p>
    <w:p w14:paraId="4FB2A44E"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7" w:history="1">
        <w:r w:rsidRPr="00FA3EC7">
          <w:rPr>
            <w:rStyle w:val="csl-left-margin"/>
            <w:rFonts w:ascii="Times New Roman" w:hAnsi="Times New Roman" w:cs="Times New Roman"/>
            <w:color w:val="000000"/>
            <w:sz w:val="22"/>
          </w:rPr>
          <w:t>36.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Rockwood K, Awalt E, Carver D, MacKnight C. Feasibility and measurement properties of the functional reach and the timed up and go tests in the Canadian study of health and aging. J Gerontol </w:t>
        </w:r>
        <w:proofErr w:type="gramStart"/>
        <w:r w:rsidRPr="00FA3EC7">
          <w:rPr>
            <w:rStyle w:val="csl-right-inline"/>
            <w:rFonts w:ascii="Times New Roman" w:hAnsi="Times New Roman" w:cs="Times New Roman"/>
            <w:color w:val="000000"/>
            <w:sz w:val="22"/>
          </w:rPr>
          <w:t>A</w:t>
        </w:r>
        <w:proofErr w:type="gramEnd"/>
        <w:r w:rsidRPr="00FA3EC7">
          <w:rPr>
            <w:rStyle w:val="csl-right-inline"/>
            <w:rFonts w:ascii="Times New Roman" w:hAnsi="Times New Roman" w:cs="Times New Roman"/>
            <w:color w:val="000000"/>
            <w:sz w:val="22"/>
          </w:rPr>
          <w:t xml:space="preserve"> Biol Sci Med Sci. 2000 Feb;55(2):M70-3.</w:t>
        </w:r>
      </w:hyperlink>
    </w:p>
    <w:p w14:paraId="13562D3D"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8" w:history="1">
        <w:r w:rsidRPr="00FA3EC7">
          <w:rPr>
            <w:rStyle w:val="csl-left-margin"/>
            <w:rFonts w:ascii="Times New Roman" w:hAnsi="Times New Roman" w:cs="Times New Roman"/>
            <w:color w:val="000000"/>
            <w:sz w:val="22"/>
          </w:rPr>
          <w:t>37.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humway-Cook A, Brauer S, Woollacott M. Predicting the probability for falls in community-dwelling older adults using the Timed Up &amp; Go Test. Phys Ther. 2000 Sep;80(9):896–903.</w:t>
        </w:r>
      </w:hyperlink>
    </w:p>
    <w:p w14:paraId="6C123C06"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19" w:history="1">
        <w:r w:rsidRPr="00FA3EC7">
          <w:rPr>
            <w:rStyle w:val="csl-left-margin"/>
            <w:rFonts w:ascii="Times New Roman" w:hAnsi="Times New Roman" w:cs="Times New Roman"/>
            <w:color w:val="000000"/>
            <w:sz w:val="22"/>
          </w:rPr>
          <w:t>38.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Berg K. Measuring balance in the elderly: preliminary development of an instrument. Physiotherapy Canada. 1989 Nov;41(6):304–11.</w:t>
        </w:r>
      </w:hyperlink>
    </w:p>
    <w:p w14:paraId="12959B3B"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0" w:history="1">
        <w:r w:rsidRPr="00FA3EC7">
          <w:rPr>
            <w:rStyle w:val="csl-left-margin"/>
            <w:rFonts w:ascii="Times New Roman" w:hAnsi="Times New Roman" w:cs="Times New Roman"/>
            <w:color w:val="000000"/>
            <w:sz w:val="22"/>
          </w:rPr>
          <w:t>39.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Park J, Koh S-B, Kim HJ, Oh E, Kim J-S, Yun JY, et al. Validity and reliability study of the korean tinetti mobility test for parkinson’s disease. J Mov Disord. 2018 Jan 23;11(1):24–9.</w:t>
        </w:r>
      </w:hyperlink>
    </w:p>
    <w:p w14:paraId="1070F363"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1" w:history="1">
        <w:r w:rsidRPr="00FA3EC7">
          <w:rPr>
            <w:rStyle w:val="csl-left-margin"/>
            <w:rFonts w:ascii="Times New Roman" w:hAnsi="Times New Roman" w:cs="Times New Roman"/>
            <w:color w:val="000000"/>
            <w:sz w:val="22"/>
          </w:rPr>
          <w:t>40.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Canbek J, Fulk G, Nof L, Echternach J. Test-retest reliability and construct validity of the tinetti performance-oriented mobility assessment in people with stroke. J Neurol Phys Ther. 2013 Mar;37(1):14–9.</w:t>
        </w:r>
      </w:hyperlink>
    </w:p>
    <w:p w14:paraId="5835E558"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2" w:history="1">
        <w:r w:rsidRPr="00FA3EC7">
          <w:rPr>
            <w:rStyle w:val="csl-left-margin"/>
            <w:rFonts w:ascii="Times New Roman" w:hAnsi="Times New Roman" w:cs="Times New Roman"/>
            <w:color w:val="000000"/>
            <w:sz w:val="22"/>
          </w:rPr>
          <w:t>41.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terke CS, Huisman SL, van Beeck EF, Looman CWN, van der Cammen TJM. Is the Tinetti Performance Oriented Mobility Assessment (POMA) a feasible and valid predictor of short-term fall risk in nursing home residents with dementia? Int Psychogeriatr. 2010 Mar;22(2):254–63.</w:t>
        </w:r>
      </w:hyperlink>
    </w:p>
    <w:p w14:paraId="26AC4CA4"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3" w:history="1">
        <w:r w:rsidRPr="00FA3EC7">
          <w:rPr>
            <w:rStyle w:val="csl-left-margin"/>
            <w:rFonts w:ascii="Times New Roman" w:hAnsi="Times New Roman" w:cs="Times New Roman"/>
            <w:color w:val="000000"/>
            <w:sz w:val="22"/>
          </w:rPr>
          <w:t>42.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Powell LE, Myers AM. The Activities-specific Balance Confidence (ABC) Scale. J Gerontol </w:t>
        </w:r>
        <w:proofErr w:type="gramStart"/>
        <w:r w:rsidRPr="00FA3EC7">
          <w:rPr>
            <w:rStyle w:val="csl-right-inline"/>
            <w:rFonts w:ascii="Times New Roman" w:hAnsi="Times New Roman" w:cs="Times New Roman"/>
            <w:color w:val="000000"/>
            <w:sz w:val="22"/>
          </w:rPr>
          <w:t>A</w:t>
        </w:r>
        <w:proofErr w:type="gramEnd"/>
        <w:r w:rsidRPr="00FA3EC7">
          <w:rPr>
            <w:rStyle w:val="csl-right-inline"/>
            <w:rFonts w:ascii="Times New Roman" w:hAnsi="Times New Roman" w:cs="Times New Roman"/>
            <w:color w:val="000000"/>
            <w:sz w:val="22"/>
          </w:rPr>
          <w:t xml:space="preserve"> Biol Sci Med Sci. 1995 Jan;50</w:t>
        </w:r>
        <w:proofErr w:type="gramStart"/>
        <w:r w:rsidRPr="00FA3EC7">
          <w:rPr>
            <w:rStyle w:val="csl-right-inline"/>
            <w:rFonts w:ascii="Times New Roman" w:hAnsi="Times New Roman" w:cs="Times New Roman"/>
            <w:color w:val="000000"/>
            <w:sz w:val="22"/>
          </w:rPr>
          <w:t>A(</w:t>
        </w:r>
        <w:proofErr w:type="gramEnd"/>
        <w:r w:rsidRPr="00FA3EC7">
          <w:rPr>
            <w:rStyle w:val="csl-right-inline"/>
            <w:rFonts w:ascii="Times New Roman" w:hAnsi="Times New Roman" w:cs="Times New Roman"/>
            <w:color w:val="000000"/>
            <w:sz w:val="22"/>
          </w:rPr>
          <w:t>1):M28-34.</w:t>
        </w:r>
      </w:hyperlink>
    </w:p>
    <w:p w14:paraId="3B050A18"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4" w:history="1">
        <w:r w:rsidRPr="00FA3EC7">
          <w:rPr>
            <w:rStyle w:val="csl-left-margin"/>
            <w:rFonts w:ascii="Times New Roman" w:hAnsi="Times New Roman" w:cs="Times New Roman"/>
            <w:color w:val="000000"/>
            <w:sz w:val="22"/>
          </w:rPr>
          <w:t>43.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McDowell I, Kristjansson B, Hill GB, Hébert R. Community screening for dementia: the Mini Mental State Exam (MMSE) and Modified Mini-Mental State Exam (3MS) compared. J Clin Epidemiol. 1997 Apr;50(4):377–83.</w:t>
        </w:r>
      </w:hyperlink>
    </w:p>
    <w:p w14:paraId="4B60FE61"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5" w:history="1">
        <w:r w:rsidRPr="00FA3EC7">
          <w:rPr>
            <w:rStyle w:val="csl-left-margin"/>
            <w:rFonts w:ascii="Times New Roman" w:hAnsi="Times New Roman" w:cs="Times New Roman"/>
            <w:color w:val="000000"/>
            <w:sz w:val="22"/>
          </w:rPr>
          <w:t>44.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Hopp GA, Dixon RA, Grut M, Bäckman L. Longitudinal and psychometric profiles of two cognitive status tests in very old adults. Journal of Clinical Psychology. 1997 Nov 1;</w:t>
        </w:r>
      </w:hyperlink>
    </w:p>
    <w:p w14:paraId="630BA9E6"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6" w:history="1">
        <w:r w:rsidRPr="00FA3EC7">
          <w:rPr>
            <w:rStyle w:val="csl-left-margin"/>
            <w:rFonts w:ascii="Times New Roman" w:hAnsi="Times New Roman" w:cs="Times New Roman"/>
            <w:color w:val="000000"/>
            <w:sz w:val="22"/>
          </w:rPr>
          <w:t>45.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 xml:space="preserve">Seo EH, Lee DY, Lee JH, Choo IH, Kim JW, Kim SG, et al. Total scores of the CERAD neuropsychological assessment battery: validation for mild cognitive impairment and dementia patients with diverse etiologies. </w:t>
        </w:r>
        <w:proofErr w:type="gramStart"/>
        <w:r w:rsidRPr="00FA3EC7">
          <w:rPr>
            <w:rStyle w:val="csl-right-inline"/>
            <w:rFonts w:ascii="Times New Roman" w:hAnsi="Times New Roman" w:cs="Times New Roman"/>
            <w:color w:val="000000"/>
            <w:sz w:val="22"/>
          </w:rPr>
          <w:t>Am</w:t>
        </w:r>
        <w:proofErr w:type="gramEnd"/>
        <w:r w:rsidRPr="00FA3EC7">
          <w:rPr>
            <w:rStyle w:val="csl-right-inline"/>
            <w:rFonts w:ascii="Times New Roman" w:hAnsi="Times New Roman" w:cs="Times New Roman"/>
            <w:color w:val="000000"/>
            <w:sz w:val="22"/>
          </w:rPr>
          <w:t xml:space="preserve"> J Geriatr Psychiatry. 2010 Sep;18(9):801–9.</w:t>
        </w:r>
      </w:hyperlink>
    </w:p>
    <w:p w14:paraId="5181D484"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7" w:history="1">
        <w:r w:rsidRPr="00FA3EC7">
          <w:rPr>
            <w:rStyle w:val="csl-left-margin"/>
            <w:rFonts w:ascii="Times New Roman" w:hAnsi="Times New Roman" w:cs="Times New Roman"/>
            <w:color w:val="000000"/>
            <w:sz w:val="22"/>
          </w:rPr>
          <w:t>46.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Abdolahi A, Scoglio N, Killoran A, Dorsey ER, Biglan KM. Potential reliability and validity of a modified version of the Unified Parkinson’s Disease Rating Scale that could be administered remotely. Parkinsonism Relat Disord. 2013 Feb;19(2):218–21.</w:t>
        </w:r>
      </w:hyperlink>
    </w:p>
    <w:p w14:paraId="7CC29E5F"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8" w:history="1">
        <w:r w:rsidRPr="00FA3EC7">
          <w:rPr>
            <w:rStyle w:val="csl-left-margin"/>
            <w:rFonts w:ascii="Times New Roman" w:hAnsi="Times New Roman" w:cs="Times New Roman"/>
            <w:color w:val="000000"/>
            <w:sz w:val="22"/>
          </w:rPr>
          <w:t>47.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Scharre DW, Chang S-I, Murden RA, Lamb J, Beversdorf DQ, Kataki M, et al. Self-administered Gerocognitive Examination (SAGE): a brief cognitive assessment Instrument for mild cognitive impairment (MCI) and early dementia. Alzheimer Dis Assoc Disord. 2010;24(1):64–71.</w:t>
        </w:r>
      </w:hyperlink>
    </w:p>
    <w:p w14:paraId="51429B38"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29" w:history="1">
        <w:r w:rsidRPr="00FA3EC7">
          <w:rPr>
            <w:rStyle w:val="csl-left-margin"/>
            <w:rFonts w:ascii="Times New Roman" w:hAnsi="Times New Roman" w:cs="Times New Roman"/>
            <w:color w:val="000000"/>
            <w:sz w:val="22"/>
          </w:rPr>
          <w:t>48.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Nasreddine ZS, Phillips NA, Bédirian V, Charbonneau S, Whitehead V, Collin I, et al. The Montreal Cognitive Assessment, MoCA: A brief screening tool for mild cognitive impairment. J Am Geriatr Soc. 2005 Apr;53(4):695–9.</w:t>
        </w:r>
      </w:hyperlink>
    </w:p>
    <w:p w14:paraId="0349A52A" w14:textId="77777777" w:rsidR="00FA3EC7" w:rsidRPr="00FA3EC7" w:rsidRDefault="00FA3EC7" w:rsidP="00FA3EC7">
      <w:pPr>
        <w:pStyle w:val="a9"/>
        <w:spacing w:afterLines="100" w:after="240" w:line="220" w:lineRule="auto"/>
        <w:ind w:left="640" w:hanging="640"/>
        <w:rPr>
          <w:rFonts w:ascii="Times New Roman" w:hAnsi="Times New Roman" w:cs="Times New Roman"/>
          <w:color w:val="000000"/>
          <w:sz w:val="22"/>
        </w:rPr>
      </w:pPr>
      <w:hyperlink r:id="rId130" w:history="1">
        <w:r w:rsidRPr="00FA3EC7">
          <w:rPr>
            <w:rStyle w:val="csl-left-margin"/>
            <w:rFonts w:ascii="Times New Roman" w:hAnsi="Times New Roman" w:cs="Times New Roman"/>
            <w:color w:val="000000"/>
            <w:sz w:val="22"/>
          </w:rPr>
          <w:t>49. </w:t>
        </w:r>
        <w:r w:rsidRPr="00FA3EC7">
          <w:rPr>
            <w:rStyle w:val="csl-left-margin"/>
            <w:rFonts w:ascii="Times New Roman" w:hAnsi="Times New Roman" w:cs="Times New Roman"/>
            <w:color w:val="000000"/>
            <w:sz w:val="22"/>
          </w:rPr>
          <w:t> </w:t>
        </w:r>
        <w:r w:rsidRPr="00FA3EC7">
          <w:rPr>
            <w:rStyle w:val="csl-left-margin"/>
            <w:rFonts w:ascii="Times New Roman" w:hAnsi="Times New Roman" w:cs="Times New Roman"/>
            <w:color w:val="000000"/>
            <w:sz w:val="22"/>
          </w:rPr>
          <w:t> </w:t>
        </w:r>
        <w:r w:rsidRPr="00FA3EC7">
          <w:rPr>
            <w:rStyle w:val="csl-right-inline"/>
            <w:rFonts w:ascii="Times New Roman" w:hAnsi="Times New Roman" w:cs="Times New Roman"/>
            <w:color w:val="000000"/>
            <w:sz w:val="22"/>
          </w:rPr>
          <w:t>Ferreira S, Raimundo A, Marmeleira J. Test-retest reliability of the functional reach test and the hand grip strength test in older adults using nursing home services. Ir J Med Sci. 2021 Nov;190(4):1625–32.</w:t>
        </w:r>
      </w:hyperlink>
    </w:p>
    <w:p w14:paraId="3690C919" w14:textId="3B51EC5D" w:rsidR="00FA3EC7" w:rsidRPr="00432FC2" w:rsidRDefault="00FA3EC7" w:rsidP="00FA3EC7">
      <w:pPr>
        <w:spacing w:afterLines="100" w:after="240" w:line="220" w:lineRule="auto"/>
        <w:ind w:left="640" w:hanging="640"/>
        <w:rPr>
          <w:rFonts w:ascii="Times New Roman" w:hAnsi="Times New Roman" w:cs="Times New Roman"/>
          <w:bCs/>
        </w:rPr>
      </w:pPr>
      <w:hyperlink r:id="rId131" w:history="1">
        <w:r w:rsidRPr="00FA3EC7">
          <w:rPr>
            <w:rStyle w:val="csl-left-margin"/>
            <w:rFonts w:ascii="Times New Roman" w:hAnsi="Times New Roman" w:cs="Times New Roman"/>
            <w:color w:val="000000"/>
          </w:rPr>
          <w:t>50. </w:t>
        </w:r>
        <w:r w:rsidRPr="00FA3EC7">
          <w:rPr>
            <w:rStyle w:val="csl-left-margin"/>
            <w:rFonts w:ascii="Times New Roman" w:hAnsi="Times New Roman" w:cs="Times New Roman"/>
            <w:color w:val="000000"/>
          </w:rPr>
          <w:t> </w:t>
        </w:r>
        <w:r w:rsidRPr="00FA3EC7">
          <w:rPr>
            <w:rStyle w:val="csl-left-margin"/>
            <w:rFonts w:ascii="Times New Roman" w:hAnsi="Times New Roman" w:cs="Times New Roman"/>
            <w:color w:val="000000"/>
          </w:rPr>
          <w:t> </w:t>
        </w:r>
        <w:r w:rsidRPr="00FA3EC7">
          <w:rPr>
            <w:rStyle w:val="csl-right-inline"/>
            <w:rFonts w:ascii="Times New Roman" w:hAnsi="Times New Roman" w:cs="Times New Roman"/>
            <w:color w:val="000000"/>
          </w:rPr>
          <w:t>Muñoz-Mendoza CL, Cabañero-Martínez MJ, Millán-Calenti JC, Cabrero-García J, López-Sánchez R, Maseda-Rodríguez A. Reliability of 4-m and 6-m walking speed tests in elderly people with cognitive impairment. Arch Gerontol Geriatr. 2011;52(2</w:t>
        </w:r>
        <w:proofErr w:type="gramStart"/>
        <w:r w:rsidRPr="00FA3EC7">
          <w:rPr>
            <w:rStyle w:val="csl-right-inline"/>
            <w:rFonts w:ascii="Times New Roman" w:hAnsi="Times New Roman" w:cs="Times New Roman"/>
            <w:color w:val="000000"/>
          </w:rPr>
          <w:t>):e</w:t>
        </w:r>
        <w:proofErr w:type="gramEnd"/>
        <w:r w:rsidRPr="00FA3EC7">
          <w:rPr>
            <w:rStyle w:val="csl-right-inline"/>
            <w:rFonts w:ascii="Times New Roman" w:hAnsi="Times New Roman" w:cs="Times New Roman"/>
            <w:color w:val="000000"/>
          </w:rPr>
          <w:t>67-70.</w:t>
        </w:r>
      </w:hyperlink>
      <w:r w:rsidRPr="00FA3EC7">
        <w:rPr>
          <w:rFonts w:ascii="Times New Roman" w:hAnsi="Times New Roman" w:cs="Times New Roman"/>
          <w:color w:val="000000"/>
        </w:rPr>
        <w:t xml:space="preserve"> </w:t>
      </w:r>
    </w:p>
    <w:sectPr w:rsidR="00FA3EC7" w:rsidRPr="00432FC2" w:rsidSect="00257A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75B70" w14:textId="77777777" w:rsidR="000E1A73" w:rsidRDefault="000E1A73" w:rsidP="0001075D">
      <w:pPr>
        <w:spacing w:after="0" w:line="240" w:lineRule="auto"/>
      </w:pPr>
      <w:r>
        <w:separator/>
      </w:r>
    </w:p>
  </w:endnote>
  <w:endnote w:type="continuationSeparator" w:id="0">
    <w:p w14:paraId="012A57B5" w14:textId="77777777" w:rsidR="000E1A73" w:rsidRDefault="000E1A73" w:rsidP="00010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Noto Sans KR Light">
    <w:panose1 w:val="020B0300000000000000"/>
    <w:charset w:val="81"/>
    <w:family w:val="swiss"/>
    <w:notTrueType/>
    <w:pitch w:val="variable"/>
    <w:sig w:usb0="30000287" w:usb1="2BDF3C10" w:usb2="00000016" w:usb3="00000000" w:csb0="002E0107"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72437" w14:textId="77777777" w:rsidR="000E1A73" w:rsidRDefault="000E1A73" w:rsidP="0001075D">
      <w:pPr>
        <w:spacing w:after="0" w:line="240" w:lineRule="auto"/>
      </w:pPr>
      <w:r>
        <w:separator/>
      </w:r>
    </w:p>
  </w:footnote>
  <w:footnote w:type="continuationSeparator" w:id="0">
    <w:p w14:paraId="0EED5D1F" w14:textId="77777777" w:rsidR="000E1A73" w:rsidRDefault="000E1A73" w:rsidP="000107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264D8"/>
    <w:multiLevelType w:val="hybridMultilevel"/>
    <w:tmpl w:val="E75AFDD6"/>
    <w:lvl w:ilvl="0" w:tplc="04090001">
      <w:start w:val="1"/>
      <w:numFmt w:val="bullet"/>
      <w:lvlText w:val=""/>
      <w:lvlJc w:val="left"/>
      <w:pPr>
        <w:ind w:left="880" w:hanging="440"/>
      </w:pPr>
      <w:rPr>
        <w:rFonts w:ascii="Symbol" w:hAnsi="Symbol" w:hint="default"/>
      </w:rPr>
    </w:lvl>
    <w:lvl w:ilvl="1" w:tplc="04090001">
      <w:start w:val="1"/>
      <w:numFmt w:val="bullet"/>
      <w:lvlText w:val=""/>
      <w:lvlJc w:val="left"/>
      <w:pPr>
        <w:ind w:left="440" w:hanging="440"/>
      </w:pPr>
      <w:rPr>
        <w:rFonts w:ascii="Symbol" w:hAnsi="Symbol"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07B5520D"/>
    <w:multiLevelType w:val="hybridMultilevel"/>
    <w:tmpl w:val="30708B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988624A"/>
    <w:multiLevelType w:val="hybridMultilevel"/>
    <w:tmpl w:val="FF9A5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D00028"/>
    <w:multiLevelType w:val="hybridMultilevel"/>
    <w:tmpl w:val="D78E191C"/>
    <w:lvl w:ilvl="0" w:tplc="BAE0ACFC">
      <w:start w:val="1"/>
      <w:numFmt w:val="bullet"/>
      <w:lvlText w:val="-"/>
      <w:lvlJc w:val="left"/>
      <w:pPr>
        <w:ind w:left="720" w:hanging="360"/>
      </w:pPr>
      <w:rPr>
        <w:rFonts w:ascii="Aptos" w:hAnsi="Apto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607323F"/>
    <w:multiLevelType w:val="hybridMultilevel"/>
    <w:tmpl w:val="E0944042"/>
    <w:lvl w:ilvl="0" w:tplc="04090001">
      <w:start w:val="1"/>
      <w:numFmt w:val="bullet"/>
      <w:lvlText w:val=""/>
      <w:lvlJc w:val="left"/>
      <w:pPr>
        <w:ind w:left="440" w:hanging="440"/>
      </w:pPr>
      <w:rPr>
        <w:rFonts w:ascii="Symbol" w:hAnsi="Symbol" w:hint="default"/>
      </w:rPr>
    </w:lvl>
    <w:lvl w:ilvl="1" w:tplc="04090005">
      <w:start w:val="1"/>
      <w:numFmt w:val="bullet"/>
      <w:lvlText w:val=""/>
      <w:lvlJc w:val="left"/>
      <w:pPr>
        <w:ind w:left="880" w:hanging="440"/>
      </w:pPr>
      <w:rPr>
        <w:rFonts w:ascii="Wingdings" w:hAnsi="Wingdings" w:hint="default"/>
      </w:rPr>
    </w:lvl>
    <w:lvl w:ilvl="2" w:tplc="04090003">
      <w:start w:val="1"/>
      <w:numFmt w:val="bullet"/>
      <w:lvlText w:val="o"/>
      <w:lvlJc w:val="left"/>
      <w:pPr>
        <w:ind w:left="1320" w:hanging="440"/>
      </w:pPr>
      <w:rPr>
        <w:rFonts w:ascii="Courier New" w:hAnsi="Courier New" w:cs="Courier New"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1DEE5B39"/>
    <w:multiLevelType w:val="hybridMultilevel"/>
    <w:tmpl w:val="A2E46F5A"/>
    <w:lvl w:ilvl="0" w:tplc="BAE0ACFC">
      <w:start w:val="1"/>
      <w:numFmt w:val="bullet"/>
      <w:lvlText w:val="-"/>
      <w:lvlJc w:val="left"/>
      <w:pPr>
        <w:ind w:left="720" w:hanging="360"/>
      </w:pPr>
      <w:rPr>
        <w:rFonts w:ascii="Aptos" w:hAnsi="Apt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90345A"/>
    <w:multiLevelType w:val="hybridMultilevel"/>
    <w:tmpl w:val="5F686F20"/>
    <w:lvl w:ilvl="0" w:tplc="04090001">
      <w:start w:val="1"/>
      <w:numFmt w:val="bullet"/>
      <w:lvlText w:val=""/>
      <w:lvlJc w:val="left"/>
      <w:pPr>
        <w:ind w:left="440" w:hanging="440"/>
      </w:pPr>
      <w:rPr>
        <w:rFonts w:ascii="Symbol" w:hAnsi="Symbol" w:hint="default"/>
      </w:rPr>
    </w:lvl>
    <w:lvl w:ilvl="1" w:tplc="04090005">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2BB61298"/>
    <w:multiLevelType w:val="hybridMultilevel"/>
    <w:tmpl w:val="FD820CE0"/>
    <w:lvl w:ilvl="0" w:tplc="DE389AD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9F2F4E"/>
    <w:multiLevelType w:val="hybridMultilevel"/>
    <w:tmpl w:val="1066822E"/>
    <w:lvl w:ilvl="0" w:tplc="BAE0ACFC">
      <w:start w:val="1"/>
      <w:numFmt w:val="bullet"/>
      <w:lvlText w:val="-"/>
      <w:lvlJc w:val="left"/>
      <w:pPr>
        <w:ind w:left="720" w:hanging="360"/>
      </w:pPr>
      <w:rPr>
        <w:rFonts w:ascii="Aptos" w:hAnsi="Apt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732C3A"/>
    <w:multiLevelType w:val="hybridMultilevel"/>
    <w:tmpl w:val="D6B2F77A"/>
    <w:lvl w:ilvl="0" w:tplc="04090005">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0" w15:restartNumberingAfterBreak="0">
    <w:nsid w:val="35BD5DA0"/>
    <w:multiLevelType w:val="hybridMultilevel"/>
    <w:tmpl w:val="FB9877F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BB66BFD"/>
    <w:multiLevelType w:val="hybridMultilevel"/>
    <w:tmpl w:val="0B32F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8F0BC4"/>
    <w:multiLevelType w:val="hybridMultilevel"/>
    <w:tmpl w:val="F626B160"/>
    <w:lvl w:ilvl="0" w:tplc="04090001">
      <w:start w:val="1"/>
      <w:numFmt w:val="bullet"/>
      <w:lvlText w:val=""/>
      <w:lvlJc w:val="left"/>
      <w:pPr>
        <w:ind w:left="440" w:hanging="440"/>
      </w:pPr>
      <w:rPr>
        <w:rFonts w:ascii="Symbol" w:hAnsi="Symbol" w:hint="default"/>
      </w:rPr>
    </w:lvl>
    <w:lvl w:ilvl="1" w:tplc="04090005">
      <w:start w:val="1"/>
      <w:numFmt w:val="bullet"/>
      <w:lvlText w:val=""/>
      <w:lvlJc w:val="left"/>
      <w:pPr>
        <w:ind w:left="880" w:hanging="440"/>
      </w:pPr>
      <w:rPr>
        <w:rFonts w:ascii="Wingdings" w:hAnsi="Wingdings" w:hint="default"/>
      </w:rPr>
    </w:lvl>
    <w:lvl w:ilvl="2" w:tplc="04090003">
      <w:start w:val="1"/>
      <w:numFmt w:val="bullet"/>
      <w:lvlText w:val="o"/>
      <w:lvlJc w:val="left"/>
      <w:pPr>
        <w:ind w:left="1320" w:hanging="440"/>
      </w:pPr>
      <w:rPr>
        <w:rFonts w:ascii="Courier New" w:hAnsi="Courier New" w:cs="Courier New"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4CE8303B"/>
    <w:multiLevelType w:val="hybridMultilevel"/>
    <w:tmpl w:val="25D6F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545025"/>
    <w:multiLevelType w:val="hybridMultilevel"/>
    <w:tmpl w:val="A13C2C14"/>
    <w:lvl w:ilvl="0" w:tplc="355EA904">
      <w:start w:val="1"/>
      <w:numFmt w:val="decimal"/>
      <w:lvlText w:val="%1)"/>
      <w:lvlJc w:val="left"/>
      <w:pPr>
        <w:ind w:left="800" w:hanging="360"/>
      </w:pPr>
      <w:rPr>
        <w:rFonts w:hint="eastAsia"/>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5" w15:restartNumberingAfterBreak="0">
    <w:nsid w:val="5CE03F6D"/>
    <w:multiLevelType w:val="hybridMultilevel"/>
    <w:tmpl w:val="0E8C6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1D70D89"/>
    <w:multiLevelType w:val="hybridMultilevel"/>
    <w:tmpl w:val="99E8CD6C"/>
    <w:lvl w:ilvl="0" w:tplc="CB0400C4">
      <w:start w:val="3"/>
      <w:numFmt w:val="bullet"/>
      <w:lvlText w:val="-"/>
      <w:lvlJc w:val="left"/>
      <w:pPr>
        <w:ind w:left="760" w:hanging="360"/>
      </w:pPr>
      <w:rPr>
        <w:rFonts w:ascii="Calibri" w:eastAsia="Noto Sans KR Light"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72870531"/>
    <w:multiLevelType w:val="hybridMultilevel"/>
    <w:tmpl w:val="24B8F5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9F7C35"/>
    <w:multiLevelType w:val="hybridMultilevel"/>
    <w:tmpl w:val="0EBA52FE"/>
    <w:lvl w:ilvl="0" w:tplc="8B62C84E">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736D6830"/>
    <w:multiLevelType w:val="hybridMultilevel"/>
    <w:tmpl w:val="AA563A1C"/>
    <w:lvl w:ilvl="0" w:tplc="BAE0ACFC">
      <w:start w:val="1"/>
      <w:numFmt w:val="bullet"/>
      <w:lvlText w:val="-"/>
      <w:lvlJc w:val="left"/>
      <w:pPr>
        <w:ind w:left="720" w:hanging="360"/>
      </w:pPr>
      <w:rPr>
        <w:rFonts w:ascii="Aptos" w:hAnsi="Apto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91571A9"/>
    <w:multiLevelType w:val="hybridMultilevel"/>
    <w:tmpl w:val="2A1AA0B0"/>
    <w:lvl w:ilvl="0" w:tplc="04090001">
      <w:start w:val="1"/>
      <w:numFmt w:val="bullet"/>
      <w:lvlText w:val=""/>
      <w:lvlJc w:val="left"/>
      <w:pPr>
        <w:ind w:left="440" w:hanging="440"/>
      </w:pPr>
      <w:rPr>
        <w:rFonts w:ascii="Symbol" w:hAnsi="Symbol" w:hint="default"/>
      </w:rPr>
    </w:lvl>
    <w:lvl w:ilvl="1" w:tplc="04090005">
      <w:start w:val="1"/>
      <w:numFmt w:val="bullet"/>
      <w:lvlText w:val=""/>
      <w:lvlJc w:val="left"/>
      <w:pPr>
        <w:ind w:left="880" w:hanging="440"/>
      </w:pPr>
      <w:rPr>
        <w:rFonts w:ascii="Wingdings" w:hAnsi="Wingdings" w:hint="default"/>
      </w:rPr>
    </w:lvl>
    <w:lvl w:ilvl="2" w:tplc="04090003">
      <w:start w:val="1"/>
      <w:numFmt w:val="bullet"/>
      <w:lvlText w:val="o"/>
      <w:lvlJc w:val="left"/>
      <w:pPr>
        <w:ind w:left="1320" w:hanging="440"/>
      </w:pPr>
      <w:rPr>
        <w:rFonts w:ascii="Courier New" w:hAnsi="Courier New" w:cs="Courier New" w:hint="default"/>
      </w:rPr>
    </w:lvl>
    <w:lvl w:ilvl="3" w:tplc="2710D97A">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7C1D3174"/>
    <w:multiLevelType w:val="hybridMultilevel"/>
    <w:tmpl w:val="3CA88806"/>
    <w:lvl w:ilvl="0" w:tplc="DE389A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E293F33"/>
    <w:multiLevelType w:val="hybridMultilevel"/>
    <w:tmpl w:val="BC2EB0D8"/>
    <w:lvl w:ilvl="0" w:tplc="04090001">
      <w:start w:val="1"/>
      <w:numFmt w:val="bullet"/>
      <w:lvlText w:val=""/>
      <w:lvlJc w:val="left"/>
      <w:pPr>
        <w:ind w:left="360" w:hanging="360"/>
      </w:pPr>
      <w:rPr>
        <w:rFonts w:ascii="Symbol" w:hAnsi="Symbol" w:hint="default"/>
      </w:rPr>
    </w:lvl>
    <w:lvl w:ilvl="1" w:tplc="E7403D8E">
      <w:numFmt w:val="bullet"/>
      <w:lvlText w:val="•"/>
      <w:lvlJc w:val="left"/>
      <w:pPr>
        <w:ind w:left="1440" w:hanging="720"/>
      </w:pPr>
      <w:rPr>
        <w:rFonts w:ascii="Noto Sans KR Light" w:eastAsia="Noto Sans KR Light" w:hAnsi="Noto Sans KR Light" w:cs="Times New Roman" w:hint="eastAsia"/>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93747428">
    <w:abstractNumId w:val="16"/>
  </w:num>
  <w:num w:numId="2" w16cid:durableId="1425111704">
    <w:abstractNumId w:val="22"/>
  </w:num>
  <w:num w:numId="3" w16cid:durableId="327515689">
    <w:abstractNumId w:val="10"/>
  </w:num>
  <w:num w:numId="4" w16cid:durableId="1795251455">
    <w:abstractNumId w:val="21"/>
  </w:num>
  <w:num w:numId="5" w16cid:durableId="74478657">
    <w:abstractNumId w:val="7"/>
  </w:num>
  <w:num w:numId="6" w16cid:durableId="379672043">
    <w:abstractNumId w:val="15"/>
  </w:num>
  <w:num w:numId="7" w16cid:durableId="1075978823">
    <w:abstractNumId w:val="11"/>
  </w:num>
  <w:num w:numId="8" w16cid:durableId="617220679">
    <w:abstractNumId w:val="17"/>
  </w:num>
  <w:num w:numId="9" w16cid:durableId="10690825">
    <w:abstractNumId w:val="1"/>
  </w:num>
  <w:num w:numId="10" w16cid:durableId="1502424610">
    <w:abstractNumId w:val="2"/>
  </w:num>
  <w:num w:numId="11" w16cid:durableId="2009289581">
    <w:abstractNumId w:val="13"/>
  </w:num>
  <w:num w:numId="12" w16cid:durableId="1004164309">
    <w:abstractNumId w:val="18"/>
  </w:num>
  <w:num w:numId="13" w16cid:durableId="1808469806">
    <w:abstractNumId w:val="0"/>
  </w:num>
  <w:num w:numId="14" w16cid:durableId="88938704">
    <w:abstractNumId w:val="6"/>
  </w:num>
  <w:num w:numId="15" w16cid:durableId="416680284">
    <w:abstractNumId w:val="9"/>
  </w:num>
  <w:num w:numId="16" w16cid:durableId="1072315056">
    <w:abstractNumId w:val="12"/>
  </w:num>
  <w:num w:numId="17" w16cid:durableId="663971276">
    <w:abstractNumId w:val="14"/>
  </w:num>
  <w:num w:numId="18" w16cid:durableId="2078474539">
    <w:abstractNumId w:val="20"/>
  </w:num>
  <w:num w:numId="19" w16cid:durableId="504637999">
    <w:abstractNumId w:val="4"/>
  </w:num>
  <w:num w:numId="20" w16cid:durableId="676545326">
    <w:abstractNumId w:val="3"/>
  </w:num>
  <w:num w:numId="21" w16cid:durableId="1439333637">
    <w:abstractNumId w:val="19"/>
  </w:num>
  <w:num w:numId="22" w16cid:durableId="468742765">
    <w:abstractNumId w:val="5"/>
  </w:num>
  <w:num w:numId="23" w16cid:durableId="14751006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BBC"/>
    <w:rsid w:val="0001075D"/>
    <w:rsid w:val="00015DF8"/>
    <w:rsid w:val="00017385"/>
    <w:rsid w:val="00041DC0"/>
    <w:rsid w:val="000D4CAF"/>
    <w:rsid w:val="000D6A08"/>
    <w:rsid w:val="000E1644"/>
    <w:rsid w:val="000E1A73"/>
    <w:rsid w:val="000F18AB"/>
    <w:rsid w:val="000F7863"/>
    <w:rsid w:val="00110A64"/>
    <w:rsid w:val="001234A3"/>
    <w:rsid w:val="00123907"/>
    <w:rsid w:val="00124D87"/>
    <w:rsid w:val="00133BEC"/>
    <w:rsid w:val="0015448C"/>
    <w:rsid w:val="00156146"/>
    <w:rsid w:val="00160DCD"/>
    <w:rsid w:val="001E0873"/>
    <w:rsid w:val="00215ACF"/>
    <w:rsid w:val="002213CE"/>
    <w:rsid w:val="00243225"/>
    <w:rsid w:val="00243F1C"/>
    <w:rsid w:val="002534D4"/>
    <w:rsid w:val="00257A32"/>
    <w:rsid w:val="0026036D"/>
    <w:rsid w:val="00273F23"/>
    <w:rsid w:val="00274B8A"/>
    <w:rsid w:val="002862A4"/>
    <w:rsid w:val="002918A1"/>
    <w:rsid w:val="0029291F"/>
    <w:rsid w:val="002C1C61"/>
    <w:rsid w:val="002E0099"/>
    <w:rsid w:val="002E6125"/>
    <w:rsid w:val="003074C1"/>
    <w:rsid w:val="003248A7"/>
    <w:rsid w:val="0038199A"/>
    <w:rsid w:val="003A0D9D"/>
    <w:rsid w:val="003A2AF6"/>
    <w:rsid w:val="003B4134"/>
    <w:rsid w:val="003E14BA"/>
    <w:rsid w:val="003E184D"/>
    <w:rsid w:val="003E5770"/>
    <w:rsid w:val="00432FC2"/>
    <w:rsid w:val="00457D6F"/>
    <w:rsid w:val="004768F8"/>
    <w:rsid w:val="00496F21"/>
    <w:rsid w:val="004A603B"/>
    <w:rsid w:val="004A6B15"/>
    <w:rsid w:val="004C0EC4"/>
    <w:rsid w:val="004D0176"/>
    <w:rsid w:val="004E3E40"/>
    <w:rsid w:val="004F46E4"/>
    <w:rsid w:val="004F527C"/>
    <w:rsid w:val="004F6FB7"/>
    <w:rsid w:val="00506DE7"/>
    <w:rsid w:val="00525E36"/>
    <w:rsid w:val="00530EAE"/>
    <w:rsid w:val="00532E15"/>
    <w:rsid w:val="005447CE"/>
    <w:rsid w:val="00552F21"/>
    <w:rsid w:val="00556ADE"/>
    <w:rsid w:val="005721EC"/>
    <w:rsid w:val="005818D4"/>
    <w:rsid w:val="005C244F"/>
    <w:rsid w:val="005E0820"/>
    <w:rsid w:val="005F0C55"/>
    <w:rsid w:val="00603C26"/>
    <w:rsid w:val="00625395"/>
    <w:rsid w:val="00626CD6"/>
    <w:rsid w:val="0064555C"/>
    <w:rsid w:val="00677121"/>
    <w:rsid w:val="00696190"/>
    <w:rsid w:val="006A7F05"/>
    <w:rsid w:val="006C16C2"/>
    <w:rsid w:val="006E26FC"/>
    <w:rsid w:val="0070278D"/>
    <w:rsid w:val="0070617E"/>
    <w:rsid w:val="007304A8"/>
    <w:rsid w:val="007A61BE"/>
    <w:rsid w:val="007C51EB"/>
    <w:rsid w:val="007F627C"/>
    <w:rsid w:val="008046E5"/>
    <w:rsid w:val="008063F6"/>
    <w:rsid w:val="00820DD6"/>
    <w:rsid w:val="00853267"/>
    <w:rsid w:val="0086236D"/>
    <w:rsid w:val="00872647"/>
    <w:rsid w:val="0088217F"/>
    <w:rsid w:val="00890156"/>
    <w:rsid w:val="008A6753"/>
    <w:rsid w:val="008C3B3C"/>
    <w:rsid w:val="008C55FF"/>
    <w:rsid w:val="008C6814"/>
    <w:rsid w:val="008E7412"/>
    <w:rsid w:val="0090493E"/>
    <w:rsid w:val="009062A2"/>
    <w:rsid w:val="00964556"/>
    <w:rsid w:val="0098028B"/>
    <w:rsid w:val="00980D29"/>
    <w:rsid w:val="00987AEB"/>
    <w:rsid w:val="009B2416"/>
    <w:rsid w:val="009B25E2"/>
    <w:rsid w:val="009C5D76"/>
    <w:rsid w:val="009C7F9F"/>
    <w:rsid w:val="009D36DD"/>
    <w:rsid w:val="009E799A"/>
    <w:rsid w:val="00A23C5B"/>
    <w:rsid w:val="00A25657"/>
    <w:rsid w:val="00A47213"/>
    <w:rsid w:val="00A72D3D"/>
    <w:rsid w:val="00A74F24"/>
    <w:rsid w:val="00A96C33"/>
    <w:rsid w:val="00A9736A"/>
    <w:rsid w:val="00AB3804"/>
    <w:rsid w:val="00AE305D"/>
    <w:rsid w:val="00AE4309"/>
    <w:rsid w:val="00B05527"/>
    <w:rsid w:val="00B271B3"/>
    <w:rsid w:val="00B370F3"/>
    <w:rsid w:val="00B41176"/>
    <w:rsid w:val="00B725E7"/>
    <w:rsid w:val="00B75D0B"/>
    <w:rsid w:val="00B96A5C"/>
    <w:rsid w:val="00BA182F"/>
    <w:rsid w:val="00BA7BD5"/>
    <w:rsid w:val="00BD1594"/>
    <w:rsid w:val="00BE0237"/>
    <w:rsid w:val="00C0121B"/>
    <w:rsid w:val="00C24691"/>
    <w:rsid w:val="00C3310B"/>
    <w:rsid w:val="00C40D36"/>
    <w:rsid w:val="00C53D4E"/>
    <w:rsid w:val="00C7690B"/>
    <w:rsid w:val="00C85909"/>
    <w:rsid w:val="00C91F62"/>
    <w:rsid w:val="00C97B60"/>
    <w:rsid w:val="00CB2127"/>
    <w:rsid w:val="00CC1ED0"/>
    <w:rsid w:val="00CD0971"/>
    <w:rsid w:val="00CD12D4"/>
    <w:rsid w:val="00CE0437"/>
    <w:rsid w:val="00CE41FD"/>
    <w:rsid w:val="00CF2475"/>
    <w:rsid w:val="00D127E1"/>
    <w:rsid w:val="00D42333"/>
    <w:rsid w:val="00D62B85"/>
    <w:rsid w:val="00D71551"/>
    <w:rsid w:val="00D740E2"/>
    <w:rsid w:val="00D8082B"/>
    <w:rsid w:val="00D942C0"/>
    <w:rsid w:val="00D974BA"/>
    <w:rsid w:val="00DA21C2"/>
    <w:rsid w:val="00DB51A6"/>
    <w:rsid w:val="00DC7299"/>
    <w:rsid w:val="00DD69B6"/>
    <w:rsid w:val="00DE1075"/>
    <w:rsid w:val="00E306A0"/>
    <w:rsid w:val="00E3124F"/>
    <w:rsid w:val="00E61C7D"/>
    <w:rsid w:val="00E8402B"/>
    <w:rsid w:val="00E96AF3"/>
    <w:rsid w:val="00EF38E0"/>
    <w:rsid w:val="00F060DB"/>
    <w:rsid w:val="00F07AE7"/>
    <w:rsid w:val="00F973F6"/>
    <w:rsid w:val="00F978E0"/>
    <w:rsid w:val="00FA3EC7"/>
    <w:rsid w:val="00FB0BBC"/>
    <w:rsid w:val="00FB209F"/>
    <w:rsid w:val="00FD147F"/>
    <w:rsid w:val="00FE2C50"/>
    <w:rsid w:val="00FF065E"/>
    <w:rsid w:val="00FF0F54"/>
    <w:rsid w:val="00FF4598"/>
    <w:rsid w:val="00FF62B9"/>
    <w:rsid w:val="1440656F"/>
    <w:rsid w:val="3A38A676"/>
    <w:rsid w:val="51D8AC57"/>
    <w:rsid w:val="71DC2BB6"/>
    <w:rsid w:val="7384A056"/>
    <w:rsid w:val="7E1FDD0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5BDA11"/>
  <w15:chartTrackingRefBased/>
  <w15:docId w15:val="{8E111121-C409-47EA-B12D-49BBAA662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121B"/>
    <w:pPr>
      <w:widowControl w:val="0"/>
      <w:wordWrap w:val="0"/>
      <w:autoSpaceDE w:val="0"/>
      <w:autoSpaceDN w:val="0"/>
      <w:jc w:val="both"/>
    </w:pPr>
    <w:rPr>
      <w:rFonts w:ascii="Noto Sans KR Light" w:eastAsia="Noto Sans KR Light" w:hAnsi="Noto Sans KR Light" w:cs="Helvetica"/>
      <w:color w:val="000000" w:themeColor="text1"/>
      <w:kern w:val="0"/>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0121B"/>
    <w:pPr>
      <w:ind w:leftChars="400" w:left="800"/>
    </w:pPr>
  </w:style>
  <w:style w:type="character" w:styleId="a4">
    <w:name w:val="Hyperlink"/>
    <w:basedOn w:val="a0"/>
    <w:uiPriority w:val="99"/>
    <w:unhideWhenUsed/>
    <w:rsid w:val="006A7F05"/>
    <w:rPr>
      <w:color w:val="0563C1" w:themeColor="hyperlink"/>
      <w:u w:val="single"/>
    </w:rPr>
  </w:style>
  <w:style w:type="character" w:styleId="a5">
    <w:name w:val="Unresolved Mention"/>
    <w:basedOn w:val="a0"/>
    <w:uiPriority w:val="99"/>
    <w:semiHidden/>
    <w:unhideWhenUsed/>
    <w:rsid w:val="006A7F05"/>
    <w:rPr>
      <w:color w:val="605E5C"/>
      <w:shd w:val="clear" w:color="auto" w:fill="E1DFDD"/>
    </w:rPr>
  </w:style>
  <w:style w:type="paragraph" w:styleId="a6">
    <w:name w:val="header"/>
    <w:basedOn w:val="a"/>
    <w:link w:val="Char"/>
    <w:uiPriority w:val="99"/>
    <w:unhideWhenUsed/>
    <w:rsid w:val="0001075D"/>
    <w:pPr>
      <w:tabs>
        <w:tab w:val="center" w:pos="4513"/>
        <w:tab w:val="right" w:pos="9026"/>
      </w:tabs>
      <w:snapToGrid w:val="0"/>
    </w:pPr>
  </w:style>
  <w:style w:type="character" w:customStyle="1" w:styleId="Char">
    <w:name w:val="머리글 Char"/>
    <w:basedOn w:val="a0"/>
    <w:link w:val="a6"/>
    <w:uiPriority w:val="99"/>
    <w:rsid w:val="0001075D"/>
    <w:rPr>
      <w:rFonts w:ascii="Noto Sans KR Light" w:eastAsia="Noto Sans KR Light" w:hAnsi="Noto Sans KR Light" w:cs="Helvetica"/>
      <w:color w:val="000000" w:themeColor="text1"/>
      <w:kern w:val="0"/>
      <w:szCs w:val="24"/>
      <w14:ligatures w14:val="none"/>
    </w:rPr>
  </w:style>
  <w:style w:type="paragraph" w:styleId="a7">
    <w:name w:val="footer"/>
    <w:basedOn w:val="a"/>
    <w:link w:val="Char0"/>
    <w:uiPriority w:val="99"/>
    <w:unhideWhenUsed/>
    <w:rsid w:val="0001075D"/>
    <w:pPr>
      <w:tabs>
        <w:tab w:val="center" w:pos="4513"/>
        <w:tab w:val="right" w:pos="9026"/>
      </w:tabs>
      <w:snapToGrid w:val="0"/>
    </w:pPr>
  </w:style>
  <w:style w:type="character" w:customStyle="1" w:styleId="Char0">
    <w:name w:val="바닥글 Char"/>
    <w:basedOn w:val="a0"/>
    <w:link w:val="a7"/>
    <w:uiPriority w:val="99"/>
    <w:rsid w:val="0001075D"/>
    <w:rPr>
      <w:rFonts w:ascii="Noto Sans KR Light" w:eastAsia="Noto Sans KR Light" w:hAnsi="Noto Sans KR Light" w:cs="Helvetica"/>
      <w:color w:val="000000" w:themeColor="text1"/>
      <w:kern w:val="0"/>
      <w:szCs w:val="24"/>
      <w14:ligatures w14:val="none"/>
    </w:rPr>
  </w:style>
  <w:style w:type="table" w:styleId="a8">
    <w:name w:val="Table Grid"/>
    <w:basedOn w:val="a1"/>
    <w:uiPriority w:val="39"/>
    <w:rsid w:val="00A72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semiHidden/>
    <w:unhideWhenUsed/>
    <w:rsid w:val="00FA3EC7"/>
    <w:pPr>
      <w:widowControl/>
      <w:wordWrap/>
      <w:autoSpaceDE/>
      <w:autoSpaceDN/>
      <w:spacing w:before="100" w:beforeAutospacing="1" w:after="100" w:afterAutospacing="1" w:line="240" w:lineRule="auto"/>
      <w:jc w:val="left"/>
    </w:pPr>
    <w:rPr>
      <w:rFonts w:ascii="굴림" w:eastAsia="굴림" w:hAnsi="굴림" w:cs="굴림"/>
      <w:color w:val="auto"/>
      <w:sz w:val="24"/>
    </w:rPr>
  </w:style>
  <w:style w:type="character" w:customStyle="1" w:styleId="csl-left-margin">
    <w:name w:val="csl-left-margin"/>
    <w:basedOn w:val="a0"/>
    <w:rsid w:val="00FA3EC7"/>
  </w:style>
  <w:style w:type="character" w:customStyle="1" w:styleId="csl-right-inline">
    <w:name w:val="csl-right-inline"/>
    <w:basedOn w:val="a0"/>
    <w:rsid w:val="00FA3E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471307">
      <w:bodyDiv w:val="1"/>
      <w:marLeft w:val="0"/>
      <w:marRight w:val="0"/>
      <w:marTop w:val="0"/>
      <w:marBottom w:val="0"/>
      <w:divBdr>
        <w:top w:val="none" w:sz="0" w:space="0" w:color="auto"/>
        <w:left w:val="none" w:sz="0" w:space="0" w:color="auto"/>
        <w:bottom w:val="none" w:sz="0" w:space="0" w:color="auto"/>
        <w:right w:val="none" w:sz="0" w:space="0" w:color="auto"/>
      </w:divBdr>
    </w:div>
    <w:div w:id="1267078852">
      <w:bodyDiv w:val="1"/>
      <w:marLeft w:val="0"/>
      <w:marRight w:val="0"/>
      <w:marTop w:val="0"/>
      <w:marBottom w:val="0"/>
      <w:divBdr>
        <w:top w:val="none" w:sz="0" w:space="0" w:color="auto"/>
        <w:left w:val="none" w:sz="0" w:space="0" w:color="auto"/>
        <w:bottom w:val="none" w:sz="0" w:space="0" w:color="auto"/>
        <w:right w:val="none" w:sz="0" w:space="0" w:color="auto"/>
      </w:divBdr>
    </w:div>
    <w:div w:id="2059818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sciwheel.com/work/bibliography/5929751" TargetMode="External"/><Relationship Id="rId21" Type="http://schemas.openxmlformats.org/officeDocument/2006/relationships/hyperlink" Target="https://sciwheel.com/work/citation?ids=16590959&amp;pre=&amp;suf=&amp;sa=0&amp;dbf=0" TargetMode="External"/><Relationship Id="rId42" Type="http://schemas.openxmlformats.org/officeDocument/2006/relationships/hyperlink" Target="https://sciwheel.com/work/citation?ids=16606292&amp;pre=&amp;suf=&amp;sa=0&amp;dbf=0" TargetMode="External"/><Relationship Id="rId63" Type="http://schemas.openxmlformats.org/officeDocument/2006/relationships/hyperlink" Target="https://sciwheel.com/work/citation?ids=12411209&amp;pre=&amp;suf=&amp;sa=0&amp;dbf=0" TargetMode="External"/><Relationship Id="rId84" Type="http://schemas.openxmlformats.org/officeDocument/2006/relationships/hyperlink" Target="https://sciwheel.com/work/bibliography/2984774" TargetMode="External"/><Relationship Id="rId16" Type="http://schemas.openxmlformats.org/officeDocument/2006/relationships/hyperlink" Target="https://sciwheel.com/work/citation?ids=8576076&amp;pre=&amp;suf=&amp;sa=0&amp;dbf=0" TargetMode="External"/><Relationship Id="rId107" Type="http://schemas.openxmlformats.org/officeDocument/2006/relationships/hyperlink" Target="https://sciwheel.com/work/bibliography/16590949" TargetMode="External"/><Relationship Id="rId11" Type="http://schemas.openxmlformats.org/officeDocument/2006/relationships/hyperlink" Target="https://sciwheel.com/work/citation?ids=8574923&amp;pre=&amp;suf=&amp;sa=0&amp;dbf=0" TargetMode="External"/><Relationship Id="rId32" Type="http://schemas.openxmlformats.org/officeDocument/2006/relationships/hyperlink" Target="https://sciwheel.com/work/citation?ids=13263451&amp;pre=&amp;suf=&amp;sa=0&amp;dbf=0" TargetMode="External"/><Relationship Id="rId37" Type="http://schemas.openxmlformats.org/officeDocument/2006/relationships/hyperlink" Target="https://sciwheel.com/work/citation?ids=16590947&amp;pre=&amp;suf=&amp;sa=0&amp;dbf=0" TargetMode="External"/><Relationship Id="rId53" Type="http://schemas.openxmlformats.org/officeDocument/2006/relationships/hyperlink" Target="https://sciwheel.com/work/citation?ids=15171828&amp;pre=&amp;suf=&amp;sa=0&amp;dbf=0" TargetMode="External"/><Relationship Id="rId58" Type="http://schemas.openxmlformats.org/officeDocument/2006/relationships/hyperlink" Target="https://sciwheel.com/work/citation?ids=16590956&amp;pre=&amp;suf=&amp;sa=0&amp;dbf=0" TargetMode="External"/><Relationship Id="rId74" Type="http://schemas.openxmlformats.org/officeDocument/2006/relationships/hyperlink" Target="https://sciwheel.com/work/citation?ids=8575013&amp;pre=&amp;suf=&amp;sa=0&amp;dbf=0" TargetMode="External"/><Relationship Id="rId79" Type="http://schemas.openxmlformats.org/officeDocument/2006/relationships/hyperlink" Target="https://sciwheel.com/work/citation?ids=16590981&amp;pre=&amp;suf=&amp;sa=0&amp;dbf=0" TargetMode="External"/><Relationship Id="rId102" Type="http://schemas.openxmlformats.org/officeDocument/2006/relationships/hyperlink" Target="https://sciwheel.com/work/bibliography/14299967" TargetMode="External"/><Relationship Id="rId123" Type="http://schemas.openxmlformats.org/officeDocument/2006/relationships/hyperlink" Target="https://sciwheel.com/work/bibliography/2097247" TargetMode="External"/><Relationship Id="rId128" Type="http://schemas.openxmlformats.org/officeDocument/2006/relationships/hyperlink" Target="https://sciwheel.com/work/bibliography/5845782" TargetMode="External"/><Relationship Id="rId5" Type="http://schemas.openxmlformats.org/officeDocument/2006/relationships/styles" Target="styles.xml"/><Relationship Id="rId90" Type="http://schemas.openxmlformats.org/officeDocument/2006/relationships/hyperlink" Target="https://sciwheel.com/work/bibliography/12411209" TargetMode="External"/><Relationship Id="rId95" Type="http://schemas.openxmlformats.org/officeDocument/2006/relationships/hyperlink" Target="https://sciwheel.com/work/bibliography/8573920" TargetMode="External"/><Relationship Id="rId22" Type="http://schemas.openxmlformats.org/officeDocument/2006/relationships/hyperlink" Target="https://sciwheel.com/work/citation?ids=16606280&amp;pre=&amp;suf=&amp;sa=0&amp;dbf=0" TargetMode="External"/><Relationship Id="rId27" Type="http://schemas.openxmlformats.org/officeDocument/2006/relationships/hyperlink" Target="https://sciwheel.com/work/citation?ids=8574132&amp;pre=&amp;suf=&amp;sa=0&amp;dbf=0" TargetMode="External"/><Relationship Id="rId43" Type="http://schemas.openxmlformats.org/officeDocument/2006/relationships/hyperlink" Target="https://sciwheel.com/work/citation?ids=2705811&amp;pre=&amp;suf=&amp;sa=0&amp;dbf=0" TargetMode="External"/><Relationship Id="rId48" Type="http://schemas.openxmlformats.org/officeDocument/2006/relationships/hyperlink" Target="https://sciwheel.com/work/citation?ids=10112654,17921165&amp;pre=&amp;pre=&amp;suf=&amp;suf=&amp;sa=0,0&amp;dbf=0&amp;dbf=0" TargetMode="External"/><Relationship Id="rId64" Type="http://schemas.openxmlformats.org/officeDocument/2006/relationships/hyperlink" Target="https://sciwheel.com/work/citation?ids=14104016&amp;pre=&amp;suf=&amp;sa=0&amp;dbf=0" TargetMode="External"/><Relationship Id="rId69" Type="http://schemas.openxmlformats.org/officeDocument/2006/relationships/hyperlink" Target="https://sciwheel.com/work/citation?ids=16590955&amp;pre=&amp;suf=&amp;sa=0&amp;dbf=0" TargetMode="External"/><Relationship Id="rId113" Type="http://schemas.openxmlformats.org/officeDocument/2006/relationships/hyperlink" Target="https://sciwheel.com/work/bibliography/16590939" TargetMode="External"/><Relationship Id="rId118" Type="http://schemas.openxmlformats.org/officeDocument/2006/relationships/hyperlink" Target="https://sciwheel.com/work/bibliography/2043839" TargetMode="External"/><Relationship Id="rId80" Type="http://schemas.openxmlformats.org/officeDocument/2006/relationships/hyperlink" Target="https://sciwheel.com/work/citation?ids=16590949&amp;pre=&amp;suf=&amp;sa=0&amp;dbf=0" TargetMode="External"/><Relationship Id="rId85" Type="http://schemas.openxmlformats.org/officeDocument/2006/relationships/hyperlink" Target="https://sciwheel.com/work/bibliography/16590956" TargetMode="External"/><Relationship Id="rId12" Type="http://schemas.openxmlformats.org/officeDocument/2006/relationships/hyperlink" Target="https://sciwheel.com/work/citation?ids=2984774&amp;pre=&amp;suf=&amp;sa=0&amp;dbf=0" TargetMode="External"/><Relationship Id="rId17" Type="http://schemas.openxmlformats.org/officeDocument/2006/relationships/hyperlink" Target="https://sciwheel.com/work/citation?ids=15671536&amp;pre=&amp;suf=&amp;sa=0&amp;dbf=0" TargetMode="External"/><Relationship Id="rId33" Type="http://schemas.openxmlformats.org/officeDocument/2006/relationships/hyperlink" Target="https://sciwheel.com/work/citation?ids=8574373&amp;pre=&amp;suf=&amp;sa=0&amp;dbf=0" TargetMode="External"/><Relationship Id="rId38" Type="http://schemas.openxmlformats.org/officeDocument/2006/relationships/hyperlink" Target="https://sciwheel.com/work/citation?ids=13170619&amp;pre=&amp;suf=&amp;sa=0&amp;dbf=0" TargetMode="External"/><Relationship Id="rId59" Type="http://schemas.openxmlformats.org/officeDocument/2006/relationships/hyperlink" Target="https://sciwheel.com/work/citation?ids=16590948&amp;pre=&amp;suf=&amp;sa=0&amp;dbf=0" TargetMode="External"/><Relationship Id="rId103" Type="http://schemas.openxmlformats.org/officeDocument/2006/relationships/hyperlink" Target="https://sciwheel.com/work/bibliography/9689507" TargetMode="External"/><Relationship Id="rId108" Type="http://schemas.openxmlformats.org/officeDocument/2006/relationships/hyperlink" Target="https://sciwheel.com/work/bibliography/16606288" TargetMode="External"/><Relationship Id="rId124" Type="http://schemas.openxmlformats.org/officeDocument/2006/relationships/hyperlink" Target="https://sciwheel.com/work/bibliography/10112654" TargetMode="External"/><Relationship Id="rId129" Type="http://schemas.openxmlformats.org/officeDocument/2006/relationships/hyperlink" Target="https://sciwheel.com/work/bibliography/1028118" TargetMode="External"/><Relationship Id="rId54" Type="http://schemas.openxmlformats.org/officeDocument/2006/relationships/hyperlink" Target="https://sciwheel.com/work/citation?ids=14897564&amp;pre=&amp;suf=&amp;sa=0&amp;dbf=0" TargetMode="External"/><Relationship Id="rId70" Type="http://schemas.openxmlformats.org/officeDocument/2006/relationships/hyperlink" Target="https://sciwheel.com/work/citation?ids=1499793&amp;pre=&amp;suf=&amp;sa=0&amp;dbf=0" TargetMode="External"/><Relationship Id="rId75" Type="http://schemas.openxmlformats.org/officeDocument/2006/relationships/hyperlink" Target="https://sciwheel.com/work/citation?ids=14299967&amp;pre=&amp;suf=&amp;sa=0&amp;dbf=0" TargetMode="External"/><Relationship Id="rId91" Type="http://schemas.openxmlformats.org/officeDocument/2006/relationships/hyperlink" Target="https://sciwheel.com/work/bibliography/14104016" TargetMode="External"/><Relationship Id="rId96" Type="http://schemas.openxmlformats.org/officeDocument/2006/relationships/hyperlink" Target="https://sciwheel.com/work/bibliography/16590955" TargetMode="External"/><Relationship Id="rId1" Type="http://schemas.openxmlformats.org/officeDocument/2006/relationships/customXml" Target="../customXml/item1.xml"/><Relationship Id="rId6" Type="http://schemas.openxmlformats.org/officeDocument/2006/relationships/settings" Target="settings.xml"/><Relationship Id="rId23" Type="http://schemas.openxmlformats.org/officeDocument/2006/relationships/hyperlink" Target="https://sciwheel.com/work/citation?ids=8573920&amp;pre=&amp;suf=&amp;sa=0&amp;dbf=0" TargetMode="External"/><Relationship Id="rId28" Type="http://schemas.openxmlformats.org/officeDocument/2006/relationships/hyperlink" Target="https://sciwheel.com/work/citation?ids=2407123&amp;pre=&amp;suf=&amp;sa=0&amp;dbf=0" TargetMode="External"/><Relationship Id="rId49" Type="http://schemas.openxmlformats.org/officeDocument/2006/relationships/hyperlink" Target="https://sciwheel.com/work/citation?ids=2405022&amp;pre=&amp;suf=&amp;sa=0&amp;dbf=0" TargetMode="External"/><Relationship Id="rId114" Type="http://schemas.openxmlformats.org/officeDocument/2006/relationships/hyperlink" Target="https://sciwheel.com/work/bibliography/16606292" TargetMode="External"/><Relationship Id="rId119" Type="http://schemas.openxmlformats.org/officeDocument/2006/relationships/hyperlink" Target="https://sciwheel.com/work/bibliography/5392304" TargetMode="External"/><Relationship Id="rId44" Type="http://schemas.openxmlformats.org/officeDocument/2006/relationships/hyperlink" Target="https://sciwheel.com/work/citation?ids=2156155,5929751&amp;pre=&amp;pre=&amp;suf=&amp;suf=&amp;sa=0,0&amp;dbf=0&amp;dbf=0" TargetMode="External"/><Relationship Id="rId60" Type="http://schemas.openxmlformats.org/officeDocument/2006/relationships/hyperlink" Target="https://sciwheel.com/work/citation?ids=7731911&amp;pre=&amp;suf=&amp;sa=0&amp;dbf=0" TargetMode="External"/><Relationship Id="rId65" Type="http://schemas.openxmlformats.org/officeDocument/2006/relationships/hyperlink" Target="https://sciwheel.com/work/citation?ids=16590942&amp;pre=&amp;suf=&amp;sa=0&amp;dbf=0" TargetMode="External"/><Relationship Id="rId81" Type="http://schemas.openxmlformats.org/officeDocument/2006/relationships/image" Target="media/image1.png"/><Relationship Id="rId86" Type="http://schemas.openxmlformats.org/officeDocument/2006/relationships/hyperlink" Target="https://sciwheel.com/work/bibliography/16590948" TargetMode="External"/><Relationship Id="rId130" Type="http://schemas.openxmlformats.org/officeDocument/2006/relationships/hyperlink" Target="https://sciwheel.com/work/bibliography/15171828" TargetMode="External"/><Relationship Id="rId13" Type="http://schemas.openxmlformats.org/officeDocument/2006/relationships/hyperlink" Target="https://sciwheel.com/work/citation?ids=16590956&amp;pre=&amp;suf=&amp;sa=0&amp;dbf=0" TargetMode="External"/><Relationship Id="rId18" Type="http://schemas.openxmlformats.org/officeDocument/2006/relationships/hyperlink" Target="https://sciwheel.com/work/citation?ids=12411209&amp;pre=&amp;suf=&amp;sa=0&amp;dbf=0" TargetMode="External"/><Relationship Id="rId39" Type="http://schemas.openxmlformats.org/officeDocument/2006/relationships/hyperlink" Target="https://sciwheel.com/work/citation?ids=16590940&amp;pre=&amp;suf=&amp;sa=0&amp;dbf=0" TargetMode="External"/><Relationship Id="rId109" Type="http://schemas.openxmlformats.org/officeDocument/2006/relationships/hyperlink" Target="https://sciwheel.com/work/bibliography/16590947" TargetMode="External"/><Relationship Id="rId34" Type="http://schemas.openxmlformats.org/officeDocument/2006/relationships/hyperlink" Target="https://sciwheel.com/work/citation?ids=16590981&amp;pre=&amp;suf=&amp;sa=0&amp;dbf=0" TargetMode="External"/><Relationship Id="rId50" Type="http://schemas.openxmlformats.org/officeDocument/2006/relationships/hyperlink" Target="https://sciwheel.com/work/citation?ids=8915200&amp;pre=&amp;suf=&amp;sa=0&amp;dbf=0" TargetMode="External"/><Relationship Id="rId55" Type="http://schemas.openxmlformats.org/officeDocument/2006/relationships/hyperlink" Target="https://sciwheel.com/work/citation?ids=16606276&amp;pre=&amp;suf=&amp;sa=0&amp;dbf=0" TargetMode="External"/><Relationship Id="rId76" Type="http://schemas.openxmlformats.org/officeDocument/2006/relationships/hyperlink" Target="https://sciwheel.com/work/citation?ids=9689507&amp;pre=&amp;suf=&amp;sa=0&amp;dbf=0" TargetMode="External"/><Relationship Id="rId97" Type="http://schemas.openxmlformats.org/officeDocument/2006/relationships/hyperlink" Target="https://sciwheel.com/work/bibliography/1499793" TargetMode="External"/><Relationship Id="rId104" Type="http://schemas.openxmlformats.org/officeDocument/2006/relationships/hyperlink" Target="https://sciwheel.com/work/bibliography/13263451" TargetMode="External"/><Relationship Id="rId120" Type="http://schemas.openxmlformats.org/officeDocument/2006/relationships/hyperlink" Target="https://sciwheel.com/work/bibliography/11294273" TargetMode="External"/><Relationship Id="rId125" Type="http://schemas.openxmlformats.org/officeDocument/2006/relationships/hyperlink" Target="https://sciwheel.com/work/bibliography/17921165" TargetMode="External"/><Relationship Id="rId7" Type="http://schemas.openxmlformats.org/officeDocument/2006/relationships/webSettings" Target="webSettings.xml"/><Relationship Id="rId71" Type="http://schemas.openxmlformats.org/officeDocument/2006/relationships/hyperlink" Target="https://sciwheel.com/work/citation?ids=3296761&amp;pre=&amp;suf=&amp;sa=0&amp;dbf=0" TargetMode="External"/><Relationship Id="rId92" Type="http://schemas.openxmlformats.org/officeDocument/2006/relationships/hyperlink" Target="https://sciwheel.com/work/bibliography/16590942" TargetMode="External"/><Relationship Id="rId2" Type="http://schemas.openxmlformats.org/officeDocument/2006/relationships/customXml" Target="../customXml/item2.xml"/><Relationship Id="rId29" Type="http://schemas.openxmlformats.org/officeDocument/2006/relationships/hyperlink" Target="https://sciwheel.com/work/citation?ids=8575013&amp;pre=&amp;suf=&amp;sa=0&amp;dbf=0" TargetMode="External"/><Relationship Id="rId24" Type="http://schemas.openxmlformats.org/officeDocument/2006/relationships/hyperlink" Target="https://sciwheel.com/work/citation?ids=16590955&amp;pre=&amp;suf=&amp;sa=0&amp;dbf=0" TargetMode="External"/><Relationship Id="rId40" Type="http://schemas.openxmlformats.org/officeDocument/2006/relationships/hyperlink" Target="https://sciwheel.com/work/citation?ids=2357295&amp;pre=&amp;suf=&amp;sa=0&amp;dbf=0" TargetMode="External"/><Relationship Id="rId45" Type="http://schemas.openxmlformats.org/officeDocument/2006/relationships/hyperlink" Target="https://sciwheel.com/work/citation?ids=2043839,5392304&amp;pre=&amp;pre=&amp;suf=&amp;suf=&amp;sa=0,0&amp;dbf=0&amp;dbf=0" TargetMode="External"/><Relationship Id="rId66" Type="http://schemas.openxmlformats.org/officeDocument/2006/relationships/hyperlink" Target="https://sciwheel.com/work/citation?ids=16590959&amp;pre=&amp;suf=&amp;sa=0&amp;dbf=0" TargetMode="External"/><Relationship Id="rId87" Type="http://schemas.openxmlformats.org/officeDocument/2006/relationships/hyperlink" Target="https://sciwheel.com/work/bibliography/7731911" TargetMode="External"/><Relationship Id="rId110" Type="http://schemas.openxmlformats.org/officeDocument/2006/relationships/hyperlink" Target="https://sciwheel.com/work/bibliography/13170619" TargetMode="External"/><Relationship Id="rId115" Type="http://schemas.openxmlformats.org/officeDocument/2006/relationships/hyperlink" Target="https://sciwheel.com/work/bibliography/2705811" TargetMode="External"/><Relationship Id="rId131" Type="http://schemas.openxmlformats.org/officeDocument/2006/relationships/hyperlink" Target="https://sciwheel.com/work/bibliography/14897564" TargetMode="External"/><Relationship Id="rId61" Type="http://schemas.openxmlformats.org/officeDocument/2006/relationships/hyperlink" Target="https://sciwheel.com/work/citation?ids=8576076&amp;pre=&amp;suf=&amp;sa=0&amp;dbf=0" TargetMode="External"/><Relationship Id="rId82" Type="http://schemas.openxmlformats.org/officeDocument/2006/relationships/hyperlink" Target="https://sciwheel.com/work/bibliography/16606276" TargetMode="External"/><Relationship Id="rId19" Type="http://schemas.openxmlformats.org/officeDocument/2006/relationships/hyperlink" Target="https://sciwheel.com/work/citation?ids=14104016&amp;pre=&amp;suf=&amp;sa=0&amp;dbf=0" TargetMode="External"/><Relationship Id="rId14" Type="http://schemas.openxmlformats.org/officeDocument/2006/relationships/hyperlink" Target="https://sciwheel.com/work/citation?ids=16590948&amp;pre=&amp;suf=&amp;sa=0&amp;dbf=0" TargetMode="External"/><Relationship Id="rId30" Type="http://schemas.openxmlformats.org/officeDocument/2006/relationships/hyperlink" Target="https://sciwheel.com/work/citation?ids=14299967&amp;pre=&amp;suf=&amp;sa=0&amp;dbf=0" TargetMode="External"/><Relationship Id="rId35" Type="http://schemas.openxmlformats.org/officeDocument/2006/relationships/hyperlink" Target="https://sciwheel.com/work/citation?ids=16590949&amp;pre=&amp;suf=&amp;sa=0&amp;dbf=0" TargetMode="External"/><Relationship Id="rId56" Type="http://schemas.openxmlformats.org/officeDocument/2006/relationships/hyperlink" Target="https://sciwheel.com/work/citation?ids=8574923&amp;pre=&amp;suf=&amp;sa=0&amp;dbf=0" TargetMode="External"/><Relationship Id="rId77" Type="http://schemas.openxmlformats.org/officeDocument/2006/relationships/hyperlink" Target="https://sciwheel.com/work/citation?ids=13263451&amp;pre=&amp;suf=&amp;sa=0&amp;dbf=0" TargetMode="External"/><Relationship Id="rId100" Type="http://schemas.openxmlformats.org/officeDocument/2006/relationships/hyperlink" Target="https://sciwheel.com/work/bibliography/2407123" TargetMode="External"/><Relationship Id="rId105" Type="http://schemas.openxmlformats.org/officeDocument/2006/relationships/hyperlink" Target="https://sciwheel.com/work/bibliography/8574373" TargetMode="External"/><Relationship Id="rId126" Type="http://schemas.openxmlformats.org/officeDocument/2006/relationships/hyperlink" Target="https://sciwheel.com/work/bibliography/2405022" TargetMode="External"/><Relationship Id="rId8" Type="http://schemas.openxmlformats.org/officeDocument/2006/relationships/footnotes" Target="footnotes.xml"/><Relationship Id="rId51" Type="http://schemas.openxmlformats.org/officeDocument/2006/relationships/hyperlink" Target="https://sciwheel.com/work/citation?ids=5845782&amp;pre=&amp;suf=&amp;sa=0&amp;dbf=0" TargetMode="External"/><Relationship Id="rId72" Type="http://schemas.openxmlformats.org/officeDocument/2006/relationships/hyperlink" Target="https://sciwheel.com/work/citation?ids=8574132&amp;pre=&amp;suf=&amp;sa=0&amp;dbf=0" TargetMode="External"/><Relationship Id="rId93" Type="http://schemas.openxmlformats.org/officeDocument/2006/relationships/hyperlink" Target="https://sciwheel.com/work/bibliography/16590959" TargetMode="External"/><Relationship Id="rId98" Type="http://schemas.openxmlformats.org/officeDocument/2006/relationships/hyperlink" Target="https://sciwheel.com/work/bibliography/3296761" TargetMode="External"/><Relationship Id="rId121" Type="http://schemas.openxmlformats.org/officeDocument/2006/relationships/hyperlink" Target="https://sciwheel.com/work/bibliography/5373815" TargetMode="External"/><Relationship Id="rId3" Type="http://schemas.openxmlformats.org/officeDocument/2006/relationships/customXml" Target="../customXml/item3.xml"/><Relationship Id="rId25" Type="http://schemas.openxmlformats.org/officeDocument/2006/relationships/hyperlink" Target="https://sciwheel.com/work/citation?ids=1499793&amp;pre=&amp;suf=&amp;sa=0&amp;dbf=0" TargetMode="External"/><Relationship Id="rId46" Type="http://schemas.openxmlformats.org/officeDocument/2006/relationships/hyperlink" Target="https://sciwheel.com/work/citation?ids=11294273,5373815,5753811&amp;pre=&amp;pre=&amp;pre=&amp;suf=&amp;suf=&amp;suf=&amp;sa=0,0,0&amp;dbf=0&amp;dbf=0&amp;dbf=0" TargetMode="External"/><Relationship Id="rId67" Type="http://schemas.openxmlformats.org/officeDocument/2006/relationships/hyperlink" Target="https://sciwheel.com/work/citation?ids=16606280&amp;pre=&amp;suf=&amp;sa=0&amp;dbf=0" TargetMode="External"/><Relationship Id="rId116" Type="http://schemas.openxmlformats.org/officeDocument/2006/relationships/hyperlink" Target="https://sciwheel.com/work/bibliography/2156155" TargetMode="External"/><Relationship Id="rId20" Type="http://schemas.openxmlformats.org/officeDocument/2006/relationships/hyperlink" Target="https://sciwheel.com/work/citation?ids=16590942&amp;pre=&amp;suf=&amp;sa=0&amp;dbf=0" TargetMode="External"/><Relationship Id="rId41" Type="http://schemas.openxmlformats.org/officeDocument/2006/relationships/hyperlink" Target="https://sciwheel.com/work/citation?ids=16590939&amp;pre=&amp;suf=&amp;sa=0&amp;dbf=0" TargetMode="External"/><Relationship Id="rId62" Type="http://schemas.openxmlformats.org/officeDocument/2006/relationships/hyperlink" Target="https://sciwheel.com/work/citation?ids=15671536&amp;pre=&amp;suf=&amp;sa=0&amp;dbf=0" TargetMode="External"/><Relationship Id="rId83" Type="http://schemas.openxmlformats.org/officeDocument/2006/relationships/hyperlink" Target="https://sciwheel.com/work/bibliography/8574923" TargetMode="External"/><Relationship Id="rId88" Type="http://schemas.openxmlformats.org/officeDocument/2006/relationships/hyperlink" Target="https://sciwheel.com/work/bibliography/8576076" TargetMode="External"/><Relationship Id="rId111" Type="http://schemas.openxmlformats.org/officeDocument/2006/relationships/hyperlink" Target="https://sciwheel.com/work/bibliography/16590940" TargetMode="External"/><Relationship Id="rId132" Type="http://schemas.openxmlformats.org/officeDocument/2006/relationships/fontTable" Target="fontTable.xml"/><Relationship Id="rId15" Type="http://schemas.openxmlformats.org/officeDocument/2006/relationships/hyperlink" Target="https://sciwheel.com/work/citation?ids=7731911&amp;pre=&amp;suf=&amp;sa=0&amp;dbf=0" TargetMode="External"/><Relationship Id="rId36" Type="http://schemas.openxmlformats.org/officeDocument/2006/relationships/hyperlink" Target="https://sciwheel.com/work/citation?ids=16606288&amp;pre=&amp;suf=&amp;sa=0&amp;dbf=0" TargetMode="External"/><Relationship Id="rId57" Type="http://schemas.openxmlformats.org/officeDocument/2006/relationships/hyperlink" Target="https://sciwheel.com/work/citation?ids=2984774&amp;pre=&amp;suf=&amp;sa=0&amp;dbf=0" TargetMode="External"/><Relationship Id="rId106" Type="http://schemas.openxmlformats.org/officeDocument/2006/relationships/hyperlink" Target="https://sciwheel.com/work/bibliography/16590981" TargetMode="External"/><Relationship Id="rId127" Type="http://schemas.openxmlformats.org/officeDocument/2006/relationships/hyperlink" Target="https://sciwheel.com/work/bibliography/8915200" TargetMode="External"/><Relationship Id="rId10" Type="http://schemas.openxmlformats.org/officeDocument/2006/relationships/hyperlink" Target="https://sciwheel.com/work/citation?ids=16606276&amp;pre=&amp;suf=&amp;sa=0&amp;dbf=0" TargetMode="External"/><Relationship Id="rId31" Type="http://schemas.openxmlformats.org/officeDocument/2006/relationships/hyperlink" Target="https://sciwheel.com/work/citation?ids=9689507&amp;pre=&amp;suf=&amp;sa=0&amp;dbf=0" TargetMode="External"/><Relationship Id="rId52" Type="http://schemas.openxmlformats.org/officeDocument/2006/relationships/hyperlink" Target="https://sciwheel.com/work/citation?ids=1028118&amp;pre=&amp;suf=&amp;sa=0&amp;dbf=0" TargetMode="External"/><Relationship Id="rId73" Type="http://schemas.openxmlformats.org/officeDocument/2006/relationships/hyperlink" Target="https://sciwheel.com/work/citation?ids=2407123&amp;pre=&amp;suf=&amp;sa=0&amp;dbf=0" TargetMode="External"/><Relationship Id="rId78" Type="http://schemas.openxmlformats.org/officeDocument/2006/relationships/hyperlink" Target="https://sciwheel.com/work/citation?ids=8574373&amp;pre=&amp;suf=&amp;sa=0&amp;dbf=0" TargetMode="External"/><Relationship Id="rId94" Type="http://schemas.openxmlformats.org/officeDocument/2006/relationships/hyperlink" Target="https://sciwheel.com/work/bibliography/16606280" TargetMode="External"/><Relationship Id="rId99" Type="http://schemas.openxmlformats.org/officeDocument/2006/relationships/hyperlink" Target="https://sciwheel.com/work/bibliography/8574132" TargetMode="External"/><Relationship Id="rId101" Type="http://schemas.openxmlformats.org/officeDocument/2006/relationships/hyperlink" Target="https://sciwheel.com/work/bibliography/8575013" TargetMode="External"/><Relationship Id="rId122" Type="http://schemas.openxmlformats.org/officeDocument/2006/relationships/hyperlink" Target="https://sciwheel.com/work/bibliography/5753811" TargetMode="External"/><Relationship Id="rId4" Type="http://schemas.openxmlformats.org/officeDocument/2006/relationships/numbering" Target="numbering.xml"/><Relationship Id="rId9" Type="http://schemas.openxmlformats.org/officeDocument/2006/relationships/endnotes" Target="endnotes.xml"/><Relationship Id="rId26" Type="http://schemas.openxmlformats.org/officeDocument/2006/relationships/hyperlink" Target="https://sciwheel.com/work/citation?ids=3296761&amp;pre=&amp;suf=&amp;sa=0&amp;dbf=0" TargetMode="External"/><Relationship Id="rId47" Type="http://schemas.openxmlformats.org/officeDocument/2006/relationships/hyperlink" Target="https://sciwheel.com/work/citation?ids=2043839,2097247&amp;pre=&amp;pre=&amp;suf=&amp;suf=&amp;sa=0,0&amp;dbf=0&amp;dbf=0" TargetMode="External"/><Relationship Id="rId68" Type="http://schemas.openxmlformats.org/officeDocument/2006/relationships/hyperlink" Target="https://sciwheel.com/work/citation?ids=8573920&amp;pre=&amp;suf=&amp;sa=0&amp;dbf=0" TargetMode="External"/><Relationship Id="rId89" Type="http://schemas.openxmlformats.org/officeDocument/2006/relationships/hyperlink" Target="https://sciwheel.com/work/bibliography/15671536" TargetMode="External"/><Relationship Id="rId112" Type="http://schemas.openxmlformats.org/officeDocument/2006/relationships/hyperlink" Target="https://sciwheel.com/work/bibliography/2357295" TargetMode="External"/><Relationship Id="rId13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5D6657C-08A2-487B-99EE-36FE46E767A7}">
  <we:reference id="8c1c3d44-57e9-40d7-86e4-4adf61fea1dd" version="2.1.0.2" store="EXCatalog" storeType="EXCatalog"/>
  <we:alternateReferences>
    <we:reference id="WA104380122" version="2.1.0.2" store="ko-KR"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54702316-A995-48C4-B60B-9B4622D01659}">
  <we:reference id="a504f697-cd57-482d-af3c-653ec8236b9b" version="7.0.0.1" store="EXCatalog" storeType="EXCatalog"/>
  <we:alternateReferences>
    <we:reference id="WA200002534" version="7.0.0.1" store="ko-KR" storeType="OMEX"/>
  </we:alternateReferences>
  <we:properties>
    <we:property name="sciwheel-csl-items" value="[{&quot;title&quot;:&quot;Reliability of 4-m and 6-m walking speed tests in elderly people with cognitive impairment.&quot;,&quot;page&quot;:&quot;e67-70&quot;,&quot;volume&quot;:&quot;52&quot;,&quot;issue&quot;:&quot;2&quot;,&quot;journalAbbreviation&quot;:&quot;Arch. Gerontol. Geriatr.&quot;,&quot;id&quot;:&quot;14897564&quot;,&quot;type&quot;:&quot;article-journal&quot;,&quot;container-title&quot;:&quot;Archives of Gerontology and Geriatrics&quot;,&quot;container-title-short&quot;:&quot;Arch. Gerontol. Geriatr.&quot;,&quot;abstract&quot;:&quot;The purpose of this study was to evaluate the interrater and test-retest reliability of 4-m and 6-m walking speed tests in elderly people with cognitive impairment. 50 subjects aged 65 and over with cognitive impairment were selected from an adult day-care centre and a nursing home. To examine interrater reliability, 21 people were evaluated independently by two researchers who administered the 4-m and 6-m walking tests in each evaluation. For test-retest reliability, two observers administered the tests to the same 29 subjects, with a time interval of one week. Intraclass correlation coefficients (ICCs) were calculated to examine interrater and test-retest reliability. The ICCs for interrater reliability reached values of 0.96 and 0.88 for the 4-m and 6-m walking tests, respectively. In the test-retest study, the time interval was 7.4±1.17 days. The ICCs were 0.91 for the 4-m test and 0.86 for the 6-m test. The results support the use of walking tests in elderly people with cognitive impairment.Copyright © 2010 Elsevier Ireland Ltd. All rights reserved.&quot;,&quot;author&quot;:[{&quot;family&quot;:&quot;Muñoz-Mendoza&quot;,&quot;given&quot;:&quot;Carmen L&quot;},{&quot;family&quot;:&quot;Cabañero-Martínez&quot;,&quot;given&quot;:&quot;M Jose&quot;},{&quot;family&quot;:&quot;Millán-Calenti&quot;,&quot;given&quot;:&quot;Jose C&quot;},{&quot;family&quot;:&quot;Cabrero-García&quot;,&quot;given&quot;:&quot;Julio&quot;},{&quot;family&quot;:&quot;López-Sánchez&quot;,&quot;given&quot;:&quot;Rosalía&quot;},{&quot;family&quot;:&quot;Maseda-Rodríguez&quot;,&quot;given&quot;:&quot;Ana&quot;}],&quot;issued&quot;:{&quot;date-parts&quot;:[[&quot;2011&quot;]]},&quot;DOI&quot;:&quot;10.1016/j.archger.2010.06.020&quot;,&quot;PMID&quot;:&quot;20678819&quot;,&quot;citation-label&quot;:&quot;14897564&quot;},{&quot;title&quot;:&quot;Test-retest reliability of the functional reach test and the hand grip strength test in older adults using nursing home services.&quot;,&quot;page&quot;:&quot;1625-1632&quot;,&quot;volume&quot;:&quot;190&quot;,&quot;issue&quot;:&quot;4&quot;,&quot;journalAbbreviation&quot;:&quot;Ir. J. Med. Sci.&quot;,&quot;id&quot;:&quot;15171828&quot;,&quot;type&quot;:&quot;article-journal&quot;,&quot;container-title&quot;:&quot;Irish Journal of Medical Science&quot;,&quot;container-title-short&quot;:&quot;Ir. J. Med. Sci.&quot;,&quot;abstract&quot;:&quot;OBJECTIVE: This study aimed to determine the absolute and relative test-retest reliability of the functional reach test (FRT) and the handgrip strength test (HGST) in older adults using nursing homes.METHODS: Participants (≥ 65 years old), living in nursing homes or using their day care services, were distributed into a group without cognitive impairment (GWCI, n = 43) and a group with mild cognitive impairment (GCI; n = 22). A 1-week test-retest was performed for the FRT and the HGST. Relative reliability was measured by the intraclass correlation coefficient (ICC3.1), and absolute reliability by the standard error of measurement (SEM), minimal detectable change (MDC95), and Bland-Altman plots.RESULTS: The ICC showed high reliability for the FRT (GWCI, ICC = 0.83; GCI, ICC = 0.87) and the HGST (ICC ≥ 0.95 in both hands and participant groups). The absolute reliability was good: FRT, SEM = 2.96/2.29, MDC95 = 8.20/6.35 for the GWCI and the GCI, respectively; HGST dominant hand SEM = 1.26/0.82, MDC95 = 3.50/2.29, and HGST non-dominant hand SEM = 1.05/0.80, MDC95 = 2.90/2.21, for the GWCI and the GCI, respectively. Bland-Altman showed that there was not a systematic bias for the tests in both groups.DISCUSSION: Findings show that the FRT and the HGST are reliable, have acceptable measurement error, and may be used for research and clinical purposes to assess functional balance and strength of the hands in older adults using nursing homes.© 2021. Royal Academy of Medicine in Ireland.&quot;,&quot;author&quot;:[{&quot;family&quot;:&quot;Ferreira&quot;,&quot;given&quot;:&quot;Soraia&quot;},{&quot;family&quot;:&quot;Raimundo&quot;,&quot;given&quot;:&quot;Armando&quot;},{&quot;family&quot;:&quot;Marmeleira&quot;,&quot;given&quot;:&quot;José&quot;}],&quot;issued&quot;:{&quot;date-parts&quot;:[[&quot;2021&quot;,&quot;11&quot;]]},&quot;DOI&quot;:&quot;10.1007/s11845-020-02492-0&quot;,&quot;PMID&quot;:&quot;33475966&quot;,&quot;citation-label&quot;:&quot;15171828&quot;},{&quot;title&quot;:&quot;The Montreal Cognitive Assessment, MoCA: A brief screening tool for mild cognitive impairment.&quot;,&quot;page&quot;:&quot;695-699&quot;,&quot;volume&quot;:&quot;53&quot;,&quot;issue&quot;:&quot;4&quot;,&quot;journalAbbreviation&quot;:&quot;J. Am. Geriatr. Soc.&quot;,&quot;id&quot;:&quot;1028118&quot;,&quot;type&quot;:&quot;article-journal&quot;,&quot;container-title&quot;:&quot;Journal of the American Geriatrics Society&quot;,&quot;container-title-short&quot;:&quot;J. Am. Geriatr. Soc.&quot;,&quot;abstract&quot;:&quot;OBJECTIVES: To develop a 10-minute cognitive screening tool (Montreal Cognitive Assessment, MoCA) to assist first-line physicians in detection of mild cognitive impairment (MCI), a clinical state that often progresses to dementia.DESIGN: Validation study.SETTING: A community clinic and an academic center.PARTICIPANTS: Ninety-four patients meeting MCI clinical criteria supported by psychometric measures, 93 patients with mild Alzheimer's disease (AD) (Mini-Mental State Examination (MMSE) score &gt; or =17), and 90 healthy elderly controls (NC).MEASUREMENTS: The MoCA and MMSE were administered to all participants, and sensitivity and specificity of both measures were assessed for detection of MCI and mild AD.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CONCLUSION: MCI as an entity is evolving and somewhat controversial. The MoCA is a brief cognitive screening tool with high sensitivity and specificity for detecting MCI as currently conceptualized in patients performing in the normal range on the MMSE.&quot;,&quot;author&quot;:[{&quot;family&quot;:&quot;Nasreddine&quot;,&quot;given&quot;:&quot;Ziad S&quot;},{&quot;family&quot;:&quot;Phillips&quot;,&quot;given&quot;:&quot;Natalie A&quot;},{&quot;family&quot;:&quot;Bédirian&quot;,&quot;given&quot;:&quot;Valérie&quot;},{&quot;family&quot;:&quot;Charbonneau&quot;,&quot;given&quot;:&quot;Simon&quot;},{&quot;family&quot;:&quot;Whitehead&quot;,&quot;given&quot;:&quot;Victor&quot;},{&quot;family&quot;:&quot;Collin&quot;,&quot;given&quot;:&quot;Isabelle&quot;},{&quot;family&quot;:&quot;Cummings&quot;,&quot;given&quot;:&quot;Jeffrey L&quot;},{&quot;family&quot;:&quot;Chertkow&quot;,&quot;given&quot;:&quot;Howard&quot;}],&quot;issued&quot;:{&quot;date-parts&quot;:[[&quot;2005&quot;,&quot;4&quot;]]},&quot;DOI&quot;:&quot;10.1111/j.1532-5415.2005.53221.x&quot;,&quot;PMID&quot;:&quot;15817019&quot;,&quot;citation-label&quot;:&quot;1028118&quot;},{&quot;title&quot;:&quot;Self-administered Gerocognitive Examination (SAGE): a brief cognitive assessment Instrument for mild cognitive impairment (MCI) and early dementia.&quot;,&quot;page&quot;:&quot;64-71&quot;,&quot;volume&quot;:&quot;24&quot;,&quot;issue&quot;:&quot;1&quot;,&quot;journalAbbreviation&quot;:&quot;Alzheimer Dis. Assoc. Disord.&quot;,&quot;id&quot;:&quot;5845782&quot;,&quot;type&quot;:&quot;article-journal&quot;,&quot;container-title&quot;:&quot;Alzheimer Disease and Associated Disorders&quot;,&quot;container-title-short&quot;:&quot;Alzheimer Dis. Assoc. Disord.&quot;,&quot;abstract&quot;:&quot;OBJECTIVES: To develop a self-administered cognitive assessment instrument to facilitate the screening of mild cognitive impairment (MCI) and early dementia and determine its association with gold standard clinical assessments including neuropsychologic evaluation.METHODS: Adults aged above 59 years with sufficient vision and English literacy were recruited from geriatric and memory disorder clinics, educational talks, independent living facilities, senior centers, and memory screens. After Self-administered Gerocognitive Examination (SAGE) screening, subjects were randomly selected to complete a clinical evaluation, neurologic examination, neuropsychologic battery, functional assessment, and mini-mental state examination (MMSE). Subjects were identified as dementia, MCI, or normal based on standard clinical criteria and neuropsychologic testing.RESULTS: Two hundred fifty-four participants took the SAGE screen and 63 subjects completed the extensive evaluation (21 normal, 21 MCI, and 21 dementia subjects). Spearman rank correlation between SAGE and neuropsychologic battery was 0.84 (0.76 for MMSE). SAGE receiver operating characteristics on the basis of clinical diagnosis showed 95% specificity (90% for MMSE) and 79% sensitivity (71% for MMSE) in detecting those with cognitive impairment from normal subjects.CONCLUSIONS: This study suggests that SAGE is a reliable instrument for detecting cognitive impairment and compares favorably with the MMSE. The self-administered feature may promote cognitive testing by busy clinicians prompting earlier diagnosis and treatment.&quot;,&quot;author&quot;:[{&quot;family&quot;:&quot;Scharre&quot;,&quot;given&quot;:&quot;Douglas W&quot;},{&quot;family&quot;:&quot;Chang&quot;,&quot;given&quot;:&quot;Shu-Ing&quot;},{&quot;family&quot;:&quot;Murden&quot;,&quot;given&quot;:&quot;Robert A&quot;},{&quot;family&quot;:&quot;Lamb&quot;,&quot;given&quot;:&quot;James&quot;},{&quot;family&quot;:&quot;Beversdorf&quot;,&quot;given&quot;:&quot;David Q&quot;},{&quot;family&quot;:&quot;Kataki&quot;,&quot;given&quot;:&quot;Maria&quot;},{&quot;family&quot;:&quot;Nagaraja&quot;,&quot;given&quot;:&quot;Haikady N&quot;},{&quot;family&quot;:&quot;Bornstein&quot;,&quot;given&quot;:&quot;Robert A&quot;}],&quot;issued&quot;:{&quot;date-parts&quot;:[[&quot;2010&quot;]]},&quot;DOI&quot;:&quot;10.1097/WAD.0b013e3181b03277&quot;,&quot;PMID&quot;:&quot;20220323&quot;,&quot;citation-label&quot;:&quot;5845782&quot;},{&quot;title&quot;:&quot;Potential reliability and validity of a modified version of the Unified Parkinson's Disease Rating Scale that could be administered remotely.&quot;,&quot;page&quot;:&quot;218-221&quot;,&quot;volume&quot;:&quot;19&quot;,&quot;issue&quot;:&quot;2&quot;,&quot;journalAbbreviation&quot;:&quot;Parkinsonism Relat. Disord.&quot;,&quot;id&quot;:&quot;8915200&quot;,&quot;type&quot;:&quot;article-journal&quot;,&quot;container-title&quot;:&quot;Parkinsonism &amp; Related Disorders&quot;,&quot;container-title-short&quot;:&quot;Parkinsonism Relat. Disord.&quot;,&quot;abstract&quot;:&quot;BACKGROUND: By permitting remote assessments of patients and research participants, telemedicine has the potential to reshape clinical care and clinical trials for Parkinson disease. While the majority of the motor Unified Parkinson's Disease Rating Scale (UPDRS) items can be conducted visually, rigidity and retropulsion pull testing require hands-on assessment by the rater and are less feasible to perform remotely in patients' homes.METHODS: In a secondary data analysis of the Comparison of the Agonist pramipexole vs. Levodopa on Motor complications in Parkinson's Disease (CALM-PD) study, a randomized clinical trial, we assessed the cross-sectional (baseline and 2 years) and longitudinal (change from baseline to 2 years) reliability of a modified motor UPDRS (removing rigidity and retropulsion items) compared to the standard motor UPDRS (all items) using intraclass correlation coefficients (ICC), stratified by treatment group. Internal consistency of the modified UPDRS (mUPDRS) was measured using Cronbach's alpha, and concurrent validity was assessed using Pearson's correlation coefficient (r) between the standard motor UPDRS and mUPDRS.RESULTS: The mUPDRS versus standard motor UPDRS is cross-sectionally (ICC ≥ 0.92) and longitudinally (ICC ≥ 0.92) reliable for both treatment groups. High internal consistencies were also observed (α ≥ 0.96). The mUPDRS had high concurrent validity with the standard UPDRS at both time points and longitudinally (r ≥ 0.93, p &lt;  0.0001).CONCLUSIONS: A modified version of the motor UPDRS without rigidity and retropulsion pull testing is reliable and valid and may lay the foundation for its use in remote assessments of patients and research participants.Copyright © 2012 Elsevier Ltd. All rights reserved.&quot;,&quot;author&quot;:[{&quot;family&quot;:&quot;Abdolahi&quot;,&quot;given&quot;:&quot;Amir&quot;},{&quot;family&quot;:&quot;Scoglio&quot;,&quot;given&quot;:&quot;Nicholas&quot;},{&quot;family&quot;:&quot;Killoran&quot;,&quot;given&quot;:&quot;Annie&quot;},{&quot;family&quot;:&quot;Dorsey&quot;,&quot;given&quot;:&quot;E Ray&quot;},{&quot;family&quot;:&quot;Biglan&quot;,&quot;given&quot;:&quot;Kevin M&quot;}],&quot;issued&quot;:{&quot;date-parts&quot;:[[&quot;2013&quot;,&quot;2&quot;]]},&quot;DOI&quot;:&quot;10.1016/j.parkreldis.2012.10.008&quot;,&quot;PMID&quot;:&quot;23102808&quot;,&quot;PMCID&quot;:&quot;PMC3666325&quot;,&quot;citation-label&quot;:&quot;8915200&quot;},{&quot;title&quot;:&quot;Total scores of the CERAD neuropsychological assessment battery: validation for mild cognitive impairment and dementia patients with diverse etiologies.&quot;,&quot;page&quot;:&quot;801-809&quot;,&quot;volume&quot;:&quot;18&quot;,&quot;issue&quot;:&quot;9&quot;,&quot;journalAbbreviation&quot;:&quot;Am. J. Geriatr. Psychiatry&quot;,&quot;id&quot;:&quot;2405022&quot;,&quot;type&quot;:&quot;article-journal&quot;,&quot;container-title&quot;:&quot;The American Journal of Geriatric Psychiatry&quot;,&quot;container-title-short&quot;:&quot;Am. J. Geriatr. Psychiatry&quot;,&quot;abstract&quot;:&quot;OBJECTIVES: This study aimed to validate the two total scores (TS-I and TS-II) of the Consortium to Establish a Registry for Alzheimer Disease neuropsychological battery (CERAD-NP) for a large elderly population including mild cognitive impairment (MCI) and dementia patients with various etiologic backgrounds. The authors also investigated whether the addition of frontal-executive function score can improve the discrimination accuracy of the total scores for dementia and MCI.DESIGN, SETTING, AND PARTICIPANTS: One thousand three hundred thirty-six normal comparison (NC), 583 dementia (420 AD, 111 non-AD dementia, and 52 mixed AD with non-AD dementia), and 250 MCI (223 amnestic and 27 nonamnestic MCI) individuals living in the community were included (all aged 60 years and older).RESULTS: Both TS-I and TS-II were highly correlated with other global cognitive and functional scales. Both total scores showed, though modest, superior NC versus MCI discrimination ability to Mini-Mental State Examination (MMSE). Their discrimination ability for NC versus dementia was excellent and significantly better, especially in discriminating very mild dementia, than MMSE. The addition of frontal-executive test score to TS-I or TS-II did not make a significant improvement in dementia or MCI discrimination ability. Both of them also showed higher test-retest and interrater reliability than MMSE or any individual neuropsychological tests in the CERAD-NP.CONCLUSION: These results strongly support the validity and usefulness of CERAD total scores for early detection and progression monitoring of MCI and dementia in clinical and research settings.&quot;,&quot;author&quot;:[{&quot;family&quot;:&quot;Seo&quot;,&quot;given&quot;:&quot;Eun Hyun&quot;},{&quot;family&quot;:&quot;Lee&quot;,&quot;given&quot;:&quot;Dong Young&quot;},{&quot;family&quot;:&quot;Lee&quot;,&quot;given&quot;:&quot;Jung Hie&quot;},{&quot;family&quot;:&quot;Choo&quot;,&quot;given&quot;:&quot;Il Han&quot;},{&quot;family&quot;:&quot;Kim&quot;,&quot;given&quot;:&quot;Jee Wook&quot;},{&quot;family&quot;:&quot;Kim&quot;,&quot;given&quot;:&quot;Shin Gyeom&quot;},{&quot;family&quot;:&quot;Park&quot;,&quot;given&quot;:&quot;Shin Young&quot;},{&quot;family&quot;:&quot;Shin&quot;,&quot;given&quot;:&quot;Ji Hye&quot;},{&quot;family&quot;:&quot;Do&quot;,&quot;given&quot;:&quot;Yeon Ja&quot;},{&quot;family&quot;:&quot;Yoon&quot;,&quot;given&quot;:&quot;Jong Choul&quot;},{&quot;family&quot;:&quot;Jhoo&quot;,&quot;given&quot;:&quot;Jin Hyeong&quot;},{&quot;family&quot;:&quot;Kim&quot;,&quot;given&quot;:&quot;Ki Woong&quot;},{&quot;family&quot;:&quot;Woo&quot;,&quot;given&quot;:&quot;Jong Inn&quot;}],&quot;issued&quot;:{&quot;date-parts&quot;:[[&quot;2010&quot;,&quot;9&quot;]]},&quot;DOI&quot;:&quot;10.1097/JGP.0b013e3181cab764&quot;,&quot;PMID&quot;:&quot;20220577&quot;,&quot;citation-label&quot;:&quot;2405022&quot;},{&quot;title&quot;:&quot;Community screening for dementia: the Mini Mental State Exam (MMSE) and Modified Mini-Mental State Exam (3MS) compared.&quot;,&quot;page&quot;:&quot;377-383&quot;,&quot;volume&quot;:&quot;50&quot;,&quot;issue&quot;:&quot;4&quot;,&quot;journalAbbreviation&quot;:&quot;J. Clin. Epidemiol.&quot;,&quot;id&quot;:&quot;10112654&quot;,&quot;type&quot;:&quot;article-journal&quot;,&quot;container-title&quot;:&quot;Journal of Clinical Epidemiology&quot;,&quot;container-title-short&quot;:&quot;J. Clin. Epidemiol.&quot;,&quot;abstract&quot;:&quot;The objectives of this study were to assess whether Teng's modification of the Mini-Mental State Examination (MMSE) improves its performance as a screening test for cognitive impairment and dementia, and to replicate this comparison in French and English language groups, and for differing assumptions concerning the relative importance of false negative and false positive errors. Screening interviews were conducted with representative samples of people aged 65 or over, set in 36 communities in 10 Canadian provinces. There were 8900 community participants in the Canadian Study of Health and Aging, of whom 1600 also underwent an extensive clinical and neuropsychological examination. Sensitivity, specificity and areas under the receiver operating characteristic (ROC) curve for the original MMSE and modified version (the 3MS) were the main outcome measures. Results are reported for French and English versions of the tests. The results indicate the alpha internal consistency for the 3MS was 0.87, compared to 0.78 for the MMSE. The area under the ROC curve in identifying dementia was 0.93 for the 3MS and 0.89 for the MMSE (p &lt;  0.001). There was less difference between the two tests in identifying all levels of cognitive impairment (AUC 0.80 versus 0.77, p &lt;  0.01). The superiority of the 3MS appears more due to its extended scoring system than to its additional questions. The validity of the MMSE was comparable in English and French samples; results for the 3MS were inconsistent between the two samples, suggesting possible translation problems. In conclusion, the 3MS was superior to the MMSE, justifying the slightly greater burden for its administration and scoring. Neither test worked well in identifying lower levels of cognitive impairment.&quot;,&quot;author&quot;:[{&quot;family&quot;:&quot;McDowell&quot;,&quot;given&quot;:&quot;I&quot;},{&quot;family&quot;:&quot;Kristjansson&quot;,&quot;given&quot;:&quot;B&quot;},{&quot;family&quot;:&quot;Hill&quot;,&quot;given&quot;:&quot;G B&quot;},{&quot;family&quot;:&quot;Hébert&quot;,&quot;given&quot;:&quot;R&quot;}],&quot;issued&quot;:{&quot;date-parts&quot;:[[&quot;1997&quot;,&quot;4&quot;]]},&quot;DOI&quot;:&quot;10.1016/s0895-4356(97)00060-7&quot;,&quot;PMID&quot;:&quot;9179095&quot;,&quot;citation-label&quot;:&quot;10112654&quot;},{&quot;title&quot;:&quot;Longitudinal and psychometric profiles of two cognitive status tests in very old adults&quot;,&quot;journalAbbreviation&quot;:&quot;Journal of Clinical Psychology&quot;,&quot;id&quot;:&quot;17921165&quot;,&quot;type&quot;:&quot;article-journal&quot;,&quot;container-title&quot;:&quot;Journal of Clinical Psychology&quot;,&quot;container-title-short&quot;:&quot;Journal of Clinical Psychology&quot;,&quot;author&quot;:[{&quot;family&quot;:&quot;Hopp&quot;,&quot;given&quot;:&quot;Grace A.&quot;},{&quot;family&quot;:&quot;Dixon&quot;,&quot;given&quot;:&quot;Roger A.&quot;},{&quot;family&quot;:&quot;Grut&quot;,&quot;given&quot;:&quot;Michaela&quot;},{&quot;family&quot;:&quot;Bäckman&quot;,&quot;given&quot;:&quot;Lars&quot;}],&quot;issued&quot;:{&quot;date-parts&quot;:[[&quot;1997&quot;,&quot;11&quot;,&quot;1&quot;]]},&quot;citation-label&quot;:&quot;17921165&quot;},{&quot;title&quot;:&quot;Is the Tinetti Performance Oriented Mobility Assessment (POMA) a feasible and valid predictor of short-term fall risk in nursing home residents with dementia?&quot;,&quot;page&quot;:&quot;254-263&quot;,&quot;volume&quot;:&quot;22&quot;,&quot;issue&quot;:&quot;2&quot;,&quot;journalAbbreviation&quot;:&quot;Int. Psychogeriatr.&quot;,&quot;id&quot;:&quot;5753811&quot;,&quot;type&quot;:&quot;article-journal&quot;,&quot;container-title&quot;:&quot;International Psychogeriatrics&quot;,&quot;container-title-short&quot;:&quot;Int. Psychogeriatr.&quot;,&quot;abstract&quot;:&quot;BACKGROUND: The feasibility and predictive validity of balance and gait measures in more severe stages of dementia have been understudied. We evaluated the clinimetric properties of the Tinetti Performance Oriented Mobility Assessment (POMA) in nursing home residents with dementia with a specific objective of predicting falls in the short term.METHODS: Seventy-five ambulatory nursing home residents with dementia, mean age 81 +/- 8 years, participated in a prospective cohort study. All participants underwent the full POMA-test. Fall statistics were retrieved from incident reports during a three-months follow-up period. The predictive validity was expressed in terms of sensitivity and specificity. Loglinear regression analysis was used to examine the relationship between POMA scores and the occurrence of a fall.RESULTS: The POMA showed several feasibility problems, with 41% of patients having problems in understanding one or more instructions. The inter-rater reliability of the instrument was good. The predictive validity was acceptable, with a sensitivity of 70-85% and a specificity of 51-61% for the POMA and its subtests, and an area under the curve (AUC) of 0.70 for POMA-Total (95% CI: 0.53-0.81), 0.67 for POMA-Balance (95% CI: 0.52-0.81), and 0.67 for POMA-Gait (95% CI: 0.53-0.81). After loglinear regression analysis, only POMA-T was significant in predicting a fall (adjusted HR = 1.08 per point lower; 95% CI 1.00-1.17).CONCLUSIONS: Application of the POMA in populations with moderate to severe dementia is hampered by feasibility problems. Its implementation in clinical practice cannot therefore be recommended, despite an acceptable predictive validity. To refine our findings, large prospective studies on the predictive validity of the POMA in populations with mild, moderate and severe dementia are needed. In addition, the performance of mobility assessment methods that are less dependent on cognition should be evaluated.&quot;,&quot;author&quot;:[{&quot;family&quot;:&quot;Sterke&quot;,&quot;given&quot;:&quot;Carolyn S&quot;},{&quot;family&quot;:&quot;Huisman&quot;,&quot;given&quot;:&quot;Sawadi L&quot;},{&quot;family&quot;:&quot;van Beeck&quot;,&quot;given&quot;:&quot;Ed F&quot;},{&quot;family&quot;:&quot;Looman&quot;,&quot;given&quot;:&quot;Caspar W N&quot;},{&quot;family&quot;:&quot;van der Cammen&quot;,&quot;given&quot;:&quot;Tischa J M&quot;}],&quot;issued&quot;:{&quot;date-parts&quot;:[[&quot;2010&quot;,&quot;3&quot;]]},&quot;DOI&quot;:&quot;10.1017/S1041610209991347&quot;,&quot;PMID&quot;:&quot;19951457&quot;,&quot;citation-label&quot;:&quot;5753811&quot;},{&quot;title&quot;:&quot;Test-retest reliability and construct validity of the tinetti performance-oriented mobility assessment in people with stroke.&quot;,&quot;page&quot;:&quot;14-19&quot;,&quot;volume&quot;:&quot;37&quot;,&quot;issue&quot;:&quot;1&quot;,&quot;journalAbbreviation&quot;:&quot;J. Neurol. Phys. Ther.&quot;,&quot;id&quot;:&quot;5373815&quot;,&quot;type&quot;:&quot;article-journal&quot;,&quot;container-title&quot;:&quot;Journal of Neurologic Physical Therapy&quot;,&quot;container-title-short&quot;:&quot;J. Neurol. Phys. Ther.&quot;,&quot;abstract&quot;:&quot;BACKGROUND AND PURPOSE: The Tinetti Performance-Oriented Mobility Assessment (POMA) is commonly used to measure balance ability in older adults. The purpose of this study was to determine the test-retest reliability and minimal detectable change (MDC) of the POMA and explore its cross-sectional and longitudinal construct validity for use in people early after stroke.METHODS: Participants were recruited if they had a first documented stroke and were receiving physical therapy during inpatient rehabilitation. The POMA, gait speed, and motor Functional Independence Measure (FIM) scores were collected at admission and at discharge from inpatient rehabilitation. A second trial of the POMA was conducted 1 day after the first trial for reliability analysis. Correlations (Spearman ρ) between raw scores of admission and discharge outcome measures, as well as change in scores between admission and discharge, were used to explore the construct validity of the POMA.RESULTS: Fifty-five people, with average age of 75 ± 11 years, who had experienced first documented stroke participated in the study and began inpatient physical therapy at a mean of 8 ± 5 days poststroke. Test-retest reliability intraclass correlation coefficient (ICC2,1) was 0.84 and MDC was 6 points. The POMA scores were moderately correlated to motor FIM and gait speed scores at admission (rs = 0.55 and 0.70) and discharge (rs = 0.55 and 0.82.) Change scores of all 3 measures had a fair correlation (rs = 0.28-0.51).DISCUSSION AND CONCLUSIONS: Test-retest reliability and MDC of the POMA in people with stroke is similar to previous research in older adult long-term care residents. Results support cross-sectional and longitudinal construct validity of the POMA in persons early after stroke and demonstrate validity and reliability to measure balance ability in this population.Video Abstract available (see Video, Supplemental Digital Content 1, http://links.lww.com/JNPT/A39) for more insights from the authors.&quot;,&quot;author&quot;:[{&quot;family&quot;:&quot;Canbek&quot;,&quot;given&quot;:&quot;Jennifer&quot;},{&quot;family&quot;:&quot;Fulk&quot;,&quot;given&quot;:&quot;George&quot;},{&quot;family&quot;:&quot;Nof&quot;,&quot;given&quot;:&quot;Leah&quot;},{&quot;family&quot;:&quot;Echternach&quot;,&quot;given&quot;:&quot;John&quot;}],&quot;issued&quot;:{&quot;date-parts&quot;:[[&quot;2013&quot;,&quot;3&quot;]]},&quot;DOI&quot;:&quot;10.1097/NPT.0b013e318283ffcc&quot;,&quot;PMID&quot;:&quot;23389388&quot;,&quot;citation-label&quot;:&quot;5373815&quot;},{&quot;title&quot;:&quot;Validity and reliability study of the korean tinetti mobility test for parkinson's disease.&quot;,&quot;page&quot;:&quot;24-29&quot;,&quot;volume&quot;:&quot;11&quot;,&quot;issue&quot;:&quot;1&quot;,&quot;journalAbbreviation&quot;:&quot;J. Mov. Disord.&quot;,&quot;id&quot;:&quot;11294273&quot;,&quot;type&quot;:&quot;article-journal&quot;,&quot;container-title&quot;:&quot;Journal of movement disorders&quot;,&quot;container-title-short&quot;:&quot;J. Mov. Disord.&quot;,&quot;abstract&quot;:&quot;OBJECTIVE: Postural instability and gait disturbance are the cardinal symptoms associated with falling among patients with Parkinson's disease (PD). The Tinetti mobility test (TMT) is a well-established measurement tool used to predict falls among elderly people. However, the TMT has not been established or widely used among PD patients in Korea. The purpose of this study was to evaluate the reliability and validity of the Korean version of the TMT for PD patients.METHODS: Twenty-four patients diagnosed with PD were enrolled in this study. For the interrater reliability test, thirteen clinicians scored the TMT after watching a video clip. We also used the test-retest method to determine intrarater reliability. For concurrent validation, the unified Parkinson's disease rating scale, Hoehn and Yahr staging, Berg Balance Scale, Timed-Up and Go test, 10-m walk test, and gait analysis by three-dimensional motion capture were also used. We analyzed receiver operating characteristic curve to predict falling.RESULTS: The interrater reliability and intrarater reliability of the Korean Tinetti balance scale were 0.97 and 0.98, respectively. The interrater reliability and intra-rater reliability of the Korean Tinetti gait scale were 0.94 and 0.96, respectively. The Korean TMT scores were significantly correlated with the other clinical scales and three-dimensional motion capture. The cutoff values for predicting falling were 14 points (balance subscale) and 10 points (gait subscale).CONCLUSION: We found that the Korean version of the TMT showed excellent validity and reliability for gait and balance and had high sensitivity and specificity for predicting falls among patients with PD.&quot;,&quot;author&quot;:[{&quot;family&quot;:&quot;Park&quot;,&quot;given&quot;:&quot;Jinse&quot;},{&quot;family&quot;:&quot;Koh&quot;,&quot;given&quot;:&quot;Seong-Beom&quot;},{&quot;family&quot;:&quot;Kim&quot;,&quot;given&quot;:&quot;Hee Jin&quot;},{&quot;family&quot;:&quot;Oh&quot;,&quot;given&quot;:&quot;Eungseok&quot;},{&quot;family&quot;:&quot;Kim&quot;,&quot;given&quot;:&quot;Joong-Seok&quot;},{&quot;family&quot;:&quot;Yun&quot;,&quot;given&quot;:&quot;Ji Young&quot;},{&quot;family&quot;:&quot;Kwon&quot;,&quot;given&quot;:&quot;Do-Young&quot;},{&quot;family&quot;:&quot;Kim&quot;,&quot;given&quot;:&quot;Younsoo&quot;},{&quot;family&quot;:&quot;Kim&quot;,&quot;given&quot;:&quot;Ji Seon&quot;},{&quot;family&quot;:&quot;Kwon&quot;,&quot;given&quot;:&quot;Kyum-Yil&quot;},{&quot;family&quot;:&quot;Park&quot;,&quot;given&quot;:&quot;Jeong-Ho&quot;},{&quot;family&quot;:&quot;Youn&quot;,&quot;given&quot;:&quot;Jinyoung&quot;},{&quot;family&quot;:&quot;Jang&quot;,&quot;given&quot;:&quot;Wooyoung&quot;}],&quot;issued&quot;:{&quot;date-parts&quot;:[[&quot;2018&quot;,&quot;1&quot;,&quot;23&quot;]]},&quot;DOI&quot;:&quot;10.14802/jmd.17058&quot;,&quot;PMID&quot;:&quot;29381888&quot;,&quot;PMCID&quot;:&quot;PMC5790627&quot;,&quot;citation-label&quot;:&quot;11294273&quot;},{&quot;title&quot;:&quot;Feasibility and measurement properties of the functional reach and the timed up and go tests in the Canadian study of health and aging.&quot;,&quot;page&quot;:&quot;M70-3&quot;,&quot;volume&quot;:&quot;55&quot;,&quot;issue&quot;:&quot;2&quot;,&quot;journalAbbreviation&quot;:&quot;J. Gerontol. A Biol. Sci. Med. Sci.&quot;,&quot;id&quot;:&quot;5929751&quot;,&quot;type&quot;:&quot;article-journal&quot;,&quot;container-title&quot;:&quot;The Journals of Gerontology. Series A, Biological Sciences and Medical Sciences&quot;,&quot;container-title-short&quot;:&quot;J. Gerontol. A Biol. Sci. Med. Sci.&quot;,&quot;abstract&quot;:&quot;BACKGROUND: Physical performance measures may offer advantages over self-report in the functional assessment of older people. Estimates of the feasibility, reliability, and construct validity of these measures in large, heterogeneous samples are necessary to establish their importance relative to traditional measures of function.METHODS: Analysis of clinical data from Phase 2 of the Canadian Study of Health and Aging, a nation-wide representative survey of elderly people in Canada (N = 2,305).RESULTS: Both physical performance measures proved infeasible in many subjects (29.3% for the Timed Up and Go [TUG], 35.9% for the Functional Reach [FR]). Cognitive impairment was the most important determinant of inability to complete the tests. For those able to complete the tests, cognitively unimpaired subjects could reach farther (median 29 cm) and complete the TUG in less time (median 12 seconds) than those cognitively impaired (25 cm for FR, 15 seconds for the TUG). Test-retest reliability between the screening and clinical administrations of the TUG was .56 for all participants (intra-class correlations), .50 for the cognitively unimpaired, and .56 for the cognitively impaired. Construct validity was substantial, and correlations between performance measures and self-report activities of daily living (ADL) measures ranged from .40 to .70. Compared with a global clinical measure of frailty, correlations were more modest (.38 to .60).CONCLUSIONS: The FR and the TUG were not feasible tools in this study. The TUG showed poor test-retest reliability. Our data support the observation that subsequent studies of measurement instruments typically reveal lower performance than the original reports.&quot;,&quot;author&quot;:[{&quot;family&quot;:&quot;Rockwood&quot;,&quot;given&quot;:&quot;K&quot;},{&quot;family&quot;:&quot;Awalt&quot;,&quot;given&quot;:&quot;E&quot;},{&quot;family&quot;:&quot;Carver&quot;,&quot;given&quot;:&quot;D&quot;},{&quot;family&quot;:&quot;MacKnight&quot;,&quot;given&quot;:&quot;C&quot;}],&quot;issued&quot;:{&quot;date-parts&quot;:[[&quot;2000&quot;,&quot;2&quot;]]},&quot;DOI&quot;:&quot;10.1093/gerona/55.2.m70&quot;,&quot;PMID&quot;:&quot;10737688&quot;,&quot;citation-label&quot;:&quot;5929751&quot;},{&quot;title&quot;:&quot;Properties of the 'timed up and go' test: more than meets the eye.&quot;,&quot;page&quot;:&quot;203-210&quot;,&quot;volume&quot;:&quot;57&quot;,&quot;issue&quot;:&quot;3&quot;,&quot;journalAbbreviation&quot;:&quot;Gerontology&quot;,&quot;id&quot;:&quot;2156155&quot;,&quot;type&quot;:&quot;article-journal&quot;,&quot;container-title&quot;:&quot;Gerontology&quot;,&quot;container-title-short&quot;:&quot;Gerontology&quot;,&quot;abstract&quot;:&quot;BACKGROUND: The 'timed up and go' test (TUG) is a simple, quick and widely used clinical performance-based measure of lower extremity function, mobility and fall risk. We speculated that its properties may be different from other performance-based tests and assessed whether cognitive function may contribute to the differences among these tests in a cohort of healthy older adults.OBJECTIVE: To evaluate psychometric properties of the TUG in healthy older adults in comparison to the Berg balance test (BBT) and the Dynamic Gait Index (DGI).METHODS: The TUG, DGI and BBT were assessed in 265 healthy older adults (76.4 ± 4.3 years; 58.3% women) who participated in a 3-year prospective study. The Mini-Mental State Examination, digit span and verbal fluency measured cognitive function. The one-sample Kolmogorov-Smirnov test evaluated deviations from a normal distribution and Pearson's correlation coefficients quantified associations.RESULTS: The mean scores of the BBT, DGI and TUG were: 54.0 ± 2.4, 22.8 ± 1.5, 9.5 ± 1.7 s, respectively. The BBT and the DGI were not normally distributed (p &lt; 0.001), but the TUG was (p = 0.713). The TUG times were mildly associated (p &lt; 0.01) with digit span and verbal fluency and were related to future falls, while the BBT and the DGI were not.CONCLUSIONS: The TUG appears to be an appropriate tool for clinical assessment of functional mobility even in healthy older adults. It does not suffer from ceiling effect limitations, is normally distributed and is apparently related to executive function. The BBT and the DGI do not share these beneficial properties. Perhaps the transferring and turning components of the TUG help to convert this relatively simple motor task into a more complex measure that also depends on cognitive resources.Copyright © 2010 S. Karger AG, Basel.&quot;,&quot;author&quot;:[{&quot;family&quot;:&quot;Herman&quot;,&quot;given&quot;:&quot;Talia&quot;},{&quot;family&quot;:&quot;Giladi&quot;,&quot;given&quot;:&quot;Nir&quot;},{&quot;family&quot;:&quot;Hausdorff&quot;,&quot;given&quot;:&quot;Jeffrey M&quot;}],&quot;issued&quot;:{&quot;date-parts&quot;:[[&quot;2011&quot;]]},&quot;DOI&quot;:&quot;10.1159/000314963&quot;,&quot;PMID&quot;:&quot;20484884&quot;,&quot;PMCID&quot;:&quot;PMC3094679&quot;,&quot;citation-label&quot;:&quot;2156155&quot;},{&quot;title&quot;:&quot;The Activities-specific Balance Confidence (ABC) Scale.&quot;,&quot;page&quot;:&quot;M28-34&quot;,&quot;volume&quot;:&quot;50A&quot;,&quot;issue&quot;:&quot;1&quot;,&quot;journalAbbreviation&quot;:&quot;J. Gerontol. A Biol. Sci. Med. Sci.&quot;,&quot;id&quot;:&quot;2097247&quot;,&quot;type&quot;:&quot;article-journal&quot;,&quot;container-title&quot;:&quot;The Journals of Gerontology. Series A, Biological Sciences and Medical Sciences&quot;,&quot;container-title-short&quot;:&quot;J. Gerontol. A Biol. Sci. Med. Sci.&quot;,&quot;abstract&quot;:&quot;BACKGROUND: This study provides a replication of the Falls Efficacy Scale (FES) and a head-to-head comparison with the Activities-specific Balance Confidence (ABC) Scale designed to include a wider continuum of activity difficulty and more detailed item descriptors.METHODS: Items for the newly developed 16-item ABC Scale were generated by 15 clinicians and 12 elderly outpatients. Psychometric testing involved 60 community seniors (aged 65-95) self-classified as either high or low in mobility confidence according to their perceived need for a walking aid and personal assistance to ambulate outdoors.RESULTS: Both the FES and ABC scales were found to be internally consistent and demonstrated good test-retest reliability, convergent and criterion validity. Scalogram analyses indicated a stronger cumulative scale in the case of the ABC and skewness in the distribution of FES scores. While both scales were able to discriminate between the two mobility groups, the ABC scale was a more efficient discriminator and yielded a wider range of responses.CONCLUSIONS: The present study provided additional psychometric support for the FES. However, the greater item responsiveness of the ABC scale makes it more suitable to detect loss of balancing confidence in more highly functioning seniors. Greater situation-specificity of items may also assist clinicians in targeting appropriate interventions.&quot;,&quot;author&quot;:[{&quot;family&quot;:&quot;Powell&quot;,&quot;given&quot;:&quot;L E&quot;},{&quot;family&quot;:&quot;Myers&quot;,&quot;given&quot;:&quot;A M&quot;}],&quot;issued&quot;:{&quot;date-parts&quot;:[[&quot;1995&quot;,&quot;1&quot;]]},&quot;DOI&quot;:&quot;10.1093/gerona/50a.1.m28&quot;,&quot;PMID&quot;:&quot;7814786&quot;,&quot;citation-label&quot;:&quot;2097247&quot;},{&quot;title&quot;:&quot;Predicting the probability for falls in community-dwelling older adults using the Timed Up &amp; Go Test.&quot;,&quot;page&quot;:&quot;896-903&quot;,&quot;volume&quot;:&quot;80&quot;,&quot;issue&quot;:&quot;9&quot;,&quot;journalAbbreviation&quot;:&quot;Phys. Ther.&quot;,&quot;id&quot;:&quot;2043839&quot;,&quot;type&quot;:&quot;article-journal&quot;,&quot;container-title&quot;:&quot;Physical Therapy&quot;,&quot;container-title-short&quot;:&quot;Phys. Ther.&quot;,&quot;abstract&quot;:&quot;BACKGROUND AND PURPOSE: This study examined the sensitivity and specificity of the Timed Up &amp; Go Test (TUG) under single-task versus dual-task conditions for identifying elderly individuals who are prone to falling.SUBJECTS: Fifteen older adults with no history of falls (mean age=78 years, SD=6, range=65-85) and 15 older adults with a history of 2 or more falls in the previous 6 months (mean age=86.2 years, SD=6, range=76-95) participated.METHODS: Time taken to complete the TUG under 3 conditions (TUG, TUG with a subtraction task [TUGcognitive], and TUG while carrying a full cup of water [TUGmanual]) was measured. A multivariate analysis of variance and discriminant function and logistic regression analyses were performed.RESULTS: The TUG was found to be a sensitive (sensitivity=87%) and specific (specificity=87%) measure for identifying elderly individuals who are prone to falls. For both groups of older adults, simultaneous performance of an additional task increased the time taken to complete the TUG, with the greatest effect in the older adults with a history of falls. The TUG scores with or without an additional task (cognitive or manual) were equivalent with respect to identifying fallers and nonfallers.CONCLUSION AND DISCUSSION: The results suggest that the TUG is a sensitive and specific measure for identifying community-dwelling adults who are at risk for falls. The ability to predict falls is not enhanced by adding a secondary task when performing the TUG.&quot;,&quot;author&quot;:[{&quot;family&quot;:&quot;Shumway-Cook&quot;,&quot;given&quot;:&quot;A&quot;},{&quot;family&quot;:&quot;Brauer&quot;,&quot;given&quot;:&quot;S&quot;},{&quot;family&quot;:&quot;Woollacott&quot;,&quot;given&quot;:&quot;M&quot;}],&quot;issued&quot;:{&quot;date-parts&quot;:[[&quot;2000&quot;,&quot;9&quot;]]},&quot;DOI&quot;:&quot;10.1093/ptj/80.9.896&quot;,&quot;PMID&quot;:&quot;10960937&quot;,&quot;citation-label&quot;:&quot;2043839&quot;},{&quot;title&quot;:&quot;Measuring balance in the elderly: preliminary development of an instrument&quot;,&quot;page&quot;:&quot;304-311&quot;,&quot;volume&quot;:&quot;41&quot;,&quot;issue&quot;:&quot;6&quot;,&quot;journalAbbreviation&quot;:&quot;Physiotherapy Canada&quot;,&quot;id&quot;:&quot;5392304&quot;,&quot;type&quot;:&quot;article-journal&quot;,&quot;container-title&quot;:&quot;Physiotherapy Canada&quot;,&quot;container-title-short&quot;:&quot;Physiotherapy Canada&quot;,&quot;author&quot;:[{&quot;family&quot;:&quot;Berg&quot;,&quot;given&quot;:&quot;Katherine&quot;}],&quot;issued&quot;:{&quot;date-parts&quot;:[[&quot;1989&quot;,&quot;11&quot;]]},&quot;DOI&quot;:&quot;10.3138/ptc.41.6.304&quot;,&quot;citation-label&quot;:&quot;5392304&quot;},{&quot;title&quot;:&quot;Reliability and validity of the Pittsburgh Sleep Quality Index and the Epworth Sleepiness Scale in older men.&quot;,&quot;page&quot;:&quot;433-439&quot;,&quot;volume&quot;:&quot;67&quot;,&quot;issue&quot;:&quot;4&quot;,&quot;journalAbbreviation&quot;:&quot;J. Gerontol. A Biol. Sci. Med. Sci.&quot;,&quot;id&quot;:&quot;2705811&quot;,&quot;type&quot;:&quot;article-journal&quot;,&quot;container-title&quot;:&quot;The Journals of Gerontology. Series A, Biological Sciences and Medical Sciences&quot;,&quot;container-title-short&quot;:&quot;J. Gerontol. A Biol. Sci. Med. Sci.&quot;,&quot;abstract&quot;:&quot;BACKGROUND: The Pittsburgh Sleep Quality Index (PSQI) and the Epworth Sleepiness Scale (ESS) are commonly used to quantify sleep and excessive daytime sleepiness in older adults. These measures, however, have not been comprehensively evaluated for their psychometrics in older men. We determined the internal consistency reliability and construct validity of the PSQI and ESS in a sample of older men.METHODS: Participants were 3,059 men (mean age = 76.4 years) in the Osteoporotic Fractures in Men Study (MrOS) who completed the two questionnaires, wrist actigraphy, and a range of additional psychosocial and health measures.RESULTS: Internal consistency was adequate for the PSQI (Cronbach's α =.69) and the ESS (α = .70) total scores. PSQI daytime dysfunction and sleep medications components were weakly associated with the total score, but their removal did not notably improve internal consistency. PSQI and ESS totals were associated with each other and with theoretically related variables (ie, actigraphic variables, depressive symptoms, mobility/instrumental activities of daily living, health-related quality of life) in expected directions. The PSQI differentiated participants reporting no sleep disorder from those reporting particular disorders more reliably than the ESS.CONCLUSIONS: In general, we found evidence of the internal consistency reliability and construct validity of the PSQI and ESS in older men. Despite low correlation with the PSQI global score, the PSQI daytime dysfunction and sleep medications components do not appreciably reduce the PSQI total score's reliability or validity in older men.&quot;,&quot;author&quot;:[{&quot;family&quot;:&quot;Spira&quot;,&quot;given&quot;:&quot;Adam P&quot;},{&quot;family&quot;:&quot;Beaudreau&quot;,&quot;given&quot;:&quot;Sherry A&quot;},{&quot;family&quot;:&quot;Stone&quot;,&quot;given&quot;:&quot;Katie L&quot;},{&quot;family&quot;:&quot;Kezirian&quot;,&quot;given&quot;:&quot;Eric J&quot;},{&quot;family&quot;:&quot;Lui&quot;,&quot;given&quot;:&quot;Li-Yung&quot;},{&quot;family&quot;:&quot;Redline&quot;,&quot;given&quot;:&quot;Susan&quot;},{&quot;family&quot;:&quot;Ancoli-Israel&quot;,&quot;given&quot;:&quot;Sonia&quot;},{&quot;family&quot;:&quot;Ensrud&quot;,&quot;given&quot;:&quot;Kristine&quot;},{&quot;family&quot;:&quot;Stewart&quot;,&quot;given&quot;:&quot;Anita&quot;},{&quot;family&quot;:&quot;Osteoporotic Fractures in Men Study&quot;}],&quot;issued&quot;:{&quot;date-parts&quot;:[[&quot;2012&quot;,&quot;4&quot;]]},&quot;DOI&quot;:&quot;10.1093/gerona/glr172&quot;,&quot;PMID&quot;:&quot;21934125&quot;,&quot;PMCID&quot;:&quot;PMC3309871&quot;,&quot;citation-label&quot;:&quot;2705811&quot;},{&quot;title&quot;:&quot;Factors relating to depressive symptoms among elderly people with chronic vestibular dysfunction.&quot;,&quot;page&quot;:&quot;416-422&quot;,&quot;volume&quot;:&quot;67&quot;,&quot;issue&quot;:&quot;2B&quot;,&quot;journalAbbreviation&quot;:&quot;Arq Neuropsiquiatr&quot;,&quot;id&quot;:&quot;12411209&quot;,&quot;type&quot;:&quot;article-journal&quot;,&quot;container-title&quot;:&quot;Arquivos de Neuro-Psiquiatria&quot;,&quot;container-title-short&quot;:&quot;Arq Neuropsiquiatr&quot;,&quot;abstract&quot;:&quot;OBJECTIVE: To identify factors relating to depressive symptoms among elderly people with chronic vestibular dysfunction.METHOD: This was a cross-sectional study in which 120 elderly people with chronic vestibular dysfunction answered the Geriatric Depression Scale questionnaire. Multivariate linear regression analysis was performed (p&lt; 0.05 and 95% CI).RESULTS: The patients presented a mean score of 12.86 +/- 6.39 points on the Geriatric Depression Scale, and 67 of them (55.8%) scored above the cutoff of 11 points. The predictive model for worsening of depressive symptoms was composed of female gender, memory and concentration disorders, insomnia, hearing disorders, poor sight, nonuse of walking aids and greater emotional impact of dizziness.CONCLUSION: Greater numbers of depressive symptoms among elderly people with chronic vestibular disease were related to the presence of memory and concentration disorders, insomnia, hearing disorders, very poor sight, greater emotional impact of dizziness, female gender and nonuse of walking aids.&quot;,&quot;author&quot;:[{&quot;family&quot;:&quot;Gazzola&quot;,&quot;given&quot;:&quot;Juliana Maria&quot;},{&quot;family&quot;:&quot;Aratani&quot;,&quot;given&quot;:&quot;Mayra Cristina&quot;},{&quot;family&quot;:&quot;Doná&quot;,&quot;given&quot;:&quot;Flávia&quot;},{&quot;family&quot;:&quot;Macedo&quot;,&quot;given&quot;:&quot;Camila&quot;},{&quot;family&quot;:&quot;Fukujima&quot;,&quot;given&quot;:&quot;Márcia Maiumi&quot;},{&quot;family&quot;:&quot;Ganança&quot;,&quot;given&quot;:&quot;Maurício Malavasi&quot;},{&quot;family&quot;:&quot;Ganança&quot;,&quot;given&quot;:&quot;Fernando Freitas&quot;}],&quot;issued&quot;:{&quot;date-parts&quot;:[[&quot;2009&quot;,&quot;6&quot;]]},&quot;DOI&quot;:&quot;10.1590/s0004-282x2009000300009&quot;,&quot;PMID&quot;:&quot;19623437&quot;,&quot;citation-label&quot;:&quot;12411209&quot;},{&quot;title&quot;:&quot;Dark side of the town: depressive symptoms in disadvantaged senior citizens.&quot;,&quot;page&quot;:&quot;483-487&quot;,&quot;volume&quot;:&quot;14&quot;,&quot;issue&quot;:&quot;6&quot;,&quot;journalAbbreviation&quot;:&quot;J. Nutr. Health Aging&quot;,&quot;id&quot;:&quot;8576076&quot;,&quot;type&quot;:&quot;article-journal&quot;,&quot;container-title&quot;:&quot;The journal of nutrition, health &amp; aging&quot;,&quot;container-title-short&quot;:&quot;J. Nutr. Health Aging&quot;,&quot;abstract&quot;:&quot;OBJECTIVES: Depression is frequently overlooked in older adults. Detection of depressive symptoms (DS) is important in primary care. This study aimed to detect the rate, risk factors and effects of DS in a disadvantaged older population.DESIGN: Descriptive study.SETTING: Community based rehabilitation centers and Sehzadebasi medical center of Istanbul Metropolitan Municipality (IMM).PARTICIPANTS: 1163 Consecutive patients at least 60 years old, and applied to IMM; mostly poor and/or without health insurance.MEASUREMENTS: Detailed history and geriatric scales were obtained. Depressive symptoms (DS) were defined as 14 or more points in 30 item Geriatric Depression Scale. Relations of DS and ordinal variables were tested by Chi-square; DS and numeric variables by T-test. Multiple regressions followed.RESULTS: Younger old and women subjects were in majority. The rate of DS was 52%, while 9.1% have depression diagnosis in their history. After multiple regressions, lack of health insurance was found to be the strongest independent risk factor for DS (p &lt;  0.0001). Other variables that remained significant were: Limited mobility, lower Instrumental Activities of Daily Living and Tinetti Balance scores, onset insomnia, nightly awakenings and reported dizziness (p values = 0.008; 0.021; 0.005; 0.022; 0.04 and 0.03 respectively).CONCLUSION: These results indicate the need for comprehensive geriatric assessment in primary care to detect DS, in addition to negative effect of DS on sleep and independency. Health insurance coverage of the senior citizens also is an important challenge.&quot;,&quot;author&quot;:[{&quot;family&quot;:&quot;Engin&quot;,&quot;given&quot;:&quot;S&quot;},{&quot;family&quot;:&quot;Ozturk&quot;,&quot;given&quot;:&quot;M&quot;},{&quot;family&quot;:&quot;Engin&quot;,&quot;given&quot;:&quot;N&quot;},{&quot;family&quot;:&quot;Kulaksizoglu&quot;,&quot;given&quot;:&quot;I Baral&quot;}],&quot;issued&quot;:{&quot;date-parts&quot;:[[&quot;2010&quot;,&quot;6&quot;]]},&quot;DOI&quot;:&quot;10.1007/s12603-010-0035-8&quot;,&quot;PMID&quot;:&quot;20617293&quot;,&quot;citation-label&quot;:&quot;8576076&quot;},{&quot;title&quot;:&quot;Noctural Enuresis as a Risk Factor for Falls in Older Community Dwelling Women with Urinary Incontinence.&quot;,&quot;page&quot;:&quot;1512-1516&quot;,&quot;volume&quot;:&quot;195&quot;,&quot;issue&quot;:&quot;5&quot;,&quot;journalAbbreviation&quot;:&quot;J. Urol.&quot;,&quot;id&quot;:&quot;8573920&quot;,&quot;type&quot;:&quot;article-journal&quot;,&quot;container-title&quot;:&quot;The Journal of Urology&quot;,&quot;container-title-short&quot;:&quot;J. Urol.&quot;,&quot;abstract&quot;:&quot;PURPOSE: We determined the association of urinary symptoms with fall risk and physical limitations in older community dwelling women with urinary incontinence.MATERIALS AND METHODS: We performed an in-depth assessment of daytime and nighttime urinary symptoms, fall risk, physical function, physical performance tests and mental function in older community dwelling women with urinary incontinence who had not sought care for urinary symptoms. All assessments were performed in participant homes. We used univariable and multivariable linear regression to examine the relationship of urinary symptoms to fall risk, physical function and physical performance.RESULTS: Of 37 women with a mean ± SD age of 74 ± 8.4 years who had urinary incontinence 48% were at high risk for falls. Nocturnal enuresis was reported by 50% of the women. Increased fall risk was associated with increasing frequency of nocturnal enuresis (p = 0.04), worse lower limb function (p &lt; 0.001), worse upper limb function (p &lt; 0.0001) and worse performance on a composite physical performance test of strength, gait and balance (p = 0.02). Women with nocturnal enuresis had significantly lower physical performance test scores than women without nocturnal enuresis (median 7, range 0 to 11 vs 9, range 1 to 12, p = 0.04). In a multivariable regression model including age, nocturnal enuresis episodes and physical function only physical function was associated with an increased fall risk (p &lt; 0.0001).CONCLUSIONS: Nocturnal enuresis is common in older community dwelling women with urinary incontinence. It may serve as a marker of fall risk even in women who do not seek care for urinary symptoms. Interventions targeting upper and lower body physical function could potentially decrease the risk of falls in older women with urinary incontinence.Copyright © 2016 American Urological Association Education and Research, Inc. Published by Elsevier Inc. All rights reserved.&quot;,&quot;author&quot;:[{&quot;family&quot;:&quot;Pahwa&quot;,&quot;given&quot;:&quot;Avita K&quot;},{&quot;family&quot;:&quot;Andy&quot;,&quot;given&quot;:&quot;Uduak U&quot;},{&quot;family&quot;:&quot;Newman&quot;,&quot;given&quot;:&quot;Diane K&quot;},{&quot;family&quot;:&quot;Stambakio&quot;,&quot;given&quot;:&quot;Hanna&quot;},{&quot;family&quot;:&quot;Schmitz&quot;,&quot;given&quot;:&quot;Kathryn H&quot;},{&quot;family&quot;:&quot;Arya&quot;,&quot;given&quot;:&quot;Lily A&quot;}],&quot;issued&quot;:{&quot;date-parts&quot;:[[&quot;2016&quot;,&quot;5&quot;]]},&quot;DOI&quot;:&quot;10.1016/j.juro.2015.11.046&quot;,&quot;PMID&quot;:&quot;26626218&quot;,&quot;PMCID&quot;:&quot;PMC4870110&quot;,&quot;citation-label&quot;:&quot;8573920&quot;},{&quot;title&quot;:&quot;Effects of a resistance training community programme in older adults&quot;,&quot;page&quot;:&quot;1863-1878&quot;,&quot;volume&quot;:&quot;42&quot;,&quot;issue&quot;:&quot;8&quot;,&quot;journalAbbreviation&quot;:&quot;Ageing Soc.&quot;,&quot;id&quot;:&quot;16606292&quot;,&quot;type&quot;:&quot;article-journal&quot;,&quot;container-title&quot;:&quot;Ageing and society&quot;,&quot;container-title-short&quot;:&quot;Ageing Soc.&quot;,&quot;abstract&quot;:&quot;Ageing is associated with reduced muscle mass, strength, flexibility and balance, resulting in a poor quality of life (QOL). Past studies have occurred in highly controlled laboratory settings which provide strong support to determine whether similar gains can be made in community programmes. Twenty participants were enrolled in an eight-week community-based resistance training programme (mean age = 61.3 (standard error (SE) = 0.9) years); Body Mass Index = 32.0 (SE = 1.3) kg/m 2 ). All participants completed surveys to assess outcomes associated with QOL. Given the relationship between muscle function and nerve health, nerve conduction studies (NCS) were also conducted in a separate group of participants (mean age = 64.9 (SE = 2.0) years; Body Mass Index = 32.6 (SE = 1.9) kg/m 2 ). This community-based training programme significantly improved QOL measures in older adults ( p &lt; 0.001). Although weight loss was not the primary outcome of the study, participants reduced their body weights ( p &lt; 0.001), by primarily reducing fat mass ( p = 0.007) while maintaining muscle mass. Significant improvements were observed in muscle strength (2.2%), flexibility and balance (3.2–464.2%, p ⩽ 0.05 for all). Improvements were also observed in plasma glucose ( p = 0.05), haemoglobin A1C ( p = 0.06) and aldolase enzyme levels ( p &lt; 0.001). Scores for surveys on memory and sleep improved ( p &lt; 0.05). Improved QOL was associated with increased lean mass ( r = −0.714, p = 0.002), decreased fat mass ( r = −0.702, p = 0.003) and improved flexibility and balance ( r = −0.627, p = 0.008). An eight-week, community-based resistance training programme significantly improved QOL in older adults. Influence on the lipid profile and NCS still needs further investigation.&quot;,&quot;author&quot;:[{&quot;family&quot;:&quot;Syed-Abdul&quot;,&quot;given&quot;:&quot;Majid Mufaqam&quot;},{&quot;family&quot;:&quot;McClellan&quot;,&quot;given&quot;:&quot;Chrissa L.&quot;},{&quot;family&quot;:&quot;Parks&quot;,&quot;given&quot;:&quot;Elizabeth J.&quot;},{&quot;family&quot;:&quot;Ball&quot;,&quot;given&quot;:&quot;Stephen D.&quot;}],&quot;issued&quot;:{&quot;date-parts&quot;:[[&quot;2022&quot;,&quot;8&quot;]]},&quot;DOI&quot;:&quot;10.1017/S0144686X20001786&quot;,&quot;citation-label&quot;:&quot;16606292&quot;},{&quot;title&quot;:&quot;Effects of discontinuing benzodiazepine-derivative hypnotics on postural sway and cognitive functions in the elderly.&quot;,&quot;page&quot;:&quot;1259-1265&quot;,&quot;volume&quot;:&quot;25&quot;,&quot;issue&quot;:&quot;12&quot;,&quot;journalAbbreviation&quot;:&quot;Int. J. Geriatr. Psychiatry&quot;,&quot;id&quot;:&quot;2357295&quot;,&quot;type&quot;:&quot;article-journal&quot;,&quot;container-title&quot;:&quot;International Journal of Geriatric Psychiatry&quot;,&quot;container-title-short&quot;:&quot;Int. J. Geriatr. Psychiatry&quot;,&quot;abstract&quot;:&quot;OBJECTIVE: Benzodiazepines (BZDs) have been reported to cause negative impacts on body stability and cognitive functions, which in turn could result in lethal incidents, including falls, especially in the elderly. This fact notwithstanding, no systematic trial has evaluated the feasibility and benefits of discontinuing BZD-derivative hypnotics in this population, which was addressed in this study.METHODS: In this 8-week open-label study, subjects aged ≥ 60 living in a nursing home who received BZD as a hypnotic were recruited. The BZD dose was tapered off over 3 weeks. The following assessments were performed 12 h post-dose at baseline and at endpoint: the Clinical Stabilometric Platform (CSP), the Critical Flicker Fusion Test (CFF), the Repeatable Battery for the Assessment of Neuropsychological Status (RBANS), and the Leeds Sleep Evaluation Questionnaire (LSEQ).RESULTS: Thirty subjects were enrolled (mean ± SD age = 79.1 ± 8.9 years, mean ± SD flurazepam equivalent BZD dose = 19.5 ± 10.9 mg/day). Psychiatric diagnoses (DSM-IV) of subjects were as follows: schizophrenia (n = 12), primary insomnia (n = 9), dementia (n = 7), and bipolar disorder (n = 2). In 26 completers, significant changes were found in a total length and a range of trunk motion with eyes closed. Significant improvements were also observed in the CFF and RBANS immediate memory, language, and attention index scores. Subjective worsening in sleep was not reported in those completers, assessed with the LSEQ.CONCLUSIONS: Our results suggest that discontinuation of BZD hypnotics is feasible in a majority of elderly persons and leads to an improvement in the stability of body and a recovery in cognitive functions during the daytime.Copyright © 2010 John Wiley &amp; Sons, Ltd.&quot;,&quot;author&quot;:[{&quot;family&quot;:&quot;Tsunoda&quot;,&quot;given&quot;:&quot;Kenichi&quot;},{&quot;family&quot;:&quot;Uchida&quot;,&quot;given&quot;:&quot;Hiroyuki&quot;},{&quot;family&quot;:&quot;Suzuki&quot;,&quot;given&quot;:&quot;Takefumi&quot;},{&quot;family&quot;:&quot;Watanabe&quot;,&quot;given&quot;:&quot;Koichiro&quot;},{&quot;family&quot;:&quot;Yamashima&quot;,&quot;given&quot;:&quot;Tetsumori&quot;},{&quot;family&quot;:&quot;Kashima&quot;,&quot;given&quot;:&quot;Haruo&quot;}],&quot;issued&quot;:{&quot;date-parts&quot;:[[&quot;2010&quot;,&quot;12&quot;]]},&quot;DOI&quot;:&quot;10.1002/gps.2465&quot;,&quot;PMID&quot;:&quot;20054834&quot;,&quot;citation-label&quot;:&quot;2357295&quot;},{&quot;title&quot;:&quot;Residual effects of zolpidem, triazolam, rilmazafone and placebo in healthy elderly subjects: a randomized double-blind study.&quot;,&quot;page&quot;:&quot;1395-1402&quot;,&quot;volume&quot;:&quot;16&quot;,&quot;issue&quot;:&quot;11&quot;,&quot;journalAbbreviation&quot;:&quot;Sleep Med.&quot;,&quot;id&quot;:&quot;16606288&quot;,&quot;type&quot;:&quot;article-journal&quot;,&quot;container-title&quot;:&quot;Sleep Medicine&quot;,&quot;container-title-short&quot;:&quot;Sleep Med.&quot;,&quot;abstract&quot;:&quot;With current hypnotic agents, next-day residual effects are a common problem. The purpose of the present study was to evaluate the residual effects of the commercially available hypnotics - zolpidem, triazolam, and rilmazafone - on the physical and cognitive functions of healthy elderly people in the early morning and the day following drug administration. In this study, the next-day residual effects of zolpidem, triazolam, and rilmazafone, following bedtime dosing in elderly subjects, were evaluated. Women (n = 11) and men (n = 2) aged 60-70 years received a single dose (at 23:00) of one of these, zolpidem 5 mg, triazolam 0.125 mg, rilmazafone 1 mg and placebo in a randomized, double-blind, crossover design. Measures of objective parameters and psychomotor performances (Timed up and Go test, Functional Reach Test, body sway test, critical flicker fusion test, simple discrimination reaction test, short-term memory test) and subjective ratings were obtained at 04:00, 07:00, and the next time of the day. All hypnotics were generally well tolerated; there were no serious adverse side effects and no subjects discontinued the evaluations. Compared to placebo, zolpidem and rilmazafone had good results on the Functional Reach Test. Although subjective assessments tended to be poor in the early morning, rilmazafone significantly improved the body sway test in the other hypnotics. A single dose of zolpidem 5 mg and triazolam 0.125 mg did not have any next-day residual effects on healthy elderly subjects. Residual effects appeared to be related to the compound's half-life and the dose used. Rilmazafone 1 mg exhibited steadiness in static and dynamic balance and seemed to be more favorable for the elderly with early morning awakening.Copyright © 2015 Elsevier B.V. All rights reserved.&quot;,&quot;author&quot;:[{&quot;family&quot;:&quot;Uemura&quot;,&quot;given&quot;:&quot;Sachiko Ito&quot;},{&quot;family&quot;:&quot;Kanbayashi&quot;,&quot;given&quot;:&quot;Takashi&quot;},{&quot;family&quot;:&quot;Wakasa&quot;,&quot;given&quot;:&quot;Masahiko&quot;},{&quot;family&quot;:&quot;Satake&quot;,&quot;given&quot;:&quot;Masahiro&quot;},{&quot;family&quot;:&quot;Ito&quot;,&quot;given&quot;:&quot;Wakako&quot;},{&quot;family&quot;:&quot;Shimizu&quot;,&quot;given&quot;:&quot;Kazumi&quot;},{&quot;family&quot;:&quot;Shioya&quot;,&quot;given&quot;:&quot;Takanobu&quot;},{&quot;family&quot;:&quot;Shimizu&quot;,&quot;given&quot;:&quot;Tetsuo&quot;},{&quot;family&quot;:&quot;Nishino&quot;,&quot;given&quot;:&quot;Seiji&quot;}],&quot;issued&quot;:{&quot;date-parts&quot;:[[&quot;2015&quot;,&quot;11&quot;]]},&quot;DOI&quot;:&quot;10.1016/j.sleep.2015.05.021&quot;,&quot;PMID&quot;:&quot;26498242&quot;,&quot;citation-label&quot;:&quot;16606288&quot;},{&quot;title&quot;:&quot;Relationships of Fall Risk With Frailty, Sarcopenia, and Balance Disturbances in Mild-to-Moderate Alzheimer's Disease.&quot;,&quot;page&quot;:&quot;251-259&quot;,&quot;volume&quot;:&quot;19&quot;,&quot;issue&quot;:&quot;3&quot;,&quot;journalAbbreviation&quot;:&quot;J. Clin. Neurol.&quot;,&quot;id&quot;:&quot;16606280&quot;,&quot;type&quot;:&quot;article-journal&quot;,&quot;container-title&quot;:&quot;Journal of clinical neurology (Seoul, Korea)&quot;,&quot;container-title-short&quot;:&quot;J. Clin. Neurol.&quot;,&quot;abstract&quot;:&quot;BACKGROUND AND PURPOSE: Cognitive impairment is one of the main risk factors for falls, and hence it commonly coexists with balance issues. Frailty and sarcopenia are intertwined and prevalent in dementia, and are closely related to falls. We aimed to determine the relationships of the fall risk with balance disturbances, sarcopenia, and frailty in mild-to-moderate Alzheimer's disease (AD).METHODS: The study enrolled 56 patients with probable AD. A comprehensive geriatric assessment was performed, and muscle strength and mass, performance status, gait, and balance were evaluated. All parameters were compared between fallers and nonfallers with AD.RESULTS: Fallers comprised 53.6% of the study population. The demographic features and AD stages did not differ between fallers and nonfallers. Fallers were more frail than nonfallers (p&lt; 0.05). Frailty was found to be independently associated with fall history (odds ratio=2.15, 95% confidence interval=1.20-3.82, p=0.031). We found that falls were not associated with AD stage, muscle mass and function, balance and geriatric syndromes except urinary incontinence in patients with AD (p&gt;0.05).CONCLUSIONS: We found that falls were not influenced by AD stage. Both physical and cumulative frailty were strongly associated with falls in patients with mild-to-moderate AD.Copyright © 2023 Korean Neurological Association.&quot;,&quot;author&quot;:[{&quot;family&quot;:&quot;Güner Oytun&quot;,&quot;given&quot;:&quot;Merve&quot;},{&quot;family&quot;:&quot;Topuz&quot;,&quot;given&quot;:&quot;Semra&quot;},{&quot;family&quot;:&quot;Baş&quot;,&quot;given&quot;:&quot;Arzu Okyar&quot;},{&quot;family&quot;:&quot;Çöteli&quot;,&quot;given&quot;:&quot;Süheyla&quot;},{&quot;family&quot;:&quot;Kahyaoğlu&quot;,&quot;given&quot;:&quot;Zeynep&quot;},{&quot;family&quot;:&quot;Boğa&quot;,&quot;given&quot;:&quot;İlker&quot;},{&quot;family&quot;:&quot;Ceylan&quot;,&quot;given&quot;:&quot;Serdar&quot;},{&quot;family&quot;:&quot;Doğu&quot;,&quot;given&quot;:&quot;Burcu Balam&quot;},{&quot;family&quot;:&quot;Cankurtaran&quot;,&quot;given&quot;:&quot;Mustafa&quot;},{&quot;family&quot;:&quot;Halil&quot;,&quot;given&quot;:&quot;Meltem&quot;}],&quot;issued&quot;:{&quot;date-parts&quot;:[[&quot;2023&quot;,&quot;5&quot;]]},&quot;DOI&quot;:&quot;10.3988/jcn.2022.0219&quot;,&quot;PMID&quot;:&quot;36647232&quot;,&quot;PMCID&quot;:&quot;PMC10169927&quot;,&quot;citation-label&quot;:&quot;16606280&quot;},{&quot;title&quot;:&quot;Risk factors for fall among the elderly with diabetes mellitus type 2 in Jeddah, Saudi Arabia, 2022: a cross-sectional study.&quot;,&quot;page&quot;:&quot;412-417&quot;,&quot;volume&quot;:&quot;85&quot;,&quot;issue&quot;:&quot;3&quot;,&quot;journalAbbreviation&quot;:&quot;Ann Med Surg (Lond)&quot;,&quot;id&quot;:&quot;16606276&quot;,&quot;type&quot;:&quot;article-journal&quot;,&quot;container-title&quot;:&quot;Annals of medicine and surgery (2012)&quot;,&quot;container-title-short&quot;:&quot;Ann Med Surg (Lond)&quot;,&quot;abstract&quot;:&quot;UNLABELLED: Diabetes mellitus type 2 is a major chronic condition that is considered common among elderly people, with multiple potential complications that could contribute to falls. However, this concept is not well understood; thus, the aim of this study is to estimate the prevalence of falls among diabetes patients.METHODS: In this observational cross-sectional study, 309 diabetic patients aged 60 years or more who visited the primary healthcare centers of the Ministry of National Guard - Health Affairs in Jeddah were chosen via convenience sampling method. To collect the data, a structured Fall Risk Assessment questionnaire and Fall Efficacy Score scale were used.RESULTS: The mean age of the participants was estimated to be 68.5 (SD: 7.4) years. Among the participants, 48.2% have fallen before, and 63.1% of them suffered falls in the past 12 months. The results showed that gait problems were independently associated with a higher likelihood of falls among elderly patients [odds ratio (OR)=1.98; 95% CI: 1.08-3.62; P=0.026]. Based on the linear regression analysis, we identified the following risk factors for lower falls efficacy: having gait problems (β=12.50; 95% CI: 7.38-17.6; P&lt; 0.001), balance difficulties (β=6.58; 95% CI: 1.35-11.8; P=0.014), and neurological/cognitive impairments (β=9.62; 95% CI: 3.89-15.4; P=0.001), as well as having poor sleep quality (β=8.11, 95% CI: 3.32-12.9; P&lt; 0.001).CONCLUSION: This paper suggests that diabetes mellitus is an independent fall risk factor among the elderly. Therefore, identifying such patients as being at higher risk and prompt referral to a specialist falls clinic is recommended.Copyright © 2023 The Author(s). Published by Wolters Kluwer Health, Inc.&quot;,&quot;author&quot;:[{&quot;family&quot;:&quot;Alasmari&quot;,&quot;given&quot;:&quot;Rami S&quot;},{&quot;family&quot;:&quot;Hassani&quot;,&quot;given&quot;:&quot;Hattan A&quot;},{&quot;family&quot;:&quot;Almalky&quot;,&quot;given&quot;:&quot;Nawwaf A&quot;},{&quot;family&quot;:&quot;Bokhari&quot;,&quot;given&quot;:&quot;Abdullah F&quot;},{&quot;family&quot;:&quot;Al Zahrani&quot;,&quot;given&quot;:&quot;Abdullah&quot;},{&quot;family&quot;:&quot;Hafez&quot;,&quot;given&quot;:&quot;Alwalied A&quot;}],&quot;issued&quot;:{&quot;date-parts&quot;:[[&quot;2023&quot;,&quot;3&quot;,&quot;9&quot;]]},&quot;DOI&quot;:&quot;10.1097/MS9.0000000000000269&quot;,&quot;PMID&quot;:&quot;36923742&quot;,&quot;PMCID&quot;:&quot;PMC10010846&quot;,&quot;citation-label&quot;:&quot;16606276&quot;},{&quot;title&quot;:&quot;Association of Fear of Falling With Cognition and Physical Function in Community-Dwelling Older Adults.&quot;,&quot;page&quot;:&quot;387-393&quot;,&quot;volume&quot;:&quot;71&quot;,&quot;issue&quot;:&quot;5&quot;,&quot;journalAbbreviation&quot;:&quot;Nurs. Res.&quot;,&quot;id&quot;:&quot;13263451&quot;,&quot;type&quot;:&quot;article-journal&quot;,&quot;container-title&quot;:&quot;Nursing Research&quot;,&quot;container-title-short&quot;:&quot;Nurs. Res.&quot;,&quot;abstract&quot;:&quot;BACKGROUND: Fear of falling (FOF) might be associated with physical and cognitive function, but there is a lack of understanding of the specific relationship between the three variables.OBJECTIVES: The aim of this study was to accurately investigate the association of FOF with cognitive and physical function in community-dwelling older adults.METHODS: Six hundred sixty-nine older adults (&gt;60 years old) participated in this study. A self-report questionnaire collected information about demographic characteristics, lifestyle, and behavioral habits. FOF was evaluated through the Shortened Version of the Falls Efficacy Scale International. Global cognitive function and the subdomains of cognitive function (including memory, visual-spatial, language, attention, and executive function) were assessed using the Montreal Cognitive Assessment scale, the Auditory Verbal Learning Test, the Clock Drawing Test (CDT), the Verbal Fluency Test, and the Trail Making Test. Subjective memory complaints were assessed using the Subjective Memory Complaints Questionnaire. Physical function was evaluated by measuring muscle strength and balance ability, and muscle strength was indicated by hand grip strength. In contrast, balance was assessed using the Timed Up and Go (TUG) Test.RESULTS: After adjustment for potential confounding factors, the linear or ordinal regression analysis showed that the values of hand grip strength, Montreal Cognitive Assessment, Auditory Verbal Learning Test, and CDT were significantly and negatively correlated with the score of FOF. On the other hand, Subjective Memory Complaints Questionnaire and TUG Test values showed significant positive correlations with FOF scores. Moreover, compared with other cognitive or physical measures, the CDT and TUG Test values showed a greater association with the FOF scores.DISCUSSION: Low subjective or objective cognitive ability and low physical function, especially low visuospatial and balance ability, were positively associated with the risk of FOF in a community-dwelling older population.Copyright © 2022 Wolters Kluwer Health, Inc. All rights reserved.&quot;,&quot;author&quot;:[{&quot;family&quot;:&quot;Wang&quot;,&quot;given&quot;:&quot;Qian X&quot;},{&quot;family&quot;:&quot;Ye&quot;,&quot;given&quot;:&quot;Zhu M&quot;},{&quot;family&quot;:&quot;Wu&quot;,&quot;given&quot;:&quot;Wei J&quot;},{&quot;family&quot;:&quot;Zhang&quot;,&quot;given&quot;:&quot;Yu&quot;},{&quot;family&quot;:&quot;Wang&quot;,&quot;given&quot;:&quot;Cong L&quot;},{&quot;family&quot;:&quot;Zheng&quot;,&quot;given&quot;:&quot;Hua G&quot;}],&quot;issued&quot;:{&quot;date-parts&quot;:[[&quot;2022&quot;,&quot;10&quot;,&quot;1&quot;]]},&quot;DOI&quot;:&quot;10.1097/NNR.0000000000000608&quot;,&quot;PMID&quot;:&quot;35776095&quot;,&quot;citation-label&quot;:&quot;13263451&quot;},{&quot;title&quot;:&quot;Freezing of gait in parkinson's disease: risk factors, their interactions, and associated nonmotor symptoms.&quot;,&quot;page&quot;:&quot;8857204&quot;,&quot;volume&quot;:&quot;2021&quot;,&quot;journalAbbreviation&quot;:&quot;Parkinsons Dis&quot;,&quot;id&quot;:&quot;14104016&quot;,&quot;type&quot;:&quot;article-journal&quot;,&quot;container-title&quot;:&quot;Parkinson's disease&quot;,&quot;container-title-short&quot;:&quot;Parkinsons Dis&quot;,&quot;abstract&quot;:&quot;BACKGROUND: Freezing of gait (FOG) is a debilitating and incompletely understood symptom in Parkinson's disease (PD).OBJECTIVE: To determine the principal clinical factors predisposing to FOG in PD, their interactions, and associated nonmotor symptoms.METHODS: 164 PD subjects were assessed in a cross-sectional retrospective study, using the MDS-UPDRS scale, MMSE, and Clinical Dementia Rating Scale. Clinical factors associated with FOG were determined using univariate analysis and nominal logistic regression. Receiver operating characteristic curves were computed, to obtain measures of sensitivity and specificity of predictors of FOG. Subgroups of patients with FOG were compared with those without FOG, based on defining aspects of their clinical phenotype.RESULTS: Relative to non-FOG patients, those with FOG had a longer disease duration, higher PIGD and balance-gait score, higher LED, and more motor complications (p &lt;  0.0001) and were more likely to exhibit urinary dysfunction (p &lt;  0.0003), cognitive impairment, hallucinations, and psychosis (p=0.003). The balance-gait score and motor complications, at their optimum cutoff values, together predicted FOG with 86% accuracy. Interactions were noted between cognitive dysfunction and both the Bal-Gait score and motor complication status, cognitive impairment or dementia increasing the likelihood of FOG in subjects without motor complications (p=0.0009), but not in those with motor complications.CONCLUSIONS: Both disease and treatment-related factors, notably LED, influence the risk of FOG in PD, with a selective influence of cognitive dysfunction in patients with balance-gait disorder but not in those with motor fluctuations. These findings may help to inform clinical management and highlight distinct subgroups of patients with PD-FOG, which are likely to differ in their network pathophysiology.Copyright © 2021 David Gordon Lichter et al.&quot;,&quot;author&quot;:[{&quot;family&quot;:&quot;Lichter&quot;,&quot;given&quot;:&quot;David Gordon&quot;},{&quot;family&quot;:&quot;Benedict&quot;,&quot;given&quot;:&quot;Ralph Holmes Boring&quot;},{&quot;family&quot;:&quot;Hershey&quot;,&quot;given&quot;:&quot;Linda Ann&quot;}],&quot;issued&quot;:{&quot;date-parts&quot;:[[&quot;2021&quot;,&quot;1&quot;,&quot;12&quot;]]},&quot;DOI&quot;:&quot;10.1155/2021/8857204&quot;,&quot;PMID&quot;:&quot;33505652&quot;,&quot;PMCID&quot;:&quot;PMC7815408&quot;,&quot;citation-label&quot;:&quot;14104016&quot;},{&quot;title&quot;:&quot;Prevalence and correlates of hearing and visual impairments in European nursing homes: results from the SHELTER study.&quot;,&quot;page&quot;:&quot;738-743&quot;,&quot;volume&quot;:&quot;15&quot;,&quot;issue&quot;:&quot;10&quot;,&quot;journalAbbreviation&quot;:&quot;J. Am. Med. Dir. Assoc.&quot;,&quot;id&quot;:&quot;8574373&quot;,&quot;type&quot;:&quot;article-journal&quot;,&quot;container-title&quot;:&quot;Journal of the American Medical Directors Association&quot;,&quot;container-title-short&quot;:&quot;J. Am. Med. Dir. Assoc.&quot;,&quot;abstract&quot;:&quot;BACKGROUND: Visual and hearing impairments are known to be related to functional disability, cognitive impairment, and depression in community-dwelling older people. The aim of this study was to examine the prevalence of sensory impairment in nursing home residents, and whether sensory impairment is related to other common clinical problems in nursing homes, mediated by functional disability, cognitive impairment, and depressive symptoms.METHODS: Cross-sectional data of 4007 nursing home residents in 59 facilities in 8 countries from the SHELTER study were analyzed. Visual and hearing impairments were assessed by trained staff using the interRAI instrument for Long-Term Care Facilities. Generalized linear mixed models adjusted for functional disability, cognitive impairment, and depressive symptoms were used to analyze associations of sensory impairments with prevalence of clinical problems, including behavioral symptoms, incontinence, fatigue, falls, problems with balance, sleep, nutrition, and communication.RESULTS: Of the participants, 32% had vision or hearing impairment (single impairment) and another 32% had both vision and hearing impairments (dual impairment). Residents with single impairment had significantly higher rates of communication problems, fatigue, balance problems, and sleep problems, as compared with residents without any sensory impairment. Those with dual impairment had significantly higher rates of all clinical problems assessed in this study as compared with those without sensory impairment. For each clinical problem, the magnitude of the odds ratio for specific clinical problems was higher for dual impairment than for single impairment.CONCLUSION: Visual and hearing impairments are associated with higher rates of common clinical problems among nursing home residents, independent of functional disability, cognitive impairment, and depressive symptoms.Copyright © 2014 AMDA – The Society for Post-Acute and Long-Term Care Medicine. Published by Elsevier Inc. All rights reserved.&quot;,&quot;author&quot;:[{&quot;family&quot;:&quot;Yamada&quot;,&quot;given&quot;:&quot;Yukari&quot;},{&quot;family&quot;:&quot;Vlachova&quot;,&quot;given&quot;:&quot;Martina&quot;},{&quot;family&quot;:&quot;Richter&quot;,&quot;given&quot;:&quot;Tomas&quot;},{&quot;family&quot;:&quot;Finne-Soveri&quot;,&quot;given&quot;:&quot;Harriet&quot;},{&quot;family&quot;:&quot;Gindin&quot;,&quot;given&quot;:&quot;Jacob&quot;},{&quot;family&quot;:&quot;van der Roest&quot;,&quot;given&quot;:&quot;Henriëtte&quot;},{&quot;family&quot;:&quot;Denkinger&quot;,&quot;given&quot;:&quot;Michael D&quot;},{&quot;family&quot;:&quot;Bernabei&quot;,&quot;given&quot;:&quot;Roberto&quot;},{&quot;family&quot;:&quot;Onder&quot;,&quot;given&quot;:&quot;Graziano&quot;},{&quot;family&quot;:&quot;Topinkova&quot;,&quot;given&quot;:&quot;Eva&quot;}],&quot;issued&quot;:{&quot;date-parts&quot;:[[&quot;2014&quot;,&quot;10&quot;]]},&quot;DOI&quot;:&quot;10.1016/j.jamda.2014.05.012&quot;,&quot;PMID&quot;:&quot;24984787&quot;,&quot;citation-label&quot;:&quot;8574373&quot;},{&quot;title&quot;:&quot;Prediagnostic presentations of Parkinson's disease in primary care: a case-control study.&quot;,&quot;page&quot;:&quot;57-64&quot;,&quot;volume&quot;:&quot;14&quot;,&quot;issue&quot;:&quot;1&quot;,&quot;journalAbbreviation&quot;:&quot;Lancet Neurol.&quot;,&quot;id&quot;:&quot;2407123&quot;,&quot;type&quot;:&quot;article-journal&quot;,&quot;container-title&quot;:&quot;Lancet Neurology&quot;,&quot;container-title-short&quot;:&quot;Lancet Neurol.&quot;,&quot;author&quot;:[{&quot;family&quot;:&quot;Schrag&quot;,&quot;given&quot;:&quot;Anette&quot;},{&quot;family&quot;:&quot;Horsfall&quot;,&quot;given&quot;:&quot;Laura&quot;},{&quot;family&quot;:&quot;Walters&quot;,&quot;given&quot;:&quot;Kate&quot;},{&quot;family&quot;:&quot;Noyce&quot;,&quot;given&quot;:&quot;Alastair&quot;},{&quot;family&quot;:&quot;Petersen&quot;,&quot;given&quot;:&quot;Irene&quot;}],&quot;issued&quot;:{&quot;date-parts&quot;:[[&quot;2015&quot;,&quot;1&quot;]]},&quot;DOI&quot;:&quot;10.1016/S1474-4422(14)70287-X&quot;,&quot;PMID&quot;:&quot;25435387&quot;,&quot;citation-label&quot;:&quot;2407123&quot;},{&quot;title&quot;:&quot;Paired Studies Comparing Clinical Profiles of Lewy Body Dementia with Alzheimer's and Parkinson's Diseases.&quot;,&quot;page&quot;:&quot;995-1004&quot;,&quot;volume&quot;:&quot;54&quot;,&quot;issue&quot;:&quot;3&quot;,&quot;journalAbbreviation&quot;:&quot;J Alzheimers Dis&quot;,&quot;id&quot;:&quot;3296761&quot;,&quot;type&quot;:&quot;article-journal&quot;,&quot;container-title&quot;:&quot;Journal of Alzheimer's Disease&quot;,&quot;container-title-short&quot;:&quot;J Alzheimers Dis&quot;,&quot;abstract&quot;:&quot;Limited data compares clinical profiles of Lewy Body Dementia (LBD) with Alzheimer's disease (AD) and Parkinson's disease (PD). Twenty-one mildly demented ambulatory LBD subjects were individually matched by MMSE score with 21 AD subjects and by UPDRS motor score with 21 PD subjects. Matched by age, gender, education, and race, pairs were compared using cognitive, functional, behavioral, and motor measures. LBD group performed worse than PD on axial motor, gait, and balance measures. AD had more amnesia and orientation impairments, but less executive and visuospatial deficits than LBD subjects. LBD group had more sleepiness, cognitive/behavioral fluctuations, hallucinations, and sleep apnea than AD or PD. Axial motor, gait, and balance disturbances correlated with executive, visuospatial, and global cognition deficits. LBD is differentiated from AD and PD by retrieval memory, visuospatial, and executive deficits; axial motor, gait and balance impairments; sleepiness, cognitive/behavioral fluctuations, hallucinations, and sleep apnea.&quot;,&quot;author&quot;:[{&quot;family&quot;:&quot;Scharre&quot;,&quot;given&quot;:&quot;Douglas W&quot;},{&quot;family&quot;:&quot;Chang&quot;,&quot;given&quot;:&quot;Shu-Ing&quot;},{&quot;family&quot;:&quot;Nagaraja&quot;,&quot;given&quot;:&quot;Haikady N&quot;},{&quot;family&quot;:&quot;Park&quot;,&quot;given&quot;:&quot;Ariane&quot;},{&quot;family&quot;:&quot;Adeli&quot;,&quot;given&quot;:&quot;Anahita&quot;},{&quot;family&quot;:&quot;Agrawal&quot;,&quot;given&quot;:&quot;Punit&quot;},{&quot;family&quot;:&quot;Kloos&quot;,&quot;given&quot;:&quot;Anne&quot;},{&quot;family&quot;:&quot;Kegelmeyer&quot;,&quot;given&quot;:&quot;Deb&quot;},{&quot;family&quot;:&quot;Linder&quot;,&quot;given&quot;:&quot;Shannon&quot;},{&quot;family&quot;:&quot;Fritz&quot;,&quot;given&quot;:&quot;Nora&quot;},{&quot;family&quot;:&quot;Kostyk&quot;,&quot;given&quot;:&quot;Sandra K&quot;},{&quot;family&quot;:&quot;Kataki&quot;,&quot;given&quot;:&quot;Maria&quot;}],&quot;issued&quot;:{&quot;date-parts&quot;:[[&quot;2016&quot;,&quot;10&quot;,&quot;4&quot;]]},&quot;DOI&quot;:&quot;10.3233/JAD-160384&quot;,&quot;PMID&quot;:&quot;27567844&quot;,&quot;citation-label&quot;:&quot;3296761&quot;},{&quot;title&quot;:&quot;Functional loss and worsening geriatric assessment parameters are more common in dementia with Lewy bodies than Alzheimer's disease.&quot;,&quot;page&quot;:&quot;77-85&quot;,&quot;volume&quot;:&quot;23&quot;,&quot;issue&quot;:&quot;1&quot;,&quot;journalAbbreviation&quot;:&quot;Psychogeriatrics&quot;,&quot;id&quot;:&quot;14299967&quot;,&quot;type&quot;:&quot;article-journal&quot;,&quot;container-title&quot;:&quot;Psychogeriatrics : the official journal of the Japanese Psychogeriatric Society&quot;,&quot;container-title-short&quot;:&quot;Psychogeriatrics&quot;,&quot;abstract&quot;:&quot;BACKGROUND: The main aim of this study was to compare older patients with Alzheimer's disease (AD) to those with dementia with Lewy bodies (DLB) according to their dependency in daily living activities and comprehensive geriatric assessment parameters.METHOD: A total of 227 AD and 123 DLB patients underwent a geriatric assessment that included comorbidities, number of drugs used, falls, urinary incontinence, hand grip strength, Mini-Nutritional Assessment (MNA), Tinetti Performance Oriented Mobility Assessment Scale, Insomnia Severity Index (ISI), and Epworth Sleepiness Scale. Basic and instrumental activities of daily living were assessed by the Barthel Index and the Lawton scale, respectively.RESULTS: The mean age of the participants was 83.4 years, and 73% were female. There were no statistically significant differences between AD and DLB patients in age, gender, cognitive function, or comorbidities except for coronary artery disease (P &lt;  0.05). The number of falls, drugs used, and ISI and Epworth scores were higher in patients with DLB than patients with AD (P &lt;  0.05). DLB patients had lower MNA, Tinetti scale, and hand grip strength scores than AD patients. The ratio of patients highly dependent in basic daily activities as a whole was significantly greater in DLB than in AD (P &lt;  0.05), but there was no significant difference in the overall levels of dependency in instrumental activities.CONCLUSION: DLB patients are more dependent on their caregivers than AD patients. Nutritional deterioration, sleep disorders, falls, balance and gait problems, decreased muscle strength, and multiple drug use are more common in those with DLB compared to those with AD. The management of older patients with DLB may be more difficult than older patients with AD.© 2022 Japanese Psychogeriatric Society.&quot;,&quot;author&quot;:[{&quot;family&quot;:&quot;Soysal&quot;,&quot;given&quot;:&quot;Pinar&quot;},{&quot;family&quot;:&quot;Koc Okudur&quot;,&quot;given&quot;:&quot;Saadet&quot;},{&quot;family&quot;:&quot;Uslu&quot;,&quot;given&quot;:&quot;Ferda&quot;},{&quot;family&quot;:&quot;Smith&quot;,&quot;given&quot;:&quot;Lee&quot;}],&quot;issued&quot;:{&quot;date-parts&quot;:[[&quot;2023&quot;,&quot;1&quot;]]},&quot;DOI&quot;:&quot;10.1111/psyg.12905&quot;,&quot;PMID&quot;:&quot;36349708&quot;,&quot;citation-label&quot;:&quot;14299967&quot;},{&quot;title&quot;:&quot;Survival among the older adults with clinical signs of Lewy body dementia in 40 Swedish nursing homes: a 6-year follow-up study.&quot;,&quot;page&quot;:&quot;e028010&quot;,&quot;volume&quot;:&quot;9&quot;,&quot;issue&quot;:&quot;5&quot;,&quot;journalAbbreviation&quot;:&quot;BMJ Open&quot;,&quot;id&quot;:&quot;16590981&quot;,&quot;type&quot;:&quot;article-journal&quot;,&quot;container-title&quot;:&quot;BMJ Open&quot;,&quot;container-title-short&quot;:&quot;BMJ Open&quot;,&quot;abstract&quot;:&quot;OBJECTIVES: To investigate survival among elderly residents of Swedish nursing homes (NHs), with specific focus on those with two or more signs of Lewy body dementia (LBD).DESIGN: Prospective observational study.SETTING: NHs in Malmö, the third largest city in Sweden.PARTICIPANTS: The study population was older adults (aged ≥65 years) living in the 40 NHs in Malmö. Clinical data were collected with a customised questionnaire assessing core clinical LBD signs. Patients were categorised based on 0-1 or 2-4 LBD signs. The head nurse at each NH collected the study data: LBD questionnaires, electronic medication lists and electronic medical records from 2012 to 2013.MAIN OUTCOME MEASURES: 80-month mortality.RESULTS: Five hundred and fifty-eight (96%) of the residents were deceased at follow-up; among these, mean (95% CI) overall survival time was 29 (28-31) months. Mean survival differed between the LBD groups; those with 0-1 LBD signs lived 8 months longer than those with 2-4 LBD signs. Mortality risk for residents in the LBD 2-4 group was also significantly higher. HR adjusted for age and sex was HR (95% CI) 1.60 (1.30 to 1.97). Mortality risk was also significantly higher in residents with signs of fluctuating cognition 1.36 (1.15 to 1.62), rapid eye movement sleep behaviour disorder 1.49 (1.11 to 1.98), balance problems 1.36 (1.14 to 1.61) or rigidity 1.41 (1.18 to 1.68).CONCLUSIONS: This large, longitudinal study shows the important survival effects of identifying and diagnosing older adults NH residents who have two or more LBD signs.© Author(s) (or their employer(s)) 2019. Re-use permitted under CC BY-NC. No commercial re-use. See rights and permissions. Published by BMJ.&quot;,&quot;author&quot;:[{&quot;family&quot;:&quot;Zahirovic&quot;,&quot;given&quot;:&quot;Iris&quot;},{&quot;family&quot;:&quot;Torisson&quot;,&quot;given&quot;:&quot;Gustav&quot;},{&quot;family&quot;:&quot;Wattmo&quot;,&quot;given&quot;:&quot;Carina&quot;},{&quot;family&quot;:&quot;Londos&quot;,&quot;given&quot;:&quot;Elisabet&quot;}],&quot;issued&quot;:{&quot;date-parts&quot;:[[&quot;2019&quot;,&quot;5&quot;,&quot;30&quot;]]},&quot;DOI&quot;:&quot;10.1136/bmjopen-2018-028010&quot;,&quot;PMID&quot;:&quot;31152036&quot;,&quot;PMCID&quot;:&quot;PMC6549645&quot;,&quot;citation-label&quot;:&quot;16590981&quot;},{&quot;title&quot;:&quot;Before hospice: symptom burden, dementia, and social participation in the last year of life.&quot;,&quot;page&quot;:&quot;1106-1114&quot;,&quot;volume&quot;:&quot;22&quot;,&quot;issue&quot;:&quot;9&quot;,&quot;journalAbbreviation&quot;:&quot;J. Palliat. Med.&quot;,&quot;id&quot;:&quot;8574923&quot;,&quot;type&quot;:&quot;article-journal&quot;,&quot;container-title&quot;:&quot;Journal of Palliative Medicine&quot;,&quot;container-title-short&quot;:&quot;J. Palliat. Med.&quot;,&quot;abstract&quot;:&quot;Background: Little is known about clinical symptom burden, dementia, and social isolation in the last year of life among older adults. Objective: To describe and contrast the type and severity of symptom burden for older decedents with and without dementia, and whether specific symptoms and presence of dementia are associated with limitations in social participation in the last year of life. Design: Cross-sectional logistic regression analysis of a population-based study. Setting/Subjects: A total of 1270 community-dwelling adults of age ≥65 years in the United States participated in the 2011 National Health and Aging Trends Study and died by 2015. Measurements: Dementia status, 13 clinical symptoms, and limitations in 6 social activities were drawn from the interview preceding death. Severity of sensory, physical, and psychiatric symptom burden was examined in tertiles. Results: Decedents with dementia (37.3%) had higher prevalence of all symptoms (p's &lt;  0.05), except insomnia and breathing problems. Dementia was associated with greater likelihood of high versus low burden of sensory (odds ratio [OR] 4.52 [95% confidence interval {CI} 3.08-6.63]), physical (OR 3.49 [95% CI 2.48-4.91]), and psychiatric (OR 2.80 [95% CI 1.98-3.95]) symptoms. Dementia and physical symptoms (problems with speaking, leg strength/movement, and balance) were independently associated with limitations in at least three social activities (p's &lt;  0.05 for adjusted ORs). Conclusion: Symptom burden is higher in patients with dementia. Dementia and physical symptoms are associated with social activity limitations. Older patients with dementia or physical symptoms may benefit from earlier emphasis on palliative care and quality of life.&quot;,&quot;author&quot;:[{&quot;family&quot;:&quot;Amjad&quot;,&quot;given&quot;:&quot;Halima&quot;},{&quot;family&quot;:&quot;Snyder&quot;,&quot;given&quot;:&quot;Scott H&quot;},{&quot;family&quot;:&quot;Wolff&quot;,&quot;given&quot;:&quot;Jennifer L&quot;},{&quot;family&quot;:&quot;Oh&quot;,&quot;given&quot;:&quot;Esther&quot;},{&quot;family&quot;:&quot;Samus&quot;,&quot;given&quot;:&quot;Quincy M&quot;}],&quot;issued&quot;:{&quot;date-parts&quot;:[[&quot;2019&quot;,&quot;9&quot;]]},&quot;DOI&quot;:&quot;10.1089/jpm.2018.0479&quot;,&quot;PMID&quot;:&quot;31058566&quot;,&quot;PMCID&quot;:&quot;PMC6735320&quot;,&quot;citation-label&quot;:&quot;8574923&quot;},{&quot;title&quot;:&quot;Multimodal exercise effects in older adults depend on sleep, movement biography, and habitual physical activity: A randomized controlled trial.&quot;,&quot;page&quot;:&quot;722799&quot;,&quot;volume&quot;:&quot;13&quot;,&quot;journalAbbreviation&quot;:&quot;Front. Aging Neurosci.&quot;,&quot;id&quot;:&quot;13170619&quot;,&quot;type&quot;:&quot;article-journal&quot;,&quot;container-title&quot;:&quot;Frontiers in aging neuroscience&quot;,&quot;container-title-short&quot;:&quot;Front. Aging Neurosci.&quot;,&quot;abstract&quot;:&quot;Background: The promotion of healthy aging is one of the major challenges for healthcare systems in current times. The present study investigates the effects of a standardized physical activity intervention for older adults on cognitive capacity, self-reported health, fear of falls, balance, leg strength and gait under consideration of movement biography, sleep duration, and current activity behavior. Methods: This single-blinded, randomized controlled trial included 49 community-dwelling older adults (36 women; 82.9 ± 4.5 years of age (Mean [M] ± SD); intervention group = 25; control group = 24). Movement biography, sleep duration, cognitive capacity, self-reported health status, and fear of falls were assessed by means of questionnaires. Leg strength, gait, and current activity levels were captured using a pressure plate, accelerometers, and conducting the functional-reach and chair-rising-test. The multicomponent intervention took place twice a week for 45 min and lasted 16 weeks. Sub-cohorts of different sleep duration were formed to distinguish between intervention effects and benefits of healthy sleep durations. Change scores were evaluated in univariate analyses of covariances (ANCOVAs) between groups and sub-cohorts of different sleep duration in both groups. Changes in cognitive capacity, self-reported health, fear of falls, balance, leg strength, and gait were investigated using the respective baseline values, movement biography, and current activity levels as covariates. Analysis was by intention-to-treat (ITT). Results: We found sub-cohort differences in cognitive capacity change scores [F(3,48) = 5.498, p = 0.003, ηp2 = 0.287]. Effects on fear of falls [F(1,48) = 12.961, p = 0.001, ηp2 = 0.240] and balance change scores F(1,48) = 4.521, p = 0.040, ηp2 = (0.099) were modified by the level of current activity. Effects on gait cadence were modified by the movement biography [F(1,48) = 4.545; p = 0.039, ηp2 = 0.100]. Conclusions: Unlike for functional outcomes, our multicomponent intervention in combination with adequate sleep duration appears to provide combinable beneficial effects for cognitive capacity in older adults. Trainability of gait, fear of falls, and flexibility seems to be affected by movement biography and current physical activity levels. Trial registration: This study was registered at the DRKS (German Clinical Trials Register) on November 11, 2020 with the corresponding trial number: DRKS00020472.Copyright © 2021 Vogel, Niederer and Vogt.&quot;,&quot;author&quot;:[{&quot;family&quot;:&quot;Vogel&quot;,&quot;given&quot;:&quot;Oliver&quot;},{&quot;family&quot;:&quot;Niederer&quot;,&quot;given&quot;:&quot;Daniel&quot;},{&quot;family&quot;:&quot;Vogt&quot;,&quot;given&quot;:&quot;Lutz&quot;}],&quot;issued&quot;:{&quot;date-parts&quot;:[[&quot;2021&quot;,&quot;10&quot;,&quot;22&quot;]]},&quot;DOI&quot;:&quot;10.3389/fnagi.2021.722799&quot;,&quot;PMID&quot;:&quot;34744686&quot;,&quot;PMCID&quot;:&quot;PMC8570408&quot;,&quot;citation-label&quot;:&quot;13170619&quot;},{&quot;title&quot;:&quot;Systematic quantitative assessment of motor function in clinically isolated REM sleep behaviour disorder: A diagnostic window into early alpha-synucleinopathies.&quot;,&quot;page&quot;:&quot;e13459&quot;,&quot;volume&quot;:&quot;31&quot;,&quot;issue&quot;:&quot;2&quot;,&quot;journalAbbreviation&quot;:&quot;J. Sleep Res.&quot;,&quot;id&quot;:&quot;16590959&quot;,&quot;type&quot;:&quot;article-journal&quot;,&quot;container-title&quot;:&quot;Journal of Sleep Research&quot;,&quot;container-title-short&quot;:&quot;J. Sleep Res.&quot;,&quot;abstract&quot;:&quot;Mild motor abnormalities can herald the beginning of Parkinson´s disease but their diagnostic value is limited by multifactorial ageing-related influences on motor function. We characterized mild motor abnormalities in different motor domains by conducting a systematic motor assessment in 20 patients with clinically isolated REM sleep behaviour disorder (iRBD) without parkinsonian motor signs and 20 healthy controls. We addressed the influence of lifestyle factors and age on motor function, which needs to be distinguished from neurodegenerative motor features, and assessed the diagnostic value of innovative and established quantitative motor tests in iRBD. Patients with iRBD showed abnormalities in perceptual motor speed (falling stick test), trunk movement coordination (bend, twist and touch test) and dynamic balance (line walk test) without alterations in simple motor speed (alternate tap test), dexterity (grooved pegboard), static balance (force plate) and gait (timed up and go test). The falling stick test showed the highest diagnostic accuracy in identifying subjects with RBD (ROC-AUC 0.85, p ≤ 0.001). Multivariate analysis revealed physical activity and age as additional determinants of motor test performance. iRBD comprises a wide spectrum of mild motor abnormalities which cannot be verified by established tests for motor speed, gait and balance. The falling stick test, an innovative screening test for perceptual motor speed, provides high diagnostic potential in identifying subjects with subclinical neurodegenerative symptoms before parkinsonian motor signs become apparent. Normative data for physical activity and age need to be obtained to ensure correct interpretation of motor test results in prodromal Parkinson-related disease.© 2021 The Authors. Journal of Sleep Research published by John Wiley &amp; Sons Ltd on behalf of European Sleep Research Society.&quot;,&quot;author&quot;:[{&quot;family&quot;:&quot;Nisser&quot;,&quot;given&quot;:&quot;Jenny&quot;},{&quot;family&quot;:&quot;Derlien&quot;,&quot;given&quot;:&quot;Steffen&quot;},{&quot;family&quot;:&quot;Bublak&quot;,&quot;given&quot;:&quot;Peter&quot;},{&quot;family&quot;:&quot;Schwab&quot;,&quot;given&quot;:&quot;Matthias&quot;},{&quot;family&quot;:&quot;Witte&quot;,&quot;given&quot;:&quot;Otto W&quot;},{&quot;family&quot;:&quot;Kesper&quot;,&quot;given&quot;:&quot;Karl&quot;},{&quot;family&quot;:&quot;Schultze&quot;,&quot;given&quot;:&quot;Torsten&quot;},{&quot;family&quot;:&quot;Rupprecht&quot;,&quot;given&quot;:&quot;Sven&quot;}],&quot;issued&quot;:{&quot;date-parts&quot;:[[&quot;2022&quot;,&quot;4&quot;]]},&quot;DOI&quot;:&quot;10.1111/jsr.13459&quot;,&quot;PMID&quot;:&quot;34462975&quot;,&quot;citation-label&quot;:&quot;16590959&quot;},{&quot;title&quot;:&quot;The prevalence of excessive daytime sleepiness and associated factors in older diabetic patients.&quot;,&quot;page&quot;:&quot;3205-3214&quot;,&quot;volume&quot;:&quot;35&quot;,&quot;issue&quot;:&quot;12&quot;,&quot;journalAbbreviation&quot;:&quot;Aging Clin. Exp. Res.&quot;,&quot;id&quot;:&quot;16590956&quot;,&quot;type&quot;:&quot;article-journal&quot;,&quot;container-title&quot;:&quot;Aging Clinical and Experimental Research&quot;,&quot;container-title-short&quot;:&quot;Aging Clin. Exp. Res.&quot;,&quot;abstract&quot;:&quot;OBJECTIVES: Sleep disorders are a frequent health problem in older patients with diabetes mellitus (DM). There has been no study investigating the factors associated with excessive daytime sleepiness (EDS) in older diabetic patients. We aimed to investigate the prevalence and associated factors of EDS.METHODS: We performed a retrospective cross-sectional study in older diabetic patients. The Epworth Sleepiness Scale score of ≥ 11 points indicated EDS. All patients underwent comprehensive geriatric assessment including demographic characteristics, blood pressures, comorbid diseases, cognitive and nutritional states, basic and instrumental daily living activity indexes, lower urinary tract symptoms, and laboratory values.RESULTS: Of 227 patients, 73.1% were females, with a mean age of 78.8 ± 6.5. The prevalence of EDS was 19.8%. Patients with EDS were mostly males with dementia and used significantly more medication with more anticholinergic drug burden, falls, urge incontinence, and nocturia (p &lt;  0.05). They had higher SARC-F and lower Barthel index, Lawton-Brodie, Tinetti, MMSE scores, and high-density lipoprotein than the patients without EDS (p &lt;  0.05). After adjusting for age, sex, and dementia, all parameters that were significant in univariate analysis remained associated with EDS, except for falls, and MMSE scores.CONCLUSION: The EDS was found in one in five older diabetic patients. There was a significant relationship between EDS and drug use, anticholinergic drug burden, impaired excretory functions, sarcopenia, decreased functional capacity, falls, gait-balance disorder, and cognitive dysfunction. The recognization of EDS and the implementation of interventions may be helpful in the management of geriatric syndromes.© 2023. The Author(s), under exclusive licence to Springer Nature Switzerland AG.&quot;,&quot;author&quot;:[{&quot;family&quot;:&quot;Catikkas&quot;,&quot;given&quot;:&quot;Nezahat Muge&quot;},{&quot;family&quot;:&quot;Tunc&quot;,&quot;given&quot;:&quot;Muhammed&quot;},{&quot;family&quot;:&quot;Soysal&quot;,&quot;given&quot;:&quot;Pinar&quot;}],&quot;issued&quot;:{&quot;date-parts&quot;:[[&quot;2023&quot;,&quot;12&quot;,&quot;8&quot;]]},&quot;DOI&quot;:&quot;10.1007/s40520-023-02602-9&quot;,&quot;PMID&quot;:&quot;38064108&quot;,&quot;citation-label&quot;:&quot;16590956&quot;},{&quot;title&quot;:&quot;PREDICTORS OF FUNCTIONAL BALANCE IN OLDER ADULTS LIVING IN A COMMUNITY.&quot;,&quot;publisher&quot;:&quot;Turkish Journal of Geriatrics / Türk Geriatri Dergisi&quot;,&quot;page&quot;:&quot;213&quot;,&quot;id&quot;:&quot;16590955&quot;,&quot;type&quot;:&quot;book&quot;,&quot;abstract&quot;:&quot;Introduction: Various factors may affect the functional balance of older adults. This study aimed to investigate the factors associated with functional balance in older adults living in a community. Materials and Method: In total, 160 people ≥65 years of age were included in the study. The Cumulative Illness Rating Scale was used for scoring comorbidities. Functional balance was evaluated with the Activities-specific Balance Confidence scale. The Hospital Anxiety and Depression Scale was used for assessing emotional state. Finally, cognitive status was evaluated with the Mini-Mental State Examination. The factors associated with functional balance were determined using multivariate logistic regression analysis in patients with lower balance confidence. Results: The mean age was 71.3±5.8 years. The group of participants with lower balance confidence (Activities-specific Balance Confidence score ≤67) had increased age, height, lower extremity pain, sleeplessness, falling frequency, hypertension, ischaemic heart disease and anaemia ratios, number of drugs used, female ratio and single living ratio; higher Cumulative Illness Rating Scale, Hospital Anxiety and Depression Scale scores and significantly lower (p&lt;0.05) Mini-Mental State Examination scores. The multivariate reduced model analysis revealed that age, height, marital status, number of drugs, number of comorbidities and the anxiety score had statistically significant effects (p&lt;0.05) on functional balance. Conclusion: In clinical practice, it will be useful to consider such factors while evaluating balance in older adults. In this study, the predictors of balance confidence in older adults included age, height, marital status, number of drugs used, number of comorbidities and anxiety level. [ABSTRACT FROM AUTHOR]&quot;,&quot;author&quot;:[{&quot;family&quot;:&quot;PAKER&quot;,&quot;given&quot;:&quot;Nurdan&quot;},{&quot;family&quot;:&quot;İLKE ŞEN&quot;,&quot;given&quot;:&quot;Ekin&quot;},{&quot;family&quot;:&quot;BUĞDAYCI&quot;,&quot;given&quot;:&quot;Derya&quot;},{&quot;family&quot;:&quot;FERHATOSMANOĞLU&quot;,&quot;given&quot;:&quot;Arzu&quot;}],&quot;issued&quot;:{&quot;date-parts&quot;:[[&quot;2018&quot;]]},&quot;citation-label&quot;:&quot;16590955&quot;},{&quot;title&quot;:&quot;Psychological distress as a key component of psychosocial functioning in community-dwelling older people.&quot;,&quot;page&quot;:&quot;199-207&quot;,&quot;volume&quot;:&quot;16&quot;,&quot;issue&quot;:&quot;2&quot;,&quot;journalAbbreviation&quot;:&quot;Aging Ment. Health&quot;,&quot;id&quot;:&quot;8574132&quot;,&quot;type&quot;:&quot;article-journal&quot;,&quot;container-title&quot;:&quot;Aging &amp; mental health&quot;,&quot;container-title-short&quot;:&quot;Aging Ment. Health&quot;,&quot;abstract&quot;:&quot;OBJECTIVES: To explore the key components representative of measures of psychosocial functioning with a focus on identifying the constituents of psychological distress in an Irish sample of community-dwelling older adults and to examine the relationship between these components and health outcomes such as frailty.METHOD: Cross-sectional observational study at the Technology Research for Independent Living (TRIL) Clinic, a comprehensive geriatric assessment facility in St. James's Hospital, Dublin. In this study, 579 participants were given eight primary assessments (Centre for Epidemiological Studies of Depression, Geriatric Adverse Life Events Scale, Pittsburgh Sleep Quality Index, De Jong-Gierveld Scale, Practitioner Assessment of Network Type, Eysenck Personality Inventory, Hospital Anxiety and Depression Scale, Lubben Social Network Scale) and a broad range of health and demographic secondary assessments. Principal factor analysis identified the core components relating to psychosocial functioning. Following this, the regression factors of these components were correlated with health outcomes.RESULTS: The first of three components identified accounted for 9.08% of the variance and related to a core internal component of psychological distress. The two other components related to external and physiological functioning, specifically social support networks and sleep. Spearman's Rho correlations indicated significant associations of walking speed, age, Berg Balance Scale and living alone with all three components. Additionally, the core component of psychological distress significantly correlated with the Fried Frailty Index, illness co-morbidity, ADL, IADL and nutrition.CONCLUSION: These results characterise the variation in psychosocial functioning in older adults and identifies psychological distress as a core facet of psychosocial functioning which has associations with frailty.&quot;,&quot;author&quot;:[{&quot;family&quot;:&quot;Schnittger&quot;,&quot;given&quot;:&quot;Rebecca I B&quot;},{&quot;family&quot;:&quot;Walsh&quot;,&quot;given&quot;:&quot;Cathal D&quot;},{&quot;family&quot;:&quot;Casey&quot;,&quot;given&quot;:&quot;Anne-Marie&quot;},{&quot;family&quot;:&quot;Wherton&quot;,&quot;given&quot;:&quot;Joseph P&quot;},{&quot;family&quot;:&quot;McHugh&quot;,&quot;given&quot;:&quot;Joanna E&quot;},{&quot;family&quot;:&quot;Lawlor&quot;,&quot;given&quot;:&quot;Brian A&quot;}],&quot;issued&quot;:{&quot;date-parts&quot;:[[&quot;2012&quot;]]},&quot;DOI&quot;:&quot;10.1080/13607863.2011.604024&quot;,&quot;PMID&quot;:&quot;21861630&quot;,&quot;citation-label&quot;:&quot;8574132&quot;},{&quot;title&quot;:&quot;Risk factors of poor sleep quality in older adults: an analysis based on comprehensive geriatric assessment.&quot;,&quot;page&quot;:&quot;701-706&quot;,&quot;volume&quot;:&quot;39&quot;,&quot;issue&quot;:&quot;5&quot;,&quot;journalAbbreviation&quot;:&quot;Curr. Med. Res. Opin.&quot;,&quot;id&quot;:&quot;15671536&quot;,&quot;type&quot;:&quot;article-journal&quot;,&quot;container-title&quot;:&quot;Current Medical Research and Opinion&quot;,&quot;container-title-short&quot;:&quot;Curr. Med. Res. Opin.&quot;,&quot;abstract&quot;:&quot;OBJECTIVES: Sleep quality is associated with many diseases and conditions that affect individuals' health in various ways. We aimed to investigate the association between sleep quality and common geriatric conditions in older adults.METHODS: The study included 237 older adults admitted to the geriatric outpatient clinic of a university hospital. All patients underwent comprehensive geriatric assessment (CGA). The Geriatric Depression Scale (GDS), Beck Anxiety Inventory (BAI), European Quality of Life (EQ-5D), Pittsburgh Sleep Quality Index (PSQI), Katz Index of Independence in Activities of Daily Living (ADL) and Lawton and Brody Instrumental Activities of Daily Living (IADL) questionnaires, Tinetti Balance and Gait Assessment (TBGA), and Mini Nutritional Assessment (MNA) were performed on the participants.RESULTS: Participants had a mean age of 72.2 ± 6.3 years, and 146 (61.6%) of them had poor sleep quality. Of the participants, 61.2% were female. In the poor sleep quality group, GDS and BAI scores were higher while ADL, IADL, MNA, and EQ-5D index scores were lower. PSQI score had a negative correlation with ADL (r = -.207, p = .01), EQ-5D index (r = -.372, p = .00), MNA (r = -.277, p = .00), and TBGA (r = -.263, p = .41) scores and a positive correlation with GDS (r = .426, p = .00) and BAI (r = .450, p = .00) scores according to the results of correlation analysis. Multivariate logistic regression analysis showed that the presence of diabetes mellitus (DM) and higher GDS and BAI scores were independent variables for poor sleep quality [(p = .48, OR = 1.92; p = .20, OR = 1.11; and p &lt; .01, OR = 1.11, respectively)].CONCLUSIONS: We found that DM and depressive and anxiety symptoms were the risks of poor sleep quality. In addition, participants with poor sleep quality had a worse quality-of-life and nutritional status. Improving sleep quality may be helpful in the management of geriatric syndromes and that sleep quality assessment should be part of CGA.&quot;,&quot;author&quot;:[{&quot;family&quot;:&quot;Ganidagli&quot;,&quot;given&quot;:&quot;Sencer&quot;},{&quot;family&quot;:&quot;Ozturk&quot;,&quot;given&quot;:&quot;Ercument&quot;},{&quot;family&quot;:&quot;Ozturk&quot;,&quot;given&quot;:&quot;Zeynel Abidin&quot;}],&quot;issued&quot;:{&quot;date-parts&quot;:[[&quot;2023&quot;,&quot;5&quot;]]},&quot;DOI&quot;:&quot;10.1080/03007995.2023.2192124&quot;,&quot;PMID&quot;:&quot;36927301&quot;,&quot;citation-label&quot;:&quot;15671536&quot;},{&quot;title&quot;:&quot;Association between serum vitamin B12 level and frailty in older adults.&quot;,&quot;page&quot;:&quot;22-28&quot;,&quot;volume&quot;:&quot;4&quot;,&quot;issue&quot;:&quot;1&quot;,&quot;journalAbbreviation&quot;:&quot;North. Clin. Istanb.&quot;,&quot;id&quot;:&quot;7731911&quot;,&quot;type&quot;:&quot;article-journal&quot;,&quot;container-title&quot;:&quot;Northern clinics of Istanbul&quot;,&quot;container-title-short&quot;:&quot;North. Clin. Istanb.&quot;,&quot;abstract&quot;:&quot;OBJECTIVE: Frailty is associated with recurrent falls, fractures, limitation of daily living activities, cognitive impairment, increase in hospitalization, placement in nursing home, and mortality rate in older adults. Although malnutrition is one of the most important etiological factors, role of micronutrients is unclear. The aim of this study was to investigate association between frailty and vitamin B12, which has been demonstrated to be related to numerous geriatric syndromes.METHODS: Total of 335 patients who presented at geriatric outpatient clinic and underwent comprehensive geriatric assessment were included in this study. All patients were evaluated with both Fatigue, Resistance, Ambulation, Illnesses, and Loss of Weight (FRAIL) scale and Fried criteria for frailty. Vitamin B12 deficiency was defined as serum vitamin B12 level of less than 400 pg/mL.RESULTS: In total of 335 patients, 88 (26.3%) were assessed as frail, 156 (46.6%) were prefrail, and 91 (27.2%) were robust. When the 3 groups were compared, it was found that patients in frail group had highest average age and lowest education level (p&lt; 0.001) and that complaints of urinary incontinence, balance disorders, recurrent falls, sleep disorders, amnesia, chronic pain, and constipation were more frequent in this group (p&lt; 0.05). Albumin and 25-hydroxy vitamin D levels decreased as frailty level increased (p&lt; 0.05), but no association between vitamin B12 levels and frailty was found. Patients were divided into 2 groups: vitamin B12 level above and below 400 pg/mL. Groups were then compared in terms of subparameters of both the FRAIL and Fried criteria, and no significant difference between groups was found (p&gt;0.05).CONCLUSION: Results of this study determined no association between vitamin B12 level and frailty in geriatric population; however, longitudinal studies are needed to clarify relationship.&quot;,&quot;author&quot;:[{&quot;family&quot;:&quot;Dokuzlar&quot;,&quot;given&quot;:&quot;Ozge&quot;},{&quot;family&quot;:&quot;Soysal&quot;,&quot;given&quot;:&quot;Pinar&quot;},{&quot;family&quot;:&quot;Isik&quot;,&quot;given&quot;:&quot;Ahmet Turan&quot;}],&quot;issued&quot;:{&quot;date-parts&quot;:[[&quot;2017&quot;,&quot;5&quot;,&quot;10&quot;]]},&quot;DOI&quot;:&quot;10.14744/nci.2017.82787&quot;,&quot;PMID&quot;:&quot;28752139&quot;,&quot;PMCID&quot;:&quot;PMC5530153&quot;,&quot;citation-label&quot;:&quot;7731911&quot;},{&quot;title&quot;:&quot;Prevalence, Factors, and Health Impacts of Chronic Pain Among Community-Dwelling Older Adults in China.&quot;,&quot;page&quot;:&quot;365-372&quot;,&quot;volume&quot;:&quot;20&quot;,&quot;issue&quot;:&quot;4&quot;,&quot;journalAbbreviation&quot;:&quot;Pain Manag. Nurs.&quot;,&quot;id&quot;:&quot;8575013&quot;,&quot;type&quot;:&quot;article-journal&quot;,&quot;container-title&quot;:&quot;Pain management nursing : official journal of the American Society of Pain Management Nurses&quot;,&quot;container-title-short&quot;:&quot;Pain Manag. Nurs.&quot;,&quot;abstract&quot;:&quot;BACKGROUND: Chronic pain (CP) is prevalent among older adults in many Western countries and its prevalence, factors, and self-reported or objective measured health impacts have been well documented. However, there is limited information on these aspects among Chinese community-dwelling older adults.AIMS: Our aim was to assess the prevalence of CP and identify its associated factors as well as health impacts among older adults in China.DESIGN: Cross-sectional design.SETTINGS: Community settings.PARTICIPANTS/SUBJECTS: A total of 1219 community-dwelling adults aged 60 years or older.METHODS: Data on CP, sociodemographic characteristics, comorbidity, cognitive function, and physical activity, as well as self-reported outcomes (functional disability, depression, quality of sleep, and undernutrition) and objective measured physical function, were obtained.RESULTS: Among 1,219 participants, 41.1% reported CP, of whom 16.6% experienced moderate to severe pain. The risk of CP was higher among older women with comorbidity and with depression and lower among older adults with higher educational level as well as with adequate physical activity. CP had significant associations with inadequate physical activity, functional disability, depression, poorer quality of sleep, and undernutrition, as well as worsening physical performance, poorer standing balance, and chair stands.CONCLUSIONS: CP is a common problem among Chinese community-dwelling older adults, particularly among the most vulnerable subgroups, and has substantial impacts on self-reported functional disability, depression, poor quality of sleep, and undernutrition, as well as objective measured physical function. Therefore it is relevant for older adults to develop effective CP management programs.Copyright © 2019 American Society for Pain Management Nursing. Published by Elsevier Inc. All rights reserved.&quot;,&quot;author&quot;:[{&quot;family&quot;:&quot;Si&quot;,&quot;given&quot;:&quot;Huaxin&quot;},{&quot;family&quot;:&quot;Wang&quot;,&quot;given&quot;:&quot;Cuili&quot;},{&quot;family&quot;:&quot;Jin&quot;,&quot;given&quot;:&quot;Yaru&quot;},{&quot;family&quot;:&quot;Tian&quot;,&quot;given&quot;:&quot;Xiaoyu&quot;},{&quot;family&quot;:&quot;Qiao&quot;,&quot;given&quot;:&quot;Xiaoxia&quot;},{&quot;family&quot;:&quot;Liu&quot;,&quot;given&quot;:&quot;Na&quot;},{&quot;family&quot;:&quot;Dong&quot;,&quot;given&quot;:&quot;Lijuan&quot;}],&quot;issued&quot;:{&quot;date-parts&quot;:[[&quot;2019&quot;,&quot;8&quot;]]},&quot;DOI&quot;:&quot;10.1016/j.pmn.2019.01.006&quot;,&quot;PMID&quot;:&quot;31103518&quot;,&quot;citation-label&quot;:&quot;8575013&quot;},{&quot;title&quot;:&quot;Self-Reported Neurotoxic Symptoms in Hip Arthroplasty Patients With Highly Elevated Blood Cobalt: A Case-Control Study.&quot;,&quot;page&quot;:&quot;e10-e17&quot;,&quot;volume&quot;:&quot;18&quot;,&quot;issue&quot;:&quot;1&quot;,&quot;journalAbbreviation&quot;:&quot;J. Patient Saf.&quot;,&quot;id&quot;:&quot;9689507&quot;,&quot;type&quot;:&quot;article-journal&quot;,&quot;container-title&quot;:&quot;Journal of patient safety&quot;,&quot;container-title-short&quot;:&quot;J. Patient Saf.&quot;,&quot;author&quot;:[{&quot;family&quot;:&quot;Swiatkowska&quot;,&quot;given&quot;:&quot;Ilona&quot;},{&quot;family&quot;:&quot;Henckel&quot;,&quot;given&quot;:&quot;Johann&quot;},{&quot;family&quot;:&quot;Sabah&quot;,&quot;given&quot;:&quot;Shiraz A&quot;},{&quot;family&quot;:&quot;Hart&quot;,&quot;given&quot;:&quot;Alister J&quot;}],&quot;issued&quot;:{&quot;date-parts&quot;:[[&quot;2022&quot;,&quot;1&quot;,&quot;1&quot;]]},&quot;DOI&quot;:&quot;10.1097/PTS.0000000000000687&quot;,&quot;PMID&quot;:&quot;32209948&quot;,&quot;citation-label&quot;:&quot;9689507&quot;},{&quot;title&quot;:&quot;Age differences in factors affecting fear of falling among community-dwelling older adults: A cross-sectional study.&quot;,&quot;page&quot;:&quot;74-80&quot;,&quot;volume&quot;:&quot;49&quot;,&quot;journalAbbreviation&quot;:&quot;Geriatr. Nurs.&quot;,&quot;id&quot;:&quot;16590949&quot;,&quot;type&quot;:&quot;article-journal&quot;,&quot;container-title&quot;:&quot;Geriatric nursing (New York, N.Y.)&quot;,&quot;container-title-short&quot;:&quot;Geriatr. Nurs.&quot;,&quot;abstract&quot;:&quot;Our objective was to explore the determining factors of fear of falling (FOF) in community-dwelling older adults of different ages. A total of 541 community-dwelling older adults aged 65 years and older were investigated and separated into a younger group (n=347) and an older group (n=194). FOF was measured and possible factors affecting FOF were investigated. The prevalence of high FOF in the older group was significantly higher than that in the younger group. Poor sleep quality, low muscle strength, and multimorbidity were independent risk factors for high FOF in the younger group. While poor gait and balance were independent risk factors for high FOF, other factors, such as sex, marital status, education level, drinking status, cognitive ability, and muscle strength were also found to have a significant association with high FOF in the older group. Therefore, differential prevention strategies for high FOF should be considered for community-dwelling older adults of different ages.Copyright © 2022 Elsevier Inc. All rights reserved.&quot;,&quot;author&quot;:[{&quot;family&quot;:&quot;Zhang&quot;,&quot;given&quot;:&quot;Yu&quot;},{&quot;family&quot;:&quot;Ye&quot;,&quot;given&quot;:&quot;Mingzhu&quot;},{&quot;family&quot;:&quot;Wang&quot;,&quot;given&quot;:&quot;Xiaoqian&quot;},{&quot;family&quot;:&quot;Wu&quot;,&quot;given&quot;:&quot;Jiawei&quot;},{&quot;family&quot;:&quot;Wang&quot;,&quot;given&quot;:&quot;Lecong&quot;},{&quot;family&quot;:&quot;Zheng&quot;,&quot;given&quot;:&quot;Guohua&quot;}],&quot;issued&quot;:{&quot;date-parts&quot;:[[&quot;2023&quot;]]},&quot;DOI&quot;:&quot;10.1016/j.gerinurse.2022.11.011&quot;,&quot;PMID&quot;:&quot;36446148&quot;,&quot;citation-label&quot;:&quot;16590949&quot;},{&quot;title&quot;:&quot;Predicting Cognitive Decline in Parkinson's Disease with Mild Cognitive Impairment: A One-Year Observational Study.&quot;,&quot;page&quot;:&quot;8983960&quot;,&quot;volume&quot;:&quot;2020&quot;,&quot;journalAbbreviation&quot;:&quot;Parkinsons Dis&quot;,&quot;id&quot;:&quot;16590948&quot;,&quot;type&quot;:&quot;article-journal&quot;,&quot;container-title&quot;:&quot;Parkinson's disease&quot;,&quot;container-title-short&quot;:&quot;Parkinsons Dis&quot;,&quot;abstract&quot;:&quot;We conducted an observational study to investigate clinical predictors of cognitive decline in patients with mild cognitive impairment (MCI), with a focus on patients with Parkinson's disease (PD) and Alzheimer's disease (AD). The study was performed with detailed neuropsychological testing, a portable device for gait analysis, and a comprehensive geriatric assessment for patients with MCI. Cognitive decline was defined as subjective cognitive impairment with an objective decline in the Mini-Mental State Examination (MMSE) ≥2 points at the one-year follow-up. Participants (n = 74) had a median age of 70 (interquartile range 60-79) years, and 45.9% of them were women. At the end of the study, 17.6% of the patients with MCI had a cognitive decline. Although no differences were observed between groups at the baseline cognitive study, patients with PD-MCI demonstrated more cognitive decline than patients with AD-MCI (28.6% vs. 7.7% p = 0.03). Patients with PD-MCI had more physical disabilities, including scores of instrumental activities of daily living (IADL), Tinetti balance, and gait scores, and some Timed Up and Go components. Initial Clinical Dementia Rating-Sum of Boxes score was a better predictor of future cognitive decline than MMSE in PD-MCI. For predicting the occurrence of cognitive decline in PD-MCI, the prediction accuracy increased from the reduced model (AUC = 0.822, p &lt;  0.001) to the full model (a total of five independent variables, AUC = 0.974, p &lt;  0.001). Given the potentially modifiable predictor, our findings also highlight the importance of identifying sleep quality and the ability to perform IADL.Copyright © 2020 Pei-Hao Chen et al.&quot;,&quot;author&quot;:[{&quot;family&quot;:&quot;Chen&quot;,&quot;given&quot;:&quot;Pei-Hao&quot;},{&quot;family&quot;:&quot;Cheng&quot;,&quot;given&quot;:&quot;Fang-Yu&quot;},{&quot;family&quot;:&quot;Cheng&quot;,&quot;given&quot;:&quot;Shih-Jung&quot;},{&quot;family&quot;:&quot;Shaw&quot;,&quot;given&quot;:&quot;Jin-Siang&quot;}],&quot;issued&quot;:{&quot;date-parts&quot;:[[&quot;2020&quot;,&quot;10&quot;,&quot;28&quot;]]},&quot;DOI&quot;:&quot;10.1155/2020/8983960&quot;,&quot;PMID&quot;:&quot;33178412&quot;,&quot;PMCID&quot;:&quot;PMC7644333&quot;,&quot;citation-label&quot;:&quot;16590948&quot;},{&quot;title&quot;:&quot;Effects of 12-week resistance exercise and interval training on the skeletal muscle area, physical fitness, and mental health in old women.&quot;,&quot;page&quot;:&quot;839-847&quot;,&quot;volume&quot;:&quot;15&quot;,&quot;issue&quot;:&quot;6&quot;,&quot;journalAbbreviation&quot;:&quot;J. Exerc. Rehabil.&quot;,&quot;id&quot;:&quot;16590947&quot;,&quot;type&quot;:&quot;article-journal&quot;,&quot;container-title&quot;:&quot;Journal of exercise rehabilitation&quot;,&quot;container-title-short&quot;:&quot;J. Exerc. Rehabil.&quot;,&quot;abstract&quot;:&quot;This study aimed to determine the effects of resistance exercise and interval training on the visceral fat to skeletal muscle area, physical fitness, cognitive functions, and mental health in old women. The study was conducted among 30 older women enrolled in the National Fitness Center in Seoul. They were randomly sampled into the resistance exercise and interval training group (RI group: n=10, aged 64.10±3.35), the resistance and aerobic exercise group (RA group: n=10, aged 65.20± 5.10), and the control group (n=10, aged 63.20±2.62). Twelve weeks of exercise involving 30-min resistance exercise followed by 30-min interval training or aerobic exercise, 3 times a week, were performed by each group. A computed topography was used to the measure visceral fat area and the thigh skeletal muscle area. For physical fitness, maximum oxygen uptake, knee isokinetics muscle functions, ankle range of motion, and functional fitness of the elderly (muscle strength, cardiorespiratory endurance, flexibility, balance, and agility) were measured. For blood test, the metabolic syndrome risk factors, growth hormone, testosterone, and insulin-like growth factor-1 (IGF-1) were measured. A self-administered questionnaire was used to measure cognitive functions and quality of sleep. The 12-week RA and RI groups were effective in changing the thigh skeletal muscle area, IGF-1, knee joint extension and flexion, ankle range of motion, functional fitness, and quality of sleep. In conclusion, resistance exercise, followed by interval training or aerobic exercise, was effective in improving the skeletal muscle function indexes, physical fitness, and quality of sleep for the elderly. However, no difference was found between the two types of exercise.Copyright © 2019 Korean Society of Exercise Rehabilitation.&quot;,&quot;author&quot;:[{&quot;family&quot;:&quot;Yoon&quot;,&quot;given&quot;:&quot;Jae-Ryang&quot;},{&quot;family&quot;:&quot;Ha&quot;,&quot;given&quot;:&quot;Gi-Chul&quot;},{&quot;family&quot;:&quot;Kang&quot;,&quot;given&quot;:&quot;Seol-Jung&quot;},{&quot;family&quot;:&quot;Ko&quot;,&quot;given&quot;:&quot;Kwang-Jun&quot;}],&quot;issued&quot;:{&quot;date-parts&quot;:[[&quot;2019&quot;,&quot;12&quot;,&quot;31&quot;]]},&quot;DOI&quot;:&quot;10.12965/jer.1938644.322&quot;,&quot;PMID&quot;:&quot;31938707&quot;,&quot;PMCID&quot;:&quot;PMC6944885&quot;,&quot;citation-label&quot;:&quot;16590947&quot;},{&quot;title&quot;:&quot;Essential tremor-Parkinson's disease: A double whammy.&quot;,&quot;page&quot;:&quot;47-51&quot;,&quot;volume&quot;:&quot;366&quot;,&quot;journalAbbreviation&quot;:&quot;J. Neurol. Sci.&quot;,&quot;id&quot;:&quot;16590942&quot;,&quot;type&quot;:&quot;article-journal&quot;,&quot;container-title&quot;:&quot;Journal of the Neurological Sciences&quot;,&quot;container-title-short&quot;:&quot;J. Neurol. Sci.&quot;,&quot;abstract&quot;:&quot;BACKGROUND: Surprisingly little has been written about the combined clinical entity, essential tremor-Parkinson's disease (ET-PD), which is the result of a double disease hit. We carefully quantified tremor burden using a wide range of measures (tremor severity, tremor-related disability, tremor-related quality of life) and furthermore, studied additional motor and non-motor features in ET-PD.METHODS: In this prospective, clinical-epidemiological study, we performed a standardized, structured clinical evaluation of 27 ET-PD patients, comparing them to age-matched samples of 35 PD and 109 ET patients.RESULTS: The number of hours/day shaking was lowest in PD (median=3.0), intermediate in ET (median=10.0) and highest in ET-PD (median=14.0) (p&lt; 0.001). All measures of mobility and balance (Berg Balance test, Activities-specific Balance Confidence Scale, Timed Up and Go test) worsened across groups in a stepwise manner from ET to PD to ET-PD (p&lt; 0.05). Mini-mental state test scores worsened (p=0.002) and daytime sleepiness increased (p=0.002) across groups from ET to PD to ET-PD.CONCLUSIONS: The ET-PD patient seems to be more than just a PD patient with a little more kinetic tremor. Aside from a significantly greater tremor burden, ET-PD patients exhibited more cognitive and sleep problems and more mobility and balance problems than patients with isolated PD.Copyright © 2016 Elsevier B.V. All rights reserved.&quot;,&quot;author&quot;:[{&quot;family&quot;:&quot;Louis&quot;,&quot;given&quot;:&quot;Elan D&quot;},{&quot;family&quot;:&quot;Wise&quot;,&quot;given&quot;:&quot;Adina&quot;},{&quot;family&quot;:&quot;Alcalay&quot;,&quot;given&quot;:&quot;Roy N&quot;},{&quot;family&quot;:&quot;Rao&quot;,&quot;given&quot;:&quot;Ashwini K&quot;},{&quot;family&quot;:&quot;Factor-Litvak&quot;,&quot;given&quot;:&quot;Pam&quot;}],&quot;issued&quot;:{&quot;date-parts&quot;:[[&quot;2016&quot;,&quot;7&quot;,&quot;15&quot;]]},&quot;DOI&quot;:&quot;10.1016/j.jns.2016.04.040&quot;,&quot;PMID&quot;:&quot;27288775&quot;,&quot;PMCID&quot;:&quot;PMC5300045&quot;,&quot;citation-label&quot;:&quot;16590942&quot;},{&quot;title&quot;:&quot;Progressive supranuclear palsy: progression and survival.&quot;,&quot;page&quot;:&quot;380-389&quot;,&quot;volume&quot;:&quot;263&quot;,&quot;issue&quot;:&quot;2&quot;,&quot;journalAbbreviation&quot;:&quot;J. Neurol.&quot;,&quot;id&quot;:&quot;2984774&quot;,&quot;type&quot;:&quot;article-journal&quot;,&quot;container-title&quot;:&quot;Journal of Neurology&quot;,&quot;container-title-short&quot;:&quot;J. Neurol.&quot;,&quot;abstract&quot;:&quot;Progressive supranuclear palsy (PSP) is a progressive neurodegenerative disorder characterized by postural instability and falls, vertical supranuclear gaze palsy, parkinsonism with poor levodopa response, pseudobulbar palsy, and frontal release signs. The natural history of the disease has been previously described. However, the time frame of appearance of clinical milestones and how these symptoms may relate to survival in PSP are unknown. The primary objective was to determine the prevalence of symptoms at different stages of PSP and to estimate the time of appearance of clinical symptoms characteristic of the disease. Second, we determined the association between clinical symptoms and survival. We prospectively studied 35 PSP patients during assessments scheduled every 6 months for up to 2 years. We estimated symptoms prevalence and the association between symptoms and survival. The median age of onset was 65.9 years (IQR 60.6-70.0), and the median time from onset to first assessment was 3.0 years (IQR 2.4-3.9). The most commonly reported symptoms at baseline were: motor (100%) followed by cognitive/behavioral (89%), systemic and bulbar (80%), and sleep disturbances (60%). Slowness of movement, falls, neck stiffness and difficulty looking up/down had high prevalence from baseline, while balance and gait impairment were less common at baseline but increased in prevalence over time. The presence of sleep disturbances, and possibly hallucinations, was associated with increased death risk. Improved recognition of the clinical spectrum and milestones of PSP advances knowledge of the disease, helps earlier diagnosis, and allows prognostic predictions.&quot;,&quot;author&quot;:[{&quot;family&quot;:&quot;Arena&quot;,&quot;given&quot;:&quot;Julieta E&quot;},{&quot;family&quot;:&quot;Weigand&quot;,&quot;given&quot;:&quot;Stephen D&quot;},{&quot;family&quot;:&quot;Whitwell&quot;,&quot;given&quot;:&quot;Jennifer L&quot;},{&quot;family&quot;:&quot;Hassan&quot;,&quot;given&quot;:&quot;Anhar&quot;},{&quot;family&quot;:&quot;Eggers&quot;,&quot;given&quot;:&quot;Scott D&quot;},{&quot;family&quot;:&quot;Höglinger&quot;,&quot;given&quot;:&quot;Günter U&quot;},{&quot;family&quot;:&quot;Litvan&quot;,&quot;given&quot;:&quot;Irene&quot;},{&quot;family&quot;:&quot;Josephs&quot;,&quot;given&quot;:&quot;Keith A&quot;}],&quot;issued&quot;:{&quot;date-parts&quot;:[[&quot;2016&quot;,&quot;2&quot;]]},&quot;DOI&quot;:&quot;10.1007/s00415-015-7990-2&quot;,&quot;PMID&quot;:&quot;26705121&quot;,&quot;citation-label&quot;:&quot;2984774&quot;},{&quot;title&quot;:&quot;Concurrent training associated with moderate walnut consumption improved isokinetic strength, subjective sleep quality, cognitive performance and postural balance in elderly active men: a randomized controlled trial.&quot;,&quot;page&quot;:&quot;50&quot;,&quot;volume&quot;:&quot;36&quot;,&quot;issue&quot;:&quot;1&quot;,&quot;journalAbbreviation&quot;:&quot;Aging Clin. Exp. Res.&quot;,&quot;id&quot;:&quot;16590940&quot;,&quot;type&quot;:&quot;article-journal&quot;,&quot;container-title&quot;:&quot;Aging Clinical and Experimental Research&quot;,&quot;container-title-short&quot;:&quot;Aging Clin. Exp. Res.&quot;,&quot;abstract&quot;:&quot;AIMS: To investigate the effects of concurrent training (resistance and endurance) associated with moderate walnut consumption on isokinetic strength, subjective sleep quality, cognitive performance and postural balance in physically active elderly men.METHODS: Twenty healthy elderly men were divided into two matched groups, in a randomized controlled experiment. They have participated in three training sessions per week: concurrent (strength and endurance) training + ad libitum diet with walnuts (15 g/day for 6 weeks, CTW: n = 10) and concurrent training + ad libitum diet (CT: n = 10). Isokinetic strength, Spiegel questionnaire, Montreal cognitive assessment and postural balance parameters were assessed 48 h pre- and post-intervention.RESULTS: Absolute peak torque of knee extensors and knee flexors significantly increased compared to pre-training in CTW (15.2% ± 6.7; 13.2% ± 2.3, p &lt;  0.05, respectively) and CT (10.6% ± 6.8; 7.4% ± 2.9, p &lt;  0.05, respectively). Subjective sleep quality increased compared to pre-training for CTW and CT (24% ± 14.4; 10.5% ± 9.4, p &lt;  0.05, respectively) with a significantly greater increase in CTW (p &lt;  0.05). Cognitive performance measured by Montreal cognitive assessment (MoCA) increased only in CTW compared to baseline (7.7% ± 2.5, p &lt;  0.05). Postural balance parameters with dual task decreased only in CTW compared to baseline.CONCLUSIONS: The present study clearly revealed that concurrent training alone or associated with daily walnut (15 g) consumption for 6 weeks significantly increased knee isokinetic strength, support leg standing parameters and sleep quality. Meanwhile, cognitive performance evaluated by MoCA test and postural balance with dual task were improved for CTW group only.© 2024. The Author(s).&quot;,&quot;author&quot;:[{&quot;family&quot;:&quot;Kamoun&quot;,&quot;given&quot;:&quot;Anis&quot;},{&quot;family&quot;:&quot;Yahia&quot;,&quot;given&quot;:&quot;Abdelmonem&quot;},{&quot;family&quot;:&quot;Farjallah&quot;,&quot;given&quot;:&quot;Mohamed Amine&quot;},{&quot;family&quot;:&quot;Maaloul&quot;,&quot;given&quot;:&quot;Rami&quot;},{&quot;family&quot;:&quot;Marzougui&quot;,&quot;given&quot;:&quot;Houssem&quot;},{&quot;family&quot;:&quot;Bouaziz&quot;,&quot;given&quot;:&quot;Mohamed&quot;},{&quot;family&quot;:&quot;Souissi&quot;,&quot;given&quot;:&quot;Nizar&quot;},{&quot;family&quot;:&quot;Elleuch&quot;,&quot;given&quot;:&quot;Mohamed Habib&quot;},{&quot;family&quot;:&quot;Hammouda&quot;,&quot;given&quot;:&quot;Omar&quot;}],&quot;issued&quot;:{&quot;date-parts&quot;:[[&quot;2024&quot;,&quot;2&quot;,&quot;29&quot;]]},&quot;DOI&quot;:&quot;10.1007/s40520-023-02646-x&quot;,&quot;PMID&quot;:&quot;38421528&quot;,&quot;PMCID&quot;:&quot;PMC10904559&quot;,&quot;citation-label&quot;:&quot;16590940&quot;},{&quot;title&quot;:&quot;Effects of Forest Healing Anti-Aging Program on Psychological, Physiological, and Physical Health of Older People with Mild Cognitive Impairment.&quot;,&quot;volume&quot;:&quot;19&quot;,&quot;issue&quot;:&quot;8&quot;,&quot;journalAbbreviation&quot;:&quot;Int. J. Environ. Res. Public Health&quot;,&quot;id&quot;:&quot;16590939&quot;,&quot;type&quot;:&quot;article-journal&quot;,&quot;container-title&quot;:&quot;International Journal of Environmental Research and Public Health&quot;,&quot;container-title-short&quot;:&quot;Int. J. Environ. Res. Public Health&quot;,&quot;abstract&quot;:&quot;This study aimed to determine the effect of a forest healing anti-aging program on psychological, physiological, and physical health in older people with mild cognitive impairment (MCI). Twenty-two older people with MCI living in the city participated in a forest healing anti-aging program. Psychological indicators included the mini-mental state examination (MMSE), Beck depression inventory (BDI), profile of mood states (POMS), World Health Organization Quality of Life instrument (WHOQOL), and the Pittsburgh sleep quality index (PSQI). Physiological indicators included vital signs, body composition, and blood analysis. Physical indicators included the senior fitness test (SFT), muscle strength, spatiotemporal parameter of gait, static balance, and dynamic balance. Psychological, physiological, and physical indicators were evaluated at first and second pre-measurement, post-measurement, and one-month follow-up. MMSE, BDI, POMS, WHOQOL, body composition, blood analysis, SFT, muscle strength, spatiotemporal parameter of gait, and dynamic balance were significantly different between pre- and post-measurement. Beck depression inventory, POMS, WHOQOL, PSQI, SFT, muscle strength (elbow flexor muscle, knee extensor muscle), spatiotemporal parameter of gait significantly improved continually until the one-month follow-up. In conclusion, the forest healing program had a positive effect on the psychological, physiological, and physical health of older people with MCI.&quot;,&quot;author&quot;:[{&quot;family&quot;:&quot;Baek&quot;,&quot;given&quot;:&quot;Ji-Eun&quot;},{&quot;family&quot;:&quot;Jung&quot;,&quot;given&quot;:&quot;Jin-Hwa&quot;},{&quot;family&quot;:&quot;Shin&quot;,&quot;given&quot;:&quot;Ho-Jin&quot;},{&quot;family&quot;:&quot;Kim&quot;,&quot;given&quot;:&quot;Sung-Hyeon&quot;},{&quot;family&quot;:&quot;Sung&quot;,&quot;given&quot;:&quot;Si-Yoon&quot;},{&quot;family&quot;:&quot;Park&quot;,&quot;given&quot;:&quot;Su-Jin&quot;},{&quot;family&quot;:&quot;Hahm&quot;,&quot;given&quot;:&quot;Suk-Chan&quot;},{&quot;family&quot;:&quot;Cho&quot;,&quot;given&quot;:&quot;Hwi-Young&quot;},{&quot;family&quot;:&quot;Lee&quot;,&quot;given&quot;:&quot;Min-Goo&quot;}],&quot;issued&quot;:{&quot;date-parts&quot;:[[&quot;2022&quot;,&quot;4&quot;,&quot;16&quot;]]},&quot;DOI&quot;:&quot;10.3390/ijerph19084863&quot;,&quot;PMID&quot;:&quot;35457728&quot;,&quot;PMCID&quot;:&quot;PMC9027266&quot;,&quot;citation-label&quot;:&quot;16590939&quot;},{&quot;title&quot;:&quot;Independent associations between sedentary behaviors and mental, cognitive, physical, and functional health among older adults in retirement communities.&quot;,&quot;page&quot;:&quot;78-83&quot;,&quot;volume&quot;:&quot;71&quot;,&quot;issue&quot;:&quot;1&quot;,&quot;journalAbbreviation&quot;:&quot;J. Gerontol. A Biol. Sci. Med. Sci.&quot;,&quot;id&quot;:&quot;1499793&quot;,&quot;type&quot;:&quot;article-journal&quot;,&quot;container-title&quot;:&quot;The Journals of Gerontology. Series A, Biological Sciences and Medical Sciences&quot;,&quot;container-title-short&quot;:&quot;J. Gerontol. A Biol. Sci. Med. Sci.&quot;,&quot;abstract&quot;:&quot;BACKGROUND: We examined the relationships between objective and self-reported sedentary time and health indicators among older adults residing in retirement communities.METHODS: Our cross-sectional analysis used data from 307 participants who completed baseline measurements of a physical activity trial in 11 retirement communities in San Diego County. Sedentary time was objectively measured with devices (accelerometers) and using self-reports. Outcomes assessed included emotional and cognitive health, physical function, and physical health (eg, blood pressure). Linear mixed-effects models examined associations between sedentary behavior and outcomes adjusting for demographics and accelerometer physical activity.RESULTS: Higher device-measured sedentary time was associated with worse objective physical function (Short Physical Performance Battery, balance task scores, 400-m walk time, chair stand time, gait speed), self-reported physical function, and fear of falling but with less sleep disturbance (all ps &lt;  .05). TV viewing was positively related to 400-m walk time (p &lt;  .05). Self-reported sedentary behavior was related to better performance on one cognitive task (trails A; p &lt;  .05).CONCLUSIONS: Sedentary time was mostly related to poorer physical function independently of moderate-to-vigorous physical activity and may be a modifiable behavior target in interventions aiming to improve physical function in older adults. Few associations were observed with self-reported sedentary behavior measures.© The Author 2015. Published by Oxford University Press on behalf of The Gerontological Society of America. All rights reserved. For permissions, please e-mail: journals.permissions@oup.com.&quot;,&quot;author&quot;:[{&quot;family&quot;:&quot;Rosenberg&quot;,&quot;given&quot;:&quot;Dori E&quot;},{&quot;family&quot;:&quot;Bellettiere&quot;,&quot;given&quot;:&quot;John&quot;},{&quot;family&quot;:&quot;Gardiner&quot;,&quot;given&quot;:&quot;Paul A&quot;},{&quot;family&quot;:&quot;Villarreal&quot;,&quot;given&quot;:&quot;Veronica N&quot;},{&quot;family&quot;:&quot;Crist&quot;,&quot;given&quot;:&quot;Katie&quot;},{&quot;family&quot;:&quot;Kerr&quot;,&quot;given&quot;:&quot;Jacqueline&quot;}],&quot;issued&quot;:{&quot;date-parts&quot;:[[&quot;2016&quot;,&quot;1&quot;]]},&quot;DOI&quot;:&quot;10.1093/gerona/glv103&quot;,&quot;PMID&quot;:&quot;26273024&quot;,&quot;PMCID&quot;:&quot;PMC4861254&quot;,&quot;citation-label&quot;:&quot;149979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54EEA828B6CF43970179A844C10B09" ma:contentTypeVersion="15" ma:contentTypeDescription="Create a new document." ma:contentTypeScope="" ma:versionID="29bfa8274f29c2fea2e59f3c847c1b3b">
  <xsd:schema xmlns:xsd="http://www.w3.org/2001/XMLSchema" xmlns:xs="http://www.w3.org/2001/XMLSchema" xmlns:p="http://schemas.microsoft.com/office/2006/metadata/properties" xmlns:ns2="13bbd919-c5b3-4dee-b865-0d4659e8b77f" xmlns:ns3="d130ec3d-6232-449b-8e7e-145d6bb328f3" targetNamespace="http://schemas.microsoft.com/office/2006/metadata/properties" ma:root="true" ma:fieldsID="68f615b5c89b9ef87f9c2a26ddfaa27e" ns2:_="" ns3:_="">
    <xsd:import namespace="13bbd919-c5b3-4dee-b865-0d4659e8b77f"/>
    <xsd:import namespace="d130ec3d-6232-449b-8e7e-145d6bb328f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bbd919-c5b3-4dee-b865-0d4659e8b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30ec3d-6232-449b-8e7e-145d6bb328f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fc880ad-f6c9-4689-aba4-c65d1bbadcc2}" ma:internalName="TaxCatchAll" ma:showField="CatchAllData" ma:web="d130ec3d-6232-449b-8e7e-145d6bb328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130ec3d-6232-449b-8e7e-145d6bb328f3" xsi:nil="true"/>
    <lcf76f155ced4ddcb4097134ff3c332f xmlns="13bbd919-c5b3-4dee-b865-0d4659e8b77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60682B8-F5E9-4E0C-8858-920C9538D965}"/>
</file>

<file path=customXml/itemProps2.xml><?xml version="1.0" encoding="utf-8"?>
<ds:datastoreItem xmlns:ds="http://schemas.openxmlformats.org/officeDocument/2006/customXml" ds:itemID="{C1267343-0777-4A69-B900-3A3AEA1C9DD5}">
  <ds:schemaRefs>
    <ds:schemaRef ds:uri="http://schemas.microsoft.com/sharepoint/v3/contenttype/forms"/>
  </ds:schemaRefs>
</ds:datastoreItem>
</file>

<file path=customXml/itemProps3.xml><?xml version="1.0" encoding="utf-8"?>
<ds:datastoreItem xmlns:ds="http://schemas.openxmlformats.org/officeDocument/2006/customXml" ds:itemID="{84337723-12BA-43EC-8DC4-535B87239FA6}">
  <ds:schemaRefs>
    <ds:schemaRef ds:uri="http://schemas.microsoft.com/office/2006/metadata/properties"/>
    <ds:schemaRef ds:uri="http://purl.org/dc/terms/"/>
    <ds:schemaRef ds:uri="http://www.w3.org/XML/1998/namespace"/>
    <ds:schemaRef ds:uri="http://purl.org/dc/dcmitype/"/>
    <ds:schemaRef ds:uri="http://purl.org/dc/elements/1.1/"/>
    <ds:schemaRef ds:uri="d130ec3d-6232-449b-8e7e-145d6bb328f3"/>
    <ds:schemaRef ds:uri="http://schemas.openxmlformats.org/package/2006/metadata/core-properties"/>
    <ds:schemaRef ds:uri="http://schemas.microsoft.com/office/2006/documentManagement/types"/>
    <ds:schemaRef ds:uri="http://schemas.microsoft.com/office/infopath/2007/PartnerControls"/>
    <ds:schemaRef ds:uri="13bbd919-c5b3-4dee-b865-0d4659e8b77f"/>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21</Pages>
  <Words>6236</Words>
  <Characters>47799</Characters>
  <Application>Microsoft Office Word</Application>
  <DocSecurity>0</DocSecurity>
  <Lines>1648</Lines>
  <Paragraphs>1149</Paragraphs>
  <ScaleCrop>false</ScaleCrop>
  <Company/>
  <LinksUpToDate>false</LinksUpToDate>
  <CharactersWithSpaces>5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Yun Chan</dc:creator>
  <cp:keywords/>
  <dc:description/>
  <cp:lastModifiedBy>Shin, Yun Chan</cp:lastModifiedBy>
  <cp:revision>168</cp:revision>
  <dcterms:created xsi:type="dcterms:W3CDTF">2024-02-01T18:22:00Z</dcterms:created>
  <dcterms:modified xsi:type="dcterms:W3CDTF">2025-08-06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0e08f23edc6cde7850be8068a41806c6dd87f2de037df0c223d3221687252c</vt:lpwstr>
  </property>
  <property fmtid="{D5CDD505-2E9C-101B-9397-08002B2CF9AE}" pid="3" name="ContentTypeId">
    <vt:lpwstr>0x0101007E54EEA828B6CF43970179A844C10B09</vt:lpwstr>
  </property>
  <property fmtid="{D5CDD505-2E9C-101B-9397-08002B2CF9AE}" pid="4" name="MediaServiceImageTags">
    <vt:lpwstr/>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ies>
</file>